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page" w:horzAnchor="margin" w:tblpY="1223"/>
        <w:tblW w:w="9833" w:type="dxa"/>
        <w:tblLayout w:type="fixed"/>
        <w:tblLook w:val="04A0" w:firstRow="1" w:lastRow="0" w:firstColumn="1" w:lastColumn="0" w:noHBand="0" w:noVBand="1"/>
      </w:tblPr>
      <w:tblGrid>
        <w:gridCol w:w="3189"/>
        <w:gridCol w:w="1896"/>
        <w:gridCol w:w="1897"/>
        <w:gridCol w:w="1420"/>
        <w:gridCol w:w="1431"/>
      </w:tblGrid>
      <w:tr w:rsidR="00345D3A" w:rsidRPr="00DF1F7A" w14:paraId="4E4625F4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B13B8A" w14:textId="77777777" w:rsidR="00345D3A" w:rsidRPr="00DF1F7A" w:rsidRDefault="00345D3A" w:rsidP="00BD145A">
            <w:pPr>
              <w:spacing w:after="100" w:afterAutospacing="1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l Table 1</w:t>
            </w:r>
            <w:r w:rsidRPr="00DD042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D042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lative brain volumes (% of total brain volume) of pigs receiving milk replacer treatments differing in prebiotic </w:t>
            </w:r>
            <w:r w:rsidR="00BD1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BD145A" w:rsidRPr="00DD042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345D3A" w:rsidRPr="00DF1F7A" w14:paraId="0802D663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2ACF30" w14:textId="77777777" w:rsidR="00345D3A" w:rsidRPr="00DF1F7A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5B6491" w14:textId="77777777" w:rsidR="00345D3A" w:rsidRPr="00DF1F7A" w:rsidRDefault="00345D3A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ain Effect Means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322DD988" w14:textId="77777777" w:rsidR="00345D3A" w:rsidRPr="00DF1F7A" w:rsidRDefault="00345D3A" w:rsidP="00345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FEFB7E" w14:textId="77777777" w:rsidR="00345D3A" w:rsidRPr="00DF1F7A" w:rsidRDefault="00345D3A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ain Effect</w:t>
            </w:r>
          </w:p>
        </w:tc>
      </w:tr>
      <w:tr w:rsidR="00345D3A" w:rsidRPr="00DF1F7A" w14:paraId="05B62815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E73D9F" w14:textId="77777777" w:rsidR="00345D3A" w:rsidRPr="00DF1F7A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33FCAB" w14:textId="77777777" w:rsidR="00345D3A" w:rsidRPr="00DF1F7A" w:rsidRDefault="00757D49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ON &amp; BI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70E200" w14:textId="77777777" w:rsidR="00345D3A" w:rsidRPr="00DF1F7A" w:rsidRDefault="00757D49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L &amp; FLBI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9ABE1E" w14:textId="77777777" w:rsidR="00345D3A" w:rsidRPr="0020181E" w:rsidRDefault="00345D3A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7C4D81" w14:textId="77777777" w:rsidR="00345D3A" w:rsidRPr="00DB3DC8" w:rsidRDefault="00345D3A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9716A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DB3DC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-value</w:t>
            </w:r>
          </w:p>
        </w:tc>
      </w:tr>
      <w:tr w:rsidR="00345D3A" w:rsidRPr="00DF1F7A" w14:paraId="32CAE999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2C556B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D5AEA8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9A3320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A8597E" w14:textId="77777777" w:rsidR="00345D3A" w:rsidRPr="008C1318" w:rsidRDefault="00345D3A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67E352E" w14:textId="77777777" w:rsidR="00345D3A" w:rsidRPr="008C1318" w:rsidRDefault="00345D3A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45D3A" w:rsidRPr="00DF1F7A" w14:paraId="52C99FC2" w14:textId="77777777" w:rsidTr="00345D3A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D705BCA" w14:textId="77777777" w:rsidR="00345D3A" w:rsidRPr="00DF1F7A" w:rsidRDefault="00EB35B9" w:rsidP="00EB35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G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y </w:t>
            </w:r>
            <w:r w:rsidR="00345D3A"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atter</w:t>
            </w:r>
          </w:p>
        </w:tc>
        <w:tc>
          <w:tcPr>
            <w:tcW w:w="1896" w:type="dxa"/>
            <w:shd w:val="clear" w:color="auto" w:fill="FFFFFF" w:themeFill="background1"/>
          </w:tcPr>
          <w:p w14:paraId="4A7E199E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9.74</w:t>
            </w:r>
          </w:p>
        </w:tc>
        <w:tc>
          <w:tcPr>
            <w:tcW w:w="1897" w:type="dxa"/>
            <w:shd w:val="clear" w:color="auto" w:fill="FFFFFF" w:themeFill="background1"/>
          </w:tcPr>
          <w:p w14:paraId="62A995F1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9.72</w:t>
            </w:r>
          </w:p>
        </w:tc>
        <w:tc>
          <w:tcPr>
            <w:tcW w:w="1420" w:type="dxa"/>
            <w:shd w:val="clear" w:color="auto" w:fill="FFFFFF" w:themeFill="background1"/>
          </w:tcPr>
          <w:p w14:paraId="1EEA2CB3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431" w:type="dxa"/>
            <w:shd w:val="clear" w:color="auto" w:fill="FFFFFF" w:themeFill="background1"/>
          </w:tcPr>
          <w:p w14:paraId="18C182F5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345D3A" w:rsidRPr="00DF1F7A" w14:paraId="44F3D585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1C02BC81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896" w:type="dxa"/>
            <w:shd w:val="clear" w:color="auto" w:fill="FFFFFF" w:themeFill="background1"/>
          </w:tcPr>
          <w:p w14:paraId="30067156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5.75</w:t>
            </w:r>
          </w:p>
        </w:tc>
        <w:tc>
          <w:tcPr>
            <w:tcW w:w="1897" w:type="dxa"/>
            <w:shd w:val="clear" w:color="auto" w:fill="FFFFFF" w:themeFill="background1"/>
          </w:tcPr>
          <w:p w14:paraId="0236CD3B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6.36</w:t>
            </w:r>
          </w:p>
        </w:tc>
        <w:tc>
          <w:tcPr>
            <w:tcW w:w="1420" w:type="dxa"/>
            <w:shd w:val="clear" w:color="auto" w:fill="FFFFFF" w:themeFill="background1"/>
          </w:tcPr>
          <w:p w14:paraId="0B6C13DF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431" w:type="dxa"/>
            <w:shd w:val="clear" w:color="auto" w:fill="FFFFFF" w:themeFill="background1"/>
          </w:tcPr>
          <w:p w14:paraId="4C4317C6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345D3A" w:rsidRPr="00DF1F7A" w14:paraId="67EB8334" w14:textId="77777777" w:rsidTr="00345D3A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59532EA0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spinal flui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67308BC3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897" w:type="dxa"/>
            <w:shd w:val="clear" w:color="auto" w:fill="FFFFFF" w:themeFill="background1"/>
          </w:tcPr>
          <w:p w14:paraId="4C6E974C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420" w:type="dxa"/>
            <w:shd w:val="clear" w:color="auto" w:fill="FFFFFF" w:themeFill="background1"/>
          </w:tcPr>
          <w:p w14:paraId="49AF282F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431" w:type="dxa"/>
            <w:shd w:val="clear" w:color="auto" w:fill="FFFFFF" w:themeFill="background1"/>
          </w:tcPr>
          <w:p w14:paraId="5FA56A4A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345D3A" w:rsidRPr="00DF1F7A" w14:paraId="6AF9AE71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5115586D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896" w:type="dxa"/>
            <w:shd w:val="clear" w:color="auto" w:fill="FFFFFF" w:themeFill="background1"/>
          </w:tcPr>
          <w:p w14:paraId="3AEE3513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1897" w:type="dxa"/>
            <w:shd w:val="clear" w:color="auto" w:fill="FFFFFF" w:themeFill="background1"/>
          </w:tcPr>
          <w:p w14:paraId="5F76EDD2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1420" w:type="dxa"/>
            <w:shd w:val="clear" w:color="auto" w:fill="FFFFFF" w:themeFill="background1"/>
          </w:tcPr>
          <w:p w14:paraId="708E7BE9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1431" w:type="dxa"/>
            <w:shd w:val="clear" w:color="auto" w:fill="FFFFFF" w:themeFill="background1"/>
          </w:tcPr>
          <w:p w14:paraId="253485B1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345D3A" w:rsidRPr="00DF1F7A" w14:paraId="742D3DF0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7A60869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aqueduc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079D523B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97" w:type="dxa"/>
            <w:shd w:val="clear" w:color="auto" w:fill="FFFFFF" w:themeFill="background1"/>
          </w:tcPr>
          <w:p w14:paraId="396849BF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FFFFFF" w:themeFill="background1"/>
          </w:tcPr>
          <w:p w14:paraId="70E1F395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31" w:type="dxa"/>
            <w:shd w:val="clear" w:color="auto" w:fill="FFFFFF" w:themeFill="background1"/>
          </w:tcPr>
          <w:p w14:paraId="274A9B1C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345D3A" w:rsidRPr="00DF1F7A" w14:paraId="0C90CE5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6AE05F2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896" w:type="dxa"/>
            <w:shd w:val="clear" w:color="auto" w:fill="FFFFFF" w:themeFill="background1"/>
          </w:tcPr>
          <w:p w14:paraId="5D26BBCD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897" w:type="dxa"/>
            <w:shd w:val="clear" w:color="auto" w:fill="FFFFFF" w:themeFill="background1"/>
          </w:tcPr>
          <w:p w14:paraId="31FF8BBA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20" w:type="dxa"/>
            <w:shd w:val="clear" w:color="auto" w:fill="FFFFFF" w:themeFill="background1"/>
          </w:tcPr>
          <w:p w14:paraId="33A039C2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31" w:type="dxa"/>
            <w:shd w:val="clear" w:color="auto" w:fill="FFFFFF" w:themeFill="background1"/>
          </w:tcPr>
          <w:p w14:paraId="24D4A37E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85</w:t>
            </w:r>
          </w:p>
        </w:tc>
      </w:tr>
      <w:tr w:rsidR="00345D3A" w:rsidRPr="00DF1F7A" w14:paraId="1F6FFED3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A49014D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Fourth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4DC3C010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97" w:type="dxa"/>
            <w:shd w:val="clear" w:color="auto" w:fill="FFFFFF" w:themeFill="background1"/>
          </w:tcPr>
          <w:p w14:paraId="69ABFE86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20" w:type="dxa"/>
            <w:shd w:val="clear" w:color="auto" w:fill="FFFFFF" w:themeFill="background1"/>
          </w:tcPr>
          <w:p w14:paraId="06505D49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54175DA2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30</w:t>
            </w:r>
          </w:p>
        </w:tc>
      </w:tr>
      <w:tr w:rsidR="00345D3A" w:rsidRPr="00DF1F7A" w14:paraId="120109BE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68F9881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Hypothalamus</w:t>
            </w:r>
          </w:p>
        </w:tc>
        <w:tc>
          <w:tcPr>
            <w:tcW w:w="1896" w:type="dxa"/>
            <w:shd w:val="clear" w:color="auto" w:fill="FFFFFF" w:themeFill="background1"/>
          </w:tcPr>
          <w:p w14:paraId="6DDA5B03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897" w:type="dxa"/>
            <w:shd w:val="clear" w:color="auto" w:fill="FFFFFF" w:themeFill="background1"/>
          </w:tcPr>
          <w:p w14:paraId="6CE26D3C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20" w:type="dxa"/>
            <w:shd w:val="clear" w:color="auto" w:fill="FFFFFF" w:themeFill="background1"/>
          </w:tcPr>
          <w:p w14:paraId="45858D69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2F8EBD4D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345D3A" w:rsidRPr="00DF1F7A" w14:paraId="7A138239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4CDF7E89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ateral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350636AC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897" w:type="dxa"/>
            <w:shd w:val="clear" w:color="auto" w:fill="FFFFFF" w:themeFill="background1"/>
          </w:tcPr>
          <w:p w14:paraId="4A6C2359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20" w:type="dxa"/>
            <w:shd w:val="clear" w:color="auto" w:fill="FFFFFF" w:themeFill="background1"/>
          </w:tcPr>
          <w:p w14:paraId="3194F662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31" w:type="dxa"/>
            <w:shd w:val="clear" w:color="auto" w:fill="FFFFFF" w:themeFill="background1"/>
          </w:tcPr>
          <w:p w14:paraId="3ABCDA67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</w:tr>
      <w:tr w:rsidR="00345D3A" w:rsidRPr="00DF1F7A" w14:paraId="4A54576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5977B89F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896" w:type="dxa"/>
            <w:shd w:val="clear" w:color="auto" w:fill="FFFFFF" w:themeFill="background1"/>
          </w:tcPr>
          <w:p w14:paraId="60F28599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97" w:type="dxa"/>
            <w:shd w:val="clear" w:color="auto" w:fill="FFFFFF" w:themeFill="background1"/>
          </w:tcPr>
          <w:p w14:paraId="52FC369E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20" w:type="dxa"/>
            <w:shd w:val="clear" w:color="auto" w:fill="FFFFFF" w:themeFill="background1"/>
          </w:tcPr>
          <w:p w14:paraId="30C824CA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31" w:type="dxa"/>
            <w:shd w:val="clear" w:color="auto" w:fill="FFFFFF" w:themeFill="background1"/>
          </w:tcPr>
          <w:p w14:paraId="0938279D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345D3A" w:rsidRPr="00DF1F7A" w14:paraId="3E5D4500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0AABC94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ortex</w:t>
            </w:r>
          </w:p>
        </w:tc>
        <w:tc>
          <w:tcPr>
            <w:tcW w:w="1896" w:type="dxa"/>
            <w:shd w:val="clear" w:color="auto" w:fill="FFFFFF" w:themeFill="background1"/>
          </w:tcPr>
          <w:p w14:paraId="51113449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.12</w:t>
            </w:r>
          </w:p>
        </w:tc>
        <w:tc>
          <w:tcPr>
            <w:tcW w:w="1897" w:type="dxa"/>
            <w:shd w:val="clear" w:color="auto" w:fill="FFFFFF" w:themeFill="background1"/>
          </w:tcPr>
          <w:p w14:paraId="1C0FA90B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.65</w:t>
            </w:r>
          </w:p>
        </w:tc>
        <w:tc>
          <w:tcPr>
            <w:tcW w:w="1420" w:type="dxa"/>
            <w:shd w:val="clear" w:color="auto" w:fill="FFFFFF" w:themeFill="background1"/>
          </w:tcPr>
          <w:p w14:paraId="1FD4BA47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431" w:type="dxa"/>
            <w:shd w:val="clear" w:color="auto" w:fill="FFFFFF" w:themeFill="background1"/>
          </w:tcPr>
          <w:p w14:paraId="3EFB00DF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345D3A" w:rsidRPr="00DF1F7A" w14:paraId="7E4B61D7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1B2CF09C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896" w:type="dxa"/>
            <w:shd w:val="clear" w:color="auto" w:fill="FFFFFF" w:themeFill="background1"/>
          </w:tcPr>
          <w:p w14:paraId="261761D2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897" w:type="dxa"/>
            <w:shd w:val="clear" w:color="auto" w:fill="FFFFFF" w:themeFill="background1"/>
          </w:tcPr>
          <w:p w14:paraId="6A108443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20" w:type="dxa"/>
            <w:shd w:val="clear" w:color="auto" w:fill="FFFFFF" w:themeFill="background1"/>
          </w:tcPr>
          <w:p w14:paraId="16AEE96A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31" w:type="dxa"/>
            <w:shd w:val="clear" w:color="auto" w:fill="FFFFFF" w:themeFill="background1"/>
          </w:tcPr>
          <w:p w14:paraId="4F3D50A3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345D3A" w:rsidRPr="00DF1F7A" w14:paraId="63208D76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CF57323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f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5F4ECD45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97" w:type="dxa"/>
            <w:shd w:val="clear" w:color="auto" w:fill="FFFFFF" w:themeFill="background1"/>
          </w:tcPr>
          <w:p w14:paraId="6D25BBD0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20" w:type="dxa"/>
            <w:shd w:val="clear" w:color="auto" w:fill="FFFFFF" w:themeFill="background1"/>
          </w:tcPr>
          <w:p w14:paraId="5BA2FC0B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16AC17FA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345D3A" w:rsidRPr="00DF1F7A" w14:paraId="053854E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72DFD82F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107567A2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897" w:type="dxa"/>
            <w:shd w:val="clear" w:color="auto" w:fill="FFFFFF" w:themeFill="background1"/>
          </w:tcPr>
          <w:p w14:paraId="03155C57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20" w:type="dxa"/>
            <w:shd w:val="clear" w:color="auto" w:fill="FFFFFF" w:themeFill="background1"/>
          </w:tcPr>
          <w:p w14:paraId="658428B4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31" w:type="dxa"/>
            <w:shd w:val="clear" w:color="auto" w:fill="FFFFFF" w:themeFill="background1"/>
          </w:tcPr>
          <w:p w14:paraId="1A1A7CF4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345D3A" w:rsidRPr="00DF1F7A" w14:paraId="3C314510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5D1E584B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olfactory bulb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702E136E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897" w:type="dxa"/>
            <w:shd w:val="clear" w:color="auto" w:fill="FFFFFF" w:themeFill="background1"/>
          </w:tcPr>
          <w:p w14:paraId="32AC492A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420" w:type="dxa"/>
            <w:shd w:val="clear" w:color="auto" w:fill="FFFFFF" w:themeFill="background1"/>
          </w:tcPr>
          <w:p w14:paraId="167FA0CF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31" w:type="dxa"/>
            <w:shd w:val="clear" w:color="auto" w:fill="FFFFFF" w:themeFill="background1"/>
          </w:tcPr>
          <w:p w14:paraId="3948E2CA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345D3A" w:rsidRPr="00DF1F7A" w14:paraId="288B873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49333CF2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putamen-globus pallidus</w:t>
            </w:r>
          </w:p>
        </w:tc>
        <w:tc>
          <w:tcPr>
            <w:tcW w:w="1896" w:type="dxa"/>
            <w:shd w:val="clear" w:color="auto" w:fill="FFFFFF" w:themeFill="background1"/>
          </w:tcPr>
          <w:p w14:paraId="4DB5EA5A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897" w:type="dxa"/>
            <w:shd w:val="clear" w:color="auto" w:fill="FFFFFF" w:themeFill="background1"/>
          </w:tcPr>
          <w:p w14:paraId="56EC61C0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420" w:type="dxa"/>
            <w:shd w:val="clear" w:color="auto" w:fill="FFFFFF" w:themeFill="background1"/>
          </w:tcPr>
          <w:p w14:paraId="456EE189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31" w:type="dxa"/>
            <w:shd w:val="clear" w:color="auto" w:fill="FFFFFF" w:themeFill="background1"/>
          </w:tcPr>
          <w:p w14:paraId="49CF15FE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345D3A" w:rsidRPr="00DF1F7A" w14:paraId="645805EA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BCF2FEF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up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266EAD55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897" w:type="dxa"/>
            <w:shd w:val="clear" w:color="auto" w:fill="FFFFFF" w:themeFill="background1"/>
          </w:tcPr>
          <w:p w14:paraId="7EFC509F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20" w:type="dxa"/>
            <w:shd w:val="clear" w:color="auto" w:fill="FFFFFF" w:themeFill="background1"/>
          </w:tcPr>
          <w:p w14:paraId="30ADCD30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</w:tcPr>
          <w:p w14:paraId="16A573CC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345D3A" w:rsidRPr="00DF1F7A" w14:paraId="4A5D5526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1FE7D3AD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edull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1BB05C61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897" w:type="dxa"/>
            <w:shd w:val="clear" w:color="auto" w:fill="FFFFFF" w:themeFill="background1"/>
          </w:tcPr>
          <w:p w14:paraId="57D4C87C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420" w:type="dxa"/>
            <w:shd w:val="clear" w:color="auto" w:fill="FFFFFF" w:themeFill="background1"/>
          </w:tcPr>
          <w:p w14:paraId="191C0F52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431" w:type="dxa"/>
            <w:shd w:val="clear" w:color="auto" w:fill="FFFFFF" w:themeFill="background1"/>
          </w:tcPr>
          <w:p w14:paraId="64848132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345D3A" w:rsidRPr="00DF1F7A" w14:paraId="47E1A803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7998618D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idbrain</w:t>
            </w:r>
          </w:p>
        </w:tc>
        <w:tc>
          <w:tcPr>
            <w:tcW w:w="1896" w:type="dxa"/>
            <w:shd w:val="clear" w:color="auto" w:fill="FFFFFF" w:themeFill="background1"/>
          </w:tcPr>
          <w:p w14:paraId="65E35AC0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897" w:type="dxa"/>
            <w:shd w:val="clear" w:color="auto" w:fill="FFFFFF" w:themeFill="background1"/>
          </w:tcPr>
          <w:p w14:paraId="5E1D73C1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420" w:type="dxa"/>
            <w:shd w:val="clear" w:color="auto" w:fill="FFFFFF" w:themeFill="background1"/>
          </w:tcPr>
          <w:p w14:paraId="2AEEA48E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431" w:type="dxa"/>
            <w:shd w:val="clear" w:color="auto" w:fill="FFFFFF" w:themeFill="background1"/>
          </w:tcPr>
          <w:p w14:paraId="202BB594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345D3A" w:rsidRPr="00DF1F7A" w14:paraId="3C220C3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36F74C3D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Pons</w:t>
            </w:r>
          </w:p>
        </w:tc>
        <w:tc>
          <w:tcPr>
            <w:tcW w:w="1896" w:type="dxa"/>
            <w:shd w:val="clear" w:color="auto" w:fill="FFFFFF" w:themeFill="background1"/>
          </w:tcPr>
          <w:p w14:paraId="48348F22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897" w:type="dxa"/>
            <w:shd w:val="clear" w:color="auto" w:fill="FFFFFF" w:themeFill="background1"/>
          </w:tcPr>
          <w:p w14:paraId="2363F66D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420" w:type="dxa"/>
            <w:shd w:val="clear" w:color="auto" w:fill="FFFFFF" w:themeFill="background1"/>
          </w:tcPr>
          <w:p w14:paraId="4CF17CBA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431" w:type="dxa"/>
            <w:shd w:val="clear" w:color="auto" w:fill="FFFFFF" w:themeFill="background1"/>
          </w:tcPr>
          <w:p w14:paraId="674AD032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345D3A" w:rsidRPr="00DF1F7A" w14:paraId="0C67342B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13AA193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896" w:type="dxa"/>
            <w:shd w:val="clear" w:color="auto" w:fill="FFFFFF" w:themeFill="background1"/>
          </w:tcPr>
          <w:p w14:paraId="41553BD9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897" w:type="dxa"/>
            <w:shd w:val="clear" w:color="auto" w:fill="FFFFFF" w:themeFill="background1"/>
          </w:tcPr>
          <w:p w14:paraId="7DE5DD8E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20" w:type="dxa"/>
            <w:shd w:val="clear" w:color="auto" w:fill="FFFFFF" w:themeFill="background1"/>
          </w:tcPr>
          <w:p w14:paraId="76718133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31" w:type="dxa"/>
            <w:shd w:val="clear" w:color="auto" w:fill="FFFFFF" w:themeFill="background1"/>
          </w:tcPr>
          <w:p w14:paraId="7B768207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</w:tr>
      <w:tr w:rsidR="00345D3A" w:rsidRPr="00DF1F7A" w14:paraId="553BAA1E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6E48FF34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ortex</w:t>
            </w:r>
          </w:p>
        </w:tc>
        <w:tc>
          <w:tcPr>
            <w:tcW w:w="1896" w:type="dxa"/>
            <w:shd w:val="clear" w:color="auto" w:fill="FFFFFF" w:themeFill="background1"/>
          </w:tcPr>
          <w:p w14:paraId="017366D4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7.60</w:t>
            </w:r>
          </w:p>
        </w:tc>
        <w:tc>
          <w:tcPr>
            <w:tcW w:w="1897" w:type="dxa"/>
            <w:shd w:val="clear" w:color="auto" w:fill="FFFFFF" w:themeFill="background1"/>
          </w:tcPr>
          <w:p w14:paraId="433C8D16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7.66</w:t>
            </w:r>
          </w:p>
        </w:tc>
        <w:tc>
          <w:tcPr>
            <w:tcW w:w="1420" w:type="dxa"/>
            <w:shd w:val="clear" w:color="auto" w:fill="FFFFFF" w:themeFill="background1"/>
          </w:tcPr>
          <w:p w14:paraId="04FD5612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431" w:type="dxa"/>
            <w:shd w:val="clear" w:color="auto" w:fill="FFFFFF" w:themeFill="background1"/>
          </w:tcPr>
          <w:p w14:paraId="05DB9DA6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345D3A" w:rsidRPr="00DF1F7A" w14:paraId="59AF8337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6CFA1F4E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528FEE71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897" w:type="dxa"/>
            <w:shd w:val="clear" w:color="auto" w:fill="FFFFFF" w:themeFill="background1"/>
          </w:tcPr>
          <w:p w14:paraId="76BB4FAC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20" w:type="dxa"/>
            <w:shd w:val="clear" w:color="auto" w:fill="FFFFFF" w:themeFill="background1"/>
          </w:tcPr>
          <w:p w14:paraId="0AEC6589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31" w:type="dxa"/>
            <w:shd w:val="clear" w:color="auto" w:fill="FFFFFF" w:themeFill="background1"/>
          </w:tcPr>
          <w:p w14:paraId="29FFE98D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345D3A" w:rsidRPr="00DF1F7A" w14:paraId="6E21C55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3D49A946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f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4DEFC988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97" w:type="dxa"/>
            <w:shd w:val="clear" w:color="auto" w:fill="FFFFFF" w:themeFill="background1"/>
          </w:tcPr>
          <w:p w14:paraId="03133DDA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20" w:type="dxa"/>
            <w:shd w:val="clear" w:color="auto" w:fill="FFFFFF" w:themeFill="background1"/>
          </w:tcPr>
          <w:p w14:paraId="143886B3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579444D7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345D3A" w:rsidRPr="00DF1F7A" w14:paraId="4149AA62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09CA79F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896" w:type="dxa"/>
            <w:shd w:val="clear" w:color="auto" w:fill="FFFFFF" w:themeFill="background1"/>
          </w:tcPr>
          <w:p w14:paraId="34D752E8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897" w:type="dxa"/>
            <w:shd w:val="clear" w:color="auto" w:fill="FFFFFF" w:themeFill="background1"/>
          </w:tcPr>
          <w:p w14:paraId="43946772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20" w:type="dxa"/>
            <w:shd w:val="clear" w:color="auto" w:fill="FFFFFF" w:themeFill="background1"/>
          </w:tcPr>
          <w:p w14:paraId="2F516019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31" w:type="dxa"/>
            <w:shd w:val="clear" w:color="auto" w:fill="FFFFFF" w:themeFill="background1"/>
          </w:tcPr>
          <w:p w14:paraId="5FE07732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345D3A" w:rsidRPr="00DF1F7A" w14:paraId="03B4DBD6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421A36B0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olfactory bulb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02B0C38D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897" w:type="dxa"/>
            <w:shd w:val="clear" w:color="auto" w:fill="FFFFFF" w:themeFill="background1"/>
          </w:tcPr>
          <w:p w14:paraId="524AA1E2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420" w:type="dxa"/>
            <w:shd w:val="clear" w:color="auto" w:fill="FFFFFF" w:themeFill="background1"/>
          </w:tcPr>
          <w:p w14:paraId="143134A5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31" w:type="dxa"/>
            <w:shd w:val="clear" w:color="auto" w:fill="FFFFFF" w:themeFill="background1"/>
          </w:tcPr>
          <w:p w14:paraId="3EBD6ABE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345D3A" w:rsidRPr="00DF1F7A" w14:paraId="4D109A15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4C6247EE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putamen-globus pallidus</w:t>
            </w:r>
          </w:p>
        </w:tc>
        <w:tc>
          <w:tcPr>
            <w:tcW w:w="1896" w:type="dxa"/>
            <w:shd w:val="clear" w:color="auto" w:fill="FFFFFF" w:themeFill="background1"/>
          </w:tcPr>
          <w:p w14:paraId="716E4F39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897" w:type="dxa"/>
            <w:shd w:val="clear" w:color="auto" w:fill="FFFFFF" w:themeFill="background1"/>
          </w:tcPr>
          <w:p w14:paraId="2FE22EC6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20" w:type="dxa"/>
            <w:shd w:val="clear" w:color="auto" w:fill="FFFFFF" w:themeFill="background1"/>
          </w:tcPr>
          <w:p w14:paraId="13293F85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</w:tcPr>
          <w:p w14:paraId="30767FC6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</w:tr>
      <w:tr w:rsidR="00345D3A" w:rsidRPr="00DF1F7A" w14:paraId="2A097536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10F3F897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up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7A946DFA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897" w:type="dxa"/>
            <w:shd w:val="clear" w:color="auto" w:fill="FFFFFF" w:themeFill="background1"/>
          </w:tcPr>
          <w:p w14:paraId="2B4C07B5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20" w:type="dxa"/>
            <w:shd w:val="clear" w:color="auto" w:fill="FFFFFF" w:themeFill="background1"/>
          </w:tcPr>
          <w:p w14:paraId="1ED07636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</w:tcPr>
          <w:p w14:paraId="3E53A5B9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345D3A" w:rsidRPr="00DF1F7A" w14:paraId="7A3CEEB4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47E26BA3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896" w:type="dxa"/>
            <w:shd w:val="clear" w:color="auto" w:fill="FFFFFF" w:themeFill="background1"/>
          </w:tcPr>
          <w:p w14:paraId="54482FF2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897" w:type="dxa"/>
            <w:shd w:val="clear" w:color="auto" w:fill="FFFFFF" w:themeFill="background1"/>
          </w:tcPr>
          <w:p w14:paraId="706427AF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420" w:type="dxa"/>
            <w:shd w:val="clear" w:color="auto" w:fill="FFFFFF" w:themeFill="background1"/>
          </w:tcPr>
          <w:p w14:paraId="4D535D6F" w14:textId="77777777" w:rsidR="00345D3A" w:rsidRPr="008C1318" w:rsidRDefault="00345D3A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31" w:type="dxa"/>
            <w:shd w:val="clear" w:color="auto" w:fill="FFFFFF" w:themeFill="background1"/>
          </w:tcPr>
          <w:p w14:paraId="123444B7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345D3A" w:rsidRPr="00DF1F7A" w14:paraId="69616D77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E9E6182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Third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6D0F8447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97" w:type="dxa"/>
            <w:shd w:val="clear" w:color="auto" w:fill="FFFFFF" w:themeFill="background1"/>
          </w:tcPr>
          <w:p w14:paraId="07527FA6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20" w:type="dxa"/>
            <w:shd w:val="clear" w:color="auto" w:fill="FFFFFF" w:themeFill="background1"/>
          </w:tcPr>
          <w:p w14:paraId="02F7AD7E" w14:textId="77777777" w:rsidR="00345D3A" w:rsidRPr="008C1318" w:rsidRDefault="00345D3A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72C7785D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</w:tr>
      <w:tr w:rsidR="00345D3A" w:rsidRPr="00DF1F7A" w14:paraId="66E57CDF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3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59B14B5D" w14:textId="77777777" w:rsidR="00345D3A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9716A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DB3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</w:p>
          <w:p w14:paraId="01A52686" w14:textId="77777777" w:rsidR="00345D3A" w:rsidRDefault="00345D3A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757D49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ON, control without supplementation; FL, </w:t>
            </w:r>
            <w:r w:rsidR="00757D4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757D49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757D4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757D49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757D4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M, standard error of mean.</w:t>
            </w:r>
          </w:p>
          <w:p w14:paraId="37C3A032" w14:textId="77777777" w:rsidR="00345D3A" w:rsidRPr="00DF1F7A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0CF47319" w14:textId="77777777" w:rsidR="00FB3255" w:rsidRDefault="00FB3255" w:rsidP="00131114">
      <w:pPr>
        <w:ind w:left="-630"/>
      </w:pPr>
    </w:p>
    <w:p w14:paraId="18F031C5" w14:textId="77777777" w:rsidR="00131114" w:rsidRDefault="00131114" w:rsidP="00131114">
      <w:pPr>
        <w:ind w:left="-630"/>
      </w:pPr>
    </w:p>
    <w:p w14:paraId="51B20212" w14:textId="77777777" w:rsidR="00131114" w:rsidRDefault="00131114" w:rsidP="00131114">
      <w:pPr>
        <w:ind w:left="-630"/>
      </w:pPr>
    </w:p>
    <w:p w14:paraId="35064C86" w14:textId="77777777" w:rsidR="00131114" w:rsidRDefault="00131114" w:rsidP="00131114">
      <w:pPr>
        <w:ind w:left="-630"/>
      </w:pPr>
    </w:p>
    <w:p w14:paraId="4DB27E4E" w14:textId="77777777" w:rsidR="00131114" w:rsidRDefault="00131114" w:rsidP="00131114">
      <w:pPr>
        <w:ind w:left="-630"/>
      </w:pPr>
    </w:p>
    <w:p w14:paraId="53A45711" w14:textId="77777777" w:rsidR="00131114" w:rsidRDefault="00131114" w:rsidP="00131114">
      <w:pPr>
        <w:ind w:left="-630"/>
      </w:pPr>
    </w:p>
    <w:p w14:paraId="62AD141F" w14:textId="77777777" w:rsidR="00131114" w:rsidRDefault="00131114" w:rsidP="00131114">
      <w:pPr>
        <w:ind w:left="-630"/>
      </w:pPr>
    </w:p>
    <w:p w14:paraId="24E9C726" w14:textId="77777777" w:rsidR="00131114" w:rsidRDefault="00131114" w:rsidP="00131114">
      <w:pPr>
        <w:ind w:left="-630"/>
      </w:pPr>
    </w:p>
    <w:p w14:paraId="3789C722" w14:textId="77777777" w:rsidR="00131114" w:rsidRDefault="00131114" w:rsidP="00131114">
      <w:pPr>
        <w:ind w:left="-630"/>
      </w:pPr>
    </w:p>
    <w:p w14:paraId="3BA94462" w14:textId="77777777" w:rsidR="00131114" w:rsidRDefault="00131114" w:rsidP="00131114">
      <w:pPr>
        <w:ind w:left="-630"/>
      </w:pPr>
    </w:p>
    <w:p w14:paraId="67B1460E" w14:textId="77777777" w:rsidR="00345D3A" w:rsidRDefault="00345D3A" w:rsidP="00131114">
      <w:pPr>
        <w:ind w:left="-630"/>
      </w:pPr>
    </w:p>
    <w:p w14:paraId="16D97ADA" w14:textId="77777777" w:rsidR="00345D3A" w:rsidRDefault="00345D3A" w:rsidP="00131114">
      <w:pPr>
        <w:ind w:left="-630"/>
      </w:pPr>
    </w:p>
    <w:p w14:paraId="304AC906" w14:textId="77777777" w:rsidR="00345D3A" w:rsidRDefault="00345D3A" w:rsidP="00131114">
      <w:pPr>
        <w:ind w:left="-630"/>
      </w:pPr>
    </w:p>
    <w:p w14:paraId="400EBE20" w14:textId="77777777" w:rsidR="00345D3A" w:rsidRDefault="00345D3A" w:rsidP="00131114">
      <w:pPr>
        <w:ind w:left="-630"/>
      </w:pPr>
    </w:p>
    <w:p w14:paraId="10A0AE64" w14:textId="77777777" w:rsidR="00345D3A" w:rsidRDefault="00345D3A" w:rsidP="00131114">
      <w:pPr>
        <w:ind w:left="-630"/>
      </w:pPr>
    </w:p>
    <w:p w14:paraId="7F4EE0DB" w14:textId="77777777" w:rsidR="00345D3A" w:rsidRDefault="00345D3A" w:rsidP="00131114">
      <w:pPr>
        <w:ind w:left="-630"/>
      </w:pPr>
    </w:p>
    <w:p w14:paraId="10152A0C" w14:textId="77777777" w:rsidR="00345D3A" w:rsidRDefault="00345D3A" w:rsidP="00131114">
      <w:pPr>
        <w:ind w:left="-630"/>
      </w:pPr>
    </w:p>
    <w:p w14:paraId="16FAC4D6" w14:textId="77777777" w:rsidR="00345D3A" w:rsidRDefault="00345D3A" w:rsidP="00131114">
      <w:pPr>
        <w:ind w:left="-630"/>
      </w:pPr>
    </w:p>
    <w:p w14:paraId="2D5DFB3E" w14:textId="77777777" w:rsidR="00345D3A" w:rsidRDefault="00345D3A" w:rsidP="00131114">
      <w:pPr>
        <w:ind w:left="-630"/>
      </w:pPr>
    </w:p>
    <w:p w14:paraId="097C4787" w14:textId="77777777" w:rsidR="00345D3A" w:rsidRDefault="00345D3A" w:rsidP="00131114">
      <w:pPr>
        <w:ind w:left="-630"/>
      </w:pPr>
    </w:p>
    <w:p w14:paraId="7FD0BCE3" w14:textId="77777777" w:rsidR="00345D3A" w:rsidRDefault="00345D3A" w:rsidP="00131114">
      <w:pPr>
        <w:ind w:left="-630"/>
      </w:pPr>
    </w:p>
    <w:tbl>
      <w:tblPr>
        <w:tblStyle w:val="PlainTable4"/>
        <w:tblpPr w:leftFromText="180" w:rightFromText="180" w:vertAnchor="text" w:horzAnchor="margin" w:tblpY="-223"/>
        <w:tblW w:w="9900" w:type="dxa"/>
        <w:tblLayout w:type="fixed"/>
        <w:tblLook w:val="04A0" w:firstRow="1" w:lastRow="0" w:firstColumn="1" w:lastColumn="0" w:noHBand="0" w:noVBand="1"/>
      </w:tblPr>
      <w:tblGrid>
        <w:gridCol w:w="3211"/>
        <w:gridCol w:w="1909"/>
        <w:gridCol w:w="1910"/>
        <w:gridCol w:w="1430"/>
        <w:gridCol w:w="1440"/>
      </w:tblGrid>
      <w:tr w:rsidR="00247ED0" w:rsidRPr="00B56031" w14:paraId="2F490475" w14:textId="77777777" w:rsidTr="00757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EB4F2C" w14:textId="77777777" w:rsidR="00247ED0" w:rsidRPr="00B56031" w:rsidRDefault="00247ED0" w:rsidP="00BD145A">
            <w:pPr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l Table 2</w:t>
            </w:r>
            <w:r w:rsidRPr="00B56031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solute brain volumes (mm</w:t>
            </w: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of pigs receiving milk replacer treatments differing in prebiotic </w:t>
            </w:r>
            <w:r w:rsidR="00BD1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BD145A" w:rsidRPr="00B56031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247ED0" w:rsidRPr="00B56031" w14:paraId="48F718C3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3CBC32" w14:textId="77777777" w:rsidR="00247ED0" w:rsidRPr="00B56031" w:rsidRDefault="00247ED0" w:rsidP="00757D4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0C8CC6" w14:textId="77777777" w:rsidR="00247ED0" w:rsidRPr="00B56031" w:rsidRDefault="00247ED0" w:rsidP="00757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5603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ain Effect Means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817421" w14:textId="77777777" w:rsidR="00247ED0" w:rsidRPr="00B56031" w:rsidRDefault="00247ED0" w:rsidP="00757D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50D48E" w14:textId="77777777" w:rsidR="00247ED0" w:rsidRPr="00B56031" w:rsidRDefault="00247ED0" w:rsidP="00757D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B5603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ain Effect</w:t>
            </w:r>
          </w:p>
        </w:tc>
      </w:tr>
      <w:tr w:rsidR="00247ED0" w:rsidRPr="00B56031" w14:paraId="274C65CA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7DCE20" w14:textId="77777777" w:rsidR="00247ED0" w:rsidRPr="00B56031" w:rsidRDefault="00247ED0" w:rsidP="007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031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5980EF" w14:textId="77777777" w:rsidR="00247ED0" w:rsidRPr="00B56031" w:rsidRDefault="00757D49" w:rsidP="00757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ON &amp; BI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B42C77" w14:textId="77777777" w:rsidR="00247ED0" w:rsidRPr="00B56031" w:rsidRDefault="00757D49" w:rsidP="00757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FL &amp; FLBI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1A8A53" w14:textId="77777777" w:rsidR="00247ED0" w:rsidRPr="00B56031" w:rsidRDefault="00247ED0" w:rsidP="00757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</w:pPr>
            <w:r w:rsidRPr="00B5603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ooled SEM</w:t>
            </w:r>
            <w:r w:rsidRPr="00B5603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397BBA" w14:textId="77777777" w:rsidR="00247ED0" w:rsidRPr="00B56031" w:rsidRDefault="00247ED0" w:rsidP="00757D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9716A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B56031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-value</w:t>
            </w:r>
          </w:p>
        </w:tc>
      </w:tr>
      <w:tr w:rsidR="00247ED0" w:rsidRPr="00B56031" w14:paraId="1C1BAEFD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E9BA58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56031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9E9224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59568E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5A5995" w14:textId="77777777" w:rsidR="00247ED0" w:rsidRPr="008C1318" w:rsidRDefault="00247ED0" w:rsidP="00757D49">
            <w:pPr>
              <w:tabs>
                <w:tab w:val="decimal" w:pos="64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2B745C" w14:textId="77777777" w:rsidR="00247ED0" w:rsidRPr="008C1318" w:rsidRDefault="00247ED0" w:rsidP="00757D49">
            <w:pPr>
              <w:tabs>
                <w:tab w:val="decimal" w:pos="5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247ED0" w:rsidRPr="008C1318" w14:paraId="23480BF3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6D14D0E9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hole Brain</w:t>
            </w:r>
          </w:p>
        </w:tc>
        <w:tc>
          <w:tcPr>
            <w:tcW w:w="1909" w:type="dxa"/>
            <w:shd w:val="clear" w:color="auto" w:fill="FFFFFF" w:themeFill="background1"/>
          </w:tcPr>
          <w:p w14:paraId="529F72E7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9972</w:t>
            </w:r>
          </w:p>
        </w:tc>
        <w:tc>
          <w:tcPr>
            <w:tcW w:w="1910" w:type="dxa"/>
            <w:shd w:val="clear" w:color="auto" w:fill="FFFFFF" w:themeFill="background1"/>
          </w:tcPr>
          <w:p w14:paraId="4A07F649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9019</w:t>
            </w:r>
          </w:p>
        </w:tc>
        <w:tc>
          <w:tcPr>
            <w:tcW w:w="1430" w:type="dxa"/>
            <w:shd w:val="clear" w:color="auto" w:fill="FFFFFF" w:themeFill="background1"/>
          </w:tcPr>
          <w:p w14:paraId="2E803DB7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174.6</w:t>
            </w:r>
          </w:p>
        </w:tc>
        <w:tc>
          <w:tcPr>
            <w:tcW w:w="1440" w:type="dxa"/>
            <w:shd w:val="clear" w:color="auto" w:fill="FFFFFF" w:themeFill="background1"/>
          </w:tcPr>
          <w:p w14:paraId="08CC5E3D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247ED0" w:rsidRPr="008C1318" w14:paraId="1A1F5A69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1DFF2F30" w14:textId="77777777" w:rsidR="00247ED0" w:rsidRPr="00B56031" w:rsidRDefault="00EB35B9" w:rsidP="00EB35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G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y </w:t>
            </w:r>
            <w:r w:rsidR="00247ED0"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atter</w:t>
            </w:r>
          </w:p>
        </w:tc>
        <w:tc>
          <w:tcPr>
            <w:tcW w:w="1909" w:type="dxa"/>
            <w:shd w:val="clear" w:color="auto" w:fill="FFFFFF" w:themeFill="background1"/>
          </w:tcPr>
          <w:p w14:paraId="61C209F8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9763</w:t>
            </w:r>
          </w:p>
        </w:tc>
        <w:tc>
          <w:tcPr>
            <w:tcW w:w="1910" w:type="dxa"/>
            <w:shd w:val="clear" w:color="auto" w:fill="FFFFFF" w:themeFill="background1"/>
          </w:tcPr>
          <w:p w14:paraId="6C055E82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9363</w:t>
            </w:r>
          </w:p>
        </w:tc>
        <w:tc>
          <w:tcPr>
            <w:tcW w:w="1430" w:type="dxa"/>
            <w:shd w:val="clear" w:color="auto" w:fill="FFFFFF" w:themeFill="background1"/>
          </w:tcPr>
          <w:p w14:paraId="2507A541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40.6</w:t>
            </w:r>
          </w:p>
        </w:tc>
        <w:tc>
          <w:tcPr>
            <w:tcW w:w="1440" w:type="dxa"/>
            <w:shd w:val="clear" w:color="auto" w:fill="FFFFFF" w:themeFill="background1"/>
          </w:tcPr>
          <w:p w14:paraId="315B6430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247ED0" w:rsidRPr="00B56031" w14:paraId="7831A607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3FDC20DF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9" w:type="dxa"/>
            <w:shd w:val="clear" w:color="auto" w:fill="FFFFFF" w:themeFill="background1"/>
          </w:tcPr>
          <w:p w14:paraId="7AE5E3B9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5456</w:t>
            </w:r>
          </w:p>
        </w:tc>
        <w:tc>
          <w:tcPr>
            <w:tcW w:w="1910" w:type="dxa"/>
            <w:shd w:val="clear" w:color="auto" w:fill="FFFFFF" w:themeFill="background1"/>
          </w:tcPr>
          <w:p w14:paraId="605E32CE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5567</w:t>
            </w:r>
          </w:p>
        </w:tc>
        <w:tc>
          <w:tcPr>
            <w:tcW w:w="1430" w:type="dxa"/>
            <w:shd w:val="clear" w:color="auto" w:fill="FFFFFF" w:themeFill="background1"/>
          </w:tcPr>
          <w:p w14:paraId="18CFF9C1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8.7</w:t>
            </w:r>
          </w:p>
        </w:tc>
        <w:tc>
          <w:tcPr>
            <w:tcW w:w="1440" w:type="dxa"/>
            <w:shd w:val="clear" w:color="auto" w:fill="FFFFFF" w:themeFill="background1"/>
          </w:tcPr>
          <w:p w14:paraId="7DAD30AF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</w:tr>
      <w:tr w:rsidR="00247ED0" w:rsidRPr="00B56031" w14:paraId="4FFADF3B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23BB4F82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spinal fluid</w:t>
            </w:r>
          </w:p>
        </w:tc>
        <w:tc>
          <w:tcPr>
            <w:tcW w:w="1909" w:type="dxa"/>
            <w:shd w:val="clear" w:color="auto" w:fill="FFFFFF" w:themeFill="background1"/>
          </w:tcPr>
          <w:p w14:paraId="63E5F688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19</w:t>
            </w:r>
          </w:p>
        </w:tc>
        <w:tc>
          <w:tcPr>
            <w:tcW w:w="1910" w:type="dxa"/>
            <w:shd w:val="clear" w:color="auto" w:fill="FFFFFF" w:themeFill="background1"/>
          </w:tcPr>
          <w:p w14:paraId="082FA41D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95</w:t>
            </w:r>
          </w:p>
        </w:tc>
        <w:tc>
          <w:tcPr>
            <w:tcW w:w="1430" w:type="dxa"/>
            <w:shd w:val="clear" w:color="auto" w:fill="FFFFFF" w:themeFill="background1"/>
          </w:tcPr>
          <w:p w14:paraId="26B7A4CF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35.7</w:t>
            </w:r>
          </w:p>
        </w:tc>
        <w:tc>
          <w:tcPr>
            <w:tcW w:w="1440" w:type="dxa"/>
            <w:shd w:val="clear" w:color="auto" w:fill="FFFFFF" w:themeFill="background1"/>
          </w:tcPr>
          <w:p w14:paraId="6E3A5C7B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247ED0" w:rsidRPr="00B56031" w14:paraId="1433A45B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6652C0B5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9" w:type="dxa"/>
            <w:shd w:val="clear" w:color="auto" w:fill="FFFFFF" w:themeFill="background1"/>
          </w:tcPr>
          <w:p w14:paraId="0FB7DDA3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6226</w:t>
            </w:r>
          </w:p>
        </w:tc>
        <w:tc>
          <w:tcPr>
            <w:tcW w:w="1910" w:type="dxa"/>
            <w:shd w:val="clear" w:color="auto" w:fill="FFFFFF" w:themeFill="background1"/>
          </w:tcPr>
          <w:p w14:paraId="1BBE6FB0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6138</w:t>
            </w:r>
          </w:p>
        </w:tc>
        <w:tc>
          <w:tcPr>
            <w:tcW w:w="1430" w:type="dxa"/>
            <w:shd w:val="clear" w:color="auto" w:fill="FFFFFF" w:themeFill="background1"/>
          </w:tcPr>
          <w:p w14:paraId="73CF72A0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  <w:tc>
          <w:tcPr>
            <w:tcW w:w="1440" w:type="dxa"/>
            <w:shd w:val="clear" w:color="auto" w:fill="FFFFFF" w:themeFill="background1"/>
          </w:tcPr>
          <w:p w14:paraId="786D4D19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247ED0" w:rsidRPr="00B56031" w14:paraId="7964B0EF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1C34FCAB" w14:textId="77777777" w:rsidR="00247ED0" w:rsidRPr="00664C5E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aqueduc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9" w:type="dxa"/>
            <w:shd w:val="clear" w:color="auto" w:fill="FFFFFF" w:themeFill="background1"/>
          </w:tcPr>
          <w:p w14:paraId="37CDFC25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10" w:type="dxa"/>
            <w:shd w:val="clear" w:color="auto" w:fill="FFFFFF" w:themeFill="background1"/>
          </w:tcPr>
          <w:p w14:paraId="744EF0FA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30" w:type="dxa"/>
            <w:shd w:val="clear" w:color="auto" w:fill="FFFFFF" w:themeFill="background1"/>
          </w:tcPr>
          <w:p w14:paraId="137FA959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40" w:type="dxa"/>
            <w:shd w:val="clear" w:color="auto" w:fill="FFFFFF" w:themeFill="background1"/>
          </w:tcPr>
          <w:p w14:paraId="23907EFF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247ED0" w:rsidRPr="00B56031" w14:paraId="4155E425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26E4B8C9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909" w:type="dxa"/>
            <w:shd w:val="clear" w:color="auto" w:fill="FFFFFF" w:themeFill="background1"/>
          </w:tcPr>
          <w:p w14:paraId="2F91C984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910" w:type="dxa"/>
            <w:shd w:val="clear" w:color="auto" w:fill="FFFFFF" w:themeFill="background1"/>
          </w:tcPr>
          <w:p w14:paraId="06ECA645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430" w:type="dxa"/>
            <w:shd w:val="clear" w:color="auto" w:fill="FFFFFF" w:themeFill="background1"/>
          </w:tcPr>
          <w:p w14:paraId="3FB36C53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440" w:type="dxa"/>
            <w:shd w:val="clear" w:color="auto" w:fill="FFFFFF" w:themeFill="background1"/>
          </w:tcPr>
          <w:p w14:paraId="614F7C06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247ED0" w:rsidRPr="00B56031" w14:paraId="6A378A40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171E43D9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Fourth ventricle</w:t>
            </w:r>
          </w:p>
        </w:tc>
        <w:tc>
          <w:tcPr>
            <w:tcW w:w="1909" w:type="dxa"/>
            <w:shd w:val="clear" w:color="auto" w:fill="FFFFFF" w:themeFill="background1"/>
          </w:tcPr>
          <w:p w14:paraId="7F1D9E97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10" w:type="dxa"/>
            <w:shd w:val="clear" w:color="auto" w:fill="FFFFFF" w:themeFill="background1"/>
          </w:tcPr>
          <w:p w14:paraId="2E5A00FD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30" w:type="dxa"/>
            <w:shd w:val="clear" w:color="auto" w:fill="FFFFFF" w:themeFill="background1"/>
          </w:tcPr>
          <w:p w14:paraId="4DE4C6BF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40" w:type="dxa"/>
            <w:shd w:val="clear" w:color="auto" w:fill="FFFFFF" w:themeFill="background1"/>
          </w:tcPr>
          <w:p w14:paraId="5CA9693F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247ED0" w:rsidRPr="00B56031" w14:paraId="0FA4184B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6FBF9675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Hypothalamus</w:t>
            </w:r>
          </w:p>
        </w:tc>
        <w:tc>
          <w:tcPr>
            <w:tcW w:w="1909" w:type="dxa"/>
            <w:shd w:val="clear" w:color="auto" w:fill="FFFFFF" w:themeFill="background1"/>
          </w:tcPr>
          <w:p w14:paraId="23FC0536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910" w:type="dxa"/>
            <w:shd w:val="clear" w:color="auto" w:fill="FFFFFF" w:themeFill="background1"/>
          </w:tcPr>
          <w:p w14:paraId="1660A217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30" w:type="dxa"/>
            <w:shd w:val="clear" w:color="auto" w:fill="FFFFFF" w:themeFill="background1"/>
          </w:tcPr>
          <w:p w14:paraId="14370C0C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440" w:type="dxa"/>
            <w:shd w:val="clear" w:color="auto" w:fill="FFFFFF" w:themeFill="background1"/>
          </w:tcPr>
          <w:p w14:paraId="1ED5EAF9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247ED0" w:rsidRPr="00B56031" w14:paraId="4BB0B26D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2544B3D0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ateral ventricle</w:t>
            </w:r>
          </w:p>
        </w:tc>
        <w:tc>
          <w:tcPr>
            <w:tcW w:w="1909" w:type="dxa"/>
            <w:shd w:val="clear" w:color="auto" w:fill="FFFFFF" w:themeFill="background1"/>
          </w:tcPr>
          <w:p w14:paraId="57B2FFBD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910" w:type="dxa"/>
            <w:shd w:val="clear" w:color="auto" w:fill="FFFFFF" w:themeFill="background1"/>
          </w:tcPr>
          <w:p w14:paraId="0909D2F3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430" w:type="dxa"/>
            <w:shd w:val="clear" w:color="auto" w:fill="FFFFFF" w:themeFill="background1"/>
          </w:tcPr>
          <w:p w14:paraId="58EE6D39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440" w:type="dxa"/>
            <w:shd w:val="clear" w:color="auto" w:fill="FFFFFF" w:themeFill="background1"/>
          </w:tcPr>
          <w:p w14:paraId="4DE0FF58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247ED0" w:rsidRPr="00B56031" w14:paraId="5564ADCE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54B9E92C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9" w:type="dxa"/>
            <w:shd w:val="clear" w:color="auto" w:fill="FFFFFF" w:themeFill="background1"/>
          </w:tcPr>
          <w:p w14:paraId="7B331433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910" w:type="dxa"/>
            <w:shd w:val="clear" w:color="auto" w:fill="FFFFFF" w:themeFill="background1"/>
          </w:tcPr>
          <w:p w14:paraId="719AD2D9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430" w:type="dxa"/>
            <w:shd w:val="clear" w:color="auto" w:fill="FFFFFF" w:themeFill="background1"/>
          </w:tcPr>
          <w:p w14:paraId="5B97C571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440" w:type="dxa"/>
            <w:shd w:val="clear" w:color="auto" w:fill="FFFFFF" w:themeFill="background1"/>
          </w:tcPr>
          <w:p w14:paraId="687E6E91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247ED0" w:rsidRPr="00B56031" w14:paraId="3B3AA1B9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126C9EB7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ortex</w:t>
            </w:r>
          </w:p>
        </w:tc>
        <w:tc>
          <w:tcPr>
            <w:tcW w:w="1909" w:type="dxa"/>
            <w:shd w:val="clear" w:color="auto" w:fill="FFFFFF" w:themeFill="background1"/>
          </w:tcPr>
          <w:p w14:paraId="6C119504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6913</w:t>
            </w:r>
          </w:p>
        </w:tc>
        <w:tc>
          <w:tcPr>
            <w:tcW w:w="1910" w:type="dxa"/>
            <w:shd w:val="clear" w:color="auto" w:fill="FFFFFF" w:themeFill="background1"/>
          </w:tcPr>
          <w:p w14:paraId="798E9FAE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6914</w:t>
            </w:r>
          </w:p>
        </w:tc>
        <w:tc>
          <w:tcPr>
            <w:tcW w:w="1430" w:type="dxa"/>
            <w:shd w:val="clear" w:color="auto" w:fill="FFFFFF" w:themeFill="background1"/>
          </w:tcPr>
          <w:p w14:paraId="6F90BF55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46.8</w:t>
            </w:r>
          </w:p>
        </w:tc>
        <w:tc>
          <w:tcPr>
            <w:tcW w:w="1440" w:type="dxa"/>
            <w:shd w:val="clear" w:color="auto" w:fill="FFFFFF" w:themeFill="background1"/>
          </w:tcPr>
          <w:p w14:paraId="1F091A17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247ED0" w:rsidRPr="00B56031" w14:paraId="24450070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535B06FB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909" w:type="dxa"/>
            <w:shd w:val="clear" w:color="auto" w:fill="FFFFFF" w:themeFill="background1"/>
          </w:tcPr>
          <w:p w14:paraId="66279DAD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910" w:type="dxa"/>
            <w:shd w:val="clear" w:color="auto" w:fill="FFFFFF" w:themeFill="background1"/>
          </w:tcPr>
          <w:p w14:paraId="18D8F587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430" w:type="dxa"/>
            <w:shd w:val="clear" w:color="auto" w:fill="FFFFFF" w:themeFill="background1"/>
          </w:tcPr>
          <w:p w14:paraId="5650034C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440" w:type="dxa"/>
            <w:shd w:val="clear" w:color="auto" w:fill="FFFFFF" w:themeFill="background1"/>
          </w:tcPr>
          <w:p w14:paraId="569B70D8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247ED0" w:rsidRPr="00B56031" w14:paraId="287299B3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062E86BB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ferior colliculi</w:t>
            </w:r>
          </w:p>
        </w:tc>
        <w:tc>
          <w:tcPr>
            <w:tcW w:w="1909" w:type="dxa"/>
            <w:shd w:val="clear" w:color="auto" w:fill="FFFFFF" w:themeFill="background1"/>
          </w:tcPr>
          <w:p w14:paraId="41F376B2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910" w:type="dxa"/>
            <w:shd w:val="clear" w:color="auto" w:fill="FFFFFF" w:themeFill="background1"/>
          </w:tcPr>
          <w:p w14:paraId="341D5E6F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30" w:type="dxa"/>
            <w:shd w:val="clear" w:color="auto" w:fill="FFFFFF" w:themeFill="background1"/>
          </w:tcPr>
          <w:p w14:paraId="65BCA502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440" w:type="dxa"/>
            <w:shd w:val="clear" w:color="auto" w:fill="FFFFFF" w:themeFill="background1"/>
          </w:tcPr>
          <w:p w14:paraId="11133205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</w:tr>
      <w:tr w:rsidR="00247ED0" w:rsidRPr="00B56031" w14:paraId="26E44D28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4F7F1E20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</w:p>
        </w:tc>
        <w:tc>
          <w:tcPr>
            <w:tcW w:w="1909" w:type="dxa"/>
            <w:shd w:val="clear" w:color="auto" w:fill="FFFFFF" w:themeFill="background1"/>
          </w:tcPr>
          <w:p w14:paraId="5AB39102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910" w:type="dxa"/>
            <w:shd w:val="clear" w:color="auto" w:fill="FFFFFF" w:themeFill="background1"/>
          </w:tcPr>
          <w:p w14:paraId="35CEDC55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430" w:type="dxa"/>
            <w:shd w:val="clear" w:color="auto" w:fill="FFFFFF" w:themeFill="background1"/>
          </w:tcPr>
          <w:p w14:paraId="5BE78437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440" w:type="dxa"/>
            <w:shd w:val="clear" w:color="auto" w:fill="FFFFFF" w:themeFill="background1"/>
          </w:tcPr>
          <w:p w14:paraId="5BC81BED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247ED0" w:rsidRPr="00B56031" w14:paraId="32292E1A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1F70CD40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olfactory bulb</w:t>
            </w:r>
          </w:p>
        </w:tc>
        <w:tc>
          <w:tcPr>
            <w:tcW w:w="1909" w:type="dxa"/>
            <w:shd w:val="clear" w:color="auto" w:fill="FFFFFF" w:themeFill="background1"/>
          </w:tcPr>
          <w:p w14:paraId="457EE24C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1910" w:type="dxa"/>
            <w:shd w:val="clear" w:color="auto" w:fill="FFFFFF" w:themeFill="background1"/>
          </w:tcPr>
          <w:p w14:paraId="2FBC537B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8</w:t>
            </w:r>
          </w:p>
        </w:tc>
        <w:tc>
          <w:tcPr>
            <w:tcW w:w="1430" w:type="dxa"/>
            <w:shd w:val="clear" w:color="auto" w:fill="FFFFFF" w:themeFill="background1"/>
          </w:tcPr>
          <w:p w14:paraId="66DB4F4D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1440" w:type="dxa"/>
            <w:shd w:val="clear" w:color="auto" w:fill="FFFFFF" w:themeFill="background1"/>
          </w:tcPr>
          <w:p w14:paraId="067E30F7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247ED0" w:rsidRPr="00B56031" w14:paraId="5AFD4AE8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70DA6206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putamen-globus pallidus</w:t>
            </w:r>
          </w:p>
        </w:tc>
        <w:tc>
          <w:tcPr>
            <w:tcW w:w="1909" w:type="dxa"/>
            <w:shd w:val="clear" w:color="auto" w:fill="FFFFFF" w:themeFill="background1"/>
          </w:tcPr>
          <w:p w14:paraId="04EF846F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910" w:type="dxa"/>
            <w:shd w:val="clear" w:color="auto" w:fill="FFFFFF" w:themeFill="background1"/>
          </w:tcPr>
          <w:p w14:paraId="73B83A5D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430" w:type="dxa"/>
            <w:shd w:val="clear" w:color="auto" w:fill="FFFFFF" w:themeFill="background1"/>
          </w:tcPr>
          <w:p w14:paraId="7DA3E9C8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40" w:type="dxa"/>
            <w:shd w:val="clear" w:color="auto" w:fill="FFFFFF" w:themeFill="background1"/>
          </w:tcPr>
          <w:p w14:paraId="144CA25B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247ED0" w:rsidRPr="00B56031" w14:paraId="65B14BFE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422F9BEB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uperior colliculi</w:t>
            </w:r>
          </w:p>
        </w:tc>
        <w:tc>
          <w:tcPr>
            <w:tcW w:w="1909" w:type="dxa"/>
            <w:shd w:val="clear" w:color="auto" w:fill="FFFFFF" w:themeFill="background1"/>
          </w:tcPr>
          <w:p w14:paraId="377D66F4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910" w:type="dxa"/>
            <w:shd w:val="clear" w:color="auto" w:fill="FFFFFF" w:themeFill="background1"/>
          </w:tcPr>
          <w:p w14:paraId="60E37DA6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30" w:type="dxa"/>
            <w:shd w:val="clear" w:color="auto" w:fill="FFFFFF" w:themeFill="background1"/>
          </w:tcPr>
          <w:p w14:paraId="12582F6F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440" w:type="dxa"/>
            <w:shd w:val="clear" w:color="auto" w:fill="FFFFFF" w:themeFill="background1"/>
          </w:tcPr>
          <w:p w14:paraId="5C207EE7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41</w:t>
            </w:r>
          </w:p>
        </w:tc>
      </w:tr>
      <w:tr w:rsidR="00247ED0" w:rsidRPr="00B56031" w14:paraId="23804D8A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5DBD3493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edulla</w:t>
            </w:r>
          </w:p>
        </w:tc>
        <w:tc>
          <w:tcPr>
            <w:tcW w:w="1909" w:type="dxa"/>
            <w:shd w:val="clear" w:color="auto" w:fill="FFFFFF" w:themeFill="background1"/>
          </w:tcPr>
          <w:p w14:paraId="3E96DB6C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509</w:t>
            </w:r>
          </w:p>
        </w:tc>
        <w:tc>
          <w:tcPr>
            <w:tcW w:w="1910" w:type="dxa"/>
            <w:shd w:val="clear" w:color="auto" w:fill="FFFFFF" w:themeFill="background1"/>
          </w:tcPr>
          <w:p w14:paraId="3C6C86EA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564</w:t>
            </w:r>
          </w:p>
        </w:tc>
        <w:tc>
          <w:tcPr>
            <w:tcW w:w="1430" w:type="dxa"/>
            <w:shd w:val="clear" w:color="auto" w:fill="FFFFFF" w:themeFill="background1"/>
          </w:tcPr>
          <w:p w14:paraId="2A80A031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1440" w:type="dxa"/>
            <w:shd w:val="clear" w:color="auto" w:fill="FFFFFF" w:themeFill="background1"/>
          </w:tcPr>
          <w:p w14:paraId="238E41D5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247ED0" w:rsidRPr="00B56031" w14:paraId="67E2F515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0C2B73B7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idbrain</w:t>
            </w:r>
          </w:p>
        </w:tc>
        <w:tc>
          <w:tcPr>
            <w:tcW w:w="1909" w:type="dxa"/>
            <w:shd w:val="clear" w:color="auto" w:fill="FFFFFF" w:themeFill="background1"/>
          </w:tcPr>
          <w:p w14:paraId="7A02D904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074</w:t>
            </w:r>
          </w:p>
        </w:tc>
        <w:tc>
          <w:tcPr>
            <w:tcW w:w="1910" w:type="dxa"/>
            <w:shd w:val="clear" w:color="auto" w:fill="FFFFFF" w:themeFill="background1"/>
          </w:tcPr>
          <w:p w14:paraId="5A4C6EBB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057</w:t>
            </w:r>
          </w:p>
        </w:tc>
        <w:tc>
          <w:tcPr>
            <w:tcW w:w="1430" w:type="dxa"/>
            <w:shd w:val="clear" w:color="auto" w:fill="FFFFFF" w:themeFill="background1"/>
          </w:tcPr>
          <w:p w14:paraId="4140D493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5.1</w:t>
            </w:r>
          </w:p>
        </w:tc>
        <w:tc>
          <w:tcPr>
            <w:tcW w:w="1440" w:type="dxa"/>
            <w:shd w:val="clear" w:color="auto" w:fill="FFFFFF" w:themeFill="background1"/>
          </w:tcPr>
          <w:p w14:paraId="6F27E0AB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247ED0" w:rsidRPr="00B56031" w14:paraId="3A9E2C17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08E1154D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Pons</w:t>
            </w:r>
          </w:p>
        </w:tc>
        <w:tc>
          <w:tcPr>
            <w:tcW w:w="1909" w:type="dxa"/>
            <w:shd w:val="clear" w:color="auto" w:fill="FFFFFF" w:themeFill="background1"/>
          </w:tcPr>
          <w:p w14:paraId="3DFAE950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233</w:t>
            </w:r>
          </w:p>
        </w:tc>
        <w:tc>
          <w:tcPr>
            <w:tcW w:w="1910" w:type="dxa"/>
            <w:shd w:val="clear" w:color="auto" w:fill="FFFFFF" w:themeFill="background1"/>
          </w:tcPr>
          <w:p w14:paraId="5DD580B2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254</w:t>
            </w:r>
          </w:p>
        </w:tc>
        <w:tc>
          <w:tcPr>
            <w:tcW w:w="1430" w:type="dxa"/>
            <w:shd w:val="clear" w:color="auto" w:fill="FFFFFF" w:themeFill="background1"/>
          </w:tcPr>
          <w:p w14:paraId="62B71650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1440" w:type="dxa"/>
            <w:shd w:val="clear" w:color="auto" w:fill="FFFFFF" w:themeFill="background1"/>
          </w:tcPr>
          <w:p w14:paraId="24DFD940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247ED0" w:rsidRPr="00B56031" w14:paraId="55539BCA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610E3EE7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909" w:type="dxa"/>
            <w:shd w:val="clear" w:color="auto" w:fill="FFFFFF" w:themeFill="background1"/>
          </w:tcPr>
          <w:p w14:paraId="7A9007DE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910" w:type="dxa"/>
            <w:shd w:val="clear" w:color="auto" w:fill="FFFFFF" w:themeFill="background1"/>
          </w:tcPr>
          <w:p w14:paraId="028ADBB2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430" w:type="dxa"/>
            <w:shd w:val="clear" w:color="auto" w:fill="FFFFFF" w:themeFill="background1"/>
          </w:tcPr>
          <w:p w14:paraId="241ADB83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440" w:type="dxa"/>
            <w:shd w:val="clear" w:color="auto" w:fill="FFFFFF" w:themeFill="background1"/>
          </w:tcPr>
          <w:p w14:paraId="3563EBA3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247ED0" w:rsidRPr="00B56031" w14:paraId="0714CA88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038C6A7B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ortex</w:t>
            </w:r>
          </w:p>
        </w:tc>
        <w:tc>
          <w:tcPr>
            <w:tcW w:w="1909" w:type="dxa"/>
            <w:shd w:val="clear" w:color="auto" w:fill="FFFFFF" w:themeFill="background1"/>
          </w:tcPr>
          <w:p w14:paraId="3CDD98D8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6587</w:t>
            </w:r>
          </w:p>
        </w:tc>
        <w:tc>
          <w:tcPr>
            <w:tcW w:w="1910" w:type="dxa"/>
            <w:shd w:val="clear" w:color="auto" w:fill="FFFFFF" w:themeFill="background1"/>
          </w:tcPr>
          <w:p w14:paraId="1C3D7E19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6428</w:t>
            </w:r>
          </w:p>
        </w:tc>
        <w:tc>
          <w:tcPr>
            <w:tcW w:w="1430" w:type="dxa"/>
            <w:shd w:val="clear" w:color="auto" w:fill="FFFFFF" w:themeFill="background1"/>
          </w:tcPr>
          <w:p w14:paraId="7E1B4092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24.4</w:t>
            </w:r>
          </w:p>
        </w:tc>
        <w:tc>
          <w:tcPr>
            <w:tcW w:w="1440" w:type="dxa"/>
            <w:shd w:val="clear" w:color="auto" w:fill="FFFFFF" w:themeFill="background1"/>
          </w:tcPr>
          <w:p w14:paraId="768929C8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247ED0" w:rsidRPr="00B56031" w14:paraId="102E77D5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43AA7409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9" w:type="dxa"/>
            <w:shd w:val="clear" w:color="auto" w:fill="FFFFFF" w:themeFill="background1"/>
          </w:tcPr>
          <w:p w14:paraId="7D3252AF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910" w:type="dxa"/>
            <w:shd w:val="clear" w:color="auto" w:fill="FFFFFF" w:themeFill="background1"/>
          </w:tcPr>
          <w:p w14:paraId="0E9B067A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430" w:type="dxa"/>
            <w:shd w:val="clear" w:color="auto" w:fill="FFFFFF" w:themeFill="background1"/>
          </w:tcPr>
          <w:p w14:paraId="6C543662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440" w:type="dxa"/>
            <w:shd w:val="clear" w:color="auto" w:fill="FFFFFF" w:themeFill="background1"/>
          </w:tcPr>
          <w:p w14:paraId="75B7330D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</w:tr>
      <w:tr w:rsidR="00247ED0" w:rsidRPr="00B56031" w14:paraId="09AFBEFA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61B7CE77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ferior colliculi</w:t>
            </w:r>
          </w:p>
        </w:tc>
        <w:tc>
          <w:tcPr>
            <w:tcW w:w="1909" w:type="dxa"/>
            <w:shd w:val="clear" w:color="auto" w:fill="FFFFFF" w:themeFill="background1"/>
          </w:tcPr>
          <w:p w14:paraId="63788BE3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910" w:type="dxa"/>
            <w:shd w:val="clear" w:color="auto" w:fill="FFFFFF" w:themeFill="background1"/>
          </w:tcPr>
          <w:p w14:paraId="229B6972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30" w:type="dxa"/>
            <w:shd w:val="clear" w:color="auto" w:fill="FFFFFF" w:themeFill="background1"/>
          </w:tcPr>
          <w:p w14:paraId="3F28F60F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40" w:type="dxa"/>
            <w:shd w:val="clear" w:color="auto" w:fill="FFFFFF" w:themeFill="background1"/>
          </w:tcPr>
          <w:p w14:paraId="21746768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247ED0" w:rsidRPr="00B56031" w14:paraId="5F5298C7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363E2728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9" w:type="dxa"/>
            <w:shd w:val="clear" w:color="auto" w:fill="FFFFFF" w:themeFill="background1"/>
          </w:tcPr>
          <w:p w14:paraId="0970F510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910" w:type="dxa"/>
            <w:shd w:val="clear" w:color="auto" w:fill="FFFFFF" w:themeFill="background1"/>
          </w:tcPr>
          <w:p w14:paraId="4D761DE2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430" w:type="dxa"/>
            <w:shd w:val="clear" w:color="auto" w:fill="FFFFFF" w:themeFill="background1"/>
          </w:tcPr>
          <w:p w14:paraId="47655459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440" w:type="dxa"/>
            <w:shd w:val="clear" w:color="auto" w:fill="FFFFFF" w:themeFill="background1"/>
          </w:tcPr>
          <w:p w14:paraId="1561ADBB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</w:tr>
      <w:tr w:rsidR="00247ED0" w:rsidRPr="00B56031" w14:paraId="32E21209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7EBBECD2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olfactory bulb</w:t>
            </w:r>
          </w:p>
        </w:tc>
        <w:tc>
          <w:tcPr>
            <w:tcW w:w="1909" w:type="dxa"/>
            <w:shd w:val="clear" w:color="auto" w:fill="FFFFFF" w:themeFill="background1"/>
          </w:tcPr>
          <w:p w14:paraId="0A792F06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143</w:t>
            </w:r>
          </w:p>
        </w:tc>
        <w:tc>
          <w:tcPr>
            <w:tcW w:w="1910" w:type="dxa"/>
            <w:shd w:val="clear" w:color="auto" w:fill="FFFFFF" w:themeFill="background1"/>
          </w:tcPr>
          <w:p w14:paraId="660DC109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123</w:t>
            </w:r>
          </w:p>
        </w:tc>
        <w:tc>
          <w:tcPr>
            <w:tcW w:w="1430" w:type="dxa"/>
            <w:shd w:val="clear" w:color="auto" w:fill="FFFFFF" w:themeFill="background1"/>
          </w:tcPr>
          <w:p w14:paraId="38B35787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440" w:type="dxa"/>
            <w:shd w:val="clear" w:color="auto" w:fill="FFFFFF" w:themeFill="background1"/>
          </w:tcPr>
          <w:p w14:paraId="5331A70A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247ED0" w:rsidRPr="00B56031" w14:paraId="0C10A419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25DAB039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putamen-globus pallidus</w:t>
            </w:r>
          </w:p>
        </w:tc>
        <w:tc>
          <w:tcPr>
            <w:tcW w:w="1909" w:type="dxa"/>
            <w:shd w:val="clear" w:color="auto" w:fill="FFFFFF" w:themeFill="background1"/>
          </w:tcPr>
          <w:p w14:paraId="51A74316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910" w:type="dxa"/>
            <w:shd w:val="clear" w:color="auto" w:fill="FFFFFF" w:themeFill="background1"/>
          </w:tcPr>
          <w:p w14:paraId="18C58EAB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30" w:type="dxa"/>
            <w:shd w:val="clear" w:color="auto" w:fill="FFFFFF" w:themeFill="background1"/>
          </w:tcPr>
          <w:p w14:paraId="6DFEEA45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40" w:type="dxa"/>
            <w:shd w:val="clear" w:color="auto" w:fill="FFFFFF" w:themeFill="background1"/>
          </w:tcPr>
          <w:p w14:paraId="676E4316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247ED0" w:rsidRPr="00B56031" w14:paraId="35915414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75740548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up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9" w:type="dxa"/>
            <w:shd w:val="clear" w:color="auto" w:fill="FFFFFF" w:themeFill="background1"/>
          </w:tcPr>
          <w:p w14:paraId="7EFB8FD1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910" w:type="dxa"/>
            <w:shd w:val="clear" w:color="auto" w:fill="FFFFFF" w:themeFill="background1"/>
          </w:tcPr>
          <w:p w14:paraId="13C93E16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430" w:type="dxa"/>
            <w:shd w:val="clear" w:color="auto" w:fill="FFFFFF" w:themeFill="background1"/>
          </w:tcPr>
          <w:p w14:paraId="2A5FA0E5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40" w:type="dxa"/>
            <w:shd w:val="clear" w:color="auto" w:fill="FFFFFF" w:themeFill="background1"/>
          </w:tcPr>
          <w:p w14:paraId="31AC2EEF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247ED0" w:rsidRPr="00B56031" w14:paraId="70465EC4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23534129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9" w:type="dxa"/>
            <w:shd w:val="clear" w:color="auto" w:fill="FFFFFF" w:themeFill="background1"/>
          </w:tcPr>
          <w:p w14:paraId="4BF776B8" w14:textId="77777777" w:rsidR="00247ED0" w:rsidRPr="008C1318" w:rsidRDefault="00247ED0" w:rsidP="00757D49">
            <w:pPr>
              <w:tabs>
                <w:tab w:val="decimal" w:pos="10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128</w:t>
            </w:r>
          </w:p>
        </w:tc>
        <w:tc>
          <w:tcPr>
            <w:tcW w:w="1910" w:type="dxa"/>
            <w:shd w:val="clear" w:color="auto" w:fill="FFFFFF" w:themeFill="background1"/>
          </w:tcPr>
          <w:p w14:paraId="6F924CDA" w14:textId="77777777" w:rsidR="00247ED0" w:rsidRPr="008C1318" w:rsidRDefault="00247ED0" w:rsidP="00757D49">
            <w:pPr>
              <w:tabs>
                <w:tab w:val="decimal" w:pos="107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  <w:tc>
          <w:tcPr>
            <w:tcW w:w="1430" w:type="dxa"/>
            <w:shd w:val="clear" w:color="auto" w:fill="FFFFFF" w:themeFill="background1"/>
          </w:tcPr>
          <w:p w14:paraId="5A9B497F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1440" w:type="dxa"/>
            <w:shd w:val="clear" w:color="auto" w:fill="FFFFFF" w:themeFill="background1"/>
          </w:tcPr>
          <w:p w14:paraId="125F622F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247ED0" w:rsidRPr="00B56031" w14:paraId="16406235" w14:textId="77777777" w:rsidTr="00757D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1" w:type="dxa"/>
            <w:shd w:val="clear" w:color="auto" w:fill="FFFFFF" w:themeFill="background1"/>
          </w:tcPr>
          <w:p w14:paraId="56AE8029" w14:textId="77777777" w:rsidR="00247ED0" w:rsidRPr="00B56031" w:rsidRDefault="00247ED0" w:rsidP="00757D4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Third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9" w:type="dxa"/>
            <w:shd w:val="clear" w:color="auto" w:fill="FFFFFF" w:themeFill="background1"/>
          </w:tcPr>
          <w:p w14:paraId="7F778194" w14:textId="77777777" w:rsidR="00247ED0" w:rsidRPr="008C1318" w:rsidRDefault="00247ED0" w:rsidP="00757D49">
            <w:pPr>
              <w:tabs>
                <w:tab w:val="decimal" w:pos="1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10" w:type="dxa"/>
            <w:shd w:val="clear" w:color="auto" w:fill="FFFFFF" w:themeFill="background1"/>
          </w:tcPr>
          <w:p w14:paraId="26B2FF0E" w14:textId="77777777" w:rsidR="00247ED0" w:rsidRPr="008C1318" w:rsidRDefault="00247ED0" w:rsidP="00757D49">
            <w:pPr>
              <w:tabs>
                <w:tab w:val="decimal" w:pos="107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30" w:type="dxa"/>
            <w:shd w:val="clear" w:color="auto" w:fill="FFFFFF" w:themeFill="background1"/>
          </w:tcPr>
          <w:p w14:paraId="3BEF9254" w14:textId="77777777" w:rsidR="00247ED0" w:rsidRPr="008C1318" w:rsidRDefault="00247ED0" w:rsidP="00757D49">
            <w:pPr>
              <w:tabs>
                <w:tab w:val="decimal" w:pos="60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440" w:type="dxa"/>
            <w:shd w:val="clear" w:color="auto" w:fill="FFFFFF" w:themeFill="background1"/>
          </w:tcPr>
          <w:p w14:paraId="70CD7CF9" w14:textId="77777777" w:rsidR="00247ED0" w:rsidRPr="008C1318" w:rsidRDefault="00247ED0" w:rsidP="00757D49">
            <w:pPr>
              <w:tabs>
                <w:tab w:val="decimal" w:pos="525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247ED0" w:rsidRPr="00B56031" w14:paraId="5F92852D" w14:textId="77777777" w:rsidTr="00757D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0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3F044792" w14:textId="77777777" w:rsidR="00247ED0" w:rsidRPr="00B56031" w:rsidRDefault="00247ED0" w:rsidP="007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9716AE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 from mixed model 2-way ANOVA.</w:t>
            </w:r>
          </w:p>
          <w:p w14:paraId="223A8E59" w14:textId="77777777" w:rsidR="00247ED0" w:rsidRDefault="00247ED0" w:rsidP="00757D4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757D49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ON, control without supplementation; FL, </w:t>
            </w:r>
            <w:r w:rsidR="00757D4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757D49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757D4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757D49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757D4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</w:t>
            </w:r>
            <w:r w:rsidRPr="00B5603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M, standard error of mean.</w:t>
            </w:r>
          </w:p>
          <w:p w14:paraId="3B73ABCC" w14:textId="77777777" w:rsidR="00247ED0" w:rsidRPr="00B56031" w:rsidRDefault="00247ED0" w:rsidP="00757D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130C07E9" w14:textId="77777777" w:rsidR="00345D3A" w:rsidRDefault="00345D3A" w:rsidP="00131114">
      <w:pPr>
        <w:ind w:left="-630"/>
      </w:pPr>
    </w:p>
    <w:p w14:paraId="4F983316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1525"/>
        <w:tblW w:w="9833" w:type="dxa"/>
        <w:tblLayout w:type="fixed"/>
        <w:tblLook w:val="04A0" w:firstRow="1" w:lastRow="0" w:firstColumn="1" w:lastColumn="0" w:noHBand="0" w:noVBand="1"/>
      </w:tblPr>
      <w:tblGrid>
        <w:gridCol w:w="3189"/>
        <w:gridCol w:w="1896"/>
        <w:gridCol w:w="1897"/>
        <w:gridCol w:w="1420"/>
        <w:gridCol w:w="1431"/>
      </w:tblGrid>
      <w:tr w:rsidR="00131114" w:rsidRPr="00DF1F7A" w14:paraId="3E5EBCAC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3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ECAABC" w14:textId="77777777" w:rsidR="00131114" w:rsidRPr="00DF1F7A" w:rsidRDefault="00131114" w:rsidP="00BD145A">
            <w:pPr>
              <w:spacing w:after="100" w:afterAutospacing="1"/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l </w:t>
            </w:r>
            <w:r w:rsidRPr="00DF1F7A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F1F7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lative brain volumes (% of total brain volume) of pigs receiving milk replacer treatments differing in probiotic </w:t>
            </w:r>
            <w:r w:rsidR="00BD1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BD145A" w:rsidRPr="00DF1F7A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DF1F7A" w14:paraId="5BC0F4B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78EC2C" w14:textId="77777777" w:rsidR="00131114" w:rsidRPr="00DF1F7A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093E15" w14:textId="77777777" w:rsidR="00131114" w:rsidRPr="00DF1F7A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ain Effect Means</w:t>
            </w:r>
          </w:p>
        </w:tc>
        <w:tc>
          <w:tcPr>
            <w:tcW w:w="1420" w:type="dxa"/>
            <w:shd w:val="clear" w:color="auto" w:fill="FFFFFF" w:themeFill="background1"/>
            <w:vAlign w:val="center"/>
          </w:tcPr>
          <w:p w14:paraId="3A9F8D43" w14:textId="77777777" w:rsidR="00131114" w:rsidRPr="00DF1F7A" w:rsidRDefault="00131114" w:rsidP="00345D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5FB10D2" w14:textId="77777777" w:rsidR="00131114" w:rsidRPr="00DF1F7A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Main Effect</w:t>
            </w:r>
          </w:p>
        </w:tc>
      </w:tr>
      <w:tr w:rsidR="00131114" w:rsidRPr="00DF1F7A" w14:paraId="39704FDE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792C09" w14:textId="77777777" w:rsidR="00131114" w:rsidRPr="00DF1F7A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9B0C0C" w14:textId="77777777" w:rsidR="00131114" w:rsidRPr="00DF1F7A" w:rsidRDefault="00757D49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CON &amp; FL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29D35E" w14:textId="77777777" w:rsidR="00131114" w:rsidRPr="00DF1F7A" w:rsidRDefault="00757D49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BI &amp; FLBI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9EA106" w14:textId="77777777" w:rsidR="00131114" w:rsidRPr="0020181E" w:rsidRDefault="00131114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946840" w14:textId="77777777" w:rsidR="00131114" w:rsidRPr="00DF1F7A" w:rsidRDefault="00131114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9716A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DF1F7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-value</w:t>
            </w:r>
          </w:p>
        </w:tc>
      </w:tr>
      <w:tr w:rsidR="00131114" w:rsidRPr="00DF1F7A" w14:paraId="1BC27A73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B4D1B7" w14:textId="77777777" w:rsidR="00131114" w:rsidRPr="00DF1F7A" w:rsidRDefault="00131114" w:rsidP="00345D3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DE19B2" w14:textId="77777777" w:rsidR="00131114" w:rsidRPr="008C1318" w:rsidRDefault="00131114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8C8EB1" w14:textId="77777777" w:rsidR="00131114" w:rsidRPr="008C1318" w:rsidRDefault="00131114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4AEBA6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3F26DC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345D3A" w:rsidRPr="008C1318" w14:paraId="7994455E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EE04DEB" w14:textId="77777777" w:rsidR="00345D3A" w:rsidRPr="00DF1F7A" w:rsidRDefault="00EB35B9" w:rsidP="00EB35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G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y </w:t>
            </w:r>
            <w:r w:rsidR="00345D3A"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atter</w:t>
            </w:r>
          </w:p>
        </w:tc>
        <w:tc>
          <w:tcPr>
            <w:tcW w:w="1896" w:type="dxa"/>
            <w:shd w:val="clear" w:color="auto" w:fill="FFFFFF" w:themeFill="background1"/>
          </w:tcPr>
          <w:p w14:paraId="4E19F66E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9.12</w:t>
            </w:r>
          </w:p>
        </w:tc>
        <w:tc>
          <w:tcPr>
            <w:tcW w:w="1897" w:type="dxa"/>
            <w:shd w:val="clear" w:color="auto" w:fill="FFFFFF" w:themeFill="background1"/>
          </w:tcPr>
          <w:p w14:paraId="550FAD6E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0.34</w:t>
            </w:r>
          </w:p>
        </w:tc>
        <w:tc>
          <w:tcPr>
            <w:tcW w:w="1420" w:type="dxa"/>
            <w:shd w:val="clear" w:color="auto" w:fill="FFFFFF" w:themeFill="background1"/>
          </w:tcPr>
          <w:p w14:paraId="557D3C23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431" w:type="dxa"/>
            <w:shd w:val="clear" w:color="auto" w:fill="FFFFFF" w:themeFill="background1"/>
          </w:tcPr>
          <w:p w14:paraId="4078E920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345D3A" w:rsidRPr="00DF1F7A" w14:paraId="6760A219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483611B2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896" w:type="dxa"/>
            <w:shd w:val="clear" w:color="auto" w:fill="FFFFFF" w:themeFill="background1"/>
          </w:tcPr>
          <w:p w14:paraId="5D51BEE4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6.04</w:t>
            </w:r>
          </w:p>
        </w:tc>
        <w:tc>
          <w:tcPr>
            <w:tcW w:w="1897" w:type="dxa"/>
            <w:shd w:val="clear" w:color="auto" w:fill="FFFFFF" w:themeFill="background1"/>
          </w:tcPr>
          <w:p w14:paraId="241519E1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6.07</w:t>
            </w:r>
          </w:p>
        </w:tc>
        <w:tc>
          <w:tcPr>
            <w:tcW w:w="1420" w:type="dxa"/>
            <w:shd w:val="clear" w:color="auto" w:fill="FFFFFF" w:themeFill="background1"/>
          </w:tcPr>
          <w:p w14:paraId="588E998A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431" w:type="dxa"/>
            <w:shd w:val="clear" w:color="auto" w:fill="FFFFFF" w:themeFill="background1"/>
          </w:tcPr>
          <w:p w14:paraId="71A523F0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345D3A" w:rsidRPr="00DF1F7A" w14:paraId="7319C2DB" w14:textId="77777777" w:rsidTr="00345D3A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137994A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spinal flui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4D005731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897" w:type="dxa"/>
            <w:shd w:val="clear" w:color="auto" w:fill="FFFFFF" w:themeFill="background1"/>
          </w:tcPr>
          <w:p w14:paraId="211DCC32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420" w:type="dxa"/>
            <w:shd w:val="clear" w:color="auto" w:fill="FFFFFF" w:themeFill="background1"/>
          </w:tcPr>
          <w:p w14:paraId="0F2F4D7E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431" w:type="dxa"/>
            <w:shd w:val="clear" w:color="auto" w:fill="FFFFFF" w:themeFill="background1"/>
          </w:tcPr>
          <w:p w14:paraId="24BC9E83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345D3A" w:rsidRPr="00DF1F7A" w14:paraId="1AD8F2B5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3E553F66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896" w:type="dxa"/>
            <w:shd w:val="clear" w:color="auto" w:fill="FFFFFF" w:themeFill="background1"/>
          </w:tcPr>
          <w:p w14:paraId="676DFF00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  <w:tc>
          <w:tcPr>
            <w:tcW w:w="1897" w:type="dxa"/>
            <w:shd w:val="clear" w:color="auto" w:fill="FFFFFF" w:themeFill="background1"/>
          </w:tcPr>
          <w:p w14:paraId="01DC7FC4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0.35</w:t>
            </w:r>
          </w:p>
        </w:tc>
        <w:tc>
          <w:tcPr>
            <w:tcW w:w="1420" w:type="dxa"/>
            <w:shd w:val="clear" w:color="auto" w:fill="FFFFFF" w:themeFill="background1"/>
          </w:tcPr>
          <w:p w14:paraId="031E30BD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431" w:type="dxa"/>
            <w:shd w:val="clear" w:color="auto" w:fill="FFFFFF" w:themeFill="background1"/>
          </w:tcPr>
          <w:p w14:paraId="38406E6C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345D3A" w:rsidRPr="00DF1F7A" w14:paraId="497E0F10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FE3D4E9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aqueduc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326BA93D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897" w:type="dxa"/>
            <w:shd w:val="clear" w:color="auto" w:fill="FFFFFF" w:themeFill="background1"/>
          </w:tcPr>
          <w:p w14:paraId="674864A5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FFFFFF" w:themeFill="background1"/>
          </w:tcPr>
          <w:p w14:paraId="5F4A05D3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31" w:type="dxa"/>
            <w:shd w:val="clear" w:color="auto" w:fill="FFFFFF" w:themeFill="background1"/>
          </w:tcPr>
          <w:p w14:paraId="35CE6178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</w:tr>
      <w:tr w:rsidR="00345D3A" w:rsidRPr="00DF1F7A" w14:paraId="2D223E23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414A3D2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896" w:type="dxa"/>
            <w:shd w:val="clear" w:color="auto" w:fill="FFFFFF" w:themeFill="background1"/>
          </w:tcPr>
          <w:p w14:paraId="26DD5BF3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897" w:type="dxa"/>
            <w:shd w:val="clear" w:color="auto" w:fill="FFFFFF" w:themeFill="background1"/>
          </w:tcPr>
          <w:p w14:paraId="151D36A6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420" w:type="dxa"/>
            <w:shd w:val="clear" w:color="auto" w:fill="FFFFFF" w:themeFill="background1"/>
          </w:tcPr>
          <w:p w14:paraId="1CC628B7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31" w:type="dxa"/>
            <w:shd w:val="clear" w:color="auto" w:fill="FFFFFF" w:themeFill="background1"/>
          </w:tcPr>
          <w:p w14:paraId="7914C6F9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345D3A" w:rsidRPr="00DF1F7A" w14:paraId="435035AB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15B68BF9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Fourth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17249F55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97" w:type="dxa"/>
            <w:shd w:val="clear" w:color="auto" w:fill="FFFFFF" w:themeFill="background1"/>
          </w:tcPr>
          <w:p w14:paraId="73014B7B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20" w:type="dxa"/>
            <w:shd w:val="clear" w:color="auto" w:fill="FFFFFF" w:themeFill="background1"/>
          </w:tcPr>
          <w:p w14:paraId="13B99217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51263F1E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345D3A" w:rsidRPr="00DF1F7A" w14:paraId="22D2A13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7727BDCE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Hypothalamus</w:t>
            </w:r>
          </w:p>
        </w:tc>
        <w:tc>
          <w:tcPr>
            <w:tcW w:w="1896" w:type="dxa"/>
            <w:shd w:val="clear" w:color="auto" w:fill="FFFFFF" w:themeFill="background1"/>
          </w:tcPr>
          <w:p w14:paraId="4AA97C20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897" w:type="dxa"/>
            <w:shd w:val="clear" w:color="auto" w:fill="FFFFFF" w:themeFill="background1"/>
          </w:tcPr>
          <w:p w14:paraId="630BADDE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20" w:type="dxa"/>
            <w:shd w:val="clear" w:color="auto" w:fill="FFFFFF" w:themeFill="background1"/>
          </w:tcPr>
          <w:p w14:paraId="5219FA1C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499CE38E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</w:tr>
      <w:tr w:rsidR="00345D3A" w:rsidRPr="00DF1F7A" w14:paraId="7B594CF5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57EB024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ateral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683818A9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897" w:type="dxa"/>
            <w:shd w:val="clear" w:color="auto" w:fill="FFFFFF" w:themeFill="background1"/>
          </w:tcPr>
          <w:p w14:paraId="4B170574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20" w:type="dxa"/>
            <w:shd w:val="clear" w:color="auto" w:fill="FFFFFF" w:themeFill="background1"/>
          </w:tcPr>
          <w:p w14:paraId="4D3908DC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31" w:type="dxa"/>
            <w:shd w:val="clear" w:color="auto" w:fill="FFFFFF" w:themeFill="background1"/>
          </w:tcPr>
          <w:p w14:paraId="2015B1F8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345D3A" w:rsidRPr="00DF1F7A" w14:paraId="54CE2EC4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BEA595A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896" w:type="dxa"/>
            <w:shd w:val="clear" w:color="auto" w:fill="FFFFFF" w:themeFill="background1"/>
          </w:tcPr>
          <w:p w14:paraId="58729F65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897" w:type="dxa"/>
            <w:shd w:val="clear" w:color="auto" w:fill="FFFFFF" w:themeFill="background1"/>
          </w:tcPr>
          <w:p w14:paraId="4059CD64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20" w:type="dxa"/>
            <w:shd w:val="clear" w:color="auto" w:fill="FFFFFF" w:themeFill="background1"/>
          </w:tcPr>
          <w:p w14:paraId="50295E27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31" w:type="dxa"/>
            <w:shd w:val="clear" w:color="auto" w:fill="FFFFFF" w:themeFill="background1"/>
          </w:tcPr>
          <w:p w14:paraId="5E0DDC6D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345D3A" w:rsidRPr="00DF1F7A" w14:paraId="76585E08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4E507FF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ortex</w:t>
            </w:r>
          </w:p>
        </w:tc>
        <w:tc>
          <w:tcPr>
            <w:tcW w:w="1896" w:type="dxa"/>
            <w:shd w:val="clear" w:color="auto" w:fill="FFFFFF" w:themeFill="background1"/>
          </w:tcPr>
          <w:p w14:paraId="61707F9A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.69</w:t>
            </w:r>
          </w:p>
        </w:tc>
        <w:tc>
          <w:tcPr>
            <w:tcW w:w="1897" w:type="dxa"/>
            <w:shd w:val="clear" w:color="auto" w:fill="FFFFFF" w:themeFill="background1"/>
          </w:tcPr>
          <w:p w14:paraId="33DC191A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.08</w:t>
            </w:r>
          </w:p>
        </w:tc>
        <w:tc>
          <w:tcPr>
            <w:tcW w:w="1420" w:type="dxa"/>
            <w:shd w:val="clear" w:color="auto" w:fill="FFFFFF" w:themeFill="background1"/>
          </w:tcPr>
          <w:p w14:paraId="1DBBD257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79</w:t>
            </w:r>
          </w:p>
        </w:tc>
        <w:tc>
          <w:tcPr>
            <w:tcW w:w="1431" w:type="dxa"/>
            <w:shd w:val="clear" w:color="auto" w:fill="FFFFFF" w:themeFill="background1"/>
          </w:tcPr>
          <w:p w14:paraId="4981098E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345D3A" w:rsidRPr="00DF1F7A" w14:paraId="547C3655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371C43C1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896" w:type="dxa"/>
            <w:shd w:val="clear" w:color="auto" w:fill="FFFFFF" w:themeFill="background1"/>
          </w:tcPr>
          <w:p w14:paraId="52601DDA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897" w:type="dxa"/>
            <w:shd w:val="clear" w:color="auto" w:fill="FFFFFF" w:themeFill="background1"/>
          </w:tcPr>
          <w:p w14:paraId="4C660CC3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20" w:type="dxa"/>
            <w:shd w:val="clear" w:color="auto" w:fill="FFFFFF" w:themeFill="background1"/>
          </w:tcPr>
          <w:p w14:paraId="02046325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31" w:type="dxa"/>
            <w:shd w:val="clear" w:color="auto" w:fill="FFFFFF" w:themeFill="background1"/>
          </w:tcPr>
          <w:p w14:paraId="7D5C2ECC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345D3A" w:rsidRPr="00DF1F7A" w14:paraId="27752F44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3C3D2CC7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f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11EB963A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97" w:type="dxa"/>
            <w:shd w:val="clear" w:color="auto" w:fill="FFFFFF" w:themeFill="background1"/>
          </w:tcPr>
          <w:p w14:paraId="15EEF0EF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20" w:type="dxa"/>
            <w:shd w:val="clear" w:color="auto" w:fill="FFFFFF" w:themeFill="background1"/>
          </w:tcPr>
          <w:p w14:paraId="0A9DCDB4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62E933CD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345D3A" w:rsidRPr="00DF1F7A" w14:paraId="5E6CB813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55A31DD7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6DBCAEA6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897" w:type="dxa"/>
            <w:shd w:val="clear" w:color="auto" w:fill="FFFFFF" w:themeFill="background1"/>
          </w:tcPr>
          <w:p w14:paraId="7A850592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420" w:type="dxa"/>
            <w:shd w:val="clear" w:color="auto" w:fill="FFFFFF" w:themeFill="background1"/>
          </w:tcPr>
          <w:p w14:paraId="5C33A833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431" w:type="dxa"/>
            <w:shd w:val="clear" w:color="auto" w:fill="FFFFFF" w:themeFill="background1"/>
          </w:tcPr>
          <w:p w14:paraId="44C8979A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345D3A" w:rsidRPr="00DF1F7A" w14:paraId="7B35FB51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0BDE9589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olfactory bulb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751B5A12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897" w:type="dxa"/>
            <w:shd w:val="clear" w:color="auto" w:fill="FFFFFF" w:themeFill="background1"/>
          </w:tcPr>
          <w:p w14:paraId="355B524F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20" w:type="dxa"/>
            <w:shd w:val="clear" w:color="auto" w:fill="FFFFFF" w:themeFill="background1"/>
          </w:tcPr>
          <w:p w14:paraId="0B717E97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31" w:type="dxa"/>
            <w:shd w:val="clear" w:color="auto" w:fill="FFFFFF" w:themeFill="background1"/>
          </w:tcPr>
          <w:p w14:paraId="1C120AD3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345D3A" w:rsidRPr="00DF1F7A" w14:paraId="60A16D0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60F75B3E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putamen-globus pallidus</w:t>
            </w:r>
          </w:p>
        </w:tc>
        <w:tc>
          <w:tcPr>
            <w:tcW w:w="1896" w:type="dxa"/>
            <w:shd w:val="clear" w:color="auto" w:fill="FFFFFF" w:themeFill="background1"/>
          </w:tcPr>
          <w:p w14:paraId="0C744D71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897" w:type="dxa"/>
            <w:shd w:val="clear" w:color="auto" w:fill="FFFFFF" w:themeFill="background1"/>
          </w:tcPr>
          <w:p w14:paraId="64CB9B73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420" w:type="dxa"/>
            <w:shd w:val="clear" w:color="auto" w:fill="FFFFFF" w:themeFill="background1"/>
          </w:tcPr>
          <w:p w14:paraId="72177BD7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31" w:type="dxa"/>
            <w:shd w:val="clear" w:color="auto" w:fill="FFFFFF" w:themeFill="background1"/>
          </w:tcPr>
          <w:p w14:paraId="09F6EAFC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</w:p>
        </w:tc>
      </w:tr>
      <w:tr w:rsidR="00345D3A" w:rsidRPr="00DF1F7A" w14:paraId="0912A11F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BE0C18C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up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686DD214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897" w:type="dxa"/>
            <w:shd w:val="clear" w:color="auto" w:fill="FFFFFF" w:themeFill="background1"/>
          </w:tcPr>
          <w:p w14:paraId="58212846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20" w:type="dxa"/>
            <w:shd w:val="clear" w:color="auto" w:fill="FFFFFF" w:themeFill="background1"/>
          </w:tcPr>
          <w:p w14:paraId="0B12EB8F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</w:tcPr>
          <w:p w14:paraId="6FE39687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345D3A" w:rsidRPr="00DF1F7A" w14:paraId="2F31E0A5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ABBE147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edull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04BE316B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897" w:type="dxa"/>
            <w:shd w:val="clear" w:color="auto" w:fill="FFFFFF" w:themeFill="background1"/>
          </w:tcPr>
          <w:p w14:paraId="0F7A9A6F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  <w:tc>
          <w:tcPr>
            <w:tcW w:w="1420" w:type="dxa"/>
            <w:shd w:val="clear" w:color="auto" w:fill="FFFFFF" w:themeFill="background1"/>
          </w:tcPr>
          <w:p w14:paraId="6D834F84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431" w:type="dxa"/>
            <w:shd w:val="clear" w:color="auto" w:fill="FFFFFF" w:themeFill="background1"/>
          </w:tcPr>
          <w:p w14:paraId="618E67D2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345D3A" w:rsidRPr="00DF1F7A" w14:paraId="23EA19AF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783EF5D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idbrain</w:t>
            </w:r>
          </w:p>
        </w:tc>
        <w:tc>
          <w:tcPr>
            <w:tcW w:w="1896" w:type="dxa"/>
            <w:shd w:val="clear" w:color="auto" w:fill="FFFFFF" w:themeFill="background1"/>
          </w:tcPr>
          <w:p w14:paraId="0B8278F6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897" w:type="dxa"/>
            <w:shd w:val="clear" w:color="auto" w:fill="FFFFFF" w:themeFill="background1"/>
          </w:tcPr>
          <w:p w14:paraId="2767355C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420" w:type="dxa"/>
            <w:shd w:val="clear" w:color="auto" w:fill="FFFFFF" w:themeFill="background1"/>
          </w:tcPr>
          <w:p w14:paraId="3D76C28B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431" w:type="dxa"/>
            <w:shd w:val="clear" w:color="auto" w:fill="FFFFFF" w:themeFill="background1"/>
          </w:tcPr>
          <w:p w14:paraId="10122A36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</w:tr>
      <w:tr w:rsidR="00345D3A" w:rsidRPr="00DF1F7A" w14:paraId="0B6AC96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66E80DA9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Pons</w:t>
            </w:r>
          </w:p>
        </w:tc>
        <w:tc>
          <w:tcPr>
            <w:tcW w:w="1896" w:type="dxa"/>
            <w:shd w:val="clear" w:color="auto" w:fill="FFFFFF" w:themeFill="background1"/>
          </w:tcPr>
          <w:p w14:paraId="6F610A59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897" w:type="dxa"/>
            <w:shd w:val="clear" w:color="auto" w:fill="FFFFFF" w:themeFill="background1"/>
          </w:tcPr>
          <w:p w14:paraId="78D6DF21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1420" w:type="dxa"/>
            <w:shd w:val="clear" w:color="auto" w:fill="FFFFFF" w:themeFill="background1"/>
          </w:tcPr>
          <w:p w14:paraId="663AFD48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431" w:type="dxa"/>
            <w:shd w:val="clear" w:color="auto" w:fill="FFFFFF" w:themeFill="background1"/>
          </w:tcPr>
          <w:p w14:paraId="00139C96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</w:tr>
      <w:tr w:rsidR="00345D3A" w:rsidRPr="00DF1F7A" w14:paraId="0E7B0E27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1ABD8D5A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896" w:type="dxa"/>
            <w:shd w:val="clear" w:color="auto" w:fill="FFFFFF" w:themeFill="background1"/>
          </w:tcPr>
          <w:p w14:paraId="74E46C69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897" w:type="dxa"/>
            <w:shd w:val="clear" w:color="auto" w:fill="FFFFFF" w:themeFill="background1"/>
          </w:tcPr>
          <w:p w14:paraId="7A1FE10A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20" w:type="dxa"/>
            <w:shd w:val="clear" w:color="auto" w:fill="FFFFFF" w:themeFill="background1"/>
          </w:tcPr>
          <w:p w14:paraId="3409483A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31" w:type="dxa"/>
            <w:shd w:val="clear" w:color="auto" w:fill="FFFFFF" w:themeFill="background1"/>
          </w:tcPr>
          <w:p w14:paraId="63249BD4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345D3A" w:rsidRPr="00DF1F7A" w14:paraId="45CCB534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1DAA47E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ortex</w:t>
            </w:r>
          </w:p>
        </w:tc>
        <w:tc>
          <w:tcPr>
            <w:tcW w:w="1896" w:type="dxa"/>
            <w:shd w:val="clear" w:color="auto" w:fill="FFFFFF" w:themeFill="background1"/>
          </w:tcPr>
          <w:p w14:paraId="5BE543B3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7.69</w:t>
            </w:r>
          </w:p>
        </w:tc>
        <w:tc>
          <w:tcPr>
            <w:tcW w:w="1897" w:type="dxa"/>
            <w:shd w:val="clear" w:color="auto" w:fill="FFFFFF" w:themeFill="background1"/>
          </w:tcPr>
          <w:p w14:paraId="05630046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7.57</w:t>
            </w:r>
          </w:p>
        </w:tc>
        <w:tc>
          <w:tcPr>
            <w:tcW w:w="1420" w:type="dxa"/>
            <w:shd w:val="clear" w:color="auto" w:fill="FFFFFF" w:themeFill="background1"/>
          </w:tcPr>
          <w:p w14:paraId="420E3387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1431" w:type="dxa"/>
            <w:shd w:val="clear" w:color="auto" w:fill="FFFFFF" w:themeFill="background1"/>
          </w:tcPr>
          <w:p w14:paraId="35DBA16D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345D3A" w:rsidRPr="00DF1F7A" w14:paraId="4DDFFB04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5950673A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7C950604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897" w:type="dxa"/>
            <w:shd w:val="clear" w:color="auto" w:fill="FFFFFF" w:themeFill="background1"/>
          </w:tcPr>
          <w:p w14:paraId="7C14C182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20" w:type="dxa"/>
            <w:shd w:val="clear" w:color="auto" w:fill="FFFFFF" w:themeFill="background1"/>
          </w:tcPr>
          <w:p w14:paraId="43509462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31" w:type="dxa"/>
            <w:shd w:val="clear" w:color="auto" w:fill="FFFFFF" w:themeFill="background1"/>
          </w:tcPr>
          <w:p w14:paraId="05594CB2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345D3A" w:rsidRPr="00DF1F7A" w14:paraId="3C0CA57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4ADA4B1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f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3493E4C8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897" w:type="dxa"/>
            <w:shd w:val="clear" w:color="auto" w:fill="FFFFFF" w:themeFill="background1"/>
          </w:tcPr>
          <w:p w14:paraId="28BC9543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20" w:type="dxa"/>
            <w:shd w:val="clear" w:color="auto" w:fill="FFFFFF" w:themeFill="background1"/>
          </w:tcPr>
          <w:p w14:paraId="65B7058D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395CE6BD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345D3A" w:rsidRPr="00DF1F7A" w14:paraId="1998BD3D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4C33D683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896" w:type="dxa"/>
            <w:shd w:val="clear" w:color="auto" w:fill="FFFFFF" w:themeFill="background1"/>
          </w:tcPr>
          <w:p w14:paraId="7BB94018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897" w:type="dxa"/>
            <w:shd w:val="clear" w:color="auto" w:fill="FFFFFF" w:themeFill="background1"/>
          </w:tcPr>
          <w:p w14:paraId="0CDCD720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20" w:type="dxa"/>
            <w:shd w:val="clear" w:color="auto" w:fill="FFFFFF" w:themeFill="background1"/>
          </w:tcPr>
          <w:p w14:paraId="0F35AA97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431" w:type="dxa"/>
            <w:shd w:val="clear" w:color="auto" w:fill="FFFFFF" w:themeFill="background1"/>
          </w:tcPr>
          <w:p w14:paraId="18DE0CAB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345D3A" w:rsidRPr="00DF1F7A" w14:paraId="61A61A4C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13A07AB8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olfactory bulb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0E90A91B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897" w:type="dxa"/>
            <w:shd w:val="clear" w:color="auto" w:fill="FFFFFF" w:themeFill="background1"/>
          </w:tcPr>
          <w:p w14:paraId="5EB4367E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420" w:type="dxa"/>
            <w:shd w:val="clear" w:color="auto" w:fill="FFFFFF" w:themeFill="background1"/>
          </w:tcPr>
          <w:p w14:paraId="429B56C4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431" w:type="dxa"/>
            <w:shd w:val="clear" w:color="auto" w:fill="FFFFFF" w:themeFill="background1"/>
          </w:tcPr>
          <w:p w14:paraId="5C5C729F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345D3A" w:rsidRPr="00DF1F7A" w14:paraId="72257BD8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3C4BBBF6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putamen-globus pallidus</w:t>
            </w:r>
          </w:p>
        </w:tc>
        <w:tc>
          <w:tcPr>
            <w:tcW w:w="1896" w:type="dxa"/>
            <w:shd w:val="clear" w:color="auto" w:fill="FFFFFF" w:themeFill="background1"/>
          </w:tcPr>
          <w:p w14:paraId="4076AADA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897" w:type="dxa"/>
            <w:shd w:val="clear" w:color="auto" w:fill="FFFFFF" w:themeFill="background1"/>
          </w:tcPr>
          <w:p w14:paraId="238548E9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20" w:type="dxa"/>
            <w:shd w:val="clear" w:color="auto" w:fill="FFFFFF" w:themeFill="background1"/>
          </w:tcPr>
          <w:p w14:paraId="4B4AD2B5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</w:tcPr>
          <w:p w14:paraId="10824F36" w14:textId="77777777" w:rsidR="00345D3A" w:rsidRPr="00257031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bCs/>
                <w:sz w:val="20"/>
                <w:szCs w:val="20"/>
              </w:rPr>
              <w:t>0.038</w:t>
            </w:r>
          </w:p>
        </w:tc>
      </w:tr>
      <w:tr w:rsidR="00345D3A" w:rsidRPr="00DF1F7A" w14:paraId="7DF953F4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230CF446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up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4303DCFF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897" w:type="dxa"/>
            <w:shd w:val="clear" w:color="auto" w:fill="FFFFFF" w:themeFill="background1"/>
          </w:tcPr>
          <w:p w14:paraId="06420BFD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20" w:type="dxa"/>
            <w:shd w:val="clear" w:color="auto" w:fill="FFFFFF" w:themeFill="background1"/>
          </w:tcPr>
          <w:p w14:paraId="2ED2AB39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</w:tcPr>
          <w:p w14:paraId="62FF7A07" w14:textId="77777777" w:rsidR="00345D3A" w:rsidRPr="00257031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</w:tr>
      <w:tr w:rsidR="00345D3A" w:rsidRPr="00DF1F7A" w14:paraId="54F91165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6116A9AE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896" w:type="dxa"/>
            <w:shd w:val="clear" w:color="auto" w:fill="FFFFFF" w:themeFill="background1"/>
          </w:tcPr>
          <w:p w14:paraId="3D7863BC" w14:textId="77777777" w:rsidR="00345D3A" w:rsidRPr="008C1318" w:rsidRDefault="00345D3A" w:rsidP="00345D3A">
            <w:pPr>
              <w:tabs>
                <w:tab w:val="decimal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897" w:type="dxa"/>
            <w:shd w:val="clear" w:color="auto" w:fill="FFFFFF" w:themeFill="background1"/>
          </w:tcPr>
          <w:p w14:paraId="4E96EFDF" w14:textId="77777777" w:rsidR="00345D3A" w:rsidRPr="008C1318" w:rsidRDefault="00345D3A" w:rsidP="00345D3A">
            <w:pPr>
              <w:tabs>
                <w:tab w:val="decimal" w:pos="8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420" w:type="dxa"/>
            <w:shd w:val="clear" w:color="auto" w:fill="FFFFFF" w:themeFill="background1"/>
          </w:tcPr>
          <w:p w14:paraId="0F7D3048" w14:textId="77777777" w:rsidR="00345D3A" w:rsidRPr="008C1318" w:rsidRDefault="00345D3A" w:rsidP="00345D3A">
            <w:pPr>
              <w:tabs>
                <w:tab w:val="decimal" w:pos="6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431" w:type="dxa"/>
            <w:shd w:val="clear" w:color="auto" w:fill="FFFFFF" w:themeFill="background1"/>
          </w:tcPr>
          <w:p w14:paraId="50B1EDB5" w14:textId="77777777" w:rsidR="00345D3A" w:rsidRPr="008C1318" w:rsidRDefault="00345D3A" w:rsidP="00345D3A">
            <w:pPr>
              <w:tabs>
                <w:tab w:val="decimal" w:pos="49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345D3A" w:rsidRPr="00DF1F7A" w14:paraId="7239A6D1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89" w:type="dxa"/>
            <w:shd w:val="clear" w:color="auto" w:fill="FFFFFF" w:themeFill="background1"/>
          </w:tcPr>
          <w:p w14:paraId="721D24F5" w14:textId="77777777" w:rsidR="00345D3A" w:rsidRPr="00DF1F7A" w:rsidRDefault="00345D3A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Third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6" w:type="dxa"/>
            <w:shd w:val="clear" w:color="auto" w:fill="FFFFFF" w:themeFill="background1"/>
          </w:tcPr>
          <w:p w14:paraId="631FBFF7" w14:textId="77777777" w:rsidR="00345D3A" w:rsidRPr="008C1318" w:rsidRDefault="00345D3A" w:rsidP="00345D3A">
            <w:pPr>
              <w:tabs>
                <w:tab w:val="decimal" w:pos="8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897" w:type="dxa"/>
            <w:shd w:val="clear" w:color="auto" w:fill="FFFFFF" w:themeFill="background1"/>
          </w:tcPr>
          <w:p w14:paraId="54145566" w14:textId="77777777" w:rsidR="00345D3A" w:rsidRPr="008C1318" w:rsidRDefault="00345D3A" w:rsidP="00345D3A">
            <w:pPr>
              <w:tabs>
                <w:tab w:val="decimal" w:pos="8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20" w:type="dxa"/>
            <w:shd w:val="clear" w:color="auto" w:fill="FFFFFF" w:themeFill="background1"/>
          </w:tcPr>
          <w:p w14:paraId="2B1D0EC3" w14:textId="77777777" w:rsidR="00345D3A" w:rsidRPr="008C1318" w:rsidRDefault="00345D3A" w:rsidP="00345D3A">
            <w:pPr>
              <w:tabs>
                <w:tab w:val="decimal" w:pos="6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</w:tcPr>
          <w:p w14:paraId="14CC071D" w14:textId="77777777" w:rsidR="00345D3A" w:rsidRPr="008C1318" w:rsidRDefault="00345D3A" w:rsidP="00345D3A">
            <w:pPr>
              <w:tabs>
                <w:tab w:val="decimal" w:pos="49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sz w:val="20"/>
                <w:szCs w:val="20"/>
              </w:rPr>
              <w:t>0.381</w:t>
            </w:r>
          </w:p>
        </w:tc>
      </w:tr>
      <w:tr w:rsidR="00345D3A" w:rsidRPr="00DF1F7A" w14:paraId="1BD2B9E6" w14:textId="77777777" w:rsidTr="00345D3A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3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28C1A47A" w14:textId="77777777" w:rsidR="00345D3A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DF1F7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 from mixed model 2-way ANOVA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</w:t>
            </w:r>
          </w:p>
          <w:p w14:paraId="27CF9C3C" w14:textId="77777777" w:rsidR="00345D3A" w:rsidRDefault="00345D3A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757D49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ON, control without supplementation; FL, </w:t>
            </w:r>
            <w:r w:rsidR="00757D4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757D49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757D4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757D49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757D4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M, standard error of mean.</w:t>
            </w:r>
          </w:p>
          <w:p w14:paraId="62A98150" w14:textId="77777777" w:rsidR="00345D3A" w:rsidRPr="00DF1F7A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7E326C3E" w14:textId="77777777" w:rsidR="00131114" w:rsidRDefault="00131114" w:rsidP="00131114">
      <w:pPr>
        <w:ind w:left="-630"/>
      </w:pPr>
    </w:p>
    <w:p w14:paraId="6F6F6F7F" w14:textId="77777777" w:rsidR="00131114" w:rsidRDefault="00131114" w:rsidP="00131114">
      <w:pPr>
        <w:ind w:left="-630"/>
      </w:pPr>
    </w:p>
    <w:p w14:paraId="21154769" w14:textId="77777777" w:rsidR="00131114" w:rsidRDefault="00131114" w:rsidP="00131114">
      <w:pPr>
        <w:ind w:left="-630"/>
      </w:pPr>
    </w:p>
    <w:p w14:paraId="48614CC1" w14:textId="77777777" w:rsidR="00131114" w:rsidRDefault="00131114" w:rsidP="00131114">
      <w:pPr>
        <w:ind w:left="-630"/>
      </w:pPr>
    </w:p>
    <w:p w14:paraId="57CA5823" w14:textId="77777777" w:rsidR="00131114" w:rsidRDefault="00131114" w:rsidP="00131114">
      <w:pPr>
        <w:ind w:left="-630"/>
      </w:pPr>
    </w:p>
    <w:p w14:paraId="08A41042" w14:textId="77777777" w:rsidR="00131114" w:rsidRDefault="00131114" w:rsidP="00131114">
      <w:pPr>
        <w:ind w:left="-630"/>
      </w:pPr>
    </w:p>
    <w:p w14:paraId="191069C7" w14:textId="77777777" w:rsidR="00131114" w:rsidRDefault="00131114" w:rsidP="00131114">
      <w:pPr>
        <w:ind w:left="-630"/>
      </w:pPr>
    </w:p>
    <w:p w14:paraId="25B6BACE" w14:textId="77777777" w:rsidR="00131114" w:rsidRDefault="00131114" w:rsidP="00131114">
      <w:pPr>
        <w:ind w:left="-630"/>
      </w:pPr>
    </w:p>
    <w:p w14:paraId="6E293D8F" w14:textId="77777777" w:rsidR="00131114" w:rsidRDefault="00131114" w:rsidP="00131114">
      <w:pPr>
        <w:ind w:left="-630"/>
      </w:pPr>
    </w:p>
    <w:p w14:paraId="3F2B9727" w14:textId="77777777" w:rsidR="00131114" w:rsidRDefault="00131114" w:rsidP="00131114">
      <w:pPr>
        <w:ind w:left="-630"/>
      </w:pPr>
    </w:p>
    <w:p w14:paraId="065284EB" w14:textId="77777777" w:rsidR="00131114" w:rsidRDefault="00131114" w:rsidP="00131114">
      <w:pPr>
        <w:ind w:left="-630"/>
      </w:pPr>
    </w:p>
    <w:p w14:paraId="26C1E55E" w14:textId="77777777" w:rsidR="00131114" w:rsidRDefault="00131114" w:rsidP="00131114">
      <w:pPr>
        <w:ind w:left="-630"/>
      </w:pPr>
    </w:p>
    <w:p w14:paraId="77891140" w14:textId="77777777" w:rsidR="00131114" w:rsidRDefault="00131114" w:rsidP="00131114">
      <w:pPr>
        <w:ind w:left="-630"/>
      </w:pPr>
    </w:p>
    <w:p w14:paraId="6067B6BD" w14:textId="77777777" w:rsidR="00131114" w:rsidRDefault="00131114" w:rsidP="00131114">
      <w:pPr>
        <w:ind w:left="-630"/>
      </w:pPr>
    </w:p>
    <w:p w14:paraId="05DA5F7C" w14:textId="77777777" w:rsidR="00131114" w:rsidRDefault="00131114" w:rsidP="00131114">
      <w:pPr>
        <w:ind w:left="-630"/>
      </w:pPr>
    </w:p>
    <w:p w14:paraId="258DBDF6" w14:textId="77777777" w:rsidR="00131114" w:rsidRDefault="00131114" w:rsidP="00131114">
      <w:pPr>
        <w:ind w:left="-630"/>
      </w:pPr>
    </w:p>
    <w:p w14:paraId="49BD5CC2" w14:textId="77777777" w:rsidR="00131114" w:rsidRDefault="00131114" w:rsidP="00131114">
      <w:pPr>
        <w:ind w:left="-630"/>
      </w:pPr>
    </w:p>
    <w:p w14:paraId="009C68E1" w14:textId="77777777" w:rsidR="00131114" w:rsidRDefault="00131114" w:rsidP="00131114">
      <w:pPr>
        <w:ind w:left="-630"/>
      </w:pPr>
    </w:p>
    <w:p w14:paraId="0B703085" w14:textId="77777777" w:rsidR="00131114" w:rsidRDefault="00131114" w:rsidP="00131114">
      <w:pPr>
        <w:ind w:left="-630"/>
      </w:pPr>
    </w:p>
    <w:p w14:paraId="6A021B4F" w14:textId="77777777" w:rsidR="00131114" w:rsidRDefault="00131114" w:rsidP="00131114">
      <w:pPr>
        <w:ind w:left="-630"/>
      </w:pPr>
    </w:p>
    <w:p w14:paraId="6DDE857E" w14:textId="77777777" w:rsidR="0091562E" w:rsidRDefault="0091562E" w:rsidP="00131114">
      <w:pPr>
        <w:ind w:left="-630"/>
      </w:pPr>
    </w:p>
    <w:tbl>
      <w:tblPr>
        <w:tblStyle w:val="PlainTable4"/>
        <w:tblpPr w:leftFromText="180" w:rightFromText="180" w:vertAnchor="text" w:horzAnchor="margin" w:tblpY="-224"/>
        <w:tblW w:w="12240" w:type="dxa"/>
        <w:tblLayout w:type="fixed"/>
        <w:tblLook w:val="04A0" w:firstRow="1" w:lastRow="0" w:firstColumn="1" w:lastColumn="0" w:noHBand="0" w:noVBand="1"/>
      </w:tblPr>
      <w:tblGrid>
        <w:gridCol w:w="3040"/>
        <w:gridCol w:w="1728"/>
        <w:gridCol w:w="1728"/>
        <w:gridCol w:w="1728"/>
        <w:gridCol w:w="1586"/>
        <w:gridCol w:w="1080"/>
        <w:gridCol w:w="1350"/>
      </w:tblGrid>
      <w:tr w:rsidR="0091562E" w:rsidRPr="00404175" w14:paraId="7684E477" w14:textId="77777777" w:rsidTr="00346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0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B42890" w14:textId="77777777" w:rsidR="0091562E" w:rsidRPr="00394EB3" w:rsidRDefault="0091562E" w:rsidP="0034649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plemental Table 4</w:t>
            </w: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solute brain volumes (mm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 of pigs assigned to factorial arrangement of prebiotic and probiotic supplementation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</w:tr>
      <w:tr w:rsidR="0091562E" w:rsidRPr="00404175" w14:paraId="390D6D99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33DA65C" w14:textId="77777777" w:rsidR="0091562E" w:rsidRPr="00394EB3" w:rsidRDefault="0091562E" w:rsidP="003464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23FE73" w14:textId="77777777" w:rsidR="0091562E" w:rsidRPr="00394EB3" w:rsidRDefault="0091562E" w:rsidP="00346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teraction Mean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E55240" w14:textId="77777777" w:rsidR="0091562E" w:rsidRPr="00394EB3" w:rsidRDefault="0091562E" w:rsidP="00346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913E3D" w14:textId="77777777" w:rsidR="0091562E" w:rsidRPr="00394EB3" w:rsidRDefault="0091562E" w:rsidP="00346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91562E" w:rsidRPr="00404175" w14:paraId="266A62E0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3324C57" w14:textId="77777777" w:rsidR="0091562E" w:rsidRPr="00394EB3" w:rsidRDefault="0091562E" w:rsidP="00346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A78391" w14:textId="77777777" w:rsidR="0091562E" w:rsidRPr="00394EB3" w:rsidRDefault="00757D49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6F22F8" w14:textId="77777777" w:rsidR="0091562E" w:rsidRPr="00394EB3" w:rsidRDefault="00757D49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9D875E" w14:textId="77777777" w:rsidR="0091562E" w:rsidRPr="00394EB3" w:rsidRDefault="00757D49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5F03FB" w14:textId="77777777" w:rsidR="0091562E" w:rsidRPr="00394EB3" w:rsidRDefault="00757D49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B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C287E11" w14:textId="77777777" w:rsidR="0091562E" w:rsidRPr="00394EB3" w:rsidRDefault="0091562E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94E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 w:rsidRPr="00394EB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8790967" w14:textId="77777777" w:rsidR="0091562E" w:rsidRPr="00394EB3" w:rsidRDefault="0091562E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Interaction </w:t>
            </w:r>
            <w:r w:rsidRPr="00394EB3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394EB3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-value</w:t>
            </w:r>
          </w:p>
        </w:tc>
      </w:tr>
      <w:tr w:rsidR="0091562E" w:rsidRPr="00404175" w14:paraId="463298E1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A5FF687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E817A00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8322D7D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807E5EE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20CCD46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02BF356" w14:textId="77777777" w:rsidR="0091562E" w:rsidRPr="00394EB3" w:rsidRDefault="0091562E" w:rsidP="00346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122FC37" w14:textId="77777777" w:rsidR="0091562E" w:rsidRPr="00394EB3" w:rsidRDefault="0091562E" w:rsidP="00346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91562E" w:rsidRPr="00404175" w14:paraId="4B26CCF5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1E1FD3D8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Whole brain</w:t>
            </w:r>
          </w:p>
        </w:tc>
        <w:tc>
          <w:tcPr>
            <w:tcW w:w="1728" w:type="dxa"/>
            <w:shd w:val="clear" w:color="auto" w:fill="FFFFFF" w:themeFill="background1"/>
          </w:tcPr>
          <w:p w14:paraId="460ED2B8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60531</w:t>
            </w:r>
          </w:p>
        </w:tc>
        <w:tc>
          <w:tcPr>
            <w:tcW w:w="1728" w:type="dxa"/>
            <w:shd w:val="clear" w:color="auto" w:fill="FFFFFF" w:themeFill="background1"/>
          </w:tcPr>
          <w:p w14:paraId="41B6C119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9413</w:t>
            </w:r>
          </w:p>
        </w:tc>
        <w:tc>
          <w:tcPr>
            <w:tcW w:w="1728" w:type="dxa"/>
            <w:shd w:val="clear" w:color="auto" w:fill="FFFFFF" w:themeFill="background1"/>
          </w:tcPr>
          <w:p w14:paraId="1B1AB746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9549</w:t>
            </w:r>
          </w:p>
        </w:tc>
        <w:tc>
          <w:tcPr>
            <w:tcW w:w="1586" w:type="dxa"/>
            <w:shd w:val="clear" w:color="auto" w:fill="FFFFFF" w:themeFill="background1"/>
          </w:tcPr>
          <w:p w14:paraId="6AF5AE13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8489</w:t>
            </w:r>
          </w:p>
        </w:tc>
        <w:tc>
          <w:tcPr>
            <w:tcW w:w="1080" w:type="dxa"/>
            <w:shd w:val="clear" w:color="auto" w:fill="FFFFFF" w:themeFill="background1"/>
          </w:tcPr>
          <w:p w14:paraId="6E241133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397.3</w:t>
            </w:r>
          </w:p>
        </w:tc>
        <w:tc>
          <w:tcPr>
            <w:tcW w:w="1350" w:type="dxa"/>
            <w:shd w:val="clear" w:color="auto" w:fill="FFFFFF" w:themeFill="background1"/>
          </w:tcPr>
          <w:p w14:paraId="78B4CCEE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91562E" w:rsidRPr="00404175" w14:paraId="59B23947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A91AEA5" w14:textId="77777777" w:rsidR="0091562E" w:rsidRPr="00394EB3" w:rsidRDefault="00EB35B9" w:rsidP="00EB35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G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y </w:t>
            </w:r>
            <w:r w:rsidR="0091562E"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matter</w:t>
            </w:r>
          </w:p>
        </w:tc>
        <w:tc>
          <w:tcPr>
            <w:tcW w:w="1728" w:type="dxa"/>
            <w:shd w:val="clear" w:color="auto" w:fill="FFFFFF" w:themeFill="background1"/>
          </w:tcPr>
          <w:p w14:paraId="31E5A90A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9203</w:t>
            </w:r>
          </w:p>
        </w:tc>
        <w:tc>
          <w:tcPr>
            <w:tcW w:w="1728" w:type="dxa"/>
            <w:shd w:val="clear" w:color="auto" w:fill="FFFFFF" w:themeFill="background1"/>
          </w:tcPr>
          <w:p w14:paraId="5292A7D8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0324</w:t>
            </w:r>
          </w:p>
        </w:tc>
        <w:tc>
          <w:tcPr>
            <w:tcW w:w="1728" w:type="dxa"/>
            <w:shd w:val="clear" w:color="auto" w:fill="FFFFFF" w:themeFill="background1"/>
          </w:tcPr>
          <w:p w14:paraId="5F3DE0AF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9690</w:t>
            </w:r>
          </w:p>
        </w:tc>
        <w:tc>
          <w:tcPr>
            <w:tcW w:w="1586" w:type="dxa"/>
            <w:shd w:val="clear" w:color="auto" w:fill="FFFFFF" w:themeFill="background1"/>
          </w:tcPr>
          <w:p w14:paraId="63E183E5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9036</w:t>
            </w:r>
          </w:p>
        </w:tc>
        <w:tc>
          <w:tcPr>
            <w:tcW w:w="1080" w:type="dxa"/>
            <w:shd w:val="clear" w:color="auto" w:fill="FFFFFF" w:themeFill="background1"/>
          </w:tcPr>
          <w:p w14:paraId="5D8DDEBA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491.2</w:t>
            </w:r>
          </w:p>
        </w:tc>
        <w:tc>
          <w:tcPr>
            <w:tcW w:w="1350" w:type="dxa"/>
            <w:shd w:val="clear" w:color="auto" w:fill="FFFFFF" w:themeFill="background1"/>
          </w:tcPr>
          <w:p w14:paraId="26A66D0C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91562E" w:rsidRPr="00404175" w14:paraId="642878D6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54C436B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728" w:type="dxa"/>
            <w:shd w:val="clear" w:color="auto" w:fill="FFFFFF" w:themeFill="background1"/>
          </w:tcPr>
          <w:p w14:paraId="79C3258D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5724</w:t>
            </w:r>
          </w:p>
        </w:tc>
        <w:tc>
          <w:tcPr>
            <w:tcW w:w="1728" w:type="dxa"/>
            <w:shd w:val="clear" w:color="auto" w:fill="FFFFFF" w:themeFill="background1"/>
          </w:tcPr>
          <w:p w14:paraId="4E848F94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5188</w:t>
            </w:r>
          </w:p>
        </w:tc>
        <w:tc>
          <w:tcPr>
            <w:tcW w:w="1728" w:type="dxa"/>
            <w:shd w:val="clear" w:color="auto" w:fill="FFFFFF" w:themeFill="background1"/>
          </w:tcPr>
          <w:p w14:paraId="4E84F642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5557</w:t>
            </w:r>
          </w:p>
        </w:tc>
        <w:tc>
          <w:tcPr>
            <w:tcW w:w="1586" w:type="dxa"/>
            <w:shd w:val="clear" w:color="auto" w:fill="FFFFFF" w:themeFill="background1"/>
          </w:tcPr>
          <w:p w14:paraId="5DE8257B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5578</w:t>
            </w:r>
          </w:p>
        </w:tc>
        <w:tc>
          <w:tcPr>
            <w:tcW w:w="1080" w:type="dxa"/>
            <w:shd w:val="clear" w:color="auto" w:fill="FFFFFF" w:themeFill="background1"/>
          </w:tcPr>
          <w:p w14:paraId="2DF2C1EA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407.0</w:t>
            </w:r>
          </w:p>
        </w:tc>
        <w:tc>
          <w:tcPr>
            <w:tcW w:w="1350" w:type="dxa"/>
            <w:shd w:val="clear" w:color="auto" w:fill="FFFFFF" w:themeFill="background1"/>
          </w:tcPr>
          <w:p w14:paraId="55060CDE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91562E" w:rsidRPr="00404175" w14:paraId="025168CD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7FB0A1EC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spinal fluid</w:t>
            </w:r>
          </w:p>
        </w:tc>
        <w:tc>
          <w:tcPr>
            <w:tcW w:w="1728" w:type="dxa"/>
            <w:shd w:val="clear" w:color="auto" w:fill="FFFFFF" w:themeFill="background1"/>
          </w:tcPr>
          <w:p w14:paraId="3640E86D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960</w:t>
            </w:r>
          </w:p>
        </w:tc>
        <w:tc>
          <w:tcPr>
            <w:tcW w:w="1728" w:type="dxa"/>
            <w:shd w:val="clear" w:color="auto" w:fill="FFFFFF" w:themeFill="background1"/>
          </w:tcPr>
          <w:p w14:paraId="732163A7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677</w:t>
            </w:r>
          </w:p>
        </w:tc>
        <w:tc>
          <w:tcPr>
            <w:tcW w:w="1728" w:type="dxa"/>
            <w:shd w:val="clear" w:color="auto" w:fill="FFFFFF" w:themeFill="background1"/>
          </w:tcPr>
          <w:p w14:paraId="62F8F780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812</w:t>
            </w:r>
          </w:p>
        </w:tc>
        <w:tc>
          <w:tcPr>
            <w:tcW w:w="1586" w:type="dxa"/>
            <w:shd w:val="clear" w:color="auto" w:fill="FFFFFF" w:themeFill="background1"/>
          </w:tcPr>
          <w:p w14:paraId="043BD0D5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978</w:t>
            </w:r>
          </w:p>
        </w:tc>
        <w:tc>
          <w:tcPr>
            <w:tcW w:w="1080" w:type="dxa"/>
            <w:shd w:val="clear" w:color="auto" w:fill="FFFFFF" w:themeFill="background1"/>
          </w:tcPr>
          <w:p w14:paraId="05C71B01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84.4</w:t>
            </w:r>
          </w:p>
        </w:tc>
        <w:tc>
          <w:tcPr>
            <w:tcW w:w="1350" w:type="dxa"/>
            <w:shd w:val="clear" w:color="auto" w:fill="FFFFFF" w:themeFill="background1"/>
          </w:tcPr>
          <w:p w14:paraId="42639B81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91562E" w:rsidRPr="00404175" w14:paraId="2F576320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082E3826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728" w:type="dxa"/>
            <w:shd w:val="clear" w:color="auto" w:fill="FFFFFF" w:themeFill="background1"/>
          </w:tcPr>
          <w:p w14:paraId="702CBBB5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6240</w:t>
            </w:r>
          </w:p>
        </w:tc>
        <w:tc>
          <w:tcPr>
            <w:tcW w:w="1728" w:type="dxa"/>
            <w:shd w:val="clear" w:color="auto" w:fill="FFFFFF" w:themeFill="background1"/>
          </w:tcPr>
          <w:p w14:paraId="7F29FE89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6212</w:t>
            </w:r>
          </w:p>
        </w:tc>
        <w:tc>
          <w:tcPr>
            <w:tcW w:w="1728" w:type="dxa"/>
            <w:shd w:val="clear" w:color="auto" w:fill="FFFFFF" w:themeFill="background1"/>
          </w:tcPr>
          <w:p w14:paraId="0916BF24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6303</w:t>
            </w:r>
          </w:p>
        </w:tc>
        <w:tc>
          <w:tcPr>
            <w:tcW w:w="1586" w:type="dxa"/>
            <w:shd w:val="clear" w:color="auto" w:fill="FFFFFF" w:themeFill="background1"/>
          </w:tcPr>
          <w:p w14:paraId="48AF74CF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972</w:t>
            </w:r>
          </w:p>
        </w:tc>
        <w:tc>
          <w:tcPr>
            <w:tcW w:w="1080" w:type="dxa"/>
            <w:shd w:val="clear" w:color="auto" w:fill="FFFFFF" w:themeFill="background1"/>
          </w:tcPr>
          <w:p w14:paraId="0E2113E7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38.9</w:t>
            </w:r>
          </w:p>
        </w:tc>
        <w:tc>
          <w:tcPr>
            <w:tcW w:w="1350" w:type="dxa"/>
            <w:shd w:val="clear" w:color="auto" w:fill="FFFFFF" w:themeFill="background1"/>
          </w:tcPr>
          <w:p w14:paraId="26052B35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91562E" w:rsidRPr="00404175" w14:paraId="6CB9E2B9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4682986B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aqueduct</w:t>
            </w: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1B1E19E3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28" w:type="dxa"/>
            <w:shd w:val="clear" w:color="auto" w:fill="FFFFFF" w:themeFill="background1"/>
          </w:tcPr>
          <w:p w14:paraId="6CD3EB36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28" w:type="dxa"/>
            <w:shd w:val="clear" w:color="auto" w:fill="FFFFFF" w:themeFill="background1"/>
          </w:tcPr>
          <w:p w14:paraId="18F356FA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86" w:type="dxa"/>
            <w:shd w:val="clear" w:color="auto" w:fill="FFFFFF" w:themeFill="background1"/>
          </w:tcPr>
          <w:p w14:paraId="4A5C7F13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shd w:val="clear" w:color="auto" w:fill="FFFFFF" w:themeFill="background1"/>
          </w:tcPr>
          <w:p w14:paraId="5983D5F7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350" w:type="dxa"/>
            <w:shd w:val="clear" w:color="auto" w:fill="FFFFFF" w:themeFill="background1"/>
          </w:tcPr>
          <w:p w14:paraId="31B44B4F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91562E" w:rsidRPr="00404175" w14:paraId="66646B24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323BC8EC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728" w:type="dxa"/>
            <w:shd w:val="clear" w:color="auto" w:fill="FFFFFF" w:themeFill="background1"/>
          </w:tcPr>
          <w:p w14:paraId="3A97C6FF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728" w:type="dxa"/>
            <w:shd w:val="clear" w:color="auto" w:fill="FFFFFF" w:themeFill="background1"/>
          </w:tcPr>
          <w:p w14:paraId="6BBA067E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1728" w:type="dxa"/>
            <w:shd w:val="clear" w:color="auto" w:fill="FFFFFF" w:themeFill="background1"/>
          </w:tcPr>
          <w:p w14:paraId="5A97F227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586" w:type="dxa"/>
            <w:shd w:val="clear" w:color="auto" w:fill="FFFFFF" w:themeFill="background1"/>
          </w:tcPr>
          <w:p w14:paraId="1231AF0B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080" w:type="dxa"/>
            <w:shd w:val="clear" w:color="auto" w:fill="FFFFFF" w:themeFill="background1"/>
          </w:tcPr>
          <w:p w14:paraId="1714E98D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350" w:type="dxa"/>
            <w:shd w:val="clear" w:color="auto" w:fill="FFFFFF" w:themeFill="background1"/>
          </w:tcPr>
          <w:p w14:paraId="185094AD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91562E" w:rsidRPr="00404175" w14:paraId="0CFAFE1F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356F2A0E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Fourth ventricle</w:t>
            </w:r>
          </w:p>
        </w:tc>
        <w:tc>
          <w:tcPr>
            <w:tcW w:w="1728" w:type="dxa"/>
            <w:shd w:val="clear" w:color="auto" w:fill="FFFFFF" w:themeFill="background1"/>
          </w:tcPr>
          <w:p w14:paraId="04AD3D19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28" w:type="dxa"/>
            <w:shd w:val="clear" w:color="auto" w:fill="FFFFFF" w:themeFill="background1"/>
          </w:tcPr>
          <w:p w14:paraId="050D8BAD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28" w:type="dxa"/>
            <w:shd w:val="clear" w:color="auto" w:fill="FFFFFF" w:themeFill="background1"/>
          </w:tcPr>
          <w:p w14:paraId="73B42A09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86" w:type="dxa"/>
            <w:shd w:val="clear" w:color="auto" w:fill="FFFFFF" w:themeFill="background1"/>
          </w:tcPr>
          <w:p w14:paraId="61BD9254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shd w:val="clear" w:color="auto" w:fill="FFFFFF" w:themeFill="background1"/>
          </w:tcPr>
          <w:p w14:paraId="40A3927B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350" w:type="dxa"/>
            <w:shd w:val="clear" w:color="auto" w:fill="FFFFFF" w:themeFill="background1"/>
          </w:tcPr>
          <w:p w14:paraId="5E375D16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91562E" w:rsidRPr="00404175" w14:paraId="02F6FD64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13F398AC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Hypothalamus</w:t>
            </w:r>
          </w:p>
        </w:tc>
        <w:tc>
          <w:tcPr>
            <w:tcW w:w="1728" w:type="dxa"/>
            <w:shd w:val="clear" w:color="auto" w:fill="FFFFFF" w:themeFill="background1"/>
          </w:tcPr>
          <w:p w14:paraId="0334B4D0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28" w:type="dxa"/>
            <w:shd w:val="clear" w:color="auto" w:fill="FFFFFF" w:themeFill="background1"/>
          </w:tcPr>
          <w:p w14:paraId="18093721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28" w:type="dxa"/>
            <w:shd w:val="clear" w:color="auto" w:fill="FFFFFF" w:themeFill="background1"/>
          </w:tcPr>
          <w:p w14:paraId="34949CDF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86" w:type="dxa"/>
            <w:shd w:val="clear" w:color="auto" w:fill="FFFFFF" w:themeFill="background1"/>
          </w:tcPr>
          <w:p w14:paraId="4452E41D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80" w:type="dxa"/>
            <w:shd w:val="clear" w:color="auto" w:fill="FFFFFF" w:themeFill="background1"/>
          </w:tcPr>
          <w:p w14:paraId="3B0602DA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350" w:type="dxa"/>
            <w:shd w:val="clear" w:color="auto" w:fill="FFFFFF" w:themeFill="background1"/>
          </w:tcPr>
          <w:p w14:paraId="70A8489F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91562E" w:rsidRPr="00404175" w14:paraId="62193611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5863A218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Lateral ventricle</w:t>
            </w:r>
          </w:p>
        </w:tc>
        <w:tc>
          <w:tcPr>
            <w:tcW w:w="1728" w:type="dxa"/>
            <w:shd w:val="clear" w:color="auto" w:fill="FFFFFF" w:themeFill="background1"/>
          </w:tcPr>
          <w:p w14:paraId="014E587A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728" w:type="dxa"/>
            <w:shd w:val="clear" w:color="auto" w:fill="FFFFFF" w:themeFill="background1"/>
          </w:tcPr>
          <w:p w14:paraId="35A4FE10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728" w:type="dxa"/>
            <w:shd w:val="clear" w:color="auto" w:fill="FFFFFF" w:themeFill="background1"/>
          </w:tcPr>
          <w:p w14:paraId="15B37911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1586" w:type="dxa"/>
            <w:shd w:val="clear" w:color="auto" w:fill="FFFFFF" w:themeFill="background1"/>
          </w:tcPr>
          <w:p w14:paraId="21384A88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1080" w:type="dxa"/>
            <w:shd w:val="clear" w:color="auto" w:fill="FFFFFF" w:themeFill="background1"/>
          </w:tcPr>
          <w:p w14:paraId="07901695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350" w:type="dxa"/>
            <w:shd w:val="clear" w:color="auto" w:fill="FFFFFF" w:themeFill="background1"/>
          </w:tcPr>
          <w:p w14:paraId="3DBEF712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91562E" w:rsidRPr="00404175" w14:paraId="18DCAAF2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7C3C23C8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728" w:type="dxa"/>
            <w:shd w:val="clear" w:color="auto" w:fill="FFFFFF" w:themeFill="background1"/>
          </w:tcPr>
          <w:p w14:paraId="2A35A84B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728" w:type="dxa"/>
            <w:shd w:val="clear" w:color="auto" w:fill="FFFFFF" w:themeFill="background1"/>
          </w:tcPr>
          <w:p w14:paraId="678609CE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728" w:type="dxa"/>
            <w:shd w:val="clear" w:color="auto" w:fill="FFFFFF" w:themeFill="background1"/>
          </w:tcPr>
          <w:p w14:paraId="1C330565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586" w:type="dxa"/>
            <w:shd w:val="clear" w:color="auto" w:fill="FFFFFF" w:themeFill="background1"/>
          </w:tcPr>
          <w:p w14:paraId="6C62BA32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80" w:type="dxa"/>
            <w:shd w:val="clear" w:color="auto" w:fill="FFFFFF" w:themeFill="background1"/>
          </w:tcPr>
          <w:p w14:paraId="228E0D72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350" w:type="dxa"/>
            <w:shd w:val="clear" w:color="auto" w:fill="FFFFFF" w:themeFill="background1"/>
          </w:tcPr>
          <w:p w14:paraId="3EA69CDD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91562E" w:rsidRPr="00404175" w14:paraId="536EAC27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6496C587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ortex</w:t>
            </w:r>
          </w:p>
        </w:tc>
        <w:tc>
          <w:tcPr>
            <w:tcW w:w="1728" w:type="dxa"/>
            <w:shd w:val="clear" w:color="auto" w:fill="FFFFFF" w:themeFill="background1"/>
          </w:tcPr>
          <w:p w14:paraId="0724AE0E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7212</w:t>
            </w:r>
          </w:p>
        </w:tc>
        <w:tc>
          <w:tcPr>
            <w:tcW w:w="1728" w:type="dxa"/>
            <w:shd w:val="clear" w:color="auto" w:fill="FFFFFF" w:themeFill="background1"/>
          </w:tcPr>
          <w:p w14:paraId="2535F2AE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614</w:t>
            </w:r>
          </w:p>
        </w:tc>
        <w:tc>
          <w:tcPr>
            <w:tcW w:w="1728" w:type="dxa"/>
            <w:shd w:val="clear" w:color="auto" w:fill="FFFFFF" w:themeFill="background1"/>
          </w:tcPr>
          <w:p w14:paraId="21ABBB67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7353</w:t>
            </w:r>
          </w:p>
        </w:tc>
        <w:tc>
          <w:tcPr>
            <w:tcW w:w="1586" w:type="dxa"/>
            <w:shd w:val="clear" w:color="auto" w:fill="FFFFFF" w:themeFill="background1"/>
          </w:tcPr>
          <w:p w14:paraId="54412F1D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475</w:t>
            </w:r>
          </w:p>
        </w:tc>
        <w:tc>
          <w:tcPr>
            <w:tcW w:w="1080" w:type="dxa"/>
            <w:shd w:val="clear" w:color="auto" w:fill="FFFFFF" w:themeFill="background1"/>
          </w:tcPr>
          <w:p w14:paraId="63B95D6D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417.3</w:t>
            </w:r>
          </w:p>
        </w:tc>
        <w:tc>
          <w:tcPr>
            <w:tcW w:w="1350" w:type="dxa"/>
            <w:shd w:val="clear" w:color="auto" w:fill="FFFFFF" w:themeFill="background1"/>
          </w:tcPr>
          <w:p w14:paraId="5941FC08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658</w:t>
            </w:r>
          </w:p>
        </w:tc>
      </w:tr>
      <w:tr w:rsidR="0091562E" w:rsidRPr="00404175" w14:paraId="18DD7A30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57CF2790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728" w:type="dxa"/>
            <w:shd w:val="clear" w:color="auto" w:fill="FFFFFF" w:themeFill="background1"/>
          </w:tcPr>
          <w:p w14:paraId="412D9F85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728" w:type="dxa"/>
            <w:shd w:val="clear" w:color="auto" w:fill="FFFFFF" w:themeFill="background1"/>
          </w:tcPr>
          <w:p w14:paraId="0E4D93DA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728" w:type="dxa"/>
            <w:shd w:val="clear" w:color="auto" w:fill="FFFFFF" w:themeFill="background1"/>
          </w:tcPr>
          <w:p w14:paraId="512DC033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586" w:type="dxa"/>
            <w:shd w:val="clear" w:color="auto" w:fill="FFFFFF" w:themeFill="background1"/>
          </w:tcPr>
          <w:p w14:paraId="63335298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080" w:type="dxa"/>
            <w:shd w:val="clear" w:color="auto" w:fill="FFFFFF" w:themeFill="background1"/>
          </w:tcPr>
          <w:p w14:paraId="42F48AE7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350" w:type="dxa"/>
            <w:shd w:val="clear" w:color="auto" w:fill="FFFFFF" w:themeFill="background1"/>
          </w:tcPr>
          <w:p w14:paraId="3A819929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0091562E" w:rsidRPr="00404175" w14:paraId="394A0BF8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03A53113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ferior colliculi</w:t>
            </w:r>
          </w:p>
        </w:tc>
        <w:tc>
          <w:tcPr>
            <w:tcW w:w="1728" w:type="dxa"/>
            <w:shd w:val="clear" w:color="auto" w:fill="FFFFFF" w:themeFill="background1"/>
          </w:tcPr>
          <w:p w14:paraId="73584AC4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728" w:type="dxa"/>
            <w:shd w:val="clear" w:color="auto" w:fill="FFFFFF" w:themeFill="background1"/>
          </w:tcPr>
          <w:p w14:paraId="1D392922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728" w:type="dxa"/>
            <w:shd w:val="clear" w:color="auto" w:fill="FFFFFF" w:themeFill="background1"/>
          </w:tcPr>
          <w:p w14:paraId="34EBAE6E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86" w:type="dxa"/>
            <w:shd w:val="clear" w:color="auto" w:fill="FFFFFF" w:themeFill="background1"/>
          </w:tcPr>
          <w:p w14:paraId="508F8AD3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80" w:type="dxa"/>
            <w:shd w:val="clear" w:color="auto" w:fill="FFFFFF" w:themeFill="background1"/>
          </w:tcPr>
          <w:p w14:paraId="2DCDAAD4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50" w:type="dxa"/>
            <w:shd w:val="clear" w:color="auto" w:fill="FFFFFF" w:themeFill="background1"/>
          </w:tcPr>
          <w:p w14:paraId="461F4941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91562E" w:rsidRPr="00404175" w14:paraId="7E270DDA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68B9FC43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</w:p>
        </w:tc>
        <w:tc>
          <w:tcPr>
            <w:tcW w:w="1728" w:type="dxa"/>
            <w:shd w:val="clear" w:color="auto" w:fill="FFFFFF" w:themeFill="background1"/>
          </w:tcPr>
          <w:p w14:paraId="420F8802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1728" w:type="dxa"/>
            <w:shd w:val="clear" w:color="auto" w:fill="FFFFFF" w:themeFill="background1"/>
          </w:tcPr>
          <w:p w14:paraId="68E17D41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1728" w:type="dxa"/>
            <w:shd w:val="clear" w:color="auto" w:fill="FFFFFF" w:themeFill="background1"/>
          </w:tcPr>
          <w:p w14:paraId="2D8F2039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1586" w:type="dxa"/>
            <w:shd w:val="clear" w:color="auto" w:fill="FFFFFF" w:themeFill="background1"/>
          </w:tcPr>
          <w:p w14:paraId="66D3FCFA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1080" w:type="dxa"/>
            <w:shd w:val="clear" w:color="auto" w:fill="FFFFFF" w:themeFill="background1"/>
          </w:tcPr>
          <w:p w14:paraId="6D9CED97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350" w:type="dxa"/>
            <w:shd w:val="clear" w:color="auto" w:fill="FFFFFF" w:themeFill="background1"/>
          </w:tcPr>
          <w:p w14:paraId="3853B3D7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91562E" w:rsidRPr="00404175" w14:paraId="1C472ACC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3B4B60BA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olfactory bulb</w:t>
            </w:r>
          </w:p>
        </w:tc>
        <w:tc>
          <w:tcPr>
            <w:tcW w:w="1728" w:type="dxa"/>
            <w:shd w:val="clear" w:color="auto" w:fill="FFFFFF" w:themeFill="background1"/>
          </w:tcPr>
          <w:p w14:paraId="55CA9536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93</w:t>
            </w:r>
          </w:p>
        </w:tc>
        <w:tc>
          <w:tcPr>
            <w:tcW w:w="1728" w:type="dxa"/>
            <w:shd w:val="clear" w:color="auto" w:fill="FFFFFF" w:themeFill="background1"/>
          </w:tcPr>
          <w:p w14:paraId="57CB2A0F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1728" w:type="dxa"/>
            <w:shd w:val="clear" w:color="auto" w:fill="FFFFFF" w:themeFill="background1"/>
          </w:tcPr>
          <w:p w14:paraId="28195B71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1586" w:type="dxa"/>
            <w:shd w:val="clear" w:color="auto" w:fill="FFFFFF" w:themeFill="background1"/>
          </w:tcPr>
          <w:p w14:paraId="6FD5B74B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66</w:t>
            </w:r>
          </w:p>
        </w:tc>
        <w:tc>
          <w:tcPr>
            <w:tcW w:w="1080" w:type="dxa"/>
            <w:shd w:val="clear" w:color="auto" w:fill="FFFFFF" w:themeFill="background1"/>
          </w:tcPr>
          <w:p w14:paraId="74E5AFC1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350" w:type="dxa"/>
            <w:shd w:val="clear" w:color="auto" w:fill="FFFFFF" w:themeFill="background1"/>
          </w:tcPr>
          <w:p w14:paraId="2A947487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91562E" w:rsidRPr="00404175" w14:paraId="5E3492D7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7141A015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putamen-globus pallidus</w:t>
            </w:r>
          </w:p>
        </w:tc>
        <w:tc>
          <w:tcPr>
            <w:tcW w:w="1728" w:type="dxa"/>
            <w:shd w:val="clear" w:color="auto" w:fill="FFFFFF" w:themeFill="background1"/>
          </w:tcPr>
          <w:p w14:paraId="7DA74CDF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728" w:type="dxa"/>
            <w:shd w:val="clear" w:color="auto" w:fill="FFFFFF" w:themeFill="background1"/>
          </w:tcPr>
          <w:p w14:paraId="163D01F9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728" w:type="dxa"/>
            <w:shd w:val="clear" w:color="auto" w:fill="FFFFFF" w:themeFill="background1"/>
          </w:tcPr>
          <w:p w14:paraId="3D8163C8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586" w:type="dxa"/>
            <w:shd w:val="clear" w:color="auto" w:fill="FFFFFF" w:themeFill="background1"/>
          </w:tcPr>
          <w:p w14:paraId="27DDBD95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080" w:type="dxa"/>
            <w:shd w:val="clear" w:color="auto" w:fill="FFFFFF" w:themeFill="background1"/>
          </w:tcPr>
          <w:p w14:paraId="00BED360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350" w:type="dxa"/>
            <w:shd w:val="clear" w:color="auto" w:fill="FFFFFF" w:themeFill="background1"/>
          </w:tcPr>
          <w:p w14:paraId="33BFBFF9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91562E" w:rsidRPr="00404175" w14:paraId="66F1FDE1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1F23037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uperior colliculi</w:t>
            </w:r>
          </w:p>
        </w:tc>
        <w:tc>
          <w:tcPr>
            <w:tcW w:w="1728" w:type="dxa"/>
            <w:shd w:val="clear" w:color="auto" w:fill="FFFFFF" w:themeFill="background1"/>
          </w:tcPr>
          <w:p w14:paraId="63307190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728" w:type="dxa"/>
            <w:shd w:val="clear" w:color="auto" w:fill="FFFFFF" w:themeFill="background1"/>
          </w:tcPr>
          <w:p w14:paraId="54819B5F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728" w:type="dxa"/>
            <w:shd w:val="clear" w:color="auto" w:fill="FFFFFF" w:themeFill="background1"/>
          </w:tcPr>
          <w:p w14:paraId="0B32613C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586" w:type="dxa"/>
            <w:shd w:val="clear" w:color="auto" w:fill="FFFFFF" w:themeFill="background1"/>
          </w:tcPr>
          <w:p w14:paraId="26C8E67B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080" w:type="dxa"/>
            <w:shd w:val="clear" w:color="auto" w:fill="FFFFFF" w:themeFill="background1"/>
          </w:tcPr>
          <w:p w14:paraId="043ED28E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350" w:type="dxa"/>
            <w:shd w:val="clear" w:color="auto" w:fill="FFFFFF" w:themeFill="background1"/>
          </w:tcPr>
          <w:p w14:paraId="79204B34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91562E" w:rsidRPr="00404175" w14:paraId="5CC59249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6CA58178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Medulla</w:t>
            </w:r>
          </w:p>
        </w:tc>
        <w:tc>
          <w:tcPr>
            <w:tcW w:w="1728" w:type="dxa"/>
            <w:shd w:val="clear" w:color="auto" w:fill="FFFFFF" w:themeFill="background1"/>
          </w:tcPr>
          <w:p w14:paraId="2464C58B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1728" w:type="dxa"/>
            <w:shd w:val="clear" w:color="auto" w:fill="FFFFFF" w:themeFill="background1"/>
          </w:tcPr>
          <w:p w14:paraId="48FB1D2B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468</w:t>
            </w:r>
          </w:p>
        </w:tc>
        <w:tc>
          <w:tcPr>
            <w:tcW w:w="1728" w:type="dxa"/>
            <w:shd w:val="clear" w:color="auto" w:fill="FFFFFF" w:themeFill="background1"/>
          </w:tcPr>
          <w:p w14:paraId="649AD2E2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09</w:t>
            </w:r>
          </w:p>
        </w:tc>
        <w:tc>
          <w:tcPr>
            <w:tcW w:w="1586" w:type="dxa"/>
            <w:shd w:val="clear" w:color="auto" w:fill="FFFFFF" w:themeFill="background1"/>
          </w:tcPr>
          <w:p w14:paraId="22992742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518</w:t>
            </w:r>
          </w:p>
        </w:tc>
        <w:tc>
          <w:tcPr>
            <w:tcW w:w="1080" w:type="dxa"/>
            <w:shd w:val="clear" w:color="auto" w:fill="FFFFFF" w:themeFill="background1"/>
          </w:tcPr>
          <w:p w14:paraId="6883CBD1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350" w:type="dxa"/>
            <w:shd w:val="clear" w:color="auto" w:fill="FFFFFF" w:themeFill="background1"/>
          </w:tcPr>
          <w:p w14:paraId="232EFDA6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</w:tr>
      <w:tr w:rsidR="0091562E" w:rsidRPr="00404175" w14:paraId="3F7B0813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289D137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Midbrain</w:t>
            </w:r>
          </w:p>
        </w:tc>
        <w:tc>
          <w:tcPr>
            <w:tcW w:w="1728" w:type="dxa"/>
            <w:shd w:val="clear" w:color="auto" w:fill="FFFFFF" w:themeFill="background1"/>
          </w:tcPr>
          <w:p w14:paraId="1C2BE487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  <w:tc>
          <w:tcPr>
            <w:tcW w:w="1728" w:type="dxa"/>
            <w:shd w:val="clear" w:color="auto" w:fill="FFFFFF" w:themeFill="background1"/>
          </w:tcPr>
          <w:p w14:paraId="5AEAD5B3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068</w:t>
            </w:r>
          </w:p>
        </w:tc>
        <w:tc>
          <w:tcPr>
            <w:tcW w:w="1728" w:type="dxa"/>
            <w:shd w:val="clear" w:color="auto" w:fill="FFFFFF" w:themeFill="background1"/>
          </w:tcPr>
          <w:p w14:paraId="7E1518E1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075</w:t>
            </w:r>
          </w:p>
        </w:tc>
        <w:tc>
          <w:tcPr>
            <w:tcW w:w="1586" w:type="dxa"/>
            <w:shd w:val="clear" w:color="auto" w:fill="FFFFFF" w:themeFill="background1"/>
          </w:tcPr>
          <w:p w14:paraId="0A685C50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039</w:t>
            </w:r>
          </w:p>
        </w:tc>
        <w:tc>
          <w:tcPr>
            <w:tcW w:w="1080" w:type="dxa"/>
            <w:shd w:val="clear" w:color="auto" w:fill="FFFFFF" w:themeFill="background1"/>
          </w:tcPr>
          <w:p w14:paraId="60AA242E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350" w:type="dxa"/>
            <w:shd w:val="clear" w:color="auto" w:fill="FFFFFF" w:themeFill="background1"/>
          </w:tcPr>
          <w:p w14:paraId="7A3ADE9C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91562E" w:rsidRPr="00404175" w14:paraId="146006F3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6DF18F0D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Pons</w:t>
            </w:r>
          </w:p>
        </w:tc>
        <w:tc>
          <w:tcPr>
            <w:tcW w:w="1728" w:type="dxa"/>
            <w:shd w:val="clear" w:color="auto" w:fill="FFFFFF" w:themeFill="background1"/>
          </w:tcPr>
          <w:p w14:paraId="6709D0DE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1728" w:type="dxa"/>
            <w:shd w:val="clear" w:color="auto" w:fill="FFFFFF" w:themeFill="background1"/>
          </w:tcPr>
          <w:p w14:paraId="7E9ECB42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214</w:t>
            </w:r>
          </w:p>
        </w:tc>
        <w:tc>
          <w:tcPr>
            <w:tcW w:w="1728" w:type="dxa"/>
            <w:shd w:val="clear" w:color="auto" w:fill="FFFFFF" w:themeFill="background1"/>
          </w:tcPr>
          <w:p w14:paraId="2CE8916C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1586" w:type="dxa"/>
            <w:shd w:val="clear" w:color="auto" w:fill="FFFFFF" w:themeFill="background1"/>
          </w:tcPr>
          <w:p w14:paraId="711FAC2E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1080" w:type="dxa"/>
            <w:shd w:val="clear" w:color="auto" w:fill="FFFFFF" w:themeFill="background1"/>
          </w:tcPr>
          <w:p w14:paraId="671D59A5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350" w:type="dxa"/>
            <w:shd w:val="clear" w:color="auto" w:fill="FFFFFF" w:themeFill="background1"/>
          </w:tcPr>
          <w:p w14:paraId="6C04EF5F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91562E" w:rsidRPr="00404175" w14:paraId="5F006203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42F7606F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728" w:type="dxa"/>
            <w:shd w:val="clear" w:color="auto" w:fill="FFFFFF" w:themeFill="background1"/>
          </w:tcPr>
          <w:p w14:paraId="273B5918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728" w:type="dxa"/>
            <w:shd w:val="clear" w:color="auto" w:fill="FFFFFF" w:themeFill="background1"/>
          </w:tcPr>
          <w:p w14:paraId="2AD5AE3C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728" w:type="dxa"/>
            <w:shd w:val="clear" w:color="auto" w:fill="FFFFFF" w:themeFill="background1"/>
          </w:tcPr>
          <w:p w14:paraId="6289F655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586" w:type="dxa"/>
            <w:shd w:val="clear" w:color="auto" w:fill="FFFFFF" w:themeFill="background1"/>
          </w:tcPr>
          <w:p w14:paraId="61BC001B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080" w:type="dxa"/>
            <w:shd w:val="clear" w:color="auto" w:fill="FFFFFF" w:themeFill="background1"/>
          </w:tcPr>
          <w:p w14:paraId="045CF4DD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350" w:type="dxa"/>
            <w:shd w:val="clear" w:color="auto" w:fill="FFFFFF" w:themeFill="background1"/>
          </w:tcPr>
          <w:p w14:paraId="7D2A68B8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91562E" w:rsidRPr="00404175" w14:paraId="6F01A22B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CBD0101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ortex</w:t>
            </w:r>
          </w:p>
        </w:tc>
        <w:tc>
          <w:tcPr>
            <w:tcW w:w="1728" w:type="dxa"/>
            <w:shd w:val="clear" w:color="auto" w:fill="FFFFFF" w:themeFill="background1"/>
          </w:tcPr>
          <w:p w14:paraId="69DC5D20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792</w:t>
            </w:r>
          </w:p>
        </w:tc>
        <w:tc>
          <w:tcPr>
            <w:tcW w:w="1728" w:type="dxa"/>
            <w:shd w:val="clear" w:color="auto" w:fill="FFFFFF" w:themeFill="background1"/>
          </w:tcPr>
          <w:p w14:paraId="45ED85B1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382</w:t>
            </w:r>
          </w:p>
        </w:tc>
        <w:tc>
          <w:tcPr>
            <w:tcW w:w="1728" w:type="dxa"/>
            <w:shd w:val="clear" w:color="auto" w:fill="FFFFFF" w:themeFill="background1"/>
          </w:tcPr>
          <w:p w14:paraId="442EB4D0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731</w:t>
            </w:r>
          </w:p>
        </w:tc>
        <w:tc>
          <w:tcPr>
            <w:tcW w:w="1586" w:type="dxa"/>
            <w:shd w:val="clear" w:color="auto" w:fill="FFFFFF" w:themeFill="background1"/>
          </w:tcPr>
          <w:p w14:paraId="4EDB5D6A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6125</w:t>
            </w:r>
          </w:p>
        </w:tc>
        <w:tc>
          <w:tcPr>
            <w:tcW w:w="1080" w:type="dxa"/>
            <w:shd w:val="clear" w:color="auto" w:fill="FFFFFF" w:themeFill="background1"/>
          </w:tcPr>
          <w:p w14:paraId="509B7AC8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90.7</w:t>
            </w:r>
          </w:p>
        </w:tc>
        <w:tc>
          <w:tcPr>
            <w:tcW w:w="1350" w:type="dxa"/>
            <w:shd w:val="clear" w:color="auto" w:fill="FFFFFF" w:themeFill="background1"/>
          </w:tcPr>
          <w:p w14:paraId="77C22B3C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91562E" w:rsidRPr="00404175" w14:paraId="3BA531A1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CB731C0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728" w:type="dxa"/>
            <w:shd w:val="clear" w:color="auto" w:fill="FFFFFF" w:themeFill="background1"/>
          </w:tcPr>
          <w:p w14:paraId="0AFC5C68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728" w:type="dxa"/>
            <w:shd w:val="clear" w:color="auto" w:fill="FFFFFF" w:themeFill="background1"/>
          </w:tcPr>
          <w:p w14:paraId="0E71CA77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728" w:type="dxa"/>
            <w:shd w:val="clear" w:color="auto" w:fill="FFFFFF" w:themeFill="background1"/>
          </w:tcPr>
          <w:p w14:paraId="3E70F20D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586" w:type="dxa"/>
            <w:shd w:val="clear" w:color="auto" w:fill="FFFFFF" w:themeFill="background1"/>
          </w:tcPr>
          <w:p w14:paraId="0E02A6C1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080" w:type="dxa"/>
            <w:shd w:val="clear" w:color="auto" w:fill="FFFFFF" w:themeFill="background1"/>
          </w:tcPr>
          <w:p w14:paraId="16C3FF46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350" w:type="dxa"/>
            <w:shd w:val="clear" w:color="auto" w:fill="FFFFFF" w:themeFill="background1"/>
          </w:tcPr>
          <w:p w14:paraId="7824ED01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91562E" w:rsidRPr="00404175" w14:paraId="1E93CD25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4B6DC77A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ferior colliculi</w:t>
            </w:r>
          </w:p>
        </w:tc>
        <w:tc>
          <w:tcPr>
            <w:tcW w:w="1728" w:type="dxa"/>
            <w:shd w:val="clear" w:color="auto" w:fill="FFFFFF" w:themeFill="background1"/>
          </w:tcPr>
          <w:p w14:paraId="4D8A72EE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28" w:type="dxa"/>
            <w:shd w:val="clear" w:color="auto" w:fill="FFFFFF" w:themeFill="background1"/>
          </w:tcPr>
          <w:p w14:paraId="5367E59B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28" w:type="dxa"/>
            <w:shd w:val="clear" w:color="auto" w:fill="FFFFFF" w:themeFill="background1"/>
          </w:tcPr>
          <w:p w14:paraId="53E060A5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86" w:type="dxa"/>
            <w:shd w:val="clear" w:color="auto" w:fill="FFFFFF" w:themeFill="background1"/>
          </w:tcPr>
          <w:p w14:paraId="61E88503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80" w:type="dxa"/>
            <w:shd w:val="clear" w:color="auto" w:fill="FFFFFF" w:themeFill="background1"/>
          </w:tcPr>
          <w:p w14:paraId="3043B396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350" w:type="dxa"/>
            <w:shd w:val="clear" w:color="auto" w:fill="FFFFFF" w:themeFill="background1"/>
          </w:tcPr>
          <w:p w14:paraId="304D3FC2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91562E" w:rsidRPr="00404175" w14:paraId="6DD8BFFD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731CBDA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728" w:type="dxa"/>
            <w:shd w:val="clear" w:color="auto" w:fill="FFFFFF" w:themeFill="background1"/>
          </w:tcPr>
          <w:p w14:paraId="3C6621A5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1728" w:type="dxa"/>
            <w:shd w:val="clear" w:color="auto" w:fill="FFFFFF" w:themeFill="background1"/>
          </w:tcPr>
          <w:p w14:paraId="35257A4E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728" w:type="dxa"/>
            <w:shd w:val="clear" w:color="auto" w:fill="FFFFFF" w:themeFill="background1"/>
          </w:tcPr>
          <w:p w14:paraId="79D1C11F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586" w:type="dxa"/>
            <w:shd w:val="clear" w:color="auto" w:fill="FFFFFF" w:themeFill="background1"/>
          </w:tcPr>
          <w:p w14:paraId="7EEACAB4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080" w:type="dxa"/>
            <w:shd w:val="clear" w:color="auto" w:fill="FFFFFF" w:themeFill="background1"/>
          </w:tcPr>
          <w:p w14:paraId="106F52C1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350" w:type="dxa"/>
            <w:shd w:val="clear" w:color="auto" w:fill="FFFFFF" w:themeFill="background1"/>
          </w:tcPr>
          <w:p w14:paraId="19C6773B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91562E" w:rsidRPr="00404175" w14:paraId="65C6AA15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F4A3789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olfactory bulb</w:t>
            </w:r>
          </w:p>
        </w:tc>
        <w:tc>
          <w:tcPr>
            <w:tcW w:w="1728" w:type="dxa"/>
            <w:shd w:val="clear" w:color="auto" w:fill="FFFFFF" w:themeFill="background1"/>
          </w:tcPr>
          <w:p w14:paraId="4D414887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59</w:t>
            </w:r>
          </w:p>
        </w:tc>
        <w:tc>
          <w:tcPr>
            <w:tcW w:w="1728" w:type="dxa"/>
            <w:shd w:val="clear" w:color="auto" w:fill="FFFFFF" w:themeFill="background1"/>
          </w:tcPr>
          <w:p w14:paraId="5C884100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27</w:t>
            </w:r>
          </w:p>
        </w:tc>
        <w:tc>
          <w:tcPr>
            <w:tcW w:w="1728" w:type="dxa"/>
            <w:shd w:val="clear" w:color="auto" w:fill="FFFFFF" w:themeFill="background1"/>
          </w:tcPr>
          <w:p w14:paraId="723294A8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32</w:t>
            </w:r>
          </w:p>
        </w:tc>
        <w:tc>
          <w:tcPr>
            <w:tcW w:w="1586" w:type="dxa"/>
            <w:shd w:val="clear" w:color="auto" w:fill="FFFFFF" w:themeFill="background1"/>
          </w:tcPr>
          <w:p w14:paraId="197DF44F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1080" w:type="dxa"/>
            <w:shd w:val="clear" w:color="auto" w:fill="FFFFFF" w:themeFill="background1"/>
          </w:tcPr>
          <w:p w14:paraId="1012372B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350" w:type="dxa"/>
            <w:shd w:val="clear" w:color="auto" w:fill="FFFFFF" w:themeFill="background1"/>
          </w:tcPr>
          <w:p w14:paraId="25DB3681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91562E" w:rsidRPr="00404175" w14:paraId="2BB6AB08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1177E2D0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putamen-globus pallidus</w:t>
            </w:r>
          </w:p>
        </w:tc>
        <w:tc>
          <w:tcPr>
            <w:tcW w:w="1728" w:type="dxa"/>
            <w:shd w:val="clear" w:color="auto" w:fill="FFFFFF" w:themeFill="background1"/>
          </w:tcPr>
          <w:p w14:paraId="3F4510B7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728" w:type="dxa"/>
            <w:shd w:val="clear" w:color="auto" w:fill="FFFFFF" w:themeFill="background1"/>
          </w:tcPr>
          <w:p w14:paraId="579F1D70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728" w:type="dxa"/>
            <w:shd w:val="clear" w:color="auto" w:fill="FFFFFF" w:themeFill="background1"/>
          </w:tcPr>
          <w:p w14:paraId="0E392D2E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586" w:type="dxa"/>
            <w:shd w:val="clear" w:color="auto" w:fill="FFFFFF" w:themeFill="background1"/>
          </w:tcPr>
          <w:p w14:paraId="4286E8DF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080" w:type="dxa"/>
            <w:shd w:val="clear" w:color="auto" w:fill="FFFFFF" w:themeFill="background1"/>
          </w:tcPr>
          <w:p w14:paraId="4CA07E77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50" w:type="dxa"/>
            <w:shd w:val="clear" w:color="auto" w:fill="FFFFFF" w:themeFill="background1"/>
          </w:tcPr>
          <w:p w14:paraId="442071B3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91562E" w:rsidRPr="00404175" w14:paraId="44698D46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19CC24EE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uperior colliculi</w:t>
            </w: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47B17BD4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728" w:type="dxa"/>
            <w:shd w:val="clear" w:color="auto" w:fill="FFFFFF" w:themeFill="background1"/>
          </w:tcPr>
          <w:p w14:paraId="7EE844C9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728" w:type="dxa"/>
            <w:shd w:val="clear" w:color="auto" w:fill="FFFFFF" w:themeFill="background1"/>
          </w:tcPr>
          <w:p w14:paraId="2FA3CBE1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586" w:type="dxa"/>
            <w:shd w:val="clear" w:color="auto" w:fill="FFFFFF" w:themeFill="background1"/>
          </w:tcPr>
          <w:p w14:paraId="39D15021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080" w:type="dxa"/>
            <w:shd w:val="clear" w:color="auto" w:fill="FFFFFF" w:themeFill="background1"/>
          </w:tcPr>
          <w:p w14:paraId="2DFBD037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350" w:type="dxa"/>
            <w:shd w:val="clear" w:color="auto" w:fill="FFFFFF" w:themeFill="background1"/>
          </w:tcPr>
          <w:p w14:paraId="306F99BC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91562E" w:rsidRPr="00404175" w14:paraId="0EAA36BB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05D9750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728" w:type="dxa"/>
            <w:shd w:val="clear" w:color="auto" w:fill="FFFFFF" w:themeFill="background1"/>
          </w:tcPr>
          <w:p w14:paraId="4182AC95" w14:textId="77777777" w:rsidR="0091562E" w:rsidRPr="00394EB3" w:rsidRDefault="0091562E" w:rsidP="0034649D">
            <w:pPr>
              <w:tabs>
                <w:tab w:val="decimal" w:pos="80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1728" w:type="dxa"/>
            <w:shd w:val="clear" w:color="auto" w:fill="FFFFFF" w:themeFill="background1"/>
          </w:tcPr>
          <w:p w14:paraId="4D23A5C5" w14:textId="77777777" w:rsidR="0091562E" w:rsidRPr="00394EB3" w:rsidRDefault="0091562E" w:rsidP="0034649D">
            <w:pPr>
              <w:tabs>
                <w:tab w:val="decimal" w:pos="79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</w:tc>
        <w:tc>
          <w:tcPr>
            <w:tcW w:w="1728" w:type="dxa"/>
            <w:shd w:val="clear" w:color="auto" w:fill="FFFFFF" w:themeFill="background1"/>
          </w:tcPr>
          <w:p w14:paraId="6B9B6801" w14:textId="77777777" w:rsidR="0091562E" w:rsidRPr="00394EB3" w:rsidRDefault="0091562E" w:rsidP="0034649D">
            <w:pPr>
              <w:tabs>
                <w:tab w:val="decimal" w:pos="8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33</w:t>
            </w:r>
          </w:p>
        </w:tc>
        <w:tc>
          <w:tcPr>
            <w:tcW w:w="1586" w:type="dxa"/>
            <w:shd w:val="clear" w:color="auto" w:fill="FFFFFF" w:themeFill="background1"/>
          </w:tcPr>
          <w:p w14:paraId="43F1EEB7" w14:textId="77777777" w:rsidR="0091562E" w:rsidRPr="00394EB3" w:rsidRDefault="0091562E" w:rsidP="0034649D">
            <w:pPr>
              <w:tabs>
                <w:tab w:val="decimal" w:pos="84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1080" w:type="dxa"/>
            <w:shd w:val="clear" w:color="auto" w:fill="FFFFFF" w:themeFill="background1"/>
          </w:tcPr>
          <w:p w14:paraId="335FC22A" w14:textId="77777777" w:rsidR="0091562E" w:rsidRPr="00394EB3" w:rsidRDefault="0091562E" w:rsidP="0034649D">
            <w:pPr>
              <w:tabs>
                <w:tab w:val="decimal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350" w:type="dxa"/>
            <w:shd w:val="clear" w:color="auto" w:fill="FFFFFF" w:themeFill="background1"/>
          </w:tcPr>
          <w:p w14:paraId="7BA89D5F" w14:textId="77777777" w:rsidR="0091562E" w:rsidRPr="00394EB3" w:rsidRDefault="0091562E" w:rsidP="0034649D">
            <w:pPr>
              <w:tabs>
                <w:tab w:val="decimal" w:pos="43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91562E" w:rsidRPr="00404175" w14:paraId="00AF013F" w14:textId="77777777" w:rsidTr="00346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33026918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</w:rPr>
              <w:t>Third ventricle</w:t>
            </w:r>
            <w:r w:rsidRPr="00394EB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7E868A4B" w14:textId="77777777" w:rsidR="0091562E" w:rsidRPr="00394EB3" w:rsidRDefault="0091562E" w:rsidP="0034649D">
            <w:pPr>
              <w:tabs>
                <w:tab w:val="decimal" w:pos="80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28" w:type="dxa"/>
            <w:shd w:val="clear" w:color="auto" w:fill="FFFFFF" w:themeFill="background1"/>
          </w:tcPr>
          <w:p w14:paraId="0A745184" w14:textId="77777777" w:rsidR="0091562E" w:rsidRPr="00394EB3" w:rsidRDefault="0091562E" w:rsidP="0034649D">
            <w:pPr>
              <w:tabs>
                <w:tab w:val="decimal" w:pos="79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28" w:type="dxa"/>
            <w:shd w:val="clear" w:color="auto" w:fill="FFFFFF" w:themeFill="background1"/>
          </w:tcPr>
          <w:p w14:paraId="2B67E895" w14:textId="77777777" w:rsidR="0091562E" w:rsidRPr="00394EB3" w:rsidRDefault="0091562E" w:rsidP="0034649D">
            <w:pPr>
              <w:tabs>
                <w:tab w:val="decimal" w:pos="8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86" w:type="dxa"/>
            <w:shd w:val="clear" w:color="auto" w:fill="FFFFFF" w:themeFill="background1"/>
          </w:tcPr>
          <w:p w14:paraId="4C525560" w14:textId="77777777" w:rsidR="0091562E" w:rsidRPr="00394EB3" w:rsidRDefault="0091562E" w:rsidP="0034649D">
            <w:pPr>
              <w:tabs>
                <w:tab w:val="decimal" w:pos="84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FFFFFF" w:themeFill="background1"/>
          </w:tcPr>
          <w:p w14:paraId="0DA21507" w14:textId="77777777" w:rsidR="0091562E" w:rsidRPr="00394EB3" w:rsidRDefault="0091562E" w:rsidP="0034649D">
            <w:pPr>
              <w:tabs>
                <w:tab w:val="decimal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350" w:type="dxa"/>
            <w:shd w:val="clear" w:color="auto" w:fill="FFFFFF" w:themeFill="background1"/>
          </w:tcPr>
          <w:p w14:paraId="1E0D5628" w14:textId="77777777" w:rsidR="0091562E" w:rsidRPr="00394EB3" w:rsidRDefault="0091562E" w:rsidP="0034649D">
            <w:pPr>
              <w:tabs>
                <w:tab w:val="decimal" w:pos="43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91562E" w:rsidRPr="00404175" w14:paraId="3930596A" w14:textId="77777777" w:rsidTr="00346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0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54CF70A7" w14:textId="77777777" w:rsidR="0091562E" w:rsidRPr="00394EB3" w:rsidRDefault="0091562E" w:rsidP="00346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394EB3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 from mixed model 2-way ANOVA.</w:t>
            </w:r>
          </w:p>
          <w:p w14:paraId="35219B4C" w14:textId="77777777" w:rsidR="0091562E" w:rsidRPr="00394EB3" w:rsidRDefault="0091562E" w:rsidP="0034649D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3464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ON, control without supplementation; FL, </w:t>
            </w:r>
            <w:r w:rsidR="003464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3464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3464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3464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3464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M, standard error of mean.</w:t>
            </w:r>
          </w:p>
          <w:p w14:paraId="654F95BD" w14:textId="77777777" w:rsidR="0091562E" w:rsidRPr="00394EB3" w:rsidRDefault="0091562E" w:rsidP="00346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0EE3049D" w14:textId="77777777" w:rsidR="00131114" w:rsidRDefault="00131114" w:rsidP="00131114"/>
    <w:p w14:paraId="3634AAFD" w14:textId="77777777" w:rsidR="00131114" w:rsidRDefault="00131114" w:rsidP="00131114">
      <w:pPr>
        <w:ind w:left="-630"/>
      </w:pPr>
    </w:p>
    <w:p w14:paraId="1D908F58" w14:textId="77777777" w:rsidR="00131114" w:rsidRDefault="00131114" w:rsidP="00131114">
      <w:pPr>
        <w:ind w:left="-630"/>
      </w:pPr>
    </w:p>
    <w:p w14:paraId="4DD7D7DE" w14:textId="77777777" w:rsidR="00131114" w:rsidRDefault="00131114" w:rsidP="00131114">
      <w:pPr>
        <w:ind w:left="-630"/>
      </w:pPr>
    </w:p>
    <w:p w14:paraId="6C8142A0" w14:textId="77777777" w:rsidR="00131114" w:rsidRDefault="00131114" w:rsidP="00131114">
      <w:pPr>
        <w:ind w:left="-630"/>
      </w:pPr>
    </w:p>
    <w:p w14:paraId="35E5F24E" w14:textId="77777777" w:rsidR="00131114" w:rsidRDefault="00131114" w:rsidP="00131114">
      <w:pPr>
        <w:ind w:left="-630"/>
      </w:pPr>
    </w:p>
    <w:p w14:paraId="518D6FAE" w14:textId="77777777" w:rsidR="00131114" w:rsidRDefault="00131114" w:rsidP="00131114">
      <w:pPr>
        <w:ind w:left="-630"/>
      </w:pPr>
    </w:p>
    <w:p w14:paraId="3A023BC8" w14:textId="77777777" w:rsidR="00131114" w:rsidRDefault="00131114" w:rsidP="00131114">
      <w:pPr>
        <w:ind w:left="-630"/>
      </w:pPr>
    </w:p>
    <w:p w14:paraId="02BC2BC5" w14:textId="77777777" w:rsidR="00131114" w:rsidRDefault="00131114" w:rsidP="00131114">
      <w:pPr>
        <w:ind w:left="-630"/>
      </w:pPr>
    </w:p>
    <w:p w14:paraId="07E7DC51" w14:textId="77777777" w:rsidR="00131114" w:rsidRDefault="00131114" w:rsidP="00131114">
      <w:pPr>
        <w:ind w:left="-630"/>
      </w:pPr>
    </w:p>
    <w:p w14:paraId="64FBC84C" w14:textId="77777777" w:rsidR="00131114" w:rsidRDefault="00131114" w:rsidP="00131114">
      <w:pPr>
        <w:ind w:left="-630"/>
      </w:pPr>
    </w:p>
    <w:p w14:paraId="2A3FF746" w14:textId="77777777" w:rsidR="00131114" w:rsidRDefault="00131114" w:rsidP="00131114">
      <w:pPr>
        <w:ind w:left="-630"/>
      </w:pPr>
    </w:p>
    <w:p w14:paraId="72FE03A8" w14:textId="77777777" w:rsidR="00131114" w:rsidRDefault="00131114" w:rsidP="00131114">
      <w:pPr>
        <w:ind w:left="-630"/>
      </w:pPr>
    </w:p>
    <w:p w14:paraId="15DF2BF6" w14:textId="77777777" w:rsidR="00131114" w:rsidRDefault="00131114" w:rsidP="00131114">
      <w:pPr>
        <w:ind w:left="-630"/>
      </w:pPr>
    </w:p>
    <w:p w14:paraId="2DA62D72" w14:textId="77777777" w:rsidR="00131114" w:rsidRDefault="00131114" w:rsidP="00131114">
      <w:pPr>
        <w:ind w:left="-630"/>
      </w:pPr>
    </w:p>
    <w:p w14:paraId="5B2A4747" w14:textId="77777777" w:rsidR="00131114" w:rsidRDefault="00131114" w:rsidP="00131114">
      <w:pPr>
        <w:ind w:left="-630"/>
      </w:pPr>
    </w:p>
    <w:p w14:paraId="7FFD58F6" w14:textId="77777777" w:rsidR="00131114" w:rsidRDefault="00131114" w:rsidP="00131114">
      <w:pPr>
        <w:ind w:left="-630"/>
      </w:pPr>
    </w:p>
    <w:p w14:paraId="354AE455" w14:textId="77777777" w:rsidR="00131114" w:rsidRDefault="00131114" w:rsidP="00131114">
      <w:pPr>
        <w:ind w:left="-630"/>
      </w:pPr>
    </w:p>
    <w:p w14:paraId="15265A3D" w14:textId="77777777" w:rsidR="00131114" w:rsidRDefault="00131114" w:rsidP="00131114">
      <w:pPr>
        <w:ind w:left="-630"/>
      </w:pPr>
    </w:p>
    <w:p w14:paraId="7B6082F7" w14:textId="77777777" w:rsidR="00131114" w:rsidRDefault="00131114" w:rsidP="00131114">
      <w:pPr>
        <w:ind w:left="-630"/>
      </w:pPr>
    </w:p>
    <w:p w14:paraId="408D2F66" w14:textId="77777777" w:rsidR="00131114" w:rsidRDefault="00131114" w:rsidP="00247ED0"/>
    <w:tbl>
      <w:tblPr>
        <w:tblStyle w:val="PlainTable4"/>
        <w:tblW w:w="1224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3040"/>
        <w:gridCol w:w="1728"/>
        <w:gridCol w:w="1728"/>
        <w:gridCol w:w="1728"/>
        <w:gridCol w:w="1586"/>
        <w:gridCol w:w="1080"/>
        <w:gridCol w:w="1350"/>
      </w:tblGrid>
      <w:tr w:rsidR="00131114" w:rsidRPr="00DF1F7A" w14:paraId="1A6B419C" w14:textId="77777777" w:rsidTr="00915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0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6024AA" w14:textId="77777777" w:rsidR="00131114" w:rsidRPr="00DF1F7A" w:rsidRDefault="00131114" w:rsidP="00345D3A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l </w:t>
            </w:r>
            <w:r w:rsidRPr="00DF1F7A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F1F7A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ative brain volumes (% of total brain volume) of pigs assigned to factorial arrangement of prebiotic and probiotic supplementation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DF1F7A" w14:paraId="1356B816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C0CBD3" w14:textId="77777777" w:rsidR="00131114" w:rsidRPr="00DF1F7A" w:rsidRDefault="00131114" w:rsidP="00345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582270" w14:textId="77777777" w:rsidR="00131114" w:rsidRPr="00DF1F7A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Interaction Mean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2DF2C9" w14:textId="77777777" w:rsidR="00131114" w:rsidRPr="00DF1F7A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C7E987" w14:textId="77777777" w:rsidR="00131114" w:rsidRPr="00DF1F7A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</w:p>
        </w:tc>
      </w:tr>
      <w:tr w:rsidR="0034649D" w:rsidRPr="00DF1F7A" w14:paraId="6F6987DD" w14:textId="77777777" w:rsidTr="008D21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0E0E7E2" w14:textId="77777777" w:rsidR="0034649D" w:rsidRPr="00DF1F7A" w:rsidRDefault="0034649D" w:rsidP="003464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2C6BF1" w14:textId="77777777" w:rsidR="0034649D" w:rsidRPr="00394EB3" w:rsidRDefault="0034649D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35E825" w14:textId="77777777" w:rsidR="0034649D" w:rsidRPr="00394EB3" w:rsidRDefault="0034649D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17D8D1" w14:textId="77777777" w:rsidR="0034649D" w:rsidRPr="00394EB3" w:rsidRDefault="0034649D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E589B0" w14:textId="77777777" w:rsidR="0034649D" w:rsidRPr="00394EB3" w:rsidRDefault="0034649D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BI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E014E2" w14:textId="77777777" w:rsidR="0034649D" w:rsidRPr="0020181E" w:rsidRDefault="0034649D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58DE3D0" w14:textId="77777777" w:rsidR="0034649D" w:rsidRPr="00DF1F7A" w:rsidRDefault="0034649D" w:rsidP="00346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 xml:space="preserve">Interaction </w:t>
            </w:r>
            <w:r w:rsidRPr="0043300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DB3DC8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-value</w:t>
            </w:r>
          </w:p>
        </w:tc>
      </w:tr>
      <w:tr w:rsidR="00131114" w:rsidRPr="00DF1F7A" w14:paraId="51068F08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E8E194E" w14:textId="77777777" w:rsidR="00131114" w:rsidRPr="00DF1F7A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C6D8E17" w14:textId="77777777" w:rsidR="00131114" w:rsidRPr="008C1318" w:rsidRDefault="00131114" w:rsidP="00345D3A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1F0F082" w14:textId="77777777" w:rsidR="00131114" w:rsidRPr="008C1318" w:rsidRDefault="00131114" w:rsidP="00345D3A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53477149" w14:textId="77777777" w:rsidR="00131114" w:rsidRPr="008C1318" w:rsidRDefault="00131114" w:rsidP="00345D3A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6D1D0FD" w14:textId="77777777" w:rsidR="00131114" w:rsidRPr="008C1318" w:rsidRDefault="00131114" w:rsidP="00345D3A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A4B6116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8D86779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91562E" w:rsidRPr="00DF1F7A" w14:paraId="5597943B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03AA0C56" w14:textId="77777777" w:rsidR="0091562E" w:rsidRPr="00DF1F7A" w:rsidRDefault="00EB35B9" w:rsidP="00EB35B9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Gr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y </w:t>
            </w:r>
            <w:r w:rsidR="0091562E"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atter</w:t>
            </w:r>
          </w:p>
        </w:tc>
        <w:tc>
          <w:tcPr>
            <w:tcW w:w="1728" w:type="dxa"/>
            <w:shd w:val="clear" w:color="auto" w:fill="FFFFFF" w:themeFill="background1"/>
          </w:tcPr>
          <w:p w14:paraId="2DA7FE55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8.41</w:t>
            </w:r>
          </w:p>
        </w:tc>
        <w:tc>
          <w:tcPr>
            <w:tcW w:w="1728" w:type="dxa"/>
            <w:shd w:val="clear" w:color="auto" w:fill="FFFFFF" w:themeFill="background1"/>
          </w:tcPr>
          <w:p w14:paraId="20D4DA79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1.07</w:t>
            </w:r>
          </w:p>
        </w:tc>
        <w:tc>
          <w:tcPr>
            <w:tcW w:w="1728" w:type="dxa"/>
            <w:shd w:val="clear" w:color="auto" w:fill="FFFFFF" w:themeFill="background1"/>
          </w:tcPr>
          <w:p w14:paraId="20CE1466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9.84</w:t>
            </w:r>
          </w:p>
        </w:tc>
        <w:tc>
          <w:tcPr>
            <w:tcW w:w="1586" w:type="dxa"/>
            <w:shd w:val="clear" w:color="auto" w:fill="FFFFFF" w:themeFill="background1"/>
          </w:tcPr>
          <w:p w14:paraId="1CF148A0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9.60</w:t>
            </w:r>
          </w:p>
        </w:tc>
        <w:tc>
          <w:tcPr>
            <w:tcW w:w="1080" w:type="dxa"/>
            <w:shd w:val="clear" w:color="auto" w:fill="FFFFFF" w:themeFill="background1"/>
          </w:tcPr>
          <w:p w14:paraId="6F7BE51C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1350" w:type="dxa"/>
            <w:shd w:val="clear" w:color="auto" w:fill="FFFFFF" w:themeFill="background1"/>
          </w:tcPr>
          <w:p w14:paraId="7F114BD8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91562E" w:rsidRPr="00DF1F7A" w14:paraId="0FD709E3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331E7187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728" w:type="dxa"/>
            <w:shd w:val="clear" w:color="auto" w:fill="FFFFFF" w:themeFill="background1"/>
          </w:tcPr>
          <w:p w14:paraId="31F61692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5.96</w:t>
            </w:r>
          </w:p>
        </w:tc>
        <w:tc>
          <w:tcPr>
            <w:tcW w:w="1728" w:type="dxa"/>
            <w:shd w:val="clear" w:color="auto" w:fill="FFFFFF" w:themeFill="background1"/>
          </w:tcPr>
          <w:p w14:paraId="48CCA04D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5.53</w:t>
            </w:r>
          </w:p>
        </w:tc>
        <w:tc>
          <w:tcPr>
            <w:tcW w:w="1728" w:type="dxa"/>
            <w:shd w:val="clear" w:color="auto" w:fill="FFFFFF" w:themeFill="background1"/>
          </w:tcPr>
          <w:p w14:paraId="6D2E8BD4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6.13</w:t>
            </w:r>
          </w:p>
        </w:tc>
        <w:tc>
          <w:tcPr>
            <w:tcW w:w="1586" w:type="dxa"/>
            <w:shd w:val="clear" w:color="auto" w:fill="FFFFFF" w:themeFill="background1"/>
          </w:tcPr>
          <w:p w14:paraId="2DB72666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6.60</w:t>
            </w:r>
          </w:p>
        </w:tc>
        <w:tc>
          <w:tcPr>
            <w:tcW w:w="1080" w:type="dxa"/>
            <w:shd w:val="clear" w:color="auto" w:fill="FFFFFF" w:themeFill="background1"/>
          </w:tcPr>
          <w:p w14:paraId="6648DD8F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350" w:type="dxa"/>
            <w:shd w:val="clear" w:color="auto" w:fill="FFFFFF" w:themeFill="background1"/>
          </w:tcPr>
          <w:p w14:paraId="1468B43B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</w:tr>
      <w:tr w:rsidR="0091562E" w:rsidRPr="00DF1F7A" w14:paraId="466FC42D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47A303C2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spinal flui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53D40F74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728" w:type="dxa"/>
            <w:shd w:val="clear" w:color="auto" w:fill="FFFFFF" w:themeFill="background1"/>
          </w:tcPr>
          <w:p w14:paraId="0961B727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728" w:type="dxa"/>
            <w:shd w:val="clear" w:color="auto" w:fill="FFFFFF" w:themeFill="background1"/>
          </w:tcPr>
          <w:p w14:paraId="04BBF6C3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586" w:type="dxa"/>
            <w:shd w:val="clear" w:color="auto" w:fill="FFFFFF" w:themeFill="background1"/>
          </w:tcPr>
          <w:p w14:paraId="39F65508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080" w:type="dxa"/>
            <w:shd w:val="clear" w:color="auto" w:fill="FFFFFF" w:themeFill="background1"/>
          </w:tcPr>
          <w:p w14:paraId="3A28E49B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350" w:type="dxa"/>
            <w:shd w:val="clear" w:color="auto" w:fill="FFFFFF" w:themeFill="background1"/>
          </w:tcPr>
          <w:p w14:paraId="4DD6D9D6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</w:tr>
      <w:tr w:rsidR="0091562E" w:rsidRPr="00DF1F7A" w14:paraId="150B904D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48C5DF98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728" w:type="dxa"/>
            <w:shd w:val="clear" w:color="auto" w:fill="FFFFFF" w:themeFill="background1"/>
          </w:tcPr>
          <w:p w14:paraId="6A1F9D9D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1728" w:type="dxa"/>
            <w:shd w:val="clear" w:color="auto" w:fill="FFFFFF" w:themeFill="background1"/>
          </w:tcPr>
          <w:p w14:paraId="59EE703E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1728" w:type="dxa"/>
            <w:shd w:val="clear" w:color="auto" w:fill="FFFFFF" w:themeFill="background1"/>
          </w:tcPr>
          <w:p w14:paraId="2B54DD0E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0.59</w:t>
            </w:r>
          </w:p>
        </w:tc>
        <w:tc>
          <w:tcPr>
            <w:tcW w:w="1586" w:type="dxa"/>
            <w:shd w:val="clear" w:color="auto" w:fill="FFFFFF" w:themeFill="background1"/>
          </w:tcPr>
          <w:p w14:paraId="71B13674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1080" w:type="dxa"/>
            <w:shd w:val="clear" w:color="auto" w:fill="FFFFFF" w:themeFill="background1"/>
          </w:tcPr>
          <w:p w14:paraId="3682EE36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350" w:type="dxa"/>
            <w:shd w:val="clear" w:color="auto" w:fill="FFFFFF" w:themeFill="background1"/>
          </w:tcPr>
          <w:p w14:paraId="57F96103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91562E" w:rsidRPr="00DF1F7A" w14:paraId="541025BB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77AB9623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ral aqueduct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0CABB773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28" w:type="dxa"/>
            <w:shd w:val="clear" w:color="auto" w:fill="FFFFFF" w:themeFill="background1"/>
          </w:tcPr>
          <w:p w14:paraId="32A97EA2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28" w:type="dxa"/>
            <w:shd w:val="clear" w:color="auto" w:fill="FFFFFF" w:themeFill="background1"/>
          </w:tcPr>
          <w:p w14:paraId="2B6BEE1C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86" w:type="dxa"/>
            <w:shd w:val="clear" w:color="auto" w:fill="FFFFFF" w:themeFill="background1"/>
          </w:tcPr>
          <w:p w14:paraId="669A792B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FFFFFF" w:themeFill="background1"/>
          </w:tcPr>
          <w:p w14:paraId="4F274E06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350" w:type="dxa"/>
            <w:shd w:val="clear" w:color="auto" w:fill="FFFFFF" w:themeFill="background1"/>
          </w:tcPr>
          <w:p w14:paraId="31E90922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91562E" w:rsidRPr="00DF1F7A" w14:paraId="73E34BC0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0A84629C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728" w:type="dxa"/>
            <w:shd w:val="clear" w:color="auto" w:fill="FFFFFF" w:themeFill="background1"/>
          </w:tcPr>
          <w:p w14:paraId="13C7AED3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728" w:type="dxa"/>
            <w:shd w:val="clear" w:color="auto" w:fill="FFFFFF" w:themeFill="background1"/>
          </w:tcPr>
          <w:p w14:paraId="6E8A984F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28" w:type="dxa"/>
            <w:shd w:val="clear" w:color="auto" w:fill="FFFFFF" w:themeFill="background1"/>
          </w:tcPr>
          <w:p w14:paraId="56020FBA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586" w:type="dxa"/>
            <w:shd w:val="clear" w:color="auto" w:fill="FFFFFF" w:themeFill="background1"/>
          </w:tcPr>
          <w:p w14:paraId="28222452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FFFFFF" w:themeFill="background1"/>
          </w:tcPr>
          <w:p w14:paraId="40D817C9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350" w:type="dxa"/>
            <w:shd w:val="clear" w:color="auto" w:fill="FFFFFF" w:themeFill="background1"/>
          </w:tcPr>
          <w:p w14:paraId="3D154420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</w:tr>
      <w:tr w:rsidR="0091562E" w:rsidRPr="00DF1F7A" w14:paraId="6321D979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71DDF391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Fourth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6AD5F464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28" w:type="dxa"/>
            <w:shd w:val="clear" w:color="auto" w:fill="FFFFFF" w:themeFill="background1"/>
          </w:tcPr>
          <w:p w14:paraId="2D0D7DC4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28" w:type="dxa"/>
            <w:shd w:val="clear" w:color="auto" w:fill="FFFFFF" w:themeFill="background1"/>
          </w:tcPr>
          <w:p w14:paraId="799E8F28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86" w:type="dxa"/>
            <w:shd w:val="clear" w:color="auto" w:fill="FFFFFF" w:themeFill="background1"/>
          </w:tcPr>
          <w:p w14:paraId="52E6F242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FFFFFF" w:themeFill="background1"/>
          </w:tcPr>
          <w:p w14:paraId="00E8AA38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50" w:type="dxa"/>
            <w:shd w:val="clear" w:color="auto" w:fill="FFFFFF" w:themeFill="background1"/>
          </w:tcPr>
          <w:p w14:paraId="78D6CA75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9</w:t>
            </w:r>
          </w:p>
        </w:tc>
      </w:tr>
      <w:tr w:rsidR="0091562E" w:rsidRPr="00DF1F7A" w14:paraId="35D03224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4A0DCC9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Hypothalamus</w:t>
            </w:r>
          </w:p>
        </w:tc>
        <w:tc>
          <w:tcPr>
            <w:tcW w:w="1728" w:type="dxa"/>
            <w:shd w:val="clear" w:color="auto" w:fill="FFFFFF" w:themeFill="background1"/>
          </w:tcPr>
          <w:p w14:paraId="4A42DF17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28" w:type="dxa"/>
            <w:shd w:val="clear" w:color="auto" w:fill="FFFFFF" w:themeFill="background1"/>
          </w:tcPr>
          <w:p w14:paraId="0275478E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728" w:type="dxa"/>
            <w:shd w:val="clear" w:color="auto" w:fill="FFFFFF" w:themeFill="background1"/>
          </w:tcPr>
          <w:p w14:paraId="6846D006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86" w:type="dxa"/>
            <w:shd w:val="clear" w:color="auto" w:fill="FFFFFF" w:themeFill="background1"/>
          </w:tcPr>
          <w:p w14:paraId="7FA77448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FFFFFF" w:themeFill="background1"/>
          </w:tcPr>
          <w:p w14:paraId="5624F9E6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50" w:type="dxa"/>
            <w:shd w:val="clear" w:color="auto" w:fill="FFFFFF" w:themeFill="background1"/>
          </w:tcPr>
          <w:p w14:paraId="6393BD40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91562E" w:rsidRPr="00DF1F7A" w14:paraId="4369B9FE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0F206C84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ateral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69EFCAD5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28" w:type="dxa"/>
            <w:shd w:val="clear" w:color="auto" w:fill="FFFFFF" w:themeFill="background1"/>
          </w:tcPr>
          <w:p w14:paraId="2F454724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728" w:type="dxa"/>
            <w:shd w:val="clear" w:color="auto" w:fill="FFFFFF" w:themeFill="background1"/>
          </w:tcPr>
          <w:p w14:paraId="0FC6E9ED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86" w:type="dxa"/>
            <w:shd w:val="clear" w:color="auto" w:fill="FFFFFF" w:themeFill="background1"/>
          </w:tcPr>
          <w:p w14:paraId="5D08E543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80" w:type="dxa"/>
            <w:shd w:val="clear" w:color="auto" w:fill="FFFFFF" w:themeFill="background1"/>
          </w:tcPr>
          <w:p w14:paraId="39503613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350" w:type="dxa"/>
            <w:shd w:val="clear" w:color="auto" w:fill="FFFFFF" w:themeFill="background1"/>
          </w:tcPr>
          <w:p w14:paraId="55373E9C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91562E" w:rsidRPr="00DF1F7A" w14:paraId="10FA0625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4A111E83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728" w:type="dxa"/>
            <w:shd w:val="clear" w:color="auto" w:fill="FFFFFF" w:themeFill="background1"/>
          </w:tcPr>
          <w:p w14:paraId="0DCC6E3F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28" w:type="dxa"/>
            <w:shd w:val="clear" w:color="auto" w:fill="FFFFFF" w:themeFill="background1"/>
          </w:tcPr>
          <w:p w14:paraId="76AE1484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28" w:type="dxa"/>
            <w:shd w:val="clear" w:color="auto" w:fill="FFFFFF" w:themeFill="background1"/>
          </w:tcPr>
          <w:p w14:paraId="0F55FD8C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586" w:type="dxa"/>
            <w:shd w:val="clear" w:color="auto" w:fill="FFFFFF" w:themeFill="background1"/>
          </w:tcPr>
          <w:p w14:paraId="70ECA56B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80" w:type="dxa"/>
            <w:shd w:val="clear" w:color="auto" w:fill="FFFFFF" w:themeFill="background1"/>
          </w:tcPr>
          <w:p w14:paraId="4192F79A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50" w:type="dxa"/>
            <w:shd w:val="clear" w:color="auto" w:fill="FFFFFF" w:themeFill="background1"/>
          </w:tcPr>
          <w:p w14:paraId="3E31A0FE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91562E" w:rsidRPr="00DF1F7A" w14:paraId="0FAD0562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62CA730F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ortex</w:t>
            </w:r>
          </w:p>
        </w:tc>
        <w:tc>
          <w:tcPr>
            <w:tcW w:w="1728" w:type="dxa"/>
            <w:shd w:val="clear" w:color="auto" w:fill="FFFFFF" w:themeFill="background1"/>
          </w:tcPr>
          <w:p w14:paraId="0BACFA71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.20</w:t>
            </w:r>
          </w:p>
        </w:tc>
        <w:tc>
          <w:tcPr>
            <w:tcW w:w="1728" w:type="dxa"/>
            <w:shd w:val="clear" w:color="auto" w:fill="FFFFFF" w:themeFill="background1"/>
          </w:tcPr>
          <w:p w14:paraId="06107B6C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.04</w:t>
            </w:r>
          </w:p>
        </w:tc>
        <w:tc>
          <w:tcPr>
            <w:tcW w:w="1728" w:type="dxa"/>
            <w:shd w:val="clear" w:color="auto" w:fill="FFFFFF" w:themeFill="background1"/>
          </w:tcPr>
          <w:p w14:paraId="415BA4D1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9.18</w:t>
            </w:r>
          </w:p>
        </w:tc>
        <w:tc>
          <w:tcPr>
            <w:tcW w:w="1586" w:type="dxa"/>
            <w:shd w:val="clear" w:color="auto" w:fill="FFFFFF" w:themeFill="background1"/>
          </w:tcPr>
          <w:p w14:paraId="73CEC3CF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8.13</w:t>
            </w:r>
          </w:p>
        </w:tc>
        <w:tc>
          <w:tcPr>
            <w:tcW w:w="1080" w:type="dxa"/>
            <w:shd w:val="clear" w:color="auto" w:fill="FFFFFF" w:themeFill="background1"/>
          </w:tcPr>
          <w:p w14:paraId="5E3ACCE4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350" w:type="dxa"/>
            <w:shd w:val="clear" w:color="auto" w:fill="FFFFFF" w:themeFill="background1"/>
          </w:tcPr>
          <w:p w14:paraId="10D327DD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91562E" w:rsidRPr="00DF1F7A" w14:paraId="2DA07DD0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7BB427A3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728" w:type="dxa"/>
            <w:shd w:val="clear" w:color="auto" w:fill="FFFFFF" w:themeFill="background1"/>
          </w:tcPr>
          <w:p w14:paraId="49618A68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728" w:type="dxa"/>
            <w:shd w:val="clear" w:color="auto" w:fill="FFFFFF" w:themeFill="background1"/>
          </w:tcPr>
          <w:p w14:paraId="3E078ABA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728" w:type="dxa"/>
            <w:shd w:val="clear" w:color="auto" w:fill="FFFFFF" w:themeFill="background1"/>
          </w:tcPr>
          <w:p w14:paraId="4261DE55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586" w:type="dxa"/>
            <w:shd w:val="clear" w:color="auto" w:fill="FFFFFF" w:themeFill="background1"/>
          </w:tcPr>
          <w:p w14:paraId="3F9B37C6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080" w:type="dxa"/>
            <w:shd w:val="clear" w:color="auto" w:fill="FFFFFF" w:themeFill="background1"/>
          </w:tcPr>
          <w:p w14:paraId="40B7790D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350" w:type="dxa"/>
            <w:shd w:val="clear" w:color="auto" w:fill="FFFFFF" w:themeFill="background1"/>
          </w:tcPr>
          <w:p w14:paraId="59ABC48F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91562E" w:rsidRPr="00DF1F7A" w14:paraId="42CF0023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01076291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f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135D0B87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28" w:type="dxa"/>
            <w:shd w:val="clear" w:color="auto" w:fill="FFFFFF" w:themeFill="background1"/>
          </w:tcPr>
          <w:p w14:paraId="738FEC05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28" w:type="dxa"/>
            <w:shd w:val="clear" w:color="auto" w:fill="FFFFFF" w:themeFill="background1"/>
          </w:tcPr>
          <w:p w14:paraId="735E6713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86" w:type="dxa"/>
            <w:shd w:val="clear" w:color="auto" w:fill="FFFFFF" w:themeFill="background1"/>
          </w:tcPr>
          <w:p w14:paraId="07A531AD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FFFFFF" w:themeFill="background1"/>
          </w:tcPr>
          <w:p w14:paraId="676F715E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50" w:type="dxa"/>
            <w:shd w:val="clear" w:color="auto" w:fill="FFFFFF" w:themeFill="background1"/>
          </w:tcPr>
          <w:p w14:paraId="395D13D7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</w:tr>
      <w:tr w:rsidR="0091562E" w:rsidRPr="00DF1F7A" w14:paraId="1139C838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1A45212C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69166262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728" w:type="dxa"/>
            <w:shd w:val="clear" w:color="auto" w:fill="FFFFFF" w:themeFill="background1"/>
          </w:tcPr>
          <w:p w14:paraId="1AC93BCB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728" w:type="dxa"/>
            <w:shd w:val="clear" w:color="auto" w:fill="FFFFFF" w:themeFill="background1"/>
          </w:tcPr>
          <w:p w14:paraId="3507ADB1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586" w:type="dxa"/>
            <w:shd w:val="clear" w:color="auto" w:fill="FFFFFF" w:themeFill="background1"/>
          </w:tcPr>
          <w:p w14:paraId="029F3C11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80" w:type="dxa"/>
            <w:shd w:val="clear" w:color="auto" w:fill="FFFFFF" w:themeFill="background1"/>
          </w:tcPr>
          <w:p w14:paraId="31D006B5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350" w:type="dxa"/>
            <w:shd w:val="clear" w:color="auto" w:fill="FFFFFF" w:themeFill="background1"/>
          </w:tcPr>
          <w:p w14:paraId="149E1FE1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91562E" w:rsidRPr="00DF1F7A" w14:paraId="1187E404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70C2B8C6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olfactory bulb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7937791D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728" w:type="dxa"/>
            <w:shd w:val="clear" w:color="auto" w:fill="FFFFFF" w:themeFill="background1"/>
          </w:tcPr>
          <w:p w14:paraId="602E5108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728" w:type="dxa"/>
            <w:shd w:val="clear" w:color="auto" w:fill="FFFFFF" w:themeFill="background1"/>
          </w:tcPr>
          <w:p w14:paraId="6BE797B7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586" w:type="dxa"/>
            <w:shd w:val="clear" w:color="auto" w:fill="FFFFFF" w:themeFill="background1"/>
          </w:tcPr>
          <w:p w14:paraId="2EB43254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080" w:type="dxa"/>
            <w:shd w:val="clear" w:color="auto" w:fill="FFFFFF" w:themeFill="background1"/>
          </w:tcPr>
          <w:p w14:paraId="51FB9B41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350" w:type="dxa"/>
            <w:shd w:val="clear" w:color="auto" w:fill="FFFFFF" w:themeFill="background1"/>
          </w:tcPr>
          <w:p w14:paraId="3C7FE52E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91562E" w:rsidRPr="00DF1F7A" w14:paraId="5D167770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54319D0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putamen-globus pallidus</w:t>
            </w:r>
          </w:p>
        </w:tc>
        <w:tc>
          <w:tcPr>
            <w:tcW w:w="1728" w:type="dxa"/>
            <w:shd w:val="clear" w:color="auto" w:fill="FFFFFF" w:themeFill="background1"/>
          </w:tcPr>
          <w:p w14:paraId="1A42086C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728" w:type="dxa"/>
            <w:shd w:val="clear" w:color="auto" w:fill="FFFFFF" w:themeFill="background1"/>
          </w:tcPr>
          <w:p w14:paraId="7249D220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728" w:type="dxa"/>
            <w:shd w:val="clear" w:color="auto" w:fill="FFFFFF" w:themeFill="background1"/>
          </w:tcPr>
          <w:p w14:paraId="150F0CFD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86" w:type="dxa"/>
            <w:shd w:val="clear" w:color="auto" w:fill="FFFFFF" w:themeFill="background1"/>
          </w:tcPr>
          <w:p w14:paraId="7D720705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FFFFFF" w:themeFill="background1"/>
          </w:tcPr>
          <w:p w14:paraId="1A84451A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350" w:type="dxa"/>
            <w:shd w:val="clear" w:color="auto" w:fill="FFFFFF" w:themeFill="background1"/>
          </w:tcPr>
          <w:p w14:paraId="5F5BBAB4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91562E" w:rsidRPr="00DF1F7A" w14:paraId="5BD9B78C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41F0DAAE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up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50021AA1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28" w:type="dxa"/>
            <w:shd w:val="clear" w:color="auto" w:fill="FFFFFF" w:themeFill="background1"/>
          </w:tcPr>
          <w:p w14:paraId="7BC46F05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728" w:type="dxa"/>
            <w:shd w:val="clear" w:color="auto" w:fill="FFFFFF" w:themeFill="background1"/>
          </w:tcPr>
          <w:p w14:paraId="39E41F88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586" w:type="dxa"/>
            <w:shd w:val="clear" w:color="auto" w:fill="FFFFFF" w:themeFill="background1"/>
          </w:tcPr>
          <w:p w14:paraId="7F9A830A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80" w:type="dxa"/>
            <w:shd w:val="clear" w:color="auto" w:fill="FFFFFF" w:themeFill="background1"/>
          </w:tcPr>
          <w:p w14:paraId="65A20048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50" w:type="dxa"/>
            <w:shd w:val="clear" w:color="auto" w:fill="FFFFFF" w:themeFill="background1"/>
          </w:tcPr>
          <w:p w14:paraId="12F1A87E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</w:tr>
      <w:tr w:rsidR="0091562E" w:rsidRPr="00DF1F7A" w14:paraId="2133BCB7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4A636487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edulla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621473BF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728" w:type="dxa"/>
            <w:shd w:val="clear" w:color="auto" w:fill="FFFFFF" w:themeFill="background1"/>
          </w:tcPr>
          <w:p w14:paraId="45A94505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728" w:type="dxa"/>
            <w:shd w:val="clear" w:color="auto" w:fill="FFFFFF" w:themeFill="background1"/>
          </w:tcPr>
          <w:p w14:paraId="09C9BA78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586" w:type="dxa"/>
            <w:shd w:val="clear" w:color="auto" w:fill="FFFFFF" w:themeFill="background1"/>
          </w:tcPr>
          <w:p w14:paraId="1B03456B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080" w:type="dxa"/>
            <w:shd w:val="clear" w:color="auto" w:fill="FFFFFF" w:themeFill="background1"/>
          </w:tcPr>
          <w:p w14:paraId="678AD9B5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350" w:type="dxa"/>
            <w:shd w:val="clear" w:color="auto" w:fill="FFFFFF" w:themeFill="background1"/>
          </w:tcPr>
          <w:p w14:paraId="54CEEBAA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</w:tr>
      <w:tr w:rsidR="0091562E" w:rsidRPr="00DF1F7A" w14:paraId="5DA3CEC3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58DB77CB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Midbrain</w:t>
            </w:r>
          </w:p>
        </w:tc>
        <w:tc>
          <w:tcPr>
            <w:tcW w:w="1728" w:type="dxa"/>
            <w:shd w:val="clear" w:color="auto" w:fill="FFFFFF" w:themeFill="background1"/>
          </w:tcPr>
          <w:p w14:paraId="768F933D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728" w:type="dxa"/>
            <w:shd w:val="clear" w:color="auto" w:fill="FFFFFF" w:themeFill="background1"/>
          </w:tcPr>
          <w:p w14:paraId="7D108BF5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728" w:type="dxa"/>
            <w:shd w:val="clear" w:color="auto" w:fill="FFFFFF" w:themeFill="background1"/>
          </w:tcPr>
          <w:p w14:paraId="7ED63F7E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586" w:type="dxa"/>
            <w:shd w:val="clear" w:color="auto" w:fill="FFFFFF" w:themeFill="background1"/>
          </w:tcPr>
          <w:p w14:paraId="7C4ED0F6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  <w:tc>
          <w:tcPr>
            <w:tcW w:w="1080" w:type="dxa"/>
            <w:shd w:val="clear" w:color="auto" w:fill="FFFFFF" w:themeFill="background1"/>
          </w:tcPr>
          <w:p w14:paraId="76B367DF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350" w:type="dxa"/>
            <w:shd w:val="clear" w:color="auto" w:fill="FFFFFF" w:themeFill="background1"/>
          </w:tcPr>
          <w:p w14:paraId="5BA4D59D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91562E" w:rsidRPr="00DF1F7A" w14:paraId="2B4D5A6F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703FE9CD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Pons</w:t>
            </w:r>
          </w:p>
        </w:tc>
        <w:tc>
          <w:tcPr>
            <w:tcW w:w="1728" w:type="dxa"/>
            <w:shd w:val="clear" w:color="auto" w:fill="FFFFFF" w:themeFill="background1"/>
          </w:tcPr>
          <w:p w14:paraId="5EF94AF1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728" w:type="dxa"/>
            <w:shd w:val="clear" w:color="auto" w:fill="FFFFFF" w:themeFill="background1"/>
          </w:tcPr>
          <w:p w14:paraId="1CBCE7EE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728" w:type="dxa"/>
            <w:shd w:val="clear" w:color="auto" w:fill="FFFFFF" w:themeFill="background1"/>
          </w:tcPr>
          <w:p w14:paraId="161A49EA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586" w:type="dxa"/>
            <w:shd w:val="clear" w:color="auto" w:fill="FFFFFF" w:themeFill="background1"/>
          </w:tcPr>
          <w:p w14:paraId="09924F2F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080" w:type="dxa"/>
            <w:shd w:val="clear" w:color="auto" w:fill="FFFFFF" w:themeFill="background1"/>
          </w:tcPr>
          <w:p w14:paraId="4CF461E4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350" w:type="dxa"/>
            <w:shd w:val="clear" w:color="auto" w:fill="FFFFFF" w:themeFill="background1"/>
          </w:tcPr>
          <w:p w14:paraId="565C3AEC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91562E" w:rsidRPr="00DF1F7A" w14:paraId="2A7B0A63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519320FA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728" w:type="dxa"/>
            <w:shd w:val="clear" w:color="auto" w:fill="FFFFFF" w:themeFill="background1"/>
          </w:tcPr>
          <w:p w14:paraId="1464E9B2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28" w:type="dxa"/>
            <w:shd w:val="clear" w:color="auto" w:fill="FFFFFF" w:themeFill="background1"/>
          </w:tcPr>
          <w:p w14:paraId="7E660117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728" w:type="dxa"/>
            <w:shd w:val="clear" w:color="auto" w:fill="FFFFFF" w:themeFill="background1"/>
          </w:tcPr>
          <w:p w14:paraId="2A44CEBC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586" w:type="dxa"/>
            <w:shd w:val="clear" w:color="auto" w:fill="FFFFFF" w:themeFill="background1"/>
          </w:tcPr>
          <w:p w14:paraId="2CBBD40C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80" w:type="dxa"/>
            <w:shd w:val="clear" w:color="auto" w:fill="FFFFFF" w:themeFill="background1"/>
          </w:tcPr>
          <w:p w14:paraId="3CC28A5B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50" w:type="dxa"/>
            <w:shd w:val="clear" w:color="auto" w:fill="FFFFFF" w:themeFill="background1"/>
          </w:tcPr>
          <w:p w14:paraId="0E428F2B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91562E" w:rsidRPr="00DF1F7A" w14:paraId="355439DB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4D4A406C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ortex</w:t>
            </w:r>
          </w:p>
        </w:tc>
        <w:tc>
          <w:tcPr>
            <w:tcW w:w="1728" w:type="dxa"/>
            <w:shd w:val="clear" w:color="auto" w:fill="FFFFFF" w:themeFill="background1"/>
          </w:tcPr>
          <w:p w14:paraId="34963B83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7.55</w:t>
            </w:r>
          </w:p>
        </w:tc>
        <w:tc>
          <w:tcPr>
            <w:tcW w:w="1728" w:type="dxa"/>
            <w:shd w:val="clear" w:color="auto" w:fill="FFFFFF" w:themeFill="background1"/>
          </w:tcPr>
          <w:p w14:paraId="0275E6FC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7.65</w:t>
            </w:r>
          </w:p>
        </w:tc>
        <w:tc>
          <w:tcPr>
            <w:tcW w:w="1728" w:type="dxa"/>
            <w:shd w:val="clear" w:color="auto" w:fill="FFFFFF" w:themeFill="background1"/>
          </w:tcPr>
          <w:p w14:paraId="002B1596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7.83</w:t>
            </w:r>
          </w:p>
        </w:tc>
        <w:tc>
          <w:tcPr>
            <w:tcW w:w="1586" w:type="dxa"/>
            <w:shd w:val="clear" w:color="auto" w:fill="FFFFFF" w:themeFill="background1"/>
          </w:tcPr>
          <w:p w14:paraId="0FE7CC47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27.49</w:t>
            </w:r>
          </w:p>
        </w:tc>
        <w:tc>
          <w:tcPr>
            <w:tcW w:w="1080" w:type="dxa"/>
            <w:shd w:val="clear" w:color="auto" w:fill="FFFFFF" w:themeFill="background1"/>
          </w:tcPr>
          <w:p w14:paraId="4A946D6B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350" w:type="dxa"/>
            <w:shd w:val="clear" w:color="auto" w:fill="FFFFFF" w:themeFill="background1"/>
          </w:tcPr>
          <w:p w14:paraId="3B368334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91562E" w:rsidRPr="00DF1F7A" w14:paraId="125AAC16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7B3C69D6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57B52A6E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728" w:type="dxa"/>
            <w:shd w:val="clear" w:color="auto" w:fill="FFFFFF" w:themeFill="background1"/>
          </w:tcPr>
          <w:p w14:paraId="5C29A92F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728" w:type="dxa"/>
            <w:shd w:val="clear" w:color="auto" w:fill="FFFFFF" w:themeFill="background1"/>
          </w:tcPr>
          <w:p w14:paraId="454C4724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86" w:type="dxa"/>
            <w:shd w:val="clear" w:color="auto" w:fill="FFFFFF" w:themeFill="background1"/>
          </w:tcPr>
          <w:p w14:paraId="1A520C78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80" w:type="dxa"/>
            <w:shd w:val="clear" w:color="auto" w:fill="FFFFFF" w:themeFill="background1"/>
          </w:tcPr>
          <w:p w14:paraId="58B509A5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350" w:type="dxa"/>
            <w:shd w:val="clear" w:color="auto" w:fill="FFFFFF" w:themeFill="background1"/>
          </w:tcPr>
          <w:p w14:paraId="343FE5AB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91562E" w:rsidRPr="00DF1F7A" w14:paraId="11AC9C2D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3B888F1A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f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00E69A63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28" w:type="dxa"/>
            <w:shd w:val="clear" w:color="auto" w:fill="FFFFFF" w:themeFill="background1"/>
          </w:tcPr>
          <w:p w14:paraId="29BD7573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28" w:type="dxa"/>
            <w:shd w:val="clear" w:color="auto" w:fill="FFFFFF" w:themeFill="background1"/>
          </w:tcPr>
          <w:p w14:paraId="644F7A11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586" w:type="dxa"/>
            <w:shd w:val="clear" w:color="auto" w:fill="FFFFFF" w:themeFill="background1"/>
          </w:tcPr>
          <w:p w14:paraId="580AD9D8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FFFFFF" w:themeFill="background1"/>
          </w:tcPr>
          <w:p w14:paraId="335418C6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350" w:type="dxa"/>
            <w:shd w:val="clear" w:color="auto" w:fill="FFFFFF" w:themeFill="background1"/>
          </w:tcPr>
          <w:p w14:paraId="3C472D96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91562E" w:rsidRPr="00DF1F7A" w14:paraId="06EF8F97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5F0252B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728" w:type="dxa"/>
            <w:shd w:val="clear" w:color="auto" w:fill="FFFFFF" w:themeFill="background1"/>
          </w:tcPr>
          <w:p w14:paraId="08CEACA7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728" w:type="dxa"/>
            <w:shd w:val="clear" w:color="auto" w:fill="FFFFFF" w:themeFill="background1"/>
          </w:tcPr>
          <w:p w14:paraId="7BC247D3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28" w:type="dxa"/>
            <w:shd w:val="clear" w:color="auto" w:fill="FFFFFF" w:themeFill="background1"/>
          </w:tcPr>
          <w:p w14:paraId="674A5C97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586" w:type="dxa"/>
            <w:shd w:val="clear" w:color="auto" w:fill="FFFFFF" w:themeFill="background1"/>
          </w:tcPr>
          <w:p w14:paraId="2ACEFF46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80" w:type="dxa"/>
            <w:shd w:val="clear" w:color="auto" w:fill="FFFFFF" w:themeFill="background1"/>
          </w:tcPr>
          <w:p w14:paraId="6223E1EA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50" w:type="dxa"/>
            <w:shd w:val="clear" w:color="auto" w:fill="FFFFFF" w:themeFill="background1"/>
          </w:tcPr>
          <w:p w14:paraId="159EC4C6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91562E" w:rsidRPr="00DF1F7A" w14:paraId="6BBC7137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F64350D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olfactory bulb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3253F91B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728" w:type="dxa"/>
            <w:shd w:val="clear" w:color="auto" w:fill="FFFFFF" w:themeFill="background1"/>
          </w:tcPr>
          <w:p w14:paraId="5A88624A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728" w:type="dxa"/>
            <w:shd w:val="clear" w:color="auto" w:fill="FFFFFF" w:themeFill="background1"/>
          </w:tcPr>
          <w:p w14:paraId="3D2F96C9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586" w:type="dxa"/>
            <w:shd w:val="clear" w:color="auto" w:fill="FFFFFF" w:themeFill="background1"/>
          </w:tcPr>
          <w:p w14:paraId="65B8780E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080" w:type="dxa"/>
            <w:shd w:val="clear" w:color="auto" w:fill="FFFFFF" w:themeFill="background1"/>
          </w:tcPr>
          <w:p w14:paraId="70E2A586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50" w:type="dxa"/>
            <w:shd w:val="clear" w:color="auto" w:fill="FFFFFF" w:themeFill="background1"/>
          </w:tcPr>
          <w:p w14:paraId="41F4E9DC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91562E" w:rsidRPr="00DF1F7A" w14:paraId="11DE7732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37503215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putamen-globus pallidus</w:t>
            </w:r>
          </w:p>
        </w:tc>
        <w:tc>
          <w:tcPr>
            <w:tcW w:w="1728" w:type="dxa"/>
            <w:shd w:val="clear" w:color="auto" w:fill="FFFFFF" w:themeFill="background1"/>
          </w:tcPr>
          <w:p w14:paraId="1A9E2713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728" w:type="dxa"/>
            <w:shd w:val="clear" w:color="auto" w:fill="FFFFFF" w:themeFill="background1"/>
          </w:tcPr>
          <w:p w14:paraId="404DB668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728" w:type="dxa"/>
            <w:shd w:val="clear" w:color="auto" w:fill="FFFFFF" w:themeFill="background1"/>
          </w:tcPr>
          <w:p w14:paraId="005B7798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86" w:type="dxa"/>
            <w:shd w:val="clear" w:color="auto" w:fill="FFFFFF" w:themeFill="background1"/>
          </w:tcPr>
          <w:p w14:paraId="5007C474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FFFFFF" w:themeFill="background1"/>
          </w:tcPr>
          <w:p w14:paraId="550885DC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50" w:type="dxa"/>
            <w:shd w:val="clear" w:color="auto" w:fill="FFFFFF" w:themeFill="background1"/>
          </w:tcPr>
          <w:p w14:paraId="43042A7B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91562E" w:rsidRPr="00DF1F7A" w14:paraId="52190998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1E8F69B8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uperior collicul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7ED7864A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728" w:type="dxa"/>
            <w:shd w:val="clear" w:color="auto" w:fill="FFFFFF" w:themeFill="background1"/>
          </w:tcPr>
          <w:p w14:paraId="2D47CBE8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28" w:type="dxa"/>
            <w:shd w:val="clear" w:color="auto" w:fill="FFFFFF" w:themeFill="background1"/>
          </w:tcPr>
          <w:p w14:paraId="3666430C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586" w:type="dxa"/>
            <w:shd w:val="clear" w:color="auto" w:fill="FFFFFF" w:themeFill="background1"/>
          </w:tcPr>
          <w:p w14:paraId="0C26ECF1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80" w:type="dxa"/>
            <w:shd w:val="clear" w:color="auto" w:fill="FFFFFF" w:themeFill="background1"/>
          </w:tcPr>
          <w:p w14:paraId="4C5C9B43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350" w:type="dxa"/>
            <w:shd w:val="clear" w:color="auto" w:fill="FFFFFF" w:themeFill="background1"/>
          </w:tcPr>
          <w:p w14:paraId="17BD3EA5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91562E" w:rsidRPr="00DF1F7A" w14:paraId="5DBAD6E0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2591FB44" w14:textId="77777777" w:rsidR="0091562E" w:rsidRPr="00DF1F7A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728" w:type="dxa"/>
            <w:shd w:val="clear" w:color="auto" w:fill="FFFFFF" w:themeFill="background1"/>
          </w:tcPr>
          <w:p w14:paraId="6C611A85" w14:textId="77777777" w:rsidR="0091562E" w:rsidRPr="008C1318" w:rsidRDefault="0091562E" w:rsidP="0091562E">
            <w:pPr>
              <w:tabs>
                <w:tab w:val="decimal" w:pos="71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728" w:type="dxa"/>
            <w:shd w:val="clear" w:color="auto" w:fill="FFFFFF" w:themeFill="background1"/>
          </w:tcPr>
          <w:p w14:paraId="644350B5" w14:textId="77777777" w:rsidR="0091562E" w:rsidRPr="008C1318" w:rsidRDefault="0091562E" w:rsidP="0091562E">
            <w:pPr>
              <w:tabs>
                <w:tab w:val="decimal" w:pos="70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728" w:type="dxa"/>
            <w:shd w:val="clear" w:color="auto" w:fill="FFFFFF" w:themeFill="background1"/>
          </w:tcPr>
          <w:p w14:paraId="057C1B48" w14:textId="77777777" w:rsidR="0091562E" w:rsidRPr="008C1318" w:rsidRDefault="0091562E" w:rsidP="0091562E">
            <w:pPr>
              <w:tabs>
                <w:tab w:val="decimal" w:pos="6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586" w:type="dxa"/>
            <w:shd w:val="clear" w:color="auto" w:fill="FFFFFF" w:themeFill="background1"/>
          </w:tcPr>
          <w:p w14:paraId="052F3F60" w14:textId="77777777" w:rsidR="0091562E" w:rsidRPr="008C1318" w:rsidRDefault="0091562E" w:rsidP="0091562E">
            <w:pPr>
              <w:tabs>
                <w:tab w:val="decimal" w:pos="6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080" w:type="dxa"/>
            <w:shd w:val="clear" w:color="auto" w:fill="FFFFFF" w:themeFill="background1"/>
          </w:tcPr>
          <w:p w14:paraId="009EEB6B" w14:textId="77777777" w:rsidR="0091562E" w:rsidRPr="008C1318" w:rsidRDefault="0091562E" w:rsidP="0091562E">
            <w:pPr>
              <w:tabs>
                <w:tab w:val="decimal" w:pos="3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50" w:type="dxa"/>
            <w:shd w:val="clear" w:color="auto" w:fill="FFFFFF" w:themeFill="background1"/>
          </w:tcPr>
          <w:p w14:paraId="6BBA1B6B" w14:textId="77777777" w:rsidR="0091562E" w:rsidRPr="008C1318" w:rsidRDefault="0091562E" w:rsidP="0091562E">
            <w:pPr>
              <w:tabs>
                <w:tab w:val="decimal" w:pos="5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91562E" w:rsidRPr="00DF1F7A" w14:paraId="5F2706B0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0" w:type="dxa"/>
            <w:shd w:val="clear" w:color="auto" w:fill="FFFFFF" w:themeFill="background1"/>
          </w:tcPr>
          <w:p w14:paraId="63D23041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DF1F7A">
              <w:rPr>
                <w:rFonts w:ascii="Times New Roman" w:hAnsi="Times New Roman" w:cs="Times New Roman"/>
                <w:b w:val="0"/>
                <w:sz w:val="20"/>
                <w:szCs w:val="20"/>
              </w:rPr>
              <w:t>Third ventric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28" w:type="dxa"/>
            <w:shd w:val="clear" w:color="auto" w:fill="FFFFFF" w:themeFill="background1"/>
          </w:tcPr>
          <w:p w14:paraId="11922880" w14:textId="77777777" w:rsidR="0091562E" w:rsidRPr="008C1318" w:rsidRDefault="0091562E" w:rsidP="0091562E">
            <w:pPr>
              <w:tabs>
                <w:tab w:val="decimal" w:pos="71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28" w:type="dxa"/>
            <w:shd w:val="clear" w:color="auto" w:fill="FFFFFF" w:themeFill="background1"/>
          </w:tcPr>
          <w:p w14:paraId="2F2865C8" w14:textId="77777777" w:rsidR="0091562E" w:rsidRPr="008C1318" w:rsidRDefault="0091562E" w:rsidP="0091562E">
            <w:pPr>
              <w:tabs>
                <w:tab w:val="decimal" w:pos="70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28" w:type="dxa"/>
            <w:shd w:val="clear" w:color="auto" w:fill="FFFFFF" w:themeFill="background1"/>
          </w:tcPr>
          <w:p w14:paraId="3BD574BC" w14:textId="77777777" w:rsidR="0091562E" w:rsidRPr="008C1318" w:rsidRDefault="0091562E" w:rsidP="0091562E">
            <w:pPr>
              <w:tabs>
                <w:tab w:val="decimal" w:pos="68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86" w:type="dxa"/>
            <w:shd w:val="clear" w:color="auto" w:fill="FFFFFF" w:themeFill="background1"/>
          </w:tcPr>
          <w:p w14:paraId="06EC2A4A" w14:textId="77777777" w:rsidR="0091562E" w:rsidRPr="008C1318" w:rsidRDefault="0091562E" w:rsidP="0091562E">
            <w:pPr>
              <w:tabs>
                <w:tab w:val="decimal" w:pos="6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  <w:shd w:val="clear" w:color="auto" w:fill="FFFFFF" w:themeFill="background1"/>
          </w:tcPr>
          <w:p w14:paraId="2D1F1221" w14:textId="77777777" w:rsidR="0091562E" w:rsidRPr="008C1318" w:rsidRDefault="0091562E" w:rsidP="0091562E">
            <w:pPr>
              <w:tabs>
                <w:tab w:val="decimal" w:pos="33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350" w:type="dxa"/>
            <w:shd w:val="clear" w:color="auto" w:fill="FFFFFF" w:themeFill="background1"/>
          </w:tcPr>
          <w:p w14:paraId="1C074D23" w14:textId="77777777" w:rsidR="0091562E" w:rsidRPr="008C1318" w:rsidRDefault="0091562E" w:rsidP="0091562E">
            <w:pPr>
              <w:tabs>
                <w:tab w:val="decimal" w:pos="5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</w:tr>
      <w:tr w:rsidR="0091562E" w:rsidRPr="00DF1F7A" w14:paraId="0EEFC920" w14:textId="77777777" w:rsidTr="009156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40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14:paraId="77387902" w14:textId="77777777" w:rsidR="0091562E" w:rsidRDefault="0091562E" w:rsidP="0091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43300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DB3D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4C873138" w14:textId="77777777" w:rsidR="0091562E" w:rsidRDefault="0091562E" w:rsidP="0091562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 w:rsidR="008D21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 w:rsidR="008D21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3464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ON, control without supplementation; FL, </w:t>
            </w:r>
            <w:r w:rsidR="003464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3464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3464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3464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3464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M, standard error of mean.</w:t>
            </w:r>
          </w:p>
          <w:p w14:paraId="797815F8" w14:textId="77777777" w:rsidR="0091562E" w:rsidRPr="00DF1F7A" w:rsidRDefault="0091562E" w:rsidP="0091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2003982F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521"/>
        <w:tblW w:w="9864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</w:tblGrid>
      <w:tr w:rsidR="00131114" w:rsidRPr="00F44E1F" w14:paraId="143B51FD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F20875" w14:textId="77777777" w:rsidR="00131114" w:rsidRPr="00F44E1F" w:rsidRDefault="0091562E" w:rsidP="00BD1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="00131114"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31114"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xial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ffusivity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lues (AD; x 10⁻³ /mm²/s) of pigs receiving milk replacer treatments differing in prebiotic </w:t>
            </w:r>
            <w:r w:rsidR="00BD1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BD145A" w:rsidRPr="00F44E1F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F44E1F" w14:paraId="5B6710EE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2C51673" w14:textId="77777777" w:rsidR="00131114" w:rsidRPr="00F44E1F" w:rsidRDefault="00131114" w:rsidP="00345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FB14D1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45A6400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ABB382E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</w:tr>
      <w:tr w:rsidR="00131114" w:rsidRPr="00F44E1F" w14:paraId="4DA9EA52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015A99" w14:textId="77777777" w:rsidR="00131114" w:rsidRPr="00F44E1F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FD54C7" w14:textId="77777777" w:rsidR="00131114" w:rsidRPr="00F44E1F" w:rsidRDefault="008D219D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 &amp; BI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AA5525" w14:textId="77777777" w:rsidR="00131114" w:rsidRPr="00F44E1F" w:rsidRDefault="008D219D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 &amp; 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915A37" w14:textId="77777777" w:rsidR="00131114" w:rsidRPr="00F44E1F" w:rsidRDefault="00131114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3EA76E" w14:textId="77777777" w:rsidR="00131114" w:rsidRPr="0079058C" w:rsidRDefault="00131114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30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F44E1F" w14:paraId="6C437DE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A8F30F2" w14:textId="77777777" w:rsidR="00131114" w:rsidRPr="00F44E1F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2556FA2" w14:textId="77777777" w:rsidR="00131114" w:rsidRPr="008C1318" w:rsidRDefault="00131114" w:rsidP="00345D3A">
            <w:pPr>
              <w:tabs>
                <w:tab w:val="decimal" w:pos="7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2A86AC7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2150E5C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CD4D6DB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31114" w:rsidRPr="00F44E1F" w14:paraId="4D8B2DBB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442DC4A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409F200" w14:textId="77777777" w:rsidR="00131114" w:rsidRPr="008C1318" w:rsidRDefault="00131114" w:rsidP="00345D3A">
            <w:pPr>
              <w:tabs>
                <w:tab w:val="decimal" w:pos="7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C95D23A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AAEC7F3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E3976B1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131114" w:rsidRPr="00F44E1F" w14:paraId="1575986B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F663912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FA85516" w14:textId="77777777" w:rsidR="00131114" w:rsidRPr="008C1318" w:rsidRDefault="00131114" w:rsidP="00345D3A">
            <w:pPr>
              <w:tabs>
                <w:tab w:val="decimal" w:pos="7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7D4F60C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FF00804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670839B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131114" w:rsidRPr="00F44E1F" w14:paraId="5FD9F857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B6502CF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D29930B" w14:textId="77777777" w:rsidR="00131114" w:rsidRPr="008C1318" w:rsidRDefault="00131114" w:rsidP="00345D3A">
            <w:pPr>
              <w:tabs>
                <w:tab w:val="decimal" w:pos="7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EFAF0A6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BEF007A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AF1F892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</w:tr>
      <w:tr w:rsidR="00131114" w:rsidRPr="00F44E1F" w14:paraId="0B42005B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81912D2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4F3EDBD" w14:textId="77777777" w:rsidR="00131114" w:rsidRPr="008C1318" w:rsidRDefault="00131114" w:rsidP="00345D3A">
            <w:pPr>
              <w:tabs>
                <w:tab w:val="decimal" w:pos="7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CF43145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F12F417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52AEFE4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</w:tr>
      <w:tr w:rsidR="00131114" w:rsidRPr="00F44E1F" w14:paraId="2B022BED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E1466B7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FB57B81" w14:textId="77777777" w:rsidR="00131114" w:rsidRPr="008C1318" w:rsidRDefault="00131114" w:rsidP="00345D3A">
            <w:pPr>
              <w:tabs>
                <w:tab w:val="decimal" w:pos="7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04FFBFA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7825FE4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FA57EE7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</w:tr>
      <w:tr w:rsidR="00131114" w:rsidRPr="00F44E1F" w14:paraId="71B80B6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D5BEBEE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A76D238" w14:textId="77777777" w:rsidR="00131114" w:rsidRPr="008C1318" w:rsidRDefault="00131114" w:rsidP="00345D3A">
            <w:pPr>
              <w:tabs>
                <w:tab w:val="decimal" w:pos="7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B6B7021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3B98E42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09365E0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131114" w:rsidRPr="00F44E1F" w14:paraId="356705C2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C9B589F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EA3A7B3" w14:textId="77777777" w:rsidR="00131114" w:rsidRPr="008C1318" w:rsidRDefault="00131114" w:rsidP="00345D3A">
            <w:pPr>
              <w:tabs>
                <w:tab w:val="decimal" w:pos="7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76552FF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52DD9B9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B068D49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131114" w:rsidRPr="00F44E1F" w14:paraId="0701212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C54ADF4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7A2589B" w14:textId="77777777" w:rsidR="00131114" w:rsidRPr="008C1318" w:rsidRDefault="00131114" w:rsidP="00345D3A">
            <w:pPr>
              <w:tabs>
                <w:tab w:val="decimal" w:pos="7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A2E32E2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962FC9E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581FE2F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131114" w:rsidRPr="00F44E1F" w14:paraId="10D6C505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162757E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9423AD0" w14:textId="77777777" w:rsidR="00131114" w:rsidRPr="008C1318" w:rsidRDefault="00131114" w:rsidP="00345D3A">
            <w:pPr>
              <w:tabs>
                <w:tab w:val="decimal" w:pos="7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CD727D0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51F1FC5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6128DCE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131114" w:rsidRPr="00F44E1F" w14:paraId="53BED615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A51189A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4297FDF" w14:textId="77777777" w:rsidR="00131114" w:rsidRPr="008C1318" w:rsidRDefault="00131114" w:rsidP="00345D3A">
            <w:pPr>
              <w:tabs>
                <w:tab w:val="decimal" w:pos="7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71B6322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0B6D004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056F9EC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131114" w:rsidRPr="00F44E1F" w14:paraId="35566B14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B27CD80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039A98" w14:textId="77777777" w:rsidR="00131114" w:rsidRPr="008C1318" w:rsidRDefault="00131114" w:rsidP="00345D3A">
            <w:pPr>
              <w:tabs>
                <w:tab w:val="decimal" w:pos="7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24E6CB2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5ACBA56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E754EA2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</w:tr>
      <w:tr w:rsidR="00131114" w:rsidRPr="00F44E1F" w14:paraId="52191797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F56AA04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AC54DCB" w14:textId="77777777" w:rsidR="00131114" w:rsidRPr="008C1318" w:rsidRDefault="00131114" w:rsidP="00345D3A">
            <w:pPr>
              <w:tabs>
                <w:tab w:val="decimal" w:pos="79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E4645A2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8EA0602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4F55060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131114" w:rsidRPr="00F44E1F" w14:paraId="0D3B089C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AAD5D9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Average AD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DA9F13" w14:textId="77777777" w:rsidR="00131114" w:rsidRPr="008C1318" w:rsidRDefault="00131114" w:rsidP="00345D3A">
            <w:pPr>
              <w:tabs>
                <w:tab w:val="decimal" w:pos="79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159369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C5187C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4911C2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</w:tr>
      <w:tr w:rsidR="00131114" w:rsidRPr="00F44E1F" w14:paraId="5947F58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2CC606F0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43300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4404FCDB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M, standard error of mean.</w:t>
            </w:r>
          </w:p>
          <w:p w14:paraId="0E6524F8" w14:textId="77777777" w:rsidR="00131114" w:rsidRPr="00F44E1F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38A398DB" w14:textId="77777777" w:rsidR="00131114" w:rsidRDefault="00131114" w:rsidP="00131114">
      <w:pPr>
        <w:ind w:left="-630"/>
      </w:pPr>
    </w:p>
    <w:p w14:paraId="772BEEB5" w14:textId="77777777" w:rsidR="00131114" w:rsidRDefault="00131114" w:rsidP="00131114">
      <w:pPr>
        <w:ind w:left="-630"/>
      </w:pPr>
    </w:p>
    <w:p w14:paraId="6B719E32" w14:textId="77777777" w:rsidR="00131114" w:rsidRDefault="00131114" w:rsidP="00131114">
      <w:pPr>
        <w:ind w:left="-630"/>
      </w:pPr>
    </w:p>
    <w:p w14:paraId="00CEDB87" w14:textId="77777777" w:rsidR="00131114" w:rsidRDefault="00131114" w:rsidP="00131114">
      <w:pPr>
        <w:ind w:left="-630"/>
      </w:pPr>
    </w:p>
    <w:p w14:paraId="1AC88B29" w14:textId="77777777" w:rsidR="00131114" w:rsidRDefault="00131114" w:rsidP="00131114">
      <w:pPr>
        <w:ind w:left="-630"/>
      </w:pPr>
    </w:p>
    <w:p w14:paraId="1A8F5174" w14:textId="77777777" w:rsidR="00131114" w:rsidRDefault="00131114" w:rsidP="00131114">
      <w:pPr>
        <w:ind w:left="-630"/>
      </w:pPr>
    </w:p>
    <w:p w14:paraId="07349EE8" w14:textId="77777777" w:rsidR="00131114" w:rsidRDefault="00131114" w:rsidP="00131114">
      <w:pPr>
        <w:ind w:left="-630"/>
      </w:pPr>
    </w:p>
    <w:p w14:paraId="08C0D841" w14:textId="77777777" w:rsidR="00131114" w:rsidRDefault="00131114" w:rsidP="00131114">
      <w:pPr>
        <w:ind w:left="-630"/>
      </w:pPr>
    </w:p>
    <w:p w14:paraId="6934E6A7" w14:textId="77777777" w:rsidR="00131114" w:rsidRDefault="00131114" w:rsidP="00131114">
      <w:pPr>
        <w:ind w:left="-630"/>
      </w:pPr>
    </w:p>
    <w:p w14:paraId="2D817D3B" w14:textId="77777777" w:rsidR="00131114" w:rsidRDefault="00131114" w:rsidP="00131114">
      <w:pPr>
        <w:ind w:left="-630"/>
      </w:pPr>
    </w:p>
    <w:p w14:paraId="5BAE1972" w14:textId="77777777" w:rsidR="00131114" w:rsidRDefault="00131114" w:rsidP="00131114">
      <w:pPr>
        <w:ind w:left="-630"/>
      </w:pPr>
    </w:p>
    <w:p w14:paraId="41132286" w14:textId="77777777" w:rsidR="00131114" w:rsidRDefault="00131114" w:rsidP="00131114">
      <w:pPr>
        <w:ind w:left="-630"/>
      </w:pPr>
    </w:p>
    <w:p w14:paraId="16204F0A" w14:textId="77777777" w:rsidR="00131114" w:rsidRDefault="00131114" w:rsidP="00131114">
      <w:pPr>
        <w:ind w:left="-630"/>
      </w:pPr>
    </w:p>
    <w:p w14:paraId="7084FCBC" w14:textId="77777777" w:rsidR="00131114" w:rsidRDefault="00131114" w:rsidP="00131114">
      <w:pPr>
        <w:ind w:left="-630"/>
      </w:pPr>
    </w:p>
    <w:p w14:paraId="38E0AACA" w14:textId="77777777" w:rsidR="00131114" w:rsidRDefault="00131114" w:rsidP="00131114">
      <w:pPr>
        <w:ind w:left="-630"/>
      </w:pPr>
    </w:p>
    <w:p w14:paraId="1E04CFD7" w14:textId="77777777" w:rsidR="00131114" w:rsidRDefault="00131114" w:rsidP="00131114">
      <w:pPr>
        <w:ind w:left="-630"/>
      </w:pPr>
    </w:p>
    <w:p w14:paraId="39A63762" w14:textId="77777777" w:rsidR="00131114" w:rsidRDefault="00131114" w:rsidP="00131114">
      <w:pPr>
        <w:ind w:left="-630"/>
      </w:pPr>
    </w:p>
    <w:p w14:paraId="38A780FF" w14:textId="77777777" w:rsidR="00131114" w:rsidRDefault="00131114" w:rsidP="00131114">
      <w:pPr>
        <w:ind w:left="-630"/>
      </w:pPr>
    </w:p>
    <w:p w14:paraId="0D0C7AAD" w14:textId="77777777" w:rsidR="00131114" w:rsidRDefault="00131114" w:rsidP="00131114">
      <w:pPr>
        <w:ind w:left="-630"/>
      </w:pPr>
    </w:p>
    <w:p w14:paraId="32CAEFA1" w14:textId="77777777" w:rsidR="00131114" w:rsidRDefault="00131114" w:rsidP="00131114">
      <w:pPr>
        <w:ind w:left="-630"/>
      </w:pPr>
    </w:p>
    <w:p w14:paraId="2E57B07B" w14:textId="77777777" w:rsidR="00131114" w:rsidRDefault="00131114" w:rsidP="00131114">
      <w:pPr>
        <w:ind w:left="-630"/>
      </w:pPr>
    </w:p>
    <w:p w14:paraId="751A32FA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416"/>
        <w:tblW w:w="9864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</w:tblGrid>
      <w:tr w:rsidR="00131114" w:rsidRPr="007F422B" w14:paraId="0CC5402E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2287ED" w14:textId="77777777" w:rsidR="00131114" w:rsidRPr="007F422B" w:rsidRDefault="0091562E" w:rsidP="00BD1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1114" w:rsidRPr="007F42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xial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131114" w:rsidRPr="007F42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ffusivity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="00131114" w:rsidRPr="007F42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lues (AD; x 10⁻³ /mm²/s) of pigs receiving milk replacer treatments differing in probiotic </w:t>
            </w:r>
            <w:r w:rsidR="00BD1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BD145A" w:rsidRPr="007F422B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7F422B" w14:paraId="13002E17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63BD737" w14:textId="77777777" w:rsidR="00131114" w:rsidRPr="007F422B" w:rsidRDefault="00131114" w:rsidP="00345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BC1CCA" w14:textId="77777777" w:rsidR="00131114" w:rsidRPr="007F422B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BA959FC" w14:textId="77777777" w:rsidR="00131114" w:rsidRPr="007F422B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AEDE1E6" w14:textId="77777777" w:rsidR="00131114" w:rsidRPr="007F422B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</w:tr>
      <w:tr w:rsidR="00131114" w:rsidRPr="007F422B" w14:paraId="79158741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F4F3D0" w14:textId="77777777" w:rsidR="00131114" w:rsidRPr="007F422B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22B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3A22AB" w14:textId="77777777" w:rsidR="00131114" w:rsidRPr="007F422B" w:rsidRDefault="008D219D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 &amp; FL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50C520" w14:textId="77777777" w:rsidR="00131114" w:rsidRPr="007F422B" w:rsidRDefault="008D219D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 &amp; 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A72FA6" w14:textId="77777777" w:rsidR="00131114" w:rsidRPr="007F422B" w:rsidRDefault="00131114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2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DBB0AC" w14:textId="77777777" w:rsidR="00131114" w:rsidRPr="0079058C" w:rsidRDefault="00131114" w:rsidP="00345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30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7F422B" w14:paraId="7EDA6151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9F2C179" w14:textId="77777777" w:rsidR="00131114" w:rsidRPr="007F422B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22B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0F5185A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5B3DC8E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02125B3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2B041D5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31114" w:rsidRPr="007F422B" w14:paraId="6E54CC99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AD45192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4A0C4E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9C6E400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E25C1C5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9878060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131114" w:rsidRPr="007F422B" w14:paraId="24F1F59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639EEBC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7888487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B510DE8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F8F2F1C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30F16FE" w14:textId="77777777" w:rsidR="00131114" w:rsidRPr="00257031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131114" w:rsidRPr="007F422B" w14:paraId="60B701EE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167DB00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84988D6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8133AB4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4BFF7BD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38FDA50" w14:textId="77777777" w:rsidR="00131114" w:rsidRPr="00257031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131114" w:rsidRPr="007F422B" w14:paraId="40AE3255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7D2039D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E19D69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060BD42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A49470D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837686F" w14:textId="77777777" w:rsidR="00131114" w:rsidRPr="00257031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131114" w:rsidRPr="007F422B" w14:paraId="7A53E5D4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5CDAFB5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EDAA1DF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480D03C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CC1811C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682FDEA" w14:textId="77777777" w:rsidR="00131114" w:rsidRPr="00257031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131114" w:rsidRPr="007F422B" w14:paraId="18289657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FA4DE76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2F75D29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6BDD752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BFA2E26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7C9149D" w14:textId="77777777" w:rsidR="00131114" w:rsidRPr="00257031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131114" w:rsidRPr="007F422B" w14:paraId="706A6406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81C5022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3B21F6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492ACA3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9F5D3FD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6D2649B" w14:textId="77777777" w:rsidR="00131114" w:rsidRPr="00257031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131114" w:rsidRPr="007F422B" w14:paraId="13BFA2D5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C8C3297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97DA0CC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38E9910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092C451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9823888" w14:textId="77777777" w:rsidR="00131114" w:rsidRPr="00257031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</w:tr>
      <w:tr w:rsidR="00131114" w:rsidRPr="007F422B" w14:paraId="2C6F6653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9D68EBC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2E9577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128E7E5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9552B29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3659E1C" w14:textId="77777777" w:rsidR="00131114" w:rsidRPr="00257031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600</w:t>
            </w:r>
          </w:p>
        </w:tc>
      </w:tr>
      <w:tr w:rsidR="00131114" w:rsidRPr="007F422B" w14:paraId="2E41827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8B542F0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CD5C149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F64EE07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E0C5A96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AFBF060" w14:textId="77777777" w:rsidR="00131114" w:rsidRPr="00257031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131114" w:rsidRPr="007F422B" w14:paraId="5D8645D0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23614BA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FC5D7B9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3F197DE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65BFA50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19EA0A9" w14:textId="77777777" w:rsidR="00131114" w:rsidRPr="00257031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</w:tr>
      <w:tr w:rsidR="00131114" w:rsidRPr="007F422B" w14:paraId="02480040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3313547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1D589D0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81499B3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9594E27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2181E1C" w14:textId="77777777" w:rsidR="00131114" w:rsidRPr="00257031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131114" w:rsidRPr="007F422B" w14:paraId="46F5E622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3E5631" w14:textId="77777777" w:rsidR="00131114" w:rsidRPr="007F422B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Average AD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7D5F75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C3EB30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22688D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11DA71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131114" w:rsidRPr="007F422B" w14:paraId="098ED5B5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8A9252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42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7F42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43300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7F422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791C4A2C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M, standard error of mean.</w:t>
            </w:r>
          </w:p>
          <w:p w14:paraId="4D5679E3" w14:textId="77777777" w:rsidR="00131114" w:rsidRPr="007F422B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47A924DF" w14:textId="77777777" w:rsidR="00131114" w:rsidRDefault="00131114" w:rsidP="00131114">
      <w:pPr>
        <w:ind w:left="-630"/>
      </w:pPr>
    </w:p>
    <w:p w14:paraId="3EF8479E" w14:textId="77777777" w:rsidR="00131114" w:rsidRDefault="00131114" w:rsidP="00131114">
      <w:pPr>
        <w:ind w:left="-630"/>
      </w:pPr>
    </w:p>
    <w:p w14:paraId="55E0529C" w14:textId="77777777" w:rsidR="00131114" w:rsidRDefault="00131114" w:rsidP="00131114">
      <w:pPr>
        <w:ind w:left="-630"/>
      </w:pPr>
    </w:p>
    <w:p w14:paraId="19CE1F30" w14:textId="77777777" w:rsidR="00131114" w:rsidRDefault="00131114" w:rsidP="00131114">
      <w:pPr>
        <w:ind w:left="-630"/>
      </w:pPr>
    </w:p>
    <w:p w14:paraId="138F393A" w14:textId="77777777" w:rsidR="00131114" w:rsidRDefault="00131114" w:rsidP="00131114">
      <w:pPr>
        <w:ind w:left="-630"/>
      </w:pPr>
    </w:p>
    <w:p w14:paraId="78930FCD" w14:textId="77777777" w:rsidR="00131114" w:rsidRDefault="00131114" w:rsidP="00131114">
      <w:pPr>
        <w:ind w:left="-630"/>
      </w:pPr>
    </w:p>
    <w:p w14:paraId="3CD23258" w14:textId="77777777" w:rsidR="00131114" w:rsidRDefault="00131114" w:rsidP="00131114">
      <w:pPr>
        <w:ind w:left="-630"/>
      </w:pPr>
    </w:p>
    <w:p w14:paraId="66E23202" w14:textId="77777777" w:rsidR="00131114" w:rsidRDefault="00131114" w:rsidP="00131114">
      <w:pPr>
        <w:ind w:left="-630"/>
      </w:pPr>
    </w:p>
    <w:p w14:paraId="0EA560FA" w14:textId="77777777" w:rsidR="00131114" w:rsidRDefault="00131114" w:rsidP="00131114">
      <w:pPr>
        <w:ind w:left="-630"/>
      </w:pPr>
    </w:p>
    <w:p w14:paraId="79862006" w14:textId="77777777" w:rsidR="00131114" w:rsidRDefault="00131114" w:rsidP="00131114">
      <w:pPr>
        <w:ind w:left="-630"/>
      </w:pPr>
    </w:p>
    <w:p w14:paraId="298771C7" w14:textId="77777777" w:rsidR="00131114" w:rsidRDefault="00131114" w:rsidP="00131114">
      <w:pPr>
        <w:ind w:left="-630"/>
      </w:pPr>
    </w:p>
    <w:p w14:paraId="4C24B2D6" w14:textId="77777777" w:rsidR="00131114" w:rsidRDefault="00131114" w:rsidP="00131114">
      <w:pPr>
        <w:ind w:left="-630"/>
      </w:pPr>
    </w:p>
    <w:p w14:paraId="36EDA9E3" w14:textId="77777777" w:rsidR="00131114" w:rsidRDefault="00131114" w:rsidP="00131114">
      <w:pPr>
        <w:ind w:left="-630"/>
      </w:pPr>
    </w:p>
    <w:p w14:paraId="569B43C1" w14:textId="77777777" w:rsidR="00131114" w:rsidRDefault="00131114" w:rsidP="00131114">
      <w:pPr>
        <w:ind w:left="-630"/>
      </w:pPr>
    </w:p>
    <w:p w14:paraId="1D83183C" w14:textId="77777777" w:rsidR="00131114" w:rsidRDefault="00131114" w:rsidP="00131114">
      <w:pPr>
        <w:ind w:left="-630"/>
      </w:pPr>
    </w:p>
    <w:p w14:paraId="49457676" w14:textId="77777777" w:rsidR="00131114" w:rsidRDefault="00131114" w:rsidP="00131114">
      <w:pPr>
        <w:ind w:left="-630"/>
      </w:pPr>
    </w:p>
    <w:p w14:paraId="08DE5D58" w14:textId="77777777" w:rsidR="00131114" w:rsidRDefault="00131114" w:rsidP="00131114">
      <w:pPr>
        <w:ind w:left="-630"/>
      </w:pPr>
    </w:p>
    <w:p w14:paraId="55AFAF97" w14:textId="77777777" w:rsidR="00131114" w:rsidRDefault="00131114" w:rsidP="00131114">
      <w:pPr>
        <w:ind w:left="-630"/>
      </w:pPr>
    </w:p>
    <w:p w14:paraId="4FF01DA7" w14:textId="77777777" w:rsidR="00131114" w:rsidRDefault="00131114" w:rsidP="00131114">
      <w:pPr>
        <w:ind w:left="-630"/>
      </w:pPr>
    </w:p>
    <w:p w14:paraId="49AE7BCA" w14:textId="77777777" w:rsidR="00131114" w:rsidRDefault="00131114" w:rsidP="00131114">
      <w:pPr>
        <w:ind w:left="-630"/>
      </w:pPr>
    </w:p>
    <w:p w14:paraId="45CFD258" w14:textId="77777777" w:rsidR="00131114" w:rsidRDefault="00131114" w:rsidP="00131114">
      <w:pPr>
        <w:ind w:left="-630"/>
      </w:pPr>
    </w:p>
    <w:p w14:paraId="50C54B44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300"/>
        <w:tblW w:w="12888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  <w:gridCol w:w="1512"/>
        <w:gridCol w:w="1512"/>
      </w:tblGrid>
      <w:tr w:rsidR="0091562E" w:rsidRPr="00F44E1F" w14:paraId="66B905DD" w14:textId="77777777" w:rsidTr="00915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8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E54C9D" w14:textId="77777777" w:rsidR="0091562E" w:rsidRPr="00F44E1F" w:rsidRDefault="0091562E" w:rsidP="0091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xial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ffusivity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lues (AD; x 10⁻³ /mm²/s) 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 pigs assigned to factorial arrangement of prebiotic and probiotic supplementation</w:t>
            </w:r>
            <w:r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</w:tr>
      <w:tr w:rsidR="0091562E" w:rsidRPr="00F44E1F" w14:paraId="0081ED28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322DF87" w14:textId="77777777" w:rsidR="0091562E" w:rsidRPr="00F44E1F" w:rsidRDefault="0091562E" w:rsidP="00915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E61BA1" w14:textId="77777777" w:rsidR="0091562E" w:rsidRPr="00F44E1F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5BEC44E" w14:textId="77777777" w:rsidR="0091562E" w:rsidRPr="00F44E1F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27DD5DB" w14:textId="77777777" w:rsidR="0091562E" w:rsidRPr="00F44E1F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1562E" w:rsidRPr="00F44E1F" w14:paraId="610FD8B3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73CCA9" w14:textId="77777777" w:rsidR="0091562E" w:rsidRPr="00F44E1F" w:rsidRDefault="0091562E" w:rsidP="0091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7F1A8E" w14:textId="77777777" w:rsidR="0091562E" w:rsidRPr="00F44E1F" w:rsidRDefault="008D219D" w:rsidP="00915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2A908B" w14:textId="77777777" w:rsidR="0091562E" w:rsidRPr="00F44E1F" w:rsidRDefault="008D219D" w:rsidP="00915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F7E349" w14:textId="77777777" w:rsidR="0091562E" w:rsidRPr="00F44E1F" w:rsidRDefault="008D219D" w:rsidP="00915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D74999" w14:textId="77777777" w:rsidR="0091562E" w:rsidRPr="00F44E1F" w:rsidRDefault="008D219D" w:rsidP="00915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2F69DF" w14:textId="77777777" w:rsidR="0091562E" w:rsidRPr="00F44E1F" w:rsidRDefault="0091562E" w:rsidP="00915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FD4A16" w14:textId="77777777" w:rsidR="0091562E" w:rsidRPr="00F44E1F" w:rsidRDefault="0091562E" w:rsidP="009156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Pr="0043300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1562E" w:rsidRPr="00F44E1F" w14:paraId="2E28A1EB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7F93966" w14:textId="77777777" w:rsidR="0091562E" w:rsidRPr="00B71B67" w:rsidRDefault="0091562E" w:rsidP="0091562E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B71B67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F1BC6E2" w14:textId="77777777" w:rsidR="0091562E" w:rsidRPr="008C1318" w:rsidRDefault="0091562E" w:rsidP="0091562E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7A9BB39" w14:textId="77777777" w:rsidR="0091562E" w:rsidRPr="008C1318" w:rsidRDefault="0091562E" w:rsidP="0091562E">
            <w:pPr>
              <w:tabs>
                <w:tab w:val="decimal" w:pos="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5803B91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37A1CEB" w14:textId="77777777" w:rsidR="0091562E" w:rsidRPr="008C1318" w:rsidRDefault="0091562E" w:rsidP="0091562E">
            <w:pPr>
              <w:tabs>
                <w:tab w:val="decimal" w:pos="6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EB424C8" w14:textId="77777777" w:rsidR="0091562E" w:rsidRPr="008C1318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FF3FC73" w14:textId="77777777" w:rsidR="0091562E" w:rsidRPr="008C1318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</w:t>
            </w:r>
          </w:p>
        </w:tc>
      </w:tr>
      <w:tr w:rsidR="0091562E" w:rsidRPr="00F44E1F" w14:paraId="71574FFB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7D87B8D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08BF7D" w14:textId="77777777" w:rsidR="0091562E" w:rsidRPr="008C1318" w:rsidRDefault="0091562E" w:rsidP="0091562E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5A71480" w14:textId="77777777" w:rsidR="0091562E" w:rsidRPr="008C1318" w:rsidRDefault="0091562E" w:rsidP="0091562E">
            <w:pPr>
              <w:tabs>
                <w:tab w:val="decimal" w:pos="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5CA302B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8A6A7E8" w14:textId="77777777" w:rsidR="0091562E" w:rsidRPr="008C1318" w:rsidRDefault="0091562E" w:rsidP="0091562E">
            <w:pPr>
              <w:tabs>
                <w:tab w:val="decimal" w:pos="6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C84314A" w14:textId="77777777" w:rsidR="0091562E" w:rsidRPr="008C1318" w:rsidRDefault="0091562E" w:rsidP="0091562E">
            <w:pPr>
              <w:tabs>
                <w:tab w:val="decimal" w:pos="6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663E50E" w14:textId="77777777" w:rsidR="0091562E" w:rsidRPr="008C1318" w:rsidRDefault="0091562E" w:rsidP="0091562E">
            <w:pPr>
              <w:tabs>
                <w:tab w:val="decimal" w:pos="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91562E" w:rsidRPr="00F44E1F" w14:paraId="281192AD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DA440CD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156D29C" w14:textId="77777777" w:rsidR="0091562E" w:rsidRPr="008C1318" w:rsidRDefault="0091562E" w:rsidP="0091562E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ADA9837" w14:textId="77777777" w:rsidR="0091562E" w:rsidRPr="008C1318" w:rsidRDefault="0091562E" w:rsidP="0091562E">
            <w:pPr>
              <w:tabs>
                <w:tab w:val="decimal" w:pos="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F0E6541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64F17FA" w14:textId="77777777" w:rsidR="0091562E" w:rsidRPr="008C1318" w:rsidRDefault="0091562E" w:rsidP="0091562E">
            <w:pPr>
              <w:tabs>
                <w:tab w:val="decimal" w:pos="6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3578F7D" w14:textId="77777777" w:rsidR="0091562E" w:rsidRPr="008C1318" w:rsidRDefault="0091562E" w:rsidP="0091562E">
            <w:pPr>
              <w:tabs>
                <w:tab w:val="decimal" w:pos="6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12874B2" w14:textId="77777777" w:rsidR="0091562E" w:rsidRPr="008C1318" w:rsidRDefault="0091562E" w:rsidP="0091562E">
            <w:pPr>
              <w:tabs>
                <w:tab w:val="decimal" w:pos="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91562E" w:rsidRPr="00F44E1F" w14:paraId="2B7763FF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534D1A9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65C1FEE" w14:textId="77777777" w:rsidR="0091562E" w:rsidRPr="008C1318" w:rsidRDefault="0091562E" w:rsidP="0091562E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741B7A3" w14:textId="77777777" w:rsidR="0091562E" w:rsidRPr="008C1318" w:rsidRDefault="0091562E" w:rsidP="0091562E">
            <w:pPr>
              <w:tabs>
                <w:tab w:val="decimal" w:pos="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F2EE1AC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4946E2F" w14:textId="77777777" w:rsidR="0091562E" w:rsidRPr="008C1318" w:rsidRDefault="0091562E" w:rsidP="0091562E">
            <w:pPr>
              <w:tabs>
                <w:tab w:val="decimal" w:pos="6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D53CDB9" w14:textId="77777777" w:rsidR="0091562E" w:rsidRPr="008C1318" w:rsidRDefault="0091562E" w:rsidP="0091562E">
            <w:pPr>
              <w:tabs>
                <w:tab w:val="decimal" w:pos="6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3082B71" w14:textId="77777777" w:rsidR="0091562E" w:rsidRPr="00257031" w:rsidRDefault="0091562E" w:rsidP="0091562E">
            <w:pPr>
              <w:tabs>
                <w:tab w:val="decimal" w:pos="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91562E" w:rsidRPr="00F44E1F" w14:paraId="4B30CD54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E43EE3A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F16F094" w14:textId="77777777" w:rsidR="0091562E" w:rsidRPr="008C1318" w:rsidRDefault="0091562E" w:rsidP="0091562E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E181883" w14:textId="77777777" w:rsidR="0091562E" w:rsidRPr="008C1318" w:rsidRDefault="0091562E" w:rsidP="0091562E">
            <w:pPr>
              <w:tabs>
                <w:tab w:val="decimal" w:pos="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D711CA7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764FBF3" w14:textId="77777777" w:rsidR="0091562E" w:rsidRPr="008C1318" w:rsidRDefault="0091562E" w:rsidP="0091562E">
            <w:pPr>
              <w:tabs>
                <w:tab w:val="decimal" w:pos="6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822657B" w14:textId="77777777" w:rsidR="0091562E" w:rsidRPr="008C1318" w:rsidRDefault="0091562E" w:rsidP="0091562E">
            <w:pPr>
              <w:tabs>
                <w:tab w:val="decimal" w:pos="6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A9BEF1B" w14:textId="77777777" w:rsidR="0091562E" w:rsidRPr="00257031" w:rsidRDefault="0091562E" w:rsidP="0091562E">
            <w:pPr>
              <w:tabs>
                <w:tab w:val="decimal" w:pos="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91562E" w:rsidRPr="00F44E1F" w14:paraId="2E6E21B0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A41E65C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D2F1EE7" w14:textId="77777777" w:rsidR="0091562E" w:rsidRPr="008C1318" w:rsidRDefault="0091562E" w:rsidP="0091562E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3C168B2" w14:textId="77777777" w:rsidR="0091562E" w:rsidRPr="008C1318" w:rsidRDefault="0091562E" w:rsidP="0091562E">
            <w:pPr>
              <w:tabs>
                <w:tab w:val="decimal" w:pos="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DDA5A44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CC5C83A" w14:textId="77777777" w:rsidR="0091562E" w:rsidRPr="008C1318" w:rsidRDefault="0091562E" w:rsidP="0091562E">
            <w:pPr>
              <w:tabs>
                <w:tab w:val="decimal" w:pos="6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A9F5DFE" w14:textId="77777777" w:rsidR="0091562E" w:rsidRPr="008C1318" w:rsidRDefault="0091562E" w:rsidP="0091562E">
            <w:pPr>
              <w:tabs>
                <w:tab w:val="decimal" w:pos="6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EE5BC1A" w14:textId="77777777" w:rsidR="0091562E" w:rsidRPr="00257031" w:rsidRDefault="0091562E" w:rsidP="0091562E">
            <w:pPr>
              <w:tabs>
                <w:tab w:val="decimal" w:pos="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91562E" w:rsidRPr="00F44E1F" w14:paraId="20F024A6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20F3A86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D44FB80" w14:textId="77777777" w:rsidR="0091562E" w:rsidRPr="008C1318" w:rsidRDefault="0091562E" w:rsidP="0091562E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A7128A7" w14:textId="77777777" w:rsidR="0091562E" w:rsidRPr="008C1318" w:rsidRDefault="0091562E" w:rsidP="0091562E">
            <w:pPr>
              <w:tabs>
                <w:tab w:val="decimal" w:pos="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2316F9F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D94289C" w14:textId="77777777" w:rsidR="0091562E" w:rsidRPr="008C1318" w:rsidRDefault="0091562E" w:rsidP="0091562E">
            <w:pPr>
              <w:tabs>
                <w:tab w:val="decimal" w:pos="6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7E6E0A1" w14:textId="77777777" w:rsidR="0091562E" w:rsidRPr="008C1318" w:rsidRDefault="0091562E" w:rsidP="0091562E">
            <w:pPr>
              <w:tabs>
                <w:tab w:val="decimal" w:pos="6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F44795A" w14:textId="77777777" w:rsidR="0091562E" w:rsidRPr="00257031" w:rsidRDefault="0091562E" w:rsidP="0091562E">
            <w:pPr>
              <w:tabs>
                <w:tab w:val="decimal" w:pos="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91562E" w:rsidRPr="00F44E1F" w14:paraId="5A30FC83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7BABB90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1BA5330" w14:textId="77777777" w:rsidR="0091562E" w:rsidRPr="008C1318" w:rsidRDefault="0091562E" w:rsidP="0091562E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416240B" w14:textId="77777777" w:rsidR="0091562E" w:rsidRPr="008C1318" w:rsidRDefault="0091562E" w:rsidP="0091562E">
            <w:pPr>
              <w:tabs>
                <w:tab w:val="decimal" w:pos="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0717809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C16DA65" w14:textId="77777777" w:rsidR="0091562E" w:rsidRPr="008C1318" w:rsidRDefault="0091562E" w:rsidP="0091562E">
            <w:pPr>
              <w:tabs>
                <w:tab w:val="decimal" w:pos="6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3C52877" w14:textId="77777777" w:rsidR="0091562E" w:rsidRPr="008C1318" w:rsidRDefault="0091562E" w:rsidP="0091562E">
            <w:pPr>
              <w:tabs>
                <w:tab w:val="decimal" w:pos="6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DAE138E" w14:textId="77777777" w:rsidR="0091562E" w:rsidRPr="00257031" w:rsidRDefault="0091562E" w:rsidP="0091562E">
            <w:pPr>
              <w:tabs>
                <w:tab w:val="decimal" w:pos="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91562E" w:rsidRPr="00F44E1F" w14:paraId="052F4F20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45403D6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623DED7" w14:textId="77777777" w:rsidR="0091562E" w:rsidRPr="008C1318" w:rsidRDefault="0091562E" w:rsidP="0091562E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928BD7D" w14:textId="77777777" w:rsidR="0091562E" w:rsidRPr="008C1318" w:rsidRDefault="0091562E" w:rsidP="0091562E">
            <w:pPr>
              <w:tabs>
                <w:tab w:val="decimal" w:pos="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AFA4704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E833FCA" w14:textId="77777777" w:rsidR="0091562E" w:rsidRPr="008C1318" w:rsidRDefault="0091562E" w:rsidP="0091562E">
            <w:pPr>
              <w:tabs>
                <w:tab w:val="decimal" w:pos="6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C331255" w14:textId="77777777" w:rsidR="0091562E" w:rsidRPr="008C1318" w:rsidRDefault="0091562E" w:rsidP="0091562E">
            <w:pPr>
              <w:tabs>
                <w:tab w:val="decimal" w:pos="6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E531A92" w14:textId="77777777" w:rsidR="0091562E" w:rsidRPr="00257031" w:rsidRDefault="0091562E" w:rsidP="0091562E">
            <w:pPr>
              <w:tabs>
                <w:tab w:val="decimal" w:pos="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91562E" w:rsidRPr="00F44E1F" w14:paraId="488555D1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2FB2A50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892EE90" w14:textId="77777777" w:rsidR="0091562E" w:rsidRPr="008C1318" w:rsidRDefault="0091562E" w:rsidP="0091562E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7D710A9" w14:textId="77777777" w:rsidR="0091562E" w:rsidRPr="008C1318" w:rsidRDefault="0091562E" w:rsidP="0091562E">
            <w:pPr>
              <w:tabs>
                <w:tab w:val="decimal" w:pos="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0A70806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2EBA5D9" w14:textId="77777777" w:rsidR="0091562E" w:rsidRPr="008C1318" w:rsidRDefault="0091562E" w:rsidP="0091562E">
            <w:pPr>
              <w:tabs>
                <w:tab w:val="decimal" w:pos="6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5463D3E" w14:textId="77777777" w:rsidR="0091562E" w:rsidRPr="008C1318" w:rsidRDefault="0091562E" w:rsidP="0091562E">
            <w:pPr>
              <w:tabs>
                <w:tab w:val="decimal" w:pos="6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2A82AF8" w14:textId="77777777" w:rsidR="0091562E" w:rsidRPr="00257031" w:rsidRDefault="0091562E" w:rsidP="0091562E">
            <w:pPr>
              <w:tabs>
                <w:tab w:val="decimal" w:pos="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91562E" w:rsidRPr="00F44E1F" w14:paraId="6E2F0513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E3A1814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BA9959" w14:textId="77777777" w:rsidR="0091562E" w:rsidRPr="008C1318" w:rsidRDefault="0091562E" w:rsidP="0091562E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299BC40" w14:textId="77777777" w:rsidR="0091562E" w:rsidRPr="008C1318" w:rsidRDefault="0091562E" w:rsidP="0091562E">
            <w:pPr>
              <w:tabs>
                <w:tab w:val="decimal" w:pos="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ED7EA0D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C3A9F83" w14:textId="77777777" w:rsidR="0091562E" w:rsidRPr="008C1318" w:rsidRDefault="0091562E" w:rsidP="0091562E">
            <w:pPr>
              <w:tabs>
                <w:tab w:val="decimal" w:pos="6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0060D34" w14:textId="77777777" w:rsidR="0091562E" w:rsidRPr="008C1318" w:rsidRDefault="0091562E" w:rsidP="0091562E">
            <w:pPr>
              <w:tabs>
                <w:tab w:val="decimal" w:pos="6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335489A" w14:textId="77777777" w:rsidR="0091562E" w:rsidRPr="008C1318" w:rsidRDefault="0091562E" w:rsidP="0091562E">
            <w:pPr>
              <w:tabs>
                <w:tab w:val="decimal" w:pos="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91562E" w:rsidRPr="00F44E1F" w14:paraId="2012A33A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CE28E89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A82CF26" w14:textId="77777777" w:rsidR="0091562E" w:rsidRPr="008C1318" w:rsidRDefault="0091562E" w:rsidP="0091562E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751B32E" w14:textId="77777777" w:rsidR="0091562E" w:rsidRPr="008C1318" w:rsidRDefault="0091562E" w:rsidP="0091562E">
            <w:pPr>
              <w:tabs>
                <w:tab w:val="decimal" w:pos="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453C567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CC8C427" w14:textId="77777777" w:rsidR="0091562E" w:rsidRPr="008C1318" w:rsidRDefault="0091562E" w:rsidP="0091562E">
            <w:pPr>
              <w:tabs>
                <w:tab w:val="decimal" w:pos="6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D19EDCC" w14:textId="77777777" w:rsidR="0091562E" w:rsidRPr="008C1318" w:rsidRDefault="0091562E" w:rsidP="0091562E">
            <w:pPr>
              <w:tabs>
                <w:tab w:val="decimal" w:pos="6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6C49EF2" w14:textId="77777777" w:rsidR="0091562E" w:rsidRPr="008C1318" w:rsidRDefault="0091562E" w:rsidP="0091562E">
            <w:pPr>
              <w:tabs>
                <w:tab w:val="decimal" w:pos="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91562E" w:rsidRPr="00F44E1F" w14:paraId="61AE8BD5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60C9E79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D28367D" w14:textId="77777777" w:rsidR="0091562E" w:rsidRPr="003E6C89" w:rsidRDefault="0091562E" w:rsidP="0091562E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ABF2B87" w14:textId="77777777" w:rsidR="0091562E" w:rsidRPr="003E6C89" w:rsidRDefault="0091562E" w:rsidP="0091562E">
            <w:pPr>
              <w:tabs>
                <w:tab w:val="decimal" w:pos="73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2F5DD3F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D356F75" w14:textId="77777777" w:rsidR="0091562E" w:rsidRPr="008C1318" w:rsidRDefault="0091562E" w:rsidP="0091562E">
            <w:pPr>
              <w:tabs>
                <w:tab w:val="decimal" w:pos="61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601D6D7" w14:textId="77777777" w:rsidR="0091562E" w:rsidRPr="008C1318" w:rsidRDefault="0091562E" w:rsidP="0091562E">
            <w:pPr>
              <w:tabs>
                <w:tab w:val="decimal" w:pos="66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F9BA8FC" w14:textId="77777777" w:rsidR="0091562E" w:rsidRPr="00D53B27" w:rsidRDefault="0091562E" w:rsidP="0091562E">
            <w:pPr>
              <w:tabs>
                <w:tab w:val="decimal" w:pos="58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3B2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91562E" w:rsidRPr="00F44E1F" w14:paraId="2801275E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3764BE" w14:textId="77777777" w:rsidR="0091562E" w:rsidRPr="00F44E1F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Average AD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2071E3" w14:textId="77777777" w:rsidR="0091562E" w:rsidRPr="003E6C89" w:rsidRDefault="0091562E" w:rsidP="0091562E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BDF964" w14:textId="77777777" w:rsidR="0091562E" w:rsidRPr="008C1318" w:rsidRDefault="0091562E" w:rsidP="0091562E">
            <w:pPr>
              <w:tabs>
                <w:tab w:val="decimal" w:pos="73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155714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BA8DBB" w14:textId="77777777" w:rsidR="0091562E" w:rsidRPr="008C1318" w:rsidRDefault="0091562E" w:rsidP="0091562E">
            <w:pPr>
              <w:tabs>
                <w:tab w:val="decimal" w:pos="61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DC1554" w14:textId="77777777" w:rsidR="0091562E" w:rsidRPr="008C1318" w:rsidRDefault="0091562E" w:rsidP="0091562E">
            <w:pPr>
              <w:tabs>
                <w:tab w:val="decimal" w:pos="66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2AFB8D" w14:textId="77777777" w:rsidR="0091562E" w:rsidRPr="008C1318" w:rsidRDefault="0091562E" w:rsidP="0091562E">
            <w:pPr>
              <w:tabs>
                <w:tab w:val="decimal" w:pos="5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91562E" w:rsidRPr="00F44E1F" w14:paraId="39D23D43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8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F4FFE24" w14:textId="77777777" w:rsidR="0091562E" w:rsidRPr="00511DF5" w:rsidRDefault="0091562E" w:rsidP="0091562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uperscript letters denote differences between the No Prebiotic: No Probiotic group and the No Prebiotic: Yes Probiotic group driven from the Dunnett’s test </w:t>
            </w:r>
            <w:r w:rsidRPr="00511D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Pr="00511DF5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P </w:t>
            </w:r>
            <w:r w:rsidRPr="00511DF5">
              <w:rPr>
                <w:rFonts w:ascii="Times New Roman" w:hAnsi="Times New Roman" w:cs="Times New Roman"/>
                <w:b w:val="0"/>
                <w:sz w:val="20"/>
                <w:szCs w:val="20"/>
              </w:rPr>
              <w:t>&lt; 0.0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.</w:t>
            </w:r>
          </w:p>
          <w:p w14:paraId="4AD57F5F" w14:textId="77777777" w:rsidR="0091562E" w:rsidRDefault="0091562E" w:rsidP="0091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433009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7B84469C" w14:textId="77777777" w:rsidR="0091562E" w:rsidRDefault="0091562E" w:rsidP="0091562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, standard error of mean.</w:t>
            </w:r>
          </w:p>
          <w:p w14:paraId="1C95CC7B" w14:textId="77777777" w:rsidR="0091562E" w:rsidRPr="00F44E1F" w:rsidRDefault="0091562E" w:rsidP="0091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5184FE1E" w14:textId="77777777" w:rsidR="00131114" w:rsidRDefault="00131114" w:rsidP="00131114">
      <w:pPr>
        <w:ind w:left="-630"/>
      </w:pPr>
    </w:p>
    <w:p w14:paraId="7615A960" w14:textId="77777777" w:rsidR="00131114" w:rsidRDefault="00131114" w:rsidP="00131114">
      <w:pPr>
        <w:ind w:left="-630"/>
      </w:pPr>
    </w:p>
    <w:p w14:paraId="380FB7F8" w14:textId="77777777" w:rsidR="00131114" w:rsidRDefault="00131114" w:rsidP="00131114">
      <w:pPr>
        <w:ind w:left="-630"/>
      </w:pPr>
    </w:p>
    <w:p w14:paraId="4E1174BE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406"/>
        <w:tblW w:w="9864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</w:tblGrid>
      <w:tr w:rsidR="00131114" w:rsidRPr="00EC5129" w14:paraId="56306865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B87A16" w14:textId="77777777" w:rsidR="00131114" w:rsidRPr="00EC5129" w:rsidRDefault="0091562E" w:rsidP="00BD1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31114" w:rsidRPr="00EC51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an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131114" w:rsidRPr="00EC51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ffusivity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="00131114" w:rsidRPr="00EC51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lues (MD; x 10⁻³ /mm²/s) of pigs receiving milk replacer treatments differing in prebiotic </w:t>
            </w:r>
            <w:r w:rsidR="00BD1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BD145A" w:rsidRPr="00EC5129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EC5129" w14:paraId="05B77A8C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A21D2B2" w14:textId="77777777" w:rsidR="00131114" w:rsidRPr="00EC5129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9CAEA3" w14:textId="77777777" w:rsidR="00131114" w:rsidRPr="00EC5129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BE470FD" w14:textId="77777777" w:rsidR="00131114" w:rsidRPr="00EC5129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5CF8895" w14:textId="77777777" w:rsidR="00131114" w:rsidRPr="00EC5129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</w:tr>
      <w:tr w:rsidR="008D219D" w:rsidRPr="00EC5129" w14:paraId="685A2F06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E50C19" w14:textId="77777777" w:rsidR="008D219D" w:rsidRPr="00EC5129" w:rsidRDefault="008D219D" w:rsidP="008D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129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0E009B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 &amp; BI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3A3F4E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 &amp; 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9B7D10" w14:textId="77777777" w:rsidR="008D219D" w:rsidRPr="00EC5129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1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198D9A" w14:textId="77777777" w:rsidR="008D219D" w:rsidRPr="0079058C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EC5129" w14:paraId="517BB2D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6CAF077" w14:textId="77777777" w:rsidR="00131114" w:rsidRPr="00EC5129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129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277E5AB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CB27BD5" w14:textId="77777777" w:rsidR="00131114" w:rsidRPr="008C1318" w:rsidRDefault="00131114" w:rsidP="00345D3A">
            <w:pPr>
              <w:tabs>
                <w:tab w:val="decimal" w:pos="8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6456264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EDC38CC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31114" w:rsidRPr="00EC5129" w14:paraId="02E277C4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189B070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A427E98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3FF791E" w14:textId="77777777" w:rsidR="00131114" w:rsidRPr="008C1318" w:rsidRDefault="00131114" w:rsidP="00345D3A">
            <w:pPr>
              <w:tabs>
                <w:tab w:val="decimal" w:pos="8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AD63CF4" w14:textId="77777777" w:rsidR="00131114" w:rsidRPr="008C1318" w:rsidRDefault="00131114" w:rsidP="00345D3A">
            <w:pPr>
              <w:tabs>
                <w:tab w:val="decimal" w:pos="6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7ED3A4E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131114" w:rsidRPr="00EC5129" w14:paraId="4B9FB12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5193ADF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3F45E58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0D444F1" w14:textId="77777777" w:rsidR="00131114" w:rsidRPr="008C1318" w:rsidRDefault="00131114" w:rsidP="00345D3A">
            <w:pPr>
              <w:tabs>
                <w:tab w:val="decimal" w:pos="8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A658579" w14:textId="77777777" w:rsidR="00131114" w:rsidRPr="008C1318" w:rsidRDefault="00131114" w:rsidP="00345D3A">
            <w:pPr>
              <w:tabs>
                <w:tab w:val="decimal" w:pos="6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3BE6E70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</w:tr>
      <w:tr w:rsidR="00131114" w:rsidRPr="00EC5129" w14:paraId="3A24903F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85CFA2B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F60FE6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7CCC0F2" w14:textId="77777777" w:rsidR="00131114" w:rsidRPr="008C1318" w:rsidRDefault="00131114" w:rsidP="00345D3A">
            <w:pPr>
              <w:tabs>
                <w:tab w:val="decimal" w:pos="8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512EE51" w14:textId="77777777" w:rsidR="00131114" w:rsidRPr="008C1318" w:rsidRDefault="00131114" w:rsidP="00345D3A">
            <w:pPr>
              <w:tabs>
                <w:tab w:val="decimal" w:pos="6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24D4A35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</w:tr>
      <w:tr w:rsidR="00131114" w:rsidRPr="00EC5129" w14:paraId="195433DE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7BE952F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6DECD0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522BF00" w14:textId="77777777" w:rsidR="00131114" w:rsidRPr="008C1318" w:rsidRDefault="00131114" w:rsidP="00345D3A">
            <w:pPr>
              <w:tabs>
                <w:tab w:val="decimal" w:pos="8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106623A" w14:textId="77777777" w:rsidR="00131114" w:rsidRPr="008C1318" w:rsidRDefault="00131114" w:rsidP="00345D3A">
            <w:pPr>
              <w:tabs>
                <w:tab w:val="decimal" w:pos="6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CF33564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131114" w:rsidRPr="00EC5129" w14:paraId="7A0B3C69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E568CE9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968A880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F1518E1" w14:textId="77777777" w:rsidR="00131114" w:rsidRPr="008C1318" w:rsidRDefault="00131114" w:rsidP="00345D3A">
            <w:pPr>
              <w:tabs>
                <w:tab w:val="decimal" w:pos="8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7685C89" w14:textId="77777777" w:rsidR="00131114" w:rsidRPr="008C1318" w:rsidRDefault="00131114" w:rsidP="00345D3A">
            <w:pPr>
              <w:tabs>
                <w:tab w:val="decimal" w:pos="6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9B2C3B8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131114" w:rsidRPr="00EC5129" w14:paraId="3F99DCDF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C198ECB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B87C4F6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29BC238" w14:textId="77777777" w:rsidR="00131114" w:rsidRPr="008C1318" w:rsidRDefault="00131114" w:rsidP="00345D3A">
            <w:pPr>
              <w:tabs>
                <w:tab w:val="decimal" w:pos="8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C76C8AA" w14:textId="77777777" w:rsidR="00131114" w:rsidRPr="008C1318" w:rsidRDefault="00131114" w:rsidP="00345D3A">
            <w:pPr>
              <w:tabs>
                <w:tab w:val="decimal" w:pos="6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3FD184C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131114" w:rsidRPr="00EC5129" w14:paraId="6F723DD0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CBB38DF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5817F08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3F31C57" w14:textId="77777777" w:rsidR="00131114" w:rsidRPr="008C1318" w:rsidRDefault="00131114" w:rsidP="00345D3A">
            <w:pPr>
              <w:tabs>
                <w:tab w:val="decimal" w:pos="8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093058E" w14:textId="77777777" w:rsidR="00131114" w:rsidRPr="008C1318" w:rsidRDefault="00131114" w:rsidP="00345D3A">
            <w:pPr>
              <w:tabs>
                <w:tab w:val="decimal" w:pos="6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348EB29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131114" w:rsidRPr="00EC5129" w14:paraId="2C4E0DAE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CBA3E11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EBBC0F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19A79E4" w14:textId="77777777" w:rsidR="00131114" w:rsidRPr="008C1318" w:rsidRDefault="00131114" w:rsidP="00345D3A">
            <w:pPr>
              <w:tabs>
                <w:tab w:val="decimal" w:pos="8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E4315FD" w14:textId="77777777" w:rsidR="00131114" w:rsidRPr="008C1318" w:rsidRDefault="00131114" w:rsidP="00345D3A">
            <w:pPr>
              <w:tabs>
                <w:tab w:val="decimal" w:pos="6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EAF75FB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</w:tr>
      <w:tr w:rsidR="00131114" w:rsidRPr="00EC5129" w14:paraId="6E800D78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96F8A7A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72041FC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B904E52" w14:textId="77777777" w:rsidR="00131114" w:rsidRPr="008C1318" w:rsidRDefault="00131114" w:rsidP="00345D3A">
            <w:pPr>
              <w:tabs>
                <w:tab w:val="decimal" w:pos="8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A19573D" w14:textId="77777777" w:rsidR="00131114" w:rsidRPr="008C1318" w:rsidRDefault="00131114" w:rsidP="00345D3A">
            <w:pPr>
              <w:tabs>
                <w:tab w:val="decimal" w:pos="6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9348284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131114" w:rsidRPr="00EC5129" w14:paraId="27895287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19196D3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953FB97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5E788A6" w14:textId="77777777" w:rsidR="00131114" w:rsidRPr="008C1318" w:rsidRDefault="00131114" w:rsidP="00345D3A">
            <w:pPr>
              <w:tabs>
                <w:tab w:val="decimal" w:pos="8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E723C5E" w14:textId="77777777" w:rsidR="00131114" w:rsidRPr="008C1318" w:rsidRDefault="00131114" w:rsidP="00345D3A">
            <w:pPr>
              <w:tabs>
                <w:tab w:val="decimal" w:pos="6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F82C9ED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131114" w:rsidRPr="00EC5129" w14:paraId="72D6B9BF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A2FDF2E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991D541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AAF0DE1" w14:textId="77777777" w:rsidR="00131114" w:rsidRPr="008C1318" w:rsidRDefault="00131114" w:rsidP="00345D3A">
            <w:pPr>
              <w:tabs>
                <w:tab w:val="decimal" w:pos="8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8B466E6" w14:textId="77777777" w:rsidR="00131114" w:rsidRPr="008C1318" w:rsidRDefault="00131114" w:rsidP="00345D3A">
            <w:pPr>
              <w:tabs>
                <w:tab w:val="decimal" w:pos="6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BDC708E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</w:tr>
      <w:tr w:rsidR="00131114" w:rsidRPr="00EC5129" w14:paraId="363B89D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2A0BD23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B84BF28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EA63A66" w14:textId="77777777" w:rsidR="00131114" w:rsidRPr="008C1318" w:rsidRDefault="00131114" w:rsidP="00345D3A">
            <w:pPr>
              <w:tabs>
                <w:tab w:val="decimal" w:pos="823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A1B1EDE" w14:textId="77777777" w:rsidR="00131114" w:rsidRPr="008C1318" w:rsidRDefault="00131114" w:rsidP="00345D3A">
            <w:pPr>
              <w:tabs>
                <w:tab w:val="decimal" w:pos="65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D7BECE3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131114" w:rsidRPr="00EC5129" w14:paraId="71B837D3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231076" w14:textId="77777777" w:rsidR="00131114" w:rsidRPr="00EC5129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D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3B4A2B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994283" w14:textId="77777777" w:rsidR="00131114" w:rsidRPr="008C1318" w:rsidRDefault="00131114" w:rsidP="00345D3A">
            <w:pPr>
              <w:tabs>
                <w:tab w:val="decimal" w:pos="823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999532" w14:textId="77777777" w:rsidR="00131114" w:rsidRPr="008C1318" w:rsidRDefault="00131114" w:rsidP="00345D3A">
            <w:pPr>
              <w:tabs>
                <w:tab w:val="decimal" w:pos="654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FD97DF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131114" w:rsidRPr="00EC5129" w14:paraId="0A510FB0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42967C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1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EC51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BE1D3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EC512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6C93DE33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: 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 w:rsidR="008D21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M, standard error of mean.</w:t>
            </w:r>
          </w:p>
          <w:p w14:paraId="7FC02B7B" w14:textId="77777777" w:rsidR="00131114" w:rsidRPr="00EC5129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62D38C1B" w14:textId="77777777" w:rsidR="00131114" w:rsidRDefault="00131114" w:rsidP="00131114">
      <w:pPr>
        <w:ind w:left="-630"/>
      </w:pPr>
    </w:p>
    <w:p w14:paraId="68B2D859" w14:textId="77777777" w:rsidR="00131114" w:rsidRDefault="00131114" w:rsidP="00131114">
      <w:pPr>
        <w:ind w:left="-630"/>
      </w:pPr>
    </w:p>
    <w:p w14:paraId="3022C7CB" w14:textId="77777777" w:rsidR="00131114" w:rsidRDefault="00131114" w:rsidP="00131114">
      <w:pPr>
        <w:ind w:left="-630"/>
      </w:pPr>
    </w:p>
    <w:p w14:paraId="41577B15" w14:textId="77777777" w:rsidR="00131114" w:rsidRDefault="00131114" w:rsidP="00131114">
      <w:pPr>
        <w:ind w:left="-630"/>
      </w:pPr>
    </w:p>
    <w:p w14:paraId="5419A148" w14:textId="77777777" w:rsidR="00131114" w:rsidRDefault="00131114" w:rsidP="00131114">
      <w:pPr>
        <w:ind w:left="-630"/>
      </w:pPr>
    </w:p>
    <w:p w14:paraId="764D1A06" w14:textId="77777777" w:rsidR="00131114" w:rsidRDefault="00131114" w:rsidP="00131114">
      <w:pPr>
        <w:ind w:left="-630"/>
      </w:pPr>
    </w:p>
    <w:p w14:paraId="06EC5457" w14:textId="77777777" w:rsidR="00131114" w:rsidRDefault="00131114" w:rsidP="00131114">
      <w:pPr>
        <w:ind w:left="-630"/>
      </w:pPr>
    </w:p>
    <w:p w14:paraId="336C4055" w14:textId="77777777" w:rsidR="00131114" w:rsidRDefault="00131114" w:rsidP="00131114">
      <w:pPr>
        <w:ind w:left="-630"/>
      </w:pPr>
    </w:p>
    <w:p w14:paraId="5AECD598" w14:textId="77777777" w:rsidR="00131114" w:rsidRDefault="00131114" w:rsidP="00131114">
      <w:pPr>
        <w:ind w:left="-630"/>
      </w:pPr>
    </w:p>
    <w:p w14:paraId="4ACB0475" w14:textId="77777777" w:rsidR="00131114" w:rsidRDefault="00131114" w:rsidP="00131114">
      <w:pPr>
        <w:ind w:left="-630"/>
      </w:pPr>
    </w:p>
    <w:p w14:paraId="6976C6FB" w14:textId="77777777" w:rsidR="00131114" w:rsidRDefault="00131114" w:rsidP="00131114">
      <w:pPr>
        <w:ind w:left="-630"/>
      </w:pPr>
    </w:p>
    <w:p w14:paraId="0CBC7A28" w14:textId="77777777" w:rsidR="00131114" w:rsidRDefault="00131114" w:rsidP="00131114">
      <w:pPr>
        <w:ind w:left="-630"/>
      </w:pPr>
    </w:p>
    <w:p w14:paraId="35A70462" w14:textId="77777777" w:rsidR="00131114" w:rsidRDefault="00131114" w:rsidP="00131114">
      <w:pPr>
        <w:ind w:left="-630"/>
      </w:pPr>
    </w:p>
    <w:p w14:paraId="635FF1C0" w14:textId="77777777" w:rsidR="00131114" w:rsidRDefault="00131114" w:rsidP="00131114">
      <w:pPr>
        <w:ind w:left="-630"/>
      </w:pPr>
    </w:p>
    <w:p w14:paraId="72CA3DE5" w14:textId="77777777" w:rsidR="00131114" w:rsidRDefault="00131114" w:rsidP="00131114">
      <w:pPr>
        <w:ind w:left="-630"/>
      </w:pPr>
    </w:p>
    <w:p w14:paraId="53B570A7" w14:textId="77777777" w:rsidR="00131114" w:rsidRDefault="00131114" w:rsidP="00131114">
      <w:pPr>
        <w:ind w:left="-630"/>
      </w:pPr>
    </w:p>
    <w:p w14:paraId="72AF973F" w14:textId="77777777" w:rsidR="00131114" w:rsidRDefault="00131114" w:rsidP="00131114">
      <w:pPr>
        <w:ind w:left="-630"/>
      </w:pPr>
    </w:p>
    <w:p w14:paraId="554A5142" w14:textId="77777777" w:rsidR="00131114" w:rsidRDefault="00131114" w:rsidP="00131114">
      <w:pPr>
        <w:ind w:left="-630"/>
      </w:pPr>
    </w:p>
    <w:p w14:paraId="1F1C371B" w14:textId="77777777" w:rsidR="00131114" w:rsidRDefault="00131114" w:rsidP="00131114">
      <w:pPr>
        <w:ind w:left="-630"/>
      </w:pPr>
    </w:p>
    <w:p w14:paraId="187AD064" w14:textId="77777777" w:rsidR="00131114" w:rsidRDefault="00131114" w:rsidP="00131114">
      <w:pPr>
        <w:ind w:left="-630"/>
      </w:pPr>
    </w:p>
    <w:p w14:paraId="3A994E0A" w14:textId="77777777" w:rsidR="00131114" w:rsidRDefault="00131114" w:rsidP="00131114">
      <w:pPr>
        <w:ind w:left="-630"/>
      </w:pPr>
    </w:p>
    <w:p w14:paraId="2653BAF0" w14:textId="77777777" w:rsidR="00131114" w:rsidRDefault="00131114" w:rsidP="00131114">
      <w:pPr>
        <w:ind w:left="-630"/>
      </w:pPr>
    </w:p>
    <w:p w14:paraId="753752D7" w14:textId="77777777" w:rsidR="00131114" w:rsidRDefault="00131114" w:rsidP="00131114">
      <w:pPr>
        <w:ind w:left="-630"/>
      </w:pPr>
    </w:p>
    <w:p w14:paraId="6671F126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451"/>
        <w:tblW w:w="9864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</w:tblGrid>
      <w:tr w:rsidR="0091562E" w:rsidRPr="0028309D" w14:paraId="1006B6AF" w14:textId="77777777" w:rsidTr="009156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3D2023" w14:textId="77777777" w:rsidR="0091562E" w:rsidRPr="0028309D" w:rsidRDefault="0091562E" w:rsidP="00BD1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30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a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Pr="002830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ffusivity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Pr="002830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lues (MD; x 10⁻³ /mm²/s) of pigs receiving milk replacer treatments differing in probiotic </w:t>
            </w:r>
            <w:r w:rsidR="00BD1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BD145A" w:rsidRPr="0028309D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91562E" w:rsidRPr="0028309D" w14:paraId="0FA48FCF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C9B147D" w14:textId="77777777" w:rsidR="0091562E" w:rsidRPr="0028309D" w:rsidRDefault="0091562E" w:rsidP="00915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6DF31A" w14:textId="77777777" w:rsidR="0091562E" w:rsidRPr="0028309D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913F14E" w14:textId="77777777" w:rsidR="0091562E" w:rsidRPr="0028309D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D1D1466" w14:textId="77777777" w:rsidR="0091562E" w:rsidRPr="0028309D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</w:tr>
      <w:tr w:rsidR="008D219D" w:rsidRPr="0028309D" w14:paraId="7062A5E3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2DAA54" w14:textId="77777777" w:rsidR="008D219D" w:rsidRPr="0028309D" w:rsidRDefault="008D219D" w:rsidP="008D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09D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EC1FD8" w14:textId="77777777" w:rsidR="008D219D" w:rsidRPr="007F422B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 &amp; FL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8E9EAD" w14:textId="77777777" w:rsidR="008D219D" w:rsidRPr="007F422B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 &amp; 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6A1A67" w14:textId="77777777" w:rsidR="008D219D" w:rsidRPr="0028309D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830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83CD2B" w14:textId="77777777" w:rsidR="008D219D" w:rsidRPr="00C53E43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53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91562E" w:rsidRPr="0028309D" w14:paraId="6295877D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382E94F" w14:textId="77777777" w:rsidR="0091562E" w:rsidRPr="0028309D" w:rsidRDefault="0091562E" w:rsidP="0091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09D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3D2849" w14:textId="77777777" w:rsidR="0091562E" w:rsidRPr="008C1318" w:rsidRDefault="0091562E" w:rsidP="0091562E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53F2EEA" w14:textId="77777777" w:rsidR="0091562E" w:rsidRPr="008C1318" w:rsidRDefault="0091562E" w:rsidP="0091562E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3F7C244" w14:textId="77777777" w:rsidR="0091562E" w:rsidRPr="008C1318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2E47CD4" w14:textId="77777777" w:rsidR="0091562E" w:rsidRPr="008C1318" w:rsidRDefault="0091562E" w:rsidP="009156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91562E" w:rsidRPr="0028309D" w14:paraId="40C75EE1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D7BA246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B0D256F" w14:textId="77777777" w:rsidR="0091562E" w:rsidRPr="008C1318" w:rsidRDefault="0091562E" w:rsidP="0091562E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261CA2C" w14:textId="77777777" w:rsidR="0091562E" w:rsidRPr="008C1318" w:rsidRDefault="0091562E" w:rsidP="0091562E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C95D253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AB299E9" w14:textId="77777777" w:rsidR="0091562E" w:rsidRPr="008C1318" w:rsidRDefault="0091562E" w:rsidP="0091562E">
            <w:pPr>
              <w:tabs>
                <w:tab w:val="decimal" w:pos="6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</w:tr>
      <w:tr w:rsidR="0091562E" w:rsidRPr="0028309D" w14:paraId="63419079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B8FB268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2BC235D" w14:textId="77777777" w:rsidR="0091562E" w:rsidRPr="008C1318" w:rsidRDefault="0091562E" w:rsidP="0091562E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6A5699F" w14:textId="77777777" w:rsidR="0091562E" w:rsidRPr="008C1318" w:rsidRDefault="0091562E" w:rsidP="0091562E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2D1D381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6ABAE10" w14:textId="77777777" w:rsidR="0091562E" w:rsidRPr="008C1318" w:rsidRDefault="0091562E" w:rsidP="0091562E">
            <w:pPr>
              <w:tabs>
                <w:tab w:val="decimal" w:pos="6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91562E" w:rsidRPr="0028309D" w14:paraId="5F96ECD9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5506B0A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9274CDA" w14:textId="77777777" w:rsidR="0091562E" w:rsidRPr="008C1318" w:rsidRDefault="0091562E" w:rsidP="0091562E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3BC2874" w14:textId="77777777" w:rsidR="0091562E" w:rsidRPr="008C1318" w:rsidRDefault="0091562E" w:rsidP="0091562E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468BB23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0E0151D" w14:textId="77777777" w:rsidR="0091562E" w:rsidRPr="008C1318" w:rsidRDefault="0091562E" w:rsidP="0091562E">
            <w:pPr>
              <w:tabs>
                <w:tab w:val="decimal" w:pos="6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91562E" w:rsidRPr="0028309D" w14:paraId="1E21240B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C092FA7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775E5F2" w14:textId="77777777" w:rsidR="0091562E" w:rsidRPr="008C1318" w:rsidRDefault="0091562E" w:rsidP="0091562E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1034B4F" w14:textId="77777777" w:rsidR="0091562E" w:rsidRPr="008C1318" w:rsidRDefault="0091562E" w:rsidP="0091562E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66CD9BC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8E9D870" w14:textId="77777777" w:rsidR="0091562E" w:rsidRPr="008C1318" w:rsidRDefault="0091562E" w:rsidP="0091562E">
            <w:pPr>
              <w:tabs>
                <w:tab w:val="decimal" w:pos="6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91562E" w:rsidRPr="0028309D" w14:paraId="6E0AA30B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8708E4A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10F93FD" w14:textId="77777777" w:rsidR="0091562E" w:rsidRPr="008C1318" w:rsidRDefault="0091562E" w:rsidP="0091562E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DAD01FE" w14:textId="77777777" w:rsidR="0091562E" w:rsidRPr="008C1318" w:rsidRDefault="0091562E" w:rsidP="0091562E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1321FC7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AF9D91A" w14:textId="77777777" w:rsidR="0091562E" w:rsidRPr="008C1318" w:rsidRDefault="0091562E" w:rsidP="0091562E">
            <w:pPr>
              <w:tabs>
                <w:tab w:val="decimal" w:pos="6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91562E" w:rsidRPr="0028309D" w14:paraId="536C3CD3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91DCCB7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435BB9" w14:textId="77777777" w:rsidR="0091562E" w:rsidRPr="008C1318" w:rsidRDefault="0091562E" w:rsidP="0091562E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E22C0D7" w14:textId="77777777" w:rsidR="0091562E" w:rsidRPr="008C1318" w:rsidRDefault="0091562E" w:rsidP="0091562E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64CE307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EAE652E" w14:textId="77777777" w:rsidR="0091562E" w:rsidRPr="008C1318" w:rsidRDefault="0091562E" w:rsidP="0091562E">
            <w:pPr>
              <w:tabs>
                <w:tab w:val="decimal" w:pos="6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91562E" w:rsidRPr="0028309D" w14:paraId="3E6D6B73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A663D72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F50339A" w14:textId="77777777" w:rsidR="0091562E" w:rsidRPr="008C1318" w:rsidRDefault="0091562E" w:rsidP="0091562E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2D87816" w14:textId="77777777" w:rsidR="0091562E" w:rsidRPr="008C1318" w:rsidRDefault="0091562E" w:rsidP="0091562E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5838F00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311D6E1" w14:textId="77777777" w:rsidR="0091562E" w:rsidRPr="008C1318" w:rsidRDefault="0091562E" w:rsidP="0091562E">
            <w:pPr>
              <w:tabs>
                <w:tab w:val="decimal" w:pos="6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91562E" w:rsidRPr="0028309D" w14:paraId="37334728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6C00255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F262B68" w14:textId="77777777" w:rsidR="0091562E" w:rsidRPr="008C1318" w:rsidRDefault="0091562E" w:rsidP="0091562E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65BF4EB" w14:textId="77777777" w:rsidR="0091562E" w:rsidRPr="008C1318" w:rsidRDefault="0091562E" w:rsidP="0091562E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0CFC7CB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E308A37" w14:textId="77777777" w:rsidR="0091562E" w:rsidRPr="008C1318" w:rsidRDefault="0091562E" w:rsidP="0091562E">
            <w:pPr>
              <w:tabs>
                <w:tab w:val="decimal" w:pos="6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91562E" w:rsidRPr="0028309D" w14:paraId="2555E940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53DA7F1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9609D4B" w14:textId="77777777" w:rsidR="0091562E" w:rsidRPr="008C1318" w:rsidRDefault="0091562E" w:rsidP="0091562E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A7F30CB" w14:textId="77777777" w:rsidR="0091562E" w:rsidRPr="008C1318" w:rsidRDefault="0091562E" w:rsidP="0091562E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C7FC0D3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C1539C5" w14:textId="77777777" w:rsidR="0091562E" w:rsidRPr="008C1318" w:rsidRDefault="0091562E" w:rsidP="0091562E">
            <w:pPr>
              <w:tabs>
                <w:tab w:val="decimal" w:pos="6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38</w:t>
            </w:r>
          </w:p>
        </w:tc>
      </w:tr>
      <w:tr w:rsidR="0091562E" w:rsidRPr="0028309D" w14:paraId="50737DA3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BE1F5F1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6A51982" w14:textId="77777777" w:rsidR="0091562E" w:rsidRPr="008C1318" w:rsidRDefault="0091562E" w:rsidP="0091562E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6D06CEA" w14:textId="77777777" w:rsidR="0091562E" w:rsidRPr="008C1318" w:rsidRDefault="0091562E" w:rsidP="0091562E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4EF1AEF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3E91910" w14:textId="77777777" w:rsidR="0091562E" w:rsidRPr="008C1318" w:rsidRDefault="0091562E" w:rsidP="0091562E">
            <w:pPr>
              <w:tabs>
                <w:tab w:val="decimal" w:pos="6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91562E" w:rsidRPr="0028309D" w14:paraId="5F5CB755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9A7B5BF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F450EE" w14:textId="77777777" w:rsidR="0091562E" w:rsidRPr="008C1318" w:rsidRDefault="0091562E" w:rsidP="0091562E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4D18DB6" w14:textId="77777777" w:rsidR="0091562E" w:rsidRPr="008C1318" w:rsidRDefault="0091562E" w:rsidP="0091562E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6362B06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71D6FF5" w14:textId="77777777" w:rsidR="0091562E" w:rsidRPr="008C1318" w:rsidRDefault="0091562E" w:rsidP="0091562E">
            <w:pPr>
              <w:tabs>
                <w:tab w:val="decimal" w:pos="6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91562E" w:rsidRPr="0028309D" w14:paraId="1C87E907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2F233F7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C0366A" w14:textId="77777777" w:rsidR="0091562E" w:rsidRPr="008C1318" w:rsidRDefault="0091562E" w:rsidP="0091562E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8F45662" w14:textId="77777777" w:rsidR="0091562E" w:rsidRPr="008C1318" w:rsidRDefault="0091562E" w:rsidP="0091562E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0A297DD" w14:textId="77777777" w:rsidR="0091562E" w:rsidRPr="008C1318" w:rsidRDefault="0091562E" w:rsidP="0091562E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8A8BDD9" w14:textId="77777777" w:rsidR="0091562E" w:rsidRPr="008C1318" w:rsidRDefault="0091562E" w:rsidP="0091562E">
            <w:pPr>
              <w:tabs>
                <w:tab w:val="decimal" w:pos="6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91562E" w:rsidRPr="0028309D" w14:paraId="638C88F1" w14:textId="77777777" w:rsidTr="0091562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03780D" w14:textId="77777777" w:rsidR="0091562E" w:rsidRPr="0028309D" w:rsidRDefault="0091562E" w:rsidP="0091562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D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2161A5" w14:textId="77777777" w:rsidR="0091562E" w:rsidRPr="008C1318" w:rsidRDefault="0091562E" w:rsidP="0091562E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AB9F07" w14:textId="77777777" w:rsidR="0091562E" w:rsidRPr="008C1318" w:rsidRDefault="0091562E" w:rsidP="0091562E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00B032" w14:textId="77777777" w:rsidR="0091562E" w:rsidRPr="008C1318" w:rsidRDefault="0091562E" w:rsidP="0091562E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747A81" w14:textId="77777777" w:rsidR="0091562E" w:rsidRPr="008C1318" w:rsidRDefault="0091562E" w:rsidP="0091562E">
            <w:pPr>
              <w:tabs>
                <w:tab w:val="decimal" w:pos="6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91562E" w:rsidRPr="0028309D" w14:paraId="176E583E" w14:textId="77777777" w:rsidTr="009156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16E7CD7" w14:textId="77777777" w:rsidR="0091562E" w:rsidRDefault="0091562E" w:rsidP="0091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30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2830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BE1D3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C53E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2830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26B7FE2D" w14:textId="77777777" w:rsidR="0091562E" w:rsidRDefault="0091562E" w:rsidP="0091562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, standard error of mean.</w:t>
            </w:r>
          </w:p>
          <w:p w14:paraId="7B9ED56B" w14:textId="77777777" w:rsidR="0091562E" w:rsidRPr="0028309D" w:rsidRDefault="0091562E" w:rsidP="009156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7F3C0B6D" w14:textId="77777777" w:rsidR="00131114" w:rsidRDefault="00131114" w:rsidP="00131114">
      <w:pPr>
        <w:ind w:left="-630"/>
      </w:pPr>
    </w:p>
    <w:p w14:paraId="3D8F4AAF" w14:textId="77777777" w:rsidR="00131114" w:rsidRDefault="00131114" w:rsidP="00131114">
      <w:pPr>
        <w:ind w:left="-630"/>
      </w:pPr>
    </w:p>
    <w:p w14:paraId="3D30FF9B" w14:textId="77777777" w:rsidR="00131114" w:rsidRDefault="00131114" w:rsidP="00131114">
      <w:pPr>
        <w:ind w:left="-630"/>
      </w:pPr>
    </w:p>
    <w:p w14:paraId="1BCAA398" w14:textId="77777777" w:rsidR="00131114" w:rsidRDefault="00131114" w:rsidP="00131114">
      <w:pPr>
        <w:ind w:left="-630"/>
      </w:pPr>
    </w:p>
    <w:p w14:paraId="47F2C03B" w14:textId="77777777" w:rsidR="00131114" w:rsidRDefault="00131114" w:rsidP="00131114">
      <w:pPr>
        <w:ind w:left="-630"/>
      </w:pPr>
    </w:p>
    <w:p w14:paraId="46C5723F" w14:textId="77777777" w:rsidR="00131114" w:rsidRDefault="00131114" w:rsidP="00131114">
      <w:pPr>
        <w:ind w:left="-630"/>
      </w:pPr>
    </w:p>
    <w:p w14:paraId="1FBCBA6C" w14:textId="77777777" w:rsidR="00131114" w:rsidRDefault="00131114" w:rsidP="00131114">
      <w:pPr>
        <w:ind w:left="-630"/>
      </w:pPr>
    </w:p>
    <w:p w14:paraId="26488B6A" w14:textId="77777777" w:rsidR="00131114" w:rsidRDefault="00131114" w:rsidP="00131114">
      <w:pPr>
        <w:ind w:left="-630"/>
      </w:pPr>
    </w:p>
    <w:p w14:paraId="4819349A" w14:textId="77777777" w:rsidR="00131114" w:rsidRDefault="00131114" w:rsidP="00131114">
      <w:pPr>
        <w:ind w:left="-630"/>
      </w:pPr>
    </w:p>
    <w:p w14:paraId="0A03E2A6" w14:textId="77777777" w:rsidR="00131114" w:rsidRDefault="00131114" w:rsidP="00131114">
      <w:pPr>
        <w:ind w:left="-630"/>
      </w:pPr>
    </w:p>
    <w:p w14:paraId="521AA098" w14:textId="77777777" w:rsidR="00131114" w:rsidRDefault="00131114" w:rsidP="00131114">
      <w:pPr>
        <w:ind w:left="-630"/>
      </w:pPr>
    </w:p>
    <w:p w14:paraId="628FBA16" w14:textId="77777777" w:rsidR="00131114" w:rsidRDefault="00131114" w:rsidP="00131114">
      <w:pPr>
        <w:ind w:left="-630"/>
      </w:pPr>
    </w:p>
    <w:p w14:paraId="3EE2DA26" w14:textId="77777777" w:rsidR="00131114" w:rsidRDefault="00131114" w:rsidP="00131114">
      <w:pPr>
        <w:ind w:left="-630"/>
      </w:pPr>
    </w:p>
    <w:p w14:paraId="1FD7BCD2" w14:textId="77777777" w:rsidR="00131114" w:rsidRDefault="00131114" w:rsidP="00131114">
      <w:pPr>
        <w:ind w:left="-630"/>
      </w:pPr>
    </w:p>
    <w:p w14:paraId="32739609" w14:textId="77777777" w:rsidR="00131114" w:rsidRDefault="00131114" w:rsidP="00131114">
      <w:pPr>
        <w:ind w:left="-630"/>
      </w:pPr>
    </w:p>
    <w:p w14:paraId="174FB7A1" w14:textId="77777777" w:rsidR="00131114" w:rsidRDefault="00131114" w:rsidP="00131114">
      <w:pPr>
        <w:ind w:left="-630"/>
      </w:pPr>
    </w:p>
    <w:p w14:paraId="68446597" w14:textId="77777777" w:rsidR="00131114" w:rsidRDefault="00131114" w:rsidP="00131114">
      <w:pPr>
        <w:ind w:left="-630"/>
      </w:pPr>
    </w:p>
    <w:p w14:paraId="22FA4459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938"/>
        <w:tblW w:w="12888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  <w:gridCol w:w="1512"/>
        <w:gridCol w:w="1512"/>
      </w:tblGrid>
      <w:tr w:rsidR="00131114" w:rsidRPr="00F44E1F" w14:paraId="4ACF5BA9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8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1CD2C9" w14:textId="77777777" w:rsidR="00131114" w:rsidRPr="00F44E1F" w:rsidRDefault="0091562E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ffusivity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ues (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; x 10⁻³ /mm²/s) </w:t>
            </w:r>
            <w:r w:rsidR="00131114"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 pigs assigned to factorial arrangement of prebiotic and probiotic supplementation</w:t>
            </w:r>
            <w:r w:rsidR="00131114"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F44E1F" w14:paraId="4B589B7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FFC38F1" w14:textId="77777777" w:rsidR="00131114" w:rsidRPr="00F44E1F" w:rsidRDefault="00131114" w:rsidP="00345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212128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401F0CB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97F7FDA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219D" w:rsidRPr="00F44E1F" w14:paraId="23BE3C0D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5048AC" w14:textId="77777777" w:rsidR="008D219D" w:rsidRPr="00F44E1F" w:rsidRDefault="008D219D" w:rsidP="008D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00A350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85E9B6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63C70E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D8390E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11A72D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474211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Pr="00BE1D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53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F44E1F" w14:paraId="38FDA7FC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4128933" w14:textId="77777777" w:rsidR="00131114" w:rsidRPr="001F53F3" w:rsidRDefault="00131114" w:rsidP="00345D3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F53F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626587E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81DDA59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C4E7CD8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A18559E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2995E80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0CB0EA4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</w:t>
            </w:r>
          </w:p>
        </w:tc>
      </w:tr>
      <w:tr w:rsidR="00131114" w:rsidRPr="00F44E1F" w14:paraId="0CC85CB0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6223281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8F87567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EBCB1AF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7F94210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068688F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07FFC75" w14:textId="77777777" w:rsidR="00131114" w:rsidRPr="008C1318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904EB6C" w14:textId="77777777" w:rsidR="00131114" w:rsidRPr="008C1318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</w:tr>
      <w:tr w:rsidR="00131114" w:rsidRPr="00F44E1F" w14:paraId="5CBD120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D98863A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626B69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09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DBF7D39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633EAFF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0CAF2B4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4CDDAD3" w14:textId="77777777" w:rsidR="00131114" w:rsidRPr="008C1318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850BF06" w14:textId="77777777" w:rsidR="00131114" w:rsidRPr="008C1318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131114" w:rsidRPr="00F44E1F" w14:paraId="03ECFE48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C68C5D8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A7AD79F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5AEB4AC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A55F004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DE5B8DE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0F220AB" w14:textId="77777777" w:rsidR="00131114" w:rsidRPr="008C1318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3DC426D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131114" w:rsidRPr="00F44E1F" w14:paraId="28134850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5E3C9DA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C384C9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DCA15FF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CBA9E98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E630795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826BB38" w14:textId="77777777" w:rsidR="00131114" w:rsidRPr="008C1318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0E90FE3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</w:tr>
      <w:tr w:rsidR="00131114" w:rsidRPr="00F44E1F" w14:paraId="395CFEBE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6C9FE88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E36563D" w14:textId="77777777" w:rsidR="00131114" w:rsidRPr="00B7600F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59729CA" w14:textId="77777777" w:rsidR="00131114" w:rsidRPr="00B7600F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32B1D1A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8082571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B914653" w14:textId="77777777" w:rsidR="00131114" w:rsidRPr="008C1318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F43DC09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131114" w:rsidRPr="00F44E1F" w14:paraId="2BD60C3E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FA57EB6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AFAF517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8995F8E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EF38927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FE16A57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5B98F41" w14:textId="77777777" w:rsidR="00131114" w:rsidRPr="008C1318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AB99000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131114" w:rsidRPr="00F44E1F" w14:paraId="3070EA80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DA081DC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A2BEDF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B8144B4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935A979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AB35902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D6A513C" w14:textId="77777777" w:rsidR="00131114" w:rsidRPr="008C1318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2BB246B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131114" w:rsidRPr="00F44E1F" w14:paraId="122BB1A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6E0EADE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D9F3398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F8B2C41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92D91E1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4423D87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C3F4740" w14:textId="77777777" w:rsidR="00131114" w:rsidRPr="008C1318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29D289B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131114" w:rsidRPr="00F44E1F" w14:paraId="70B30225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14B2A83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BAAAB13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D71B651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E6C2708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6221D12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5C21A19" w14:textId="77777777" w:rsidR="00131114" w:rsidRPr="008C1318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27013C4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131114" w:rsidRPr="00F44E1F" w14:paraId="6CDBAA0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E662B45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096CA36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3D852C8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CECA257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D1CBBB8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25A730F" w14:textId="77777777" w:rsidR="00131114" w:rsidRPr="008C1318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2FCF1F8" w14:textId="77777777" w:rsidR="00131114" w:rsidRPr="008C1318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131114" w:rsidRPr="00F44E1F" w14:paraId="6D466301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216E752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3B51CB8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61B6FD9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59EA9BA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2E232DD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AC63083" w14:textId="77777777" w:rsidR="00131114" w:rsidRPr="008C1318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03FDE77" w14:textId="77777777" w:rsidR="00131114" w:rsidRPr="008C1318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131114" w:rsidRPr="00F44E1F" w14:paraId="6C6A5A3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0510D28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07291AD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64B3AAB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F167B07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C7A96BB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5F55FF1" w14:textId="77777777" w:rsidR="00131114" w:rsidRPr="008C1318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16EA2D9" w14:textId="77777777" w:rsidR="00131114" w:rsidRPr="008C1318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131114" w:rsidRPr="00F44E1F" w14:paraId="5C65BDC2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14B638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M</w:t>
            </w: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D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9F5718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DCD189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5F8036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C67E58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E9D0F0" w14:textId="77777777" w:rsidR="00131114" w:rsidRPr="008C1318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0127EF" w14:textId="77777777" w:rsidR="00131114" w:rsidRPr="008C1318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131114" w:rsidRPr="00F44E1F" w14:paraId="5CAA3C3B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8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2DB5AF" w14:textId="77777777" w:rsidR="00BD145A" w:rsidRDefault="00BD145A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ab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uperscript letters denote differences between the No Prebiotic: No Probiotic group and the No Prebiotic: Yes Probiotic group driven from the Dunnett’s test </w:t>
            </w:r>
            <w:r w:rsidRPr="00511DF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r w:rsidRPr="00511DF5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P </w:t>
            </w:r>
            <w:r w:rsidRPr="00511DF5">
              <w:rPr>
                <w:rFonts w:ascii="Times New Roman" w:hAnsi="Times New Roman" w:cs="Times New Roman"/>
                <w:b w:val="0"/>
                <w:sz w:val="20"/>
                <w:szCs w:val="20"/>
              </w:rPr>
              <w:t>&lt; 0.05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).</w:t>
            </w:r>
          </w:p>
          <w:p w14:paraId="629FDE3A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BE1D3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C53E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2A1D473D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, standard error of mean.</w:t>
            </w:r>
          </w:p>
          <w:p w14:paraId="4042C5C7" w14:textId="77777777" w:rsidR="00131114" w:rsidRPr="00F44E1F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09D59494" w14:textId="77777777" w:rsidR="00131114" w:rsidRDefault="00131114" w:rsidP="00131114">
      <w:pPr>
        <w:ind w:left="-630"/>
      </w:pPr>
    </w:p>
    <w:p w14:paraId="61B1AFE1" w14:textId="77777777" w:rsidR="00131114" w:rsidRDefault="00131114" w:rsidP="00131114">
      <w:pPr>
        <w:ind w:left="-630"/>
      </w:pPr>
    </w:p>
    <w:p w14:paraId="78B53AD4" w14:textId="77777777" w:rsidR="00131114" w:rsidRDefault="00131114" w:rsidP="00131114">
      <w:pPr>
        <w:ind w:left="-630"/>
      </w:pPr>
    </w:p>
    <w:p w14:paraId="5B9ECD07" w14:textId="77777777" w:rsidR="00131114" w:rsidRDefault="00131114" w:rsidP="00131114">
      <w:pPr>
        <w:ind w:left="-630"/>
      </w:pPr>
    </w:p>
    <w:p w14:paraId="762C62AD" w14:textId="77777777" w:rsidR="00131114" w:rsidRDefault="00131114" w:rsidP="00131114">
      <w:pPr>
        <w:ind w:left="-630"/>
      </w:pPr>
    </w:p>
    <w:p w14:paraId="1FD27E96" w14:textId="77777777" w:rsidR="00131114" w:rsidRDefault="00131114" w:rsidP="00131114">
      <w:pPr>
        <w:ind w:left="-630"/>
      </w:pPr>
    </w:p>
    <w:p w14:paraId="694EFE28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638"/>
        <w:tblW w:w="9864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</w:tblGrid>
      <w:tr w:rsidR="00131114" w:rsidRPr="00074E04" w14:paraId="426073B9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79312E" w14:textId="77777777" w:rsidR="00131114" w:rsidRPr="00074E04" w:rsidRDefault="0091562E" w:rsidP="00BD14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1114" w:rsidRPr="00074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adial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131114" w:rsidRPr="00074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ffusivity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="00131114" w:rsidRPr="00074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lues (RD; x 10⁻³ /mm²/s) of pigs receiving milk replacer treatments differing in prebiotic </w:t>
            </w:r>
            <w:r w:rsidR="00BD1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BD145A" w:rsidRPr="00074E04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074E04" w14:paraId="6F07964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9445B06" w14:textId="77777777" w:rsidR="00131114" w:rsidRPr="00074E0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64AE5A" w14:textId="77777777" w:rsidR="00131114" w:rsidRPr="00074E04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7817CE1" w14:textId="77777777" w:rsidR="00131114" w:rsidRPr="00074E04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DA07078" w14:textId="77777777" w:rsidR="00131114" w:rsidRPr="00074E04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</w:tr>
      <w:tr w:rsidR="008D219D" w:rsidRPr="00074E04" w14:paraId="1A84DA15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1D87E7" w14:textId="77777777" w:rsidR="008D219D" w:rsidRPr="00074E04" w:rsidRDefault="008D219D" w:rsidP="008D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E04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F35580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 &amp; BI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23EC42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 &amp; 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2B9B3B" w14:textId="77777777" w:rsidR="008D219D" w:rsidRPr="00074E04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4E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EF1EFF" w14:textId="77777777" w:rsidR="008D219D" w:rsidRPr="00C53E43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53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074E04" w14:paraId="5F546019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5AF0901" w14:textId="77777777" w:rsidR="00131114" w:rsidRPr="00074E0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E04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56F9601A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901" w:type="dxa"/>
            <w:shd w:val="clear" w:color="auto" w:fill="FFFFFF" w:themeFill="background1"/>
          </w:tcPr>
          <w:p w14:paraId="37E89F49" w14:textId="77777777" w:rsidR="00131114" w:rsidRPr="008C1318" w:rsidRDefault="00131114" w:rsidP="00345D3A">
            <w:pPr>
              <w:tabs>
                <w:tab w:val="decimal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512" w:type="dxa"/>
            <w:shd w:val="clear" w:color="auto" w:fill="FFFFFF" w:themeFill="background1"/>
          </w:tcPr>
          <w:p w14:paraId="72338530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</w:tcPr>
          <w:p w14:paraId="3D898231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31114" w:rsidRPr="00074E04" w14:paraId="243F337A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2F7982B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2F95717B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901" w:type="dxa"/>
            <w:shd w:val="clear" w:color="auto" w:fill="FFFFFF" w:themeFill="background1"/>
          </w:tcPr>
          <w:p w14:paraId="132F3695" w14:textId="77777777" w:rsidR="00131114" w:rsidRPr="008C1318" w:rsidRDefault="00131114" w:rsidP="00345D3A">
            <w:pPr>
              <w:tabs>
                <w:tab w:val="decimal" w:pos="8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512" w:type="dxa"/>
            <w:shd w:val="clear" w:color="auto" w:fill="FFFFFF" w:themeFill="background1"/>
          </w:tcPr>
          <w:p w14:paraId="154D9CC4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</w:tcPr>
          <w:p w14:paraId="5D83CC3D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131114" w:rsidRPr="00074E04" w14:paraId="74ABC6C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7A697B4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3D1699B3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901" w:type="dxa"/>
            <w:shd w:val="clear" w:color="auto" w:fill="FFFFFF" w:themeFill="background1"/>
          </w:tcPr>
          <w:p w14:paraId="2713428B" w14:textId="77777777" w:rsidR="00131114" w:rsidRPr="008C1318" w:rsidRDefault="00131114" w:rsidP="00345D3A">
            <w:pPr>
              <w:tabs>
                <w:tab w:val="decimal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512" w:type="dxa"/>
            <w:shd w:val="clear" w:color="auto" w:fill="FFFFFF" w:themeFill="background1"/>
          </w:tcPr>
          <w:p w14:paraId="28EC9228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</w:tcPr>
          <w:p w14:paraId="16AFE333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131114" w:rsidRPr="00074E04" w14:paraId="20B1CE8F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CF4F942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5D0B51AF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901" w:type="dxa"/>
            <w:shd w:val="clear" w:color="auto" w:fill="FFFFFF" w:themeFill="background1"/>
          </w:tcPr>
          <w:p w14:paraId="16499865" w14:textId="77777777" w:rsidR="00131114" w:rsidRPr="008C1318" w:rsidRDefault="00131114" w:rsidP="00345D3A">
            <w:pPr>
              <w:tabs>
                <w:tab w:val="decimal" w:pos="8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512" w:type="dxa"/>
            <w:shd w:val="clear" w:color="auto" w:fill="FFFFFF" w:themeFill="background1"/>
          </w:tcPr>
          <w:p w14:paraId="20680ACC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</w:tcPr>
          <w:p w14:paraId="5272FF1D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131114" w:rsidRPr="00074E04" w14:paraId="750E9090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04E0150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2B955133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901" w:type="dxa"/>
            <w:shd w:val="clear" w:color="auto" w:fill="FFFFFF" w:themeFill="background1"/>
          </w:tcPr>
          <w:p w14:paraId="1A58E407" w14:textId="77777777" w:rsidR="00131114" w:rsidRPr="008C1318" w:rsidRDefault="00131114" w:rsidP="00345D3A">
            <w:pPr>
              <w:tabs>
                <w:tab w:val="decimal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512" w:type="dxa"/>
            <w:shd w:val="clear" w:color="auto" w:fill="FFFFFF" w:themeFill="background1"/>
          </w:tcPr>
          <w:p w14:paraId="5F30937E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</w:tcPr>
          <w:p w14:paraId="65973664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</w:tr>
      <w:tr w:rsidR="00131114" w:rsidRPr="00074E04" w14:paraId="354FA25B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ACCD647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2F454646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901" w:type="dxa"/>
            <w:shd w:val="clear" w:color="auto" w:fill="FFFFFF" w:themeFill="background1"/>
          </w:tcPr>
          <w:p w14:paraId="0FA5B52A" w14:textId="77777777" w:rsidR="00131114" w:rsidRPr="008C1318" w:rsidRDefault="00131114" w:rsidP="00345D3A">
            <w:pPr>
              <w:tabs>
                <w:tab w:val="decimal" w:pos="8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512" w:type="dxa"/>
            <w:shd w:val="clear" w:color="auto" w:fill="FFFFFF" w:themeFill="background1"/>
          </w:tcPr>
          <w:p w14:paraId="6323B58B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</w:tcPr>
          <w:p w14:paraId="6BF8728E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</w:tr>
      <w:tr w:rsidR="00131114" w:rsidRPr="00074E04" w14:paraId="34BAE7E1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B143EC5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62B8F0DE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901" w:type="dxa"/>
            <w:shd w:val="clear" w:color="auto" w:fill="FFFFFF" w:themeFill="background1"/>
          </w:tcPr>
          <w:p w14:paraId="6BFD64AA" w14:textId="77777777" w:rsidR="00131114" w:rsidRPr="008C1318" w:rsidRDefault="00131114" w:rsidP="00345D3A">
            <w:pPr>
              <w:tabs>
                <w:tab w:val="decimal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512" w:type="dxa"/>
            <w:shd w:val="clear" w:color="auto" w:fill="FFFFFF" w:themeFill="background1"/>
          </w:tcPr>
          <w:p w14:paraId="730BBCCC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</w:tcPr>
          <w:p w14:paraId="2456E5CE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</w:tr>
      <w:tr w:rsidR="00131114" w:rsidRPr="00074E04" w14:paraId="08195497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15E66A1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1D93D155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901" w:type="dxa"/>
            <w:shd w:val="clear" w:color="auto" w:fill="FFFFFF" w:themeFill="background1"/>
          </w:tcPr>
          <w:p w14:paraId="4AD26F1D" w14:textId="77777777" w:rsidR="00131114" w:rsidRPr="008C1318" w:rsidRDefault="00131114" w:rsidP="00345D3A">
            <w:pPr>
              <w:tabs>
                <w:tab w:val="decimal" w:pos="8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512" w:type="dxa"/>
            <w:shd w:val="clear" w:color="auto" w:fill="FFFFFF" w:themeFill="background1"/>
          </w:tcPr>
          <w:p w14:paraId="05FD8A96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12" w:type="dxa"/>
            <w:shd w:val="clear" w:color="auto" w:fill="FFFFFF" w:themeFill="background1"/>
          </w:tcPr>
          <w:p w14:paraId="6ABA4C98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131114" w:rsidRPr="00074E04" w14:paraId="78B1B2F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ECED183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6F487251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901" w:type="dxa"/>
            <w:shd w:val="clear" w:color="auto" w:fill="FFFFFF" w:themeFill="background1"/>
          </w:tcPr>
          <w:p w14:paraId="49568490" w14:textId="77777777" w:rsidR="00131114" w:rsidRPr="008C1318" w:rsidRDefault="00131114" w:rsidP="00345D3A">
            <w:pPr>
              <w:tabs>
                <w:tab w:val="decimal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512" w:type="dxa"/>
            <w:shd w:val="clear" w:color="auto" w:fill="FFFFFF" w:themeFill="background1"/>
          </w:tcPr>
          <w:p w14:paraId="17285AF6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</w:tcPr>
          <w:p w14:paraId="02365042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131114" w:rsidRPr="00074E04" w14:paraId="408037E2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42C8AE6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4BD97531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901" w:type="dxa"/>
            <w:shd w:val="clear" w:color="auto" w:fill="FFFFFF" w:themeFill="background1"/>
          </w:tcPr>
          <w:p w14:paraId="7071B842" w14:textId="77777777" w:rsidR="00131114" w:rsidRPr="008C1318" w:rsidRDefault="00131114" w:rsidP="00345D3A">
            <w:pPr>
              <w:tabs>
                <w:tab w:val="decimal" w:pos="8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512" w:type="dxa"/>
            <w:shd w:val="clear" w:color="auto" w:fill="FFFFFF" w:themeFill="background1"/>
          </w:tcPr>
          <w:p w14:paraId="55B6A58D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</w:tcPr>
          <w:p w14:paraId="5AF9E983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</w:tr>
      <w:tr w:rsidR="00131114" w:rsidRPr="00074E04" w14:paraId="10348356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1ECA528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3E88B105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901" w:type="dxa"/>
            <w:shd w:val="clear" w:color="auto" w:fill="FFFFFF" w:themeFill="background1"/>
          </w:tcPr>
          <w:p w14:paraId="1CFBDD38" w14:textId="77777777" w:rsidR="00131114" w:rsidRPr="008C1318" w:rsidRDefault="00131114" w:rsidP="00345D3A">
            <w:pPr>
              <w:tabs>
                <w:tab w:val="decimal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12" w:type="dxa"/>
            <w:shd w:val="clear" w:color="auto" w:fill="FFFFFF" w:themeFill="background1"/>
          </w:tcPr>
          <w:p w14:paraId="05625D01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</w:tcPr>
          <w:p w14:paraId="2996908F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</w:tr>
      <w:tr w:rsidR="00131114" w:rsidRPr="00074E04" w14:paraId="7D617AB1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99F355C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7BCEF052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901" w:type="dxa"/>
            <w:shd w:val="clear" w:color="auto" w:fill="FFFFFF" w:themeFill="background1"/>
          </w:tcPr>
          <w:p w14:paraId="4CE67B31" w14:textId="77777777" w:rsidR="00131114" w:rsidRPr="008C1318" w:rsidRDefault="00131114" w:rsidP="00345D3A">
            <w:pPr>
              <w:tabs>
                <w:tab w:val="decimal" w:pos="8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512" w:type="dxa"/>
            <w:shd w:val="clear" w:color="auto" w:fill="FFFFFF" w:themeFill="background1"/>
          </w:tcPr>
          <w:p w14:paraId="4110D4F4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</w:tcPr>
          <w:p w14:paraId="3DC6596D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</w:tr>
      <w:tr w:rsidR="00131114" w:rsidRPr="00074E04" w14:paraId="339A631B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FACDF2D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</w:tcPr>
          <w:p w14:paraId="45FA7306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901" w:type="dxa"/>
            <w:shd w:val="clear" w:color="auto" w:fill="FFFFFF" w:themeFill="background1"/>
          </w:tcPr>
          <w:p w14:paraId="341B976E" w14:textId="77777777" w:rsidR="00131114" w:rsidRPr="008C1318" w:rsidRDefault="00131114" w:rsidP="00345D3A">
            <w:pPr>
              <w:tabs>
                <w:tab w:val="decimal" w:pos="85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12" w:type="dxa"/>
            <w:shd w:val="clear" w:color="auto" w:fill="FFFFFF" w:themeFill="background1"/>
          </w:tcPr>
          <w:p w14:paraId="218D202B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</w:tcPr>
          <w:p w14:paraId="3E17D6DB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131114" w:rsidRPr="00074E04" w14:paraId="52B9263B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D8CA97" w14:textId="77777777" w:rsidR="00131114" w:rsidRPr="00074E04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</w:t>
            </w: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D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BE0DD25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90A990" w14:textId="77777777" w:rsidR="00131114" w:rsidRPr="008C1318" w:rsidRDefault="00131114" w:rsidP="00345D3A">
            <w:pPr>
              <w:tabs>
                <w:tab w:val="decimal" w:pos="8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C5B9FA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7C7C4B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</w:tr>
      <w:tr w:rsidR="00131114" w:rsidRPr="00074E04" w14:paraId="3ABB232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FC8F3C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4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074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BE1D3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C53E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074E0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2B0FB68F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, standard error of mean.</w:t>
            </w:r>
          </w:p>
          <w:p w14:paraId="14DB438D" w14:textId="77777777" w:rsidR="00131114" w:rsidRPr="00074E04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38409271" w14:textId="77777777" w:rsidR="00131114" w:rsidRDefault="00131114" w:rsidP="00131114">
      <w:pPr>
        <w:ind w:left="-630"/>
      </w:pPr>
    </w:p>
    <w:p w14:paraId="203EDBE2" w14:textId="77777777" w:rsidR="00131114" w:rsidRDefault="00131114" w:rsidP="00131114">
      <w:pPr>
        <w:ind w:left="-630"/>
      </w:pPr>
    </w:p>
    <w:p w14:paraId="268636FC" w14:textId="77777777" w:rsidR="00131114" w:rsidRDefault="00131114" w:rsidP="00131114">
      <w:pPr>
        <w:ind w:left="-630"/>
      </w:pPr>
    </w:p>
    <w:p w14:paraId="05F818C6" w14:textId="77777777" w:rsidR="00131114" w:rsidRDefault="00131114" w:rsidP="00131114">
      <w:pPr>
        <w:ind w:left="-630"/>
      </w:pPr>
    </w:p>
    <w:p w14:paraId="19DB1263" w14:textId="77777777" w:rsidR="00131114" w:rsidRDefault="00131114" w:rsidP="00131114">
      <w:pPr>
        <w:ind w:left="-630"/>
      </w:pPr>
    </w:p>
    <w:p w14:paraId="045D2B1F" w14:textId="77777777" w:rsidR="00131114" w:rsidRDefault="00131114" w:rsidP="00131114">
      <w:pPr>
        <w:ind w:left="-630"/>
      </w:pPr>
    </w:p>
    <w:p w14:paraId="054BFEDC" w14:textId="77777777" w:rsidR="00131114" w:rsidRDefault="00131114" w:rsidP="00131114">
      <w:pPr>
        <w:ind w:left="-630"/>
      </w:pPr>
    </w:p>
    <w:p w14:paraId="4F7CF30C" w14:textId="77777777" w:rsidR="00131114" w:rsidRDefault="00131114" w:rsidP="00131114">
      <w:pPr>
        <w:ind w:left="-630"/>
      </w:pPr>
    </w:p>
    <w:p w14:paraId="0784E4E3" w14:textId="77777777" w:rsidR="00131114" w:rsidRDefault="00131114" w:rsidP="00131114">
      <w:pPr>
        <w:ind w:left="-630"/>
      </w:pPr>
    </w:p>
    <w:p w14:paraId="104D7D8F" w14:textId="77777777" w:rsidR="00131114" w:rsidRDefault="00131114" w:rsidP="00131114">
      <w:pPr>
        <w:ind w:left="-630"/>
      </w:pPr>
    </w:p>
    <w:p w14:paraId="07D6870F" w14:textId="77777777" w:rsidR="00131114" w:rsidRDefault="00131114" w:rsidP="00131114">
      <w:pPr>
        <w:ind w:left="-630"/>
      </w:pPr>
    </w:p>
    <w:p w14:paraId="4C07EF17" w14:textId="77777777" w:rsidR="00131114" w:rsidRDefault="00131114" w:rsidP="00131114">
      <w:pPr>
        <w:ind w:left="-630"/>
      </w:pPr>
    </w:p>
    <w:p w14:paraId="676C1860" w14:textId="77777777" w:rsidR="00131114" w:rsidRDefault="00131114" w:rsidP="00131114">
      <w:pPr>
        <w:ind w:left="-630"/>
      </w:pPr>
    </w:p>
    <w:p w14:paraId="38EFFE9B" w14:textId="77777777" w:rsidR="00131114" w:rsidRDefault="00131114" w:rsidP="00131114">
      <w:pPr>
        <w:ind w:left="-630"/>
      </w:pPr>
    </w:p>
    <w:p w14:paraId="6A075114" w14:textId="77777777" w:rsidR="00131114" w:rsidRDefault="00131114" w:rsidP="00131114">
      <w:pPr>
        <w:ind w:left="-630"/>
      </w:pPr>
    </w:p>
    <w:p w14:paraId="35BE6520" w14:textId="77777777" w:rsidR="00131114" w:rsidRDefault="00131114" w:rsidP="00131114">
      <w:pPr>
        <w:ind w:left="-630"/>
      </w:pPr>
    </w:p>
    <w:p w14:paraId="643A55F0" w14:textId="77777777" w:rsidR="00131114" w:rsidRDefault="00131114" w:rsidP="00131114">
      <w:pPr>
        <w:ind w:left="-630"/>
      </w:pPr>
    </w:p>
    <w:p w14:paraId="2CFFC5CF" w14:textId="77777777" w:rsidR="00131114" w:rsidRDefault="00131114" w:rsidP="00131114">
      <w:pPr>
        <w:ind w:left="-630"/>
      </w:pPr>
    </w:p>
    <w:p w14:paraId="6B546612" w14:textId="77777777" w:rsidR="00131114" w:rsidRDefault="00131114" w:rsidP="00131114">
      <w:pPr>
        <w:ind w:left="-630"/>
      </w:pPr>
    </w:p>
    <w:p w14:paraId="1FDCB282" w14:textId="77777777" w:rsidR="00131114" w:rsidRDefault="00131114" w:rsidP="00131114">
      <w:pPr>
        <w:ind w:left="-630"/>
      </w:pPr>
    </w:p>
    <w:p w14:paraId="70B8E357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393"/>
        <w:tblW w:w="9864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</w:tblGrid>
      <w:tr w:rsidR="00131114" w:rsidRPr="00D4668C" w14:paraId="2C4E52AD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F670B2" w14:textId="77777777" w:rsidR="00131114" w:rsidRPr="00D4668C" w:rsidRDefault="0091562E" w:rsidP="006600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dial</w:t>
            </w:r>
            <w:r w:rsidR="00131114" w:rsidRPr="00D466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131114" w:rsidRPr="00D466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ffusivity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="00131114" w:rsidRPr="00D466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ues (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="00131114" w:rsidRPr="00D466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; x 10⁻³ /mm²/s) of pigs receiving milk replacer treatments differing in probiotic </w:t>
            </w:r>
            <w:r w:rsidR="0066003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660035" w:rsidRPr="00D4668C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D4668C" w14:paraId="7B4C429E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3C693FC" w14:textId="77777777" w:rsidR="00131114" w:rsidRPr="00D4668C" w:rsidRDefault="00131114" w:rsidP="00345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27FBEC" w14:textId="77777777" w:rsidR="00131114" w:rsidRPr="00D4668C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CF84A41" w14:textId="77777777" w:rsidR="00131114" w:rsidRPr="00D4668C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C4557F6" w14:textId="77777777" w:rsidR="00131114" w:rsidRPr="00D4668C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</w:tr>
      <w:tr w:rsidR="008D219D" w:rsidRPr="00D4668C" w14:paraId="37038DE7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A4A7D4" w14:textId="77777777" w:rsidR="008D219D" w:rsidRPr="00D4668C" w:rsidRDefault="008D219D" w:rsidP="008D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68C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C73061" w14:textId="77777777" w:rsidR="008D219D" w:rsidRPr="007F422B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 &amp; FL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7D433" w14:textId="77777777" w:rsidR="008D219D" w:rsidRPr="007F422B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 &amp; 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B495FF" w14:textId="77777777" w:rsidR="008D219D" w:rsidRPr="00D4668C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668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EB4004" w14:textId="77777777" w:rsidR="008D219D" w:rsidRPr="00C53E43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53E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D4668C" w14:paraId="0D60ED80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E67B674" w14:textId="77777777" w:rsidR="00131114" w:rsidRPr="00D4668C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68C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BCF4A53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A62FEE3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2D90ECD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C199B20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31114" w:rsidRPr="00D4668C" w14:paraId="6034C980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A83F6EE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3A4E17B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76AD711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8C98789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6615CE1" w14:textId="77777777" w:rsidR="00131114" w:rsidRPr="008C1318" w:rsidRDefault="00131114" w:rsidP="00345D3A">
            <w:pPr>
              <w:tabs>
                <w:tab w:val="decimal" w:pos="5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</w:tr>
      <w:tr w:rsidR="00131114" w:rsidRPr="00D4668C" w14:paraId="2796605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4232251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2E87011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A201292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B752F13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99BC30B" w14:textId="77777777" w:rsidR="00131114" w:rsidRPr="008C1318" w:rsidRDefault="00131114" w:rsidP="00345D3A">
            <w:pPr>
              <w:tabs>
                <w:tab w:val="decimal" w:pos="5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131114" w:rsidRPr="00D4668C" w14:paraId="6488B6C2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EFB30FD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5934104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D31E788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E8C2546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17EB23E" w14:textId="77777777" w:rsidR="00131114" w:rsidRPr="008C1318" w:rsidRDefault="00131114" w:rsidP="00345D3A">
            <w:pPr>
              <w:tabs>
                <w:tab w:val="decimal" w:pos="5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</w:tr>
      <w:tr w:rsidR="00131114" w:rsidRPr="00D4668C" w14:paraId="0B3BEF15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BD82031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D57F155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1D23BB3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948F222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E7DCD5C" w14:textId="77777777" w:rsidR="00131114" w:rsidRPr="008C1318" w:rsidRDefault="00131114" w:rsidP="00345D3A">
            <w:pPr>
              <w:tabs>
                <w:tab w:val="decimal" w:pos="5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131114" w:rsidRPr="00D4668C" w14:paraId="44969DA7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54FB600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E05C869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EE636A4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0CB0AE4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86DBA73" w14:textId="77777777" w:rsidR="00131114" w:rsidRPr="008C1318" w:rsidRDefault="00131114" w:rsidP="00345D3A">
            <w:pPr>
              <w:tabs>
                <w:tab w:val="decimal" w:pos="5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131114" w:rsidRPr="00D4668C" w14:paraId="5207F22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12ADB45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42ACA78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8A646B8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DF3D49D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E3067B8" w14:textId="77777777" w:rsidR="00131114" w:rsidRPr="008C1318" w:rsidRDefault="00131114" w:rsidP="00345D3A">
            <w:pPr>
              <w:tabs>
                <w:tab w:val="decimal" w:pos="5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131114" w:rsidRPr="00D4668C" w14:paraId="35A3A8C0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5E0D899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DE21BAE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64CC199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9ABC6E7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DFA47DC" w14:textId="77777777" w:rsidR="00131114" w:rsidRPr="008C1318" w:rsidRDefault="00131114" w:rsidP="00345D3A">
            <w:pPr>
              <w:tabs>
                <w:tab w:val="decimal" w:pos="5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131114" w:rsidRPr="00D4668C" w14:paraId="511F8CCC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28DA1E5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E88A75B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B892DBF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8ACAA37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30AD1CE" w14:textId="77777777" w:rsidR="00131114" w:rsidRPr="008C1318" w:rsidRDefault="00131114" w:rsidP="00345D3A">
            <w:pPr>
              <w:tabs>
                <w:tab w:val="decimal" w:pos="5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131114" w:rsidRPr="00D4668C" w14:paraId="1160D925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2695A75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C01E02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B4C14F6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0CCD9DE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DCECB7A" w14:textId="77777777" w:rsidR="00131114" w:rsidRPr="008C1318" w:rsidRDefault="00131114" w:rsidP="00345D3A">
            <w:pPr>
              <w:tabs>
                <w:tab w:val="decimal" w:pos="5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131114" w:rsidRPr="00D4668C" w14:paraId="0EF90169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B772CDE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60124FA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4F46CF9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0058AB7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FA7446E" w14:textId="77777777" w:rsidR="00131114" w:rsidRPr="008C1318" w:rsidRDefault="00131114" w:rsidP="00345D3A">
            <w:pPr>
              <w:tabs>
                <w:tab w:val="decimal" w:pos="5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131114" w:rsidRPr="00D4668C" w14:paraId="45355707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1B7DDA2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5BE4415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F467DE5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E58A7B9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A276AB4" w14:textId="77777777" w:rsidR="00131114" w:rsidRPr="008C1318" w:rsidRDefault="00131114" w:rsidP="00345D3A">
            <w:pPr>
              <w:tabs>
                <w:tab w:val="decimal" w:pos="5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131114" w:rsidRPr="00D4668C" w14:paraId="18E14EB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A588701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13FF493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D96829F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21DD1BA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D037661" w14:textId="77777777" w:rsidR="00131114" w:rsidRPr="008C1318" w:rsidRDefault="00131114" w:rsidP="00345D3A">
            <w:pPr>
              <w:tabs>
                <w:tab w:val="decimal" w:pos="5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131114" w:rsidRPr="00D4668C" w14:paraId="31797B97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95AD68" w14:textId="77777777" w:rsidR="00131114" w:rsidRPr="00D4668C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</w:t>
            </w: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D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2A29FA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992253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C6C76F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DDBBC7" w14:textId="77777777" w:rsidR="00131114" w:rsidRPr="008C1318" w:rsidRDefault="00131114" w:rsidP="00345D3A">
            <w:pPr>
              <w:tabs>
                <w:tab w:val="decimal" w:pos="5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131114" w:rsidRPr="00D4668C" w14:paraId="30C4751C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870F79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66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D466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BE1D3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C53E4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D466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0469509B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, standard error of mean.</w:t>
            </w:r>
          </w:p>
          <w:p w14:paraId="5745EDE6" w14:textId="77777777" w:rsidR="00131114" w:rsidRPr="00D4668C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7BCD83DE" w14:textId="77777777" w:rsidR="00131114" w:rsidRDefault="00131114" w:rsidP="00131114">
      <w:pPr>
        <w:ind w:left="-630"/>
      </w:pPr>
    </w:p>
    <w:p w14:paraId="1648CD8B" w14:textId="77777777" w:rsidR="00131114" w:rsidRDefault="00131114" w:rsidP="00131114">
      <w:pPr>
        <w:ind w:left="-630"/>
      </w:pPr>
    </w:p>
    <w:p w14:paraId="02020493" w14:textId="77777777" w:rsidR="00131114" w:rsidRDefault="00131114" w:rsidP="00131114">
      <w:pPr>
        <w:ind w:left="-630"/>
      </w:pPr>
    </w:p>
    <w:p w14:paraId="22761BEC" w14:textId="77777777" w:rsidR="00131114" w:rsidRDefault="00131114" w:rsidP="00131114">
      <w:pPr>
        <w:ind w:left="-630"/>
      </w:pPr>
    </w:p>
    <w:p w14:paraId="281A0022" w14:textId="77777777" w:rsidR="00131114" w:rsidRDefault="00131114" w:rsidP="00131114">
      <w:pPr>
        <w:ind w:left="-630"/>
      </w:pPr>
    </w:p>
    <w:p w14:paraId="0883E934" w14:textId="77777777" w:rsidR="00131114" w:rsidRDefault="00131114" w:rsidP="00131114">
      <w:pPr>
        <w:ind w:left="-630"/>
      </w:pPr>
    </w:p>
    <w:p w14:paraId="479622FE" w14:textId="77777777" w:rsidR="00131114" w:rsidRDefault="00131114" w:rsidP="00131114">
      <w:pPr>
        <w:ind w:left="-630"/>
      </w:pPr>
    </w:p>
    <w:p w14:paraId="65C93F77" w14:textId="77777777" w:rsidR="00131114" w:rsidRDefault="00131114" w:rsidP="00131114">
      <w:pPr>
        <w:ind w:left="-630"/>
      </w:pPr>
    </w:p>
    <w:p w14:paraId="7494A639" w14:textId="77777777" w:rsidR="00131114" w:rsidRDefault="00131114" w:rsidP="00131114">
      <w:pPr>
        <w:ind w:left="-630"/>
      </w:pPr>
    </w:p>
    <w:p w14:paraId="05B9CB6D" w14:textId="77777777" w:rsidR="00131114" w:rsidRDefault="00131114" w:rsidP="00131114">
      <w:pPr>
        <w:ind w:left="-630"/>
      </w:pPr>
    </w:p>
    <w:p w14:paraId="43BDCBAC" w14:textId="77777777" w:rsidR="00131114" w:rsidRDefault="00131114" w:rsidP="00131114">
      <w:pPr>
        <w:ind w:left="-630"/>
      </w:pPr>
    </w:p>
    <w:p w14:paraId="633B4C5D" w14:textId="77777777" w:rsidR="00131114" w:rsidRDefault="00131114" w:rsidP="00131114">
      <w:pPr>
        <w:ind w:left="-630"/>
      </w:pPr>
    </w:p>
    <w:p w14:paraId="74ED858A" w14:textId="77777777" w:rsidR="00131114" w:rsidRDefault="00131114" w:rsidP="00131114">
      <w:pPr>
        <w:ind w:left="-630"/>
      </w:pPr>
    </w:p>
    <w:p w14:paraId="572905B4" w14:textId="77777777" w:rsidR="00131114" w:rsidRDefault="00131114" w:rsidP="00131114">
      <w:pPr>
        <w:ind w:left="-630"/>
      </w:pPr>
    </w:p>
    <w:p w14:paraId="5BCCACEC" w14:textId="77777777" w:rsidR="00131114" w:rsidRDefault="00131114" w:rsidP="00131114">
      <w:pPr>
        <w:ind w:left="-630"/>
      </w:pPr>
    </w:p>
    <w:p w14:paraId="5612AE1A" w14:textId="77777777" w:rsidR="00131114" w:rsidRDefault="00131114" w:rsidP="00131114">
      <w:pPr>
        <w:ind w:left="-630"/>
      </w:pPr>
    </w:p>
    <w:p w14:paraId="25AE0984" w14:textId="77777777" w:rsidR="00131114" w:rsidRDefault="00131114" w:rsidP="00131114">
      <w:pPr>
        <w:ind w:left="-630"/>
      </w:pPr>
    </w:p>
    <w:p w14:paraId="20AFE047" w14:textId="77777777" w:rsidR="00131114" w:rsidRDefault="00131114" w:rsidP="00131114">
      <w:pPr>
        <w:ind w:left="-630"/>
      </w:pPr>
    </w:p>
    <w:p w14:paraId="163BB6AC" w14:textId="77777777" w:rsidR="00131114" w:rsidRDefault="00131114" w:rsidP="00131114">
      <w:pPr>
        <w:ind w:left="-630"/>
      </w:pPr>
    </w:p>
    <w:p w14:paraId="0BDBA4C7" w14:textId="77777777" w:rsidR="00131114" w:rsidRDefault="00131114" w:rsidP="00131114">
      <w:pPr>
        <w:ind w:left="-630"/>
      </w:pPr>
    </w:p>
    <w:p w14:paraId="044D13EE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467"/>
        <w:tblW w:w="12888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  <w:gridCol w:w="1512"/>
        <w:gridCol w:w="1512"/>
      </w:tblGrid>
      <w:tr w:rsidR="00131114" w:rsidRPr="00F44E1F" w14:paraId="1BEAF615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8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023654" w14:textId="77777777" w:rsidR="00131114" w:rsidRPr="00F44E1F" w:rsidRDefault="0091562E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adial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ffusivity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ues (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; x 10⁻³ /mm²/s) </w:t>
            </w:r>
            <w:r w:rsidR="00131114"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 pigs assigned to factorial arrangement of prebiotic and probiotic supplementation</w:t>
            </w:r>
            <w:r w:rsidR="00131114"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F44E1F" w14:paraId="0FF065A4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FEF34A2" w14:textId="77777777" w:rsidR="00131114" w:rsidRPr="00F44E1F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C2FCC0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16719AE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B511070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219D" w:rsidRPr="00F44E1F" w14:paraId="3FA1CC5B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780CF6" w14:textId="77777777" w:rsidR="008D219D" w:rsidRPr="00F44E1F" w:rsidRDefault="008D219D" w:rsidP="008D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95FEAD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580D5D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056C72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1E2C14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8DD85C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B248DB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Pr="00BE1D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B78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F44E1F" w14:paraId="4D56E91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D298DE2" w14:textId="77777777" w:rsidR="00131114" w:rsidRPr="001F53F3" w:rsidRDefault="00131114" w:rsidP="00345D3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F53F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34F43C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08A9988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030DA6F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D38C0F9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54FD29F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24FE027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</w:t>
            </w:r>
          </w:p>
        </w:tc>
      </w:tr>
      <w:tr w:rsidR="00131114" w:rsidRPr="00F44E1F" w14:paraId="2D71197D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A392F04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ECD6926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9478F3A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94E754B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1F69431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B9FDC63" w14:textId="77777777" w:rsidR="00131114" w:rsidRPr="008C1318" w:rsidRDefault="00131114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ED6B1D6" w14:textId="77777777" w:rsidR="00131114" w:rsidRPr="008C1318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131114" w:rsidRPr="00F44E1F" w14:paraId="4C1EBF1B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6EB9378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685523C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3B0BA5C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DEA5148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13D2CB9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2E96876" w14:textId="77777777" w:rsidR="00131114" w:rsidRPr="008C1318" w:rsidRDefault="00131114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F5933A2" w14:textId="77777777" w:rsidR="00131114" w:rsidRPr="008C1318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131114" w:rsidRPr="00F44E1F" w14:paraId="0946ED07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2964A98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AB8969D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676E65E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A707C1D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85647D1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10DEA41" w14:textId="77777777" w:rsidR="00131114" w:rsidRPr="008C1318" w:rsidRDefault="00131114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DE08479" w14:textId="77777777" w:rsidR="00131114" w:rsidRPr="008C1318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  <w:tr w:rsidR="00131114" w:rsidRPr="00F44E1F" w14:paraId="2DDCE366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0FFDB92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2972217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B03B316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7FA1335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FBFA547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6348A81" w14:textId="77777777" w:rsidR="00131114" w:rsidRPr="008C1318" w:rsidRDefault="00131114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8B25E6A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131114" w:rsidRPr="00F44E1F" w14:paraId="71F8A76F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E0C8032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09EC43A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5DA922E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D26AF87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0288616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DACF519" w14:textId="77777777" w:rsidR="00131114" w:rsidRPr="008C1318" w:rsidRDefault="00131114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F43AAB4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131114" w:rsidRPr="00F44E1F" w14:paraId="37FACFB7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B3C4AAD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309CAB5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9B23EF9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626994C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1D3C3FE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4129069" w14:textId="77777777" w:rsidR="00131114" w:rsidRPr="008C1318" w:rsidRDefault="00131114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73ADB45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131114" w:rsidRPr="00F44E1F" w14:paraId="18E29CAD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BFF7DAB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384C8F7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81E55EB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ED2D5F6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967240B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4DEA67E" w14:textId="77777777" w:rsidR="00131114" w:rsidRPr="008C1318" w:rsidRDefault="00131114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CA60A36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131114" w:rsidRPr="00F44E1F" w14:paraId="5C774A9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8A15145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FB79549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0E70DD3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B0A3EAD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31369C3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ACD1B82" w14:textId="77777777" w:rsidR="00131114" w:rsidRPr="008C1318" w:rsidRDefault="00131114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9A51083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131114" w:rsidRPr="00F44E1F" w14:paraId="3BF624D4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775EE0E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23A6F72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6D23286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8E8E471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990B1DF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F04844A" w14:textId="77777777" w:rsidR="00131114" w:rsidRPr="008C1318" w:rsidRDefault="00131114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B53E146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131114" w:rsidRPr="00F44E1F" w14:paraId="332A0CD8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CEFB028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245D1E3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B91C5EA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2624A51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FC9FAFD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2AE9599" w14:textId="77777777" w:rsidR="00131114" w:rsidRPr="008C1318" w:rsidRDefault="00131114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EADF8AE" w14:textId="77777777" w:rsidR="00131114" w:rsidRPr="008C1318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131114" w:rsidRPr="00F44E1F" w14:paraId="1263877C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F3B87F1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9DB21B5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6A91204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F25078E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A9FC634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E8376C8" w14:textId="77777777" w:rsidR="00131114" w:rsidRPr="008C1318" w:rsidRDefault="00131114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470B1D9" w14:textId="77777777" w:rsidR="00131114" w:rsidRPr="008C1318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131114" w:rsidRPr="00F44E1F" w14:paraId="23194B5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F5155A0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E4E89BB" w14:textId="77777777" w:rsidR="00131114" w:rsidRPr="008C1318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606A405" w14:textId="77777777" w:rsidR="00131114" w:rsidRPr="008C1318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7CF52E6" w14:textId="77777777" w:rsidR="00131114" w:rsidRPr="008C1318" w:rsidRDefault="00131114" w:rsidP="00345D3A">
            <w:pPr>
              <w:tabs>
                <w:tab w:val="decimal" w:pos="52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7ABF76D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2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B400170" w14:textId="77777777" w:rsidR="00131114" w:rsidRPr="008C1318" w:rsidRDefault="00131114" w:rsidP="00345D3A">
            <w:pPr>
              <w:tabs>
                <w:tab w:val="decimal" w:pos="56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18414A8" w14:textId="77777777" w:rsidR="00131114" w:rsidRPr="008C1318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131114" w:rsidRPr="00F44E1F" w14:paraId="72D36574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6B5DE9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R</w:t>
            </w: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D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FE744E" w14:textId="77777777" w:rsidR="00131114" w:rsidRPr="008C1318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C0CB2D" w14:textId="77777777" w:rsidR="00131114" w:rsidRPr="008C1318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3F33F8" w14:textId="77777777" w:rsidR="00131114" w:rsidRPr="008C1318" w:rsidRDefault="00131114" w:rsidP="00345D3A">
            <w:pPr>
              <w:tabs>
                <w:tab w:val="decimal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B99AE5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7808F4" w14:textId="77777777" w:rsidR="00131114" w:rsidRPr="008C1318" w:rsidRDefault="00131114" w:rsidP="00345D3A">
            <w:pPr>
              <w:tabs>
                <w:tab w:val="decimal" w:pos="56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FC303C" w14:textId="77777777" w:rsidR="00131114" w:rsidRPr="008C1318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131114" w:rsidRPr="00F44E1F" w14:paraId="2E25EEB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8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E8167E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BE1D3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CB78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0CB3A34A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, standard error of mean.</w:t>
            </w:r>
          </w:p>
          <w:p w14:paraId="628BF43F" w14:textId="77777777" w:rsidR="00131114" w:rsidRPr="00F44E1F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0044273F" w14:textId="77777777" w:rsidR="00131114" w:rsidRDefault="00131114" w:rsidP="00131114">
      <w:pPr>
        <w:ind w:left="-630"/>
      </w:pPr>
    </w:p>
    <w:p w14:paraId="51A24EEA" w14:textId="77777777" w:rsidR="00131114" w:rsidRDefault="00131114" w:rsidP="00131114">
      <w:pPr>
        <w:ind w:left="-630"/>
      </w:pPr>
    </w:p>
    <w:p w14:paraId="5ABA353C" w14:textId="77777777" w:rsidR="00131114" w:rsidRDefault="00131114" w:rsidP="00131114">
      <w:pPr>
        <w:ind w:left="-630"/>
      </w:pPr>
    </w:p>
    <w:p w14:paraId="349918F0" w14:textId="77777777" w:rsidR="00131114" w:rsidRDefault="00131114" w:rsidP="00131114">
      <w:pPr>
        <w:ind w:left="-630"/>
      </w:pPr>
    </w:p>
    <w:p w14:paraId="705E765E" w14:textId="77777777" w:rsidR="00131114" w:rsidRDefault="00131114" w:rsidP="00131114">
      <w:pPr>
        <w:ind w:left="-630"/>
      </w:pPr>
    </w:p>
    <w:p w14:paraId="72EFE36A" w14:textId="77777777" w:rsidR="00131114" w:rsidRDefault="00131114" w:rsidP="00131114">
      <w:pPr>
        <w:ind w:left="-630"/>
      </w:pPr>
    </w:p>
    <w:p w14:paraId="77F44FAB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556"/>
        <w:tblW w:w="9864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</w:tblGrid>
      <w:tr w:rsidR="00131114" w:rsidRPr="00A87EFF" w14:paraId="2EDBCD5F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A13E31" w14:textId="77777777" w:rsidR="00131114" w:rsidRPr="00A87EFF" w:rsidRDefault="0091562E" w:rsidP="00475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1114" w:rsidRPr="00A87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ractional anisotropy values (FA;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bitrary units)</w:t>
            </w:r>
            <w:r w:rsidR="00131114" w:rsidRPr="00A87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of pigs receiving milk replacer treatments differing in prebiotic </w:t>
            </w:r>
            <w:r w:rsidR="0047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47500F" w:rsidRPr="00A87EFF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A87EFF" w14:paraId="1994E9F1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1627AD2" w14:textId="77777777" w:rsidR="00131114" w:rsidRPr="00A87EFF" w:rsidRDefault="00131114" w:rsidP="00345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0EA4CD" w14:textId="77777777" w:rsidR="00131114" w:rsidRPr="00A87EF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ED53680" w14:textId="77777777" w:rsidR="00131114" w:rsidRPr="00A87EF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49880DF" w14:textId="77777777" w:rsidR="00131114" w:rsidRPr="00A87EF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</w:tr>
      <w:tr w:rsidR="008D219D" w:rsidRPr="00A87EFF" w14:paraId="35B08216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DF9101" w14:textId="77777777" w:rsidR="008D219D" w:rsidRPr="00A87EFF" w:rsidRDefault="008D219D" w:rsidP="008D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CA8DA9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 &amp; BI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A94C03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 &amp; 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D5D63C" w14:textId="77777777" w:rsidR="008D219D" w:rsidRPr="00A87EF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88945C" w14:textId="77777777" w:rsidR="008D219D" w:rsidRPr="00CB781A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B78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A87EFF" w14:paraId="2F3347BC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F7B58CA" w14:textId="77777777" w:rsidR="00131114" w:rsidRPr="00A87EFF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A0A0C35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E832A63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8FE0FB4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5AD2A0F" w14:textId="77777777" w:rsidR="00131114" w:rsidRPr="008C1318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31114" w:rsidRPr="00A87EFF" w14:paraId="5993940C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D53B94F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FF8E682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AB00F20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F4108E2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CFE79CD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131114" w:rsidRPr="00A87EFF" w14:paraId="1183D95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DA383C1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022C19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F62A2A2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605FBBE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E976829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</w:tr>
      <w:tr w:rsidR="00131114" w:rsidRPr="00A87EFF" w14:paraId="075699D2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A34CBF9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681D73D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E2B1972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67C25E6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3C6A938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</w:tr>
      <w:tr w:rsidR="00131114" w:rsidRPr="00A87EFF" w14:paraId="6A285487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057C3EA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203AB71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1D4FA2C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28E47F2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76AE036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131114" w:rsidRPr="00A87EFF" w14:paraId="100DD315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83FA1E0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C31D841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F421334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4E76058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B68017C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131114" w:rsidRPr="00A87EFF" w14:paraId="3A8A53A1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D6788CB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7F7CE7B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8B90C8A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E22EB63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CAD2C54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</w:tr>
      <w:tr w:rsidR="00131114" w:rsidRPr="00A87EFF" w14:paraId="5E788DD0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7B71B68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6A34F67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22A0E76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279C25F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42299F2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</w:tr>
      <w:tr w:rsidR="00131114" w:rsidRPr="00A87EFF" w14:paraId="1A284C6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1E5478B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3F6774F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14C0D69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DAB2459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99E54CF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</w:tr>
      <w:tr w:rsidR="00131114" w:rsidRPr="00A87EFF" w14:paraId="43F42593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7082F5D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00DC6BF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B8E5D90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FA81E6D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FA40F85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131114" w:rsidRPr="00A87EFF" w14:paraId="632D22AB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8526474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BE466C5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44768FC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2936816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C0CD3FC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131114" w:rsidRPr="00A87EFF" w14:paraId="33C46069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597D5D5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CF332CE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8F0EE4A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DF2647A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7055CC2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131114" w:rsidRPr="00A87EFF" w14:paraId="1C9788F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FB35F22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F555DA9" w14:textId="77777777" w:rsidR="00131114" w:rsidRPr="008C1318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8F71315" w14:textId="77777777" w:rsidR="00131114" w:rsidRPr="008C1318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9A3DBAD" w14:textId="77777777" w:rsidR="00131114" w:rsidRPr="008C1318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E2F6DE4" w14:textId="77777777" w:rsidR="00131114" w:rsidRPr="008C1318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131114" w:rsidRPr="00A87EFF" w14:paraId="25808385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6F1E7C" w14:textId="77777777" w:rsidR="00131114" w:rsidRPr="00A87EF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sz w:val="20"/>
                <w:szCs w:val="20"/>
              </w:rPr>
              <w:t>Average FA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F16D50" w14:textId="77777777" w:rsidR="00131114" w:rsidRPr="008C1318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FB700D" w14:textId="77777777" w:rsidR="00131114" w:rsidRPr="008C1318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068254" w14:textId="77777777" w:rsidR="00131114" w:rsidRPr="008C1318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C2C807" w14:textId="77777777" w:rsidR="00131114" w:rsidRPr="008C1318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C1318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131114" w:rsidRPr="00A87EFF" w14:paraId="63B7FE33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424A06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7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A87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BE1D3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CB781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A87EF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601EB7AC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, standard error of mean.</w:t>
            </w:r>
          </w:p>
          <w:p w14:paraId="1579261E" w14:textId="77777777" w:rsidR="00131114" w:rsidRPr="00A87EFF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249FD84D" w14:textId="77777777" w:rsidR="00131114" w:rsidRDefault="00131114" w:rsidP="00131114">
      <w:pPr>
        <w:ind w:left="-630"/>
      </w:pPr>
    </w:p>
    <w:p w14:paraId="2339B96C" w14:textId="77777777" w:rsidR="00131114" w:rsidRDefault="00131114" w:rsidP="00131114">
      <w:pPr>
        <w:ind w:left="-630"/>
      </w:pPr>
    </w:p>
    <w:p w14:paraId="788B2797" w14:textId="77777777" w:rsidR="00131114" w:rsidRDefault="00131114" w:rsidP="00131114">
      <w:pPr>
        <w:ind w:left="-630"/>
      </w:pPr>
    </w:p>
    <w:p w14:paraId="0D7AD760" w14:textId="77777777" w:rsidR="00131114" w:rsidRDefault="00131114" w:rsidP="00131114">
      <w:pPr>
        <w:ind w:left="-630"/>
      </w:pPr>
    </w:p>
    <w:p w14:paraId="3CA539BE" w14:textId="77777777" w:rsidR="00131114" w:rsidRDefault="00131114" w:rsidP="00131114">
      <w:pPr>
        <w:ind w:left="-630"/>
      </w:pPr>
    </w:p>
    <w:p w14:paraId="29A50CE2" w14:textId="77777777" w:rsidR="00131114" w:rsidRDefault="00131114" w:rsidP="00131114">
      <w:pPr>
        <w:ind w:left="-630"/>
      </w:pPr>
    </w:p>
    <w:p w14:paraId="3BEC124B" w14:textId="77777777" w:rsidR="00131114" w:rsidRDefault="00131114" w:rsidP="00131114">
      <w:pPr>
        <w:ind w:left="-630"/>
      </w:pPr>
    </w:p>
    <w:p w14:paraId="6A869911" w14:textId="77777777" w:rsidR="00131114" w:rsidRDefault="00131114" w:rsidP="00131114">
      <w:pPr>
        <w:ind w:left="-630"/>
      </w:pPr>
    </w:p>
    <w:p w14:paraId="48AB0880" w14:textId="77777777" w:rsidR="00131114" w:rsidRDefault="00131114" w:rsidP="00131114">
      <w:pPr>
        <w:ind w:left="-630"/>
      </w:pPr>
    </w:p>
    <w:p w14:paraId="647202D8" w14:textId="77777777" w:rsidR="00131114" w:rsidRDefault="00131114" w:rsidP="00131114">
      <w:pPr>
        <w:ind w:left="-630"/>
      </w:pPr>
    </w:p>
    <w:p w14:paraId="04E40B56" w14:textId="77777777" w:rsidR="00131114" w:rsidRDefault="00131114" w:rsidP="00131114">
      <w:pPr>
        <w:ind w:left="-630"/>
      </w:pPr>
    </w:p>
    <w:p w14:paraId="3B93A72D" w14:textId="77777777" w:rsidR="00131114" w:rsidRDefault="00131114" w:rsidP="00131114">
      <w:pPr>
        <w:ind w:left="-630"/>
      </w:pPr>
    </w:p>
    <w:p w14:paraId="2A814762" w14:textId="77777777" w:rsidR="00131114" w:rsidRDefault="00131114" w:rsidP="00131114">
      <w:pPr>
        <w:ind w:left="-630"/>
      </w:pPr>
    </w:p>
    <w:p w14:paraId="3C9C52DE" w14:textId="77777777" w:rsidR="00131114" w:rsidRDefault="00131114" w:rsidP="00131114">
      <w:pPr>
        <w:ind w:left="-630"/>
      </w:pPr>
    </w:p>
    <w:p w14:paraId="5423E770" w14:textId="77777777" w:rsidR="00131114" w:rsidRDefault="00131114" w:rsidP="00131114">
      <w:pPr>
        <w:ind w:left="-630"/>
      </w:pPr>
    </w:p>
    <w:p w14:paraId="007296E6" w14:textId="77777777" w:rsidR="00131114" w:rsidRDefault="00131114" w:rsidP="00131114">
      <w:pPr>
        <w:ind w:left="-630"/>
      </w:pPr>
    </w:p>
    <w:p w14:paraId="4713958D" w14:textId="77777777" w:rsidR="00131114" w:rsidRDefault="00131114" w:rsidP="00131114">
      <w:pPr>
        <w:ind w:left="-630"/>
      </w:pPr>
    </w:p>
    <w:p w14:paraId="555D0B34" w14:textId="77777777" w:rsidR="00131114" w:rsidRDefault="00131114" w:rsidP="00131114">
      <w:pPr>
        <w:ind w:left="-630"/>
      </w:pPr>
    </w:p>
    <w:p w14:paraId="6D83AC0B" w14:textId="77777777" w:rsidR="00131114" w:rsidRDefault="00131114" w:rsidP="00131114">
      <w:pPr>
        <w:ind w:left="-630"/>
      </w:pPr>
    </w:p>
    <w:p w14:paraId="6F6C203F" w14:textId="77777777" w:rsidR="00131114" w:rsidRDefault="00131114" w:rsidP="00131114">
      <w:pPr>
        <w:ind w:left="-630"/>
      </w:pPr>
    </w:p>
    <w:p w14:paraId="221E13A4" w14:textId="77777777" w:rsidR="00131114" w:rsidRDefault="00131114" w:rsidP="00131114">
      <w:pPr>
        <w:ind w:left="-630"/>
      </w:pPr>
    </w:p>
    <w:p w14:paraId="76E42CB4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543"/>
        <w:tblW w:w="9864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</w:tblGrid>
      <w:tr w:rsidR="00131114" w:rsidRPr="000B1F07" w14:paraId="067B99D7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93E316" w14:textId="77777777" w:rsidR="00131114" w:rsidRPr="000B1F07" w:rsidRDefault="0091562E" w:rsidP="004750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1114" w:rsidRPr="000B1F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Fractional anisotropy (FA;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bitrary units</w:t>
            </w:r>
            <w:r w:rsidR="00131114" w:rsidRPr="000B1F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of pigs receiving milk replacer treatments differing in probiotic </w:t>
            </w:r>
            <w:r w:rsidR="0047500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pplementation</w:t>
            </w:r>
            <w:r w:rsidR="0047500F" w:rsidRPr="000B1F07">
              <w:rPr>
                <w:rFonts w:ascii="Times New Roman" w:hAnsi="Times New Roman" w:cs="Times New Roman"/>
                <w:b w:val="0"/>
                <w:bCs w:val="0"/>
                <w:iCs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0B1F07" w14:paraId="02C41DF1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EC96E39" w14:textId="77777777" w:rsidR="00131114" w:rsidRPr="000B1F07" w:rsidRDefault="00131114" w:rsidP="00345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96657D" w14:textId="77777777" w:rsidR="00131114" w:rsidRPr="000B1F07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4C02BA6" w14:textId="77777777" w:rsidR="00131114" w:rsidRPr="000B1F07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B5764D6" w14:textId="77777777" w:rsidR="00131114" w:rsidRPr="000B1F07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Effect</w:t>
            </w:r>
          </w:p>
        </w:tc>
      </w:tr>
      <w:tr w:rsidR="008D219D" w:rsidRPr="000B1F07" w14:paraId="3E2E76B2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BD62DE" w14:textId="77777777" w:rsidR="008D219D" w:rsidRPr="000B1F07" w:rsidRDefault="008D219D" w:rsidP="008D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86C0F5" w14:textId="77777777" w:rsidR="008D219D" w:rsidRPr="007F422B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 &amp; FL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A54D78" w14:textId="77777777" w:rsidR="008D219D" w:rsidRPr="007F422B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 &amp; 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99E5F5" w14:textId="77777777" w:rsidR="008D219D" w:rsidRPr="000B1F07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17E163" w14:textId="77777777" w:rsidR="008D219D" w:rsidRPr="009614CD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1D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61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0B1F07" w14:paraId="1C7C1CC1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78C5B71" w14:textId="77777777" w:rsidR="00131114" w:rsidRPr="000B1F07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9CAA2E" w14:textId="77777777" w:rsidR="00131114" w:rsidRPr="0096592E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B39A663" w14:textId="77777777" w:rsidR="00131114" w:rsidRPr="0096592E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DB11196" w14:textId="77777777" w:rsidR="00131114" w:rsidRPr="0096592E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CFC775E" w14:textId="77777777" w:rsidR="00131114" w:rsidRPr="0096592E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131114" w:rsidRPr="000B1F07" w14:paraId="6EEB2D9B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067D627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A8F7F4C" w14:textId="77777777" w:rsidR="00131114" w:rsidRPr="0096592E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E133404" w14:textId="77777777" w:rsidR="00131114" w:rsidRPr="0096592E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1BF5A25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4F1E501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131114" w:rsidRPr="000B1F07" w14:paraId="5E28228E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F4186C6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FDC3053" w14:textId="77777777" w:rsidR="00131114" w:rsidRPr="0096592E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D36A430" w14:textId="77777777" w:rsidR="00131114" w:rsidRPr="0096592E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4459C95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D94BD1F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</w:tr>
      <w:tr w:rsidR="00131114" w:rsidRPr="000B1F07" w14:paraId="54635B23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4C288B0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6029F60" w14:textId="77777777" w:rsidR="00131114" w:rsidRPr="0096592E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DA9251A" w14:textId="77777777" w:rsidR="00131114" w:rsidRPr="0096592E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D0140C5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41E95BD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131114" w:rsidRPr="000B1F07" w14:paraId="63957532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2AC21B7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960E59" w14:textId="77777777" w:rsidR="00131114" w:rsidRPr="0096592E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7B12DE6" w14:textId="77777777" w:rsidR="00131114" w:rsidRPr="0096592E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33A9890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9FB9525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131114" w:rsidRPr="000B1F07" w14:paraId="6AC0D243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7BDE750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B5FD455" w14:textId="77777777" w:rsidR="00131114" w:rsidRPr="0096592E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3661ACDA" w14:textId="77777777" w:rsidR="00131114" w:rsidRPr="0096592E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C30F738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D88F8E2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131114" w:rsidRPr="000B1F07" w14:paraId="7BC46800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24F3E38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51290B5" w14:textId="77777777" w:rsidR="00131114" w:rsidRPr="0096592E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4464999" w14:textId="77777777" w:rsidR="00131114" w:rsidRPr="0096592E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78234E5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9340584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131114" w:rsidRPr="000B1F07" w14:paraId="1853D212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8D6BA0B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ABFD28" w14:textId="77777777" w:rsidR="00131114" w:rsidRPr="0096592E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011BB41D" w14:textId="77777777" w:rsidR="00131114" w:rsidRPr="0096592E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ED96214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4944CD2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131114" w:rsidRPr="000B1F07" w14:paraId="747027DF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2AEBA17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425F9BB" w14:textId="77777777" w:rsidR="00131114" w:rsidRPr="0096592E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FEA5659" w14:textId="77777777" w:rsidR="00131114" w:rsidRPr="0096592E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BFF5EE2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EE7FA0B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131114" w:rsidRPr="000B1F07" w14:paraId="29543E63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0DB698D7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122947" w14:textId="77777777" w:rsidR="00131114" w:rsidRPr="0096592E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0C652F9" w14:textId="77777777" w:rsidR="00131114" w:rsidRPr="0096592E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369ED8D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1CB24EC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131114" w:rsidRPr="000B1F07" w14:paraId="7B90BE6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FEA2ED6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6139D88" w14:textId="77777777" w:rsidR="00131114" w:rsidRPr="0096592E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98F69C8" w14:textId="77777777" w:rsidR="00131114" w:rsidRPr="0096592E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DDA15C4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281E08F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</w:tr>
      <w:tr w:rsidR="00131114" w:rsidRPr="000B1F07" w14:paraId="6E07A418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AE5DB12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123766" w14:textId="77777777" w:rsidR="00131114" w:rsidRPr="0096592E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8E4399E" w14:textId="77777777" w:rsidR="00131114" w:rsidRPr="0096592E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6833C03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3A22239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131114" w:rsidRPr="000B1F07" w14:paraId="132644C4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62F202F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8F28177" w14:textId="77777777" w:rsidR="00131114" w:rsidRPr="0096592E" w:rsidRDefault="00131114" w:rsidP="00345D3A">
            <w:pPr>
              <w:tabs>
                <w:tab w:val="decimal" w:pos="81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A5D9CA2" w14:textId="77777777" w:rsidR="00131114" w:rsidRPr="0096592E" w:rsidRDefault="00131114" w:rsidP="00345D3A">
            <w:pPr>
              <w:tabs>
                <w:tab w:val="decimal" w:pos="80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44EA3A2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7E83AD8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131114" w:rsidRPr="000B1F07" w14:paraId="21FBEE88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28D3F1" w14:textId="77777777" w:rsidR="00131114" w:rsidRPr="000B1F07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sz w:val="20"/>
                <w:szCs w:val="20"/>
              </w:rPr>
              <w:t>Average FA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579BFE" w14:textId="77777777" w:rsidR="00131114" w:rsidRPr="0096592E" w:rsidRDefault="00131114" w:rsidP="00345D3A">
            <w:pPr>
              <w:tabs>
                <w:tab w:val="decimal" w:pos="81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083824" w14:textId="77777777" w:rsidR="00131114" w:rsidRPr="0096592E" w:rsidRDefault="00131114" w:rsidP="00345D3A">
            <w:pPr>
              <w:tabs>
                <w:tab w:val="decimal" w:pos="8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5E80E4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836D10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670</w:t>
            </w:r>
          </w:p>
        </w:tc>
      </w:tr>
      <w:tr w:rsidR="00131114" w:rsidRPr="000B1F07" w14:paraId="52F107C9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FAAA93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B1F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0B1F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BE1D3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9614C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0B1F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236EBB12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, standard error of mean.</w:t>
            </w:r>
          </w:p>
          <w:p w14:paraId="6A0B6A11" w14:textId="77777777" w:rsidR="00131114" w:rsidRPr="000B1F07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03C47C4B" w14:textId="77777777" w:rsidR="00131114" w:rsidRDefault="00131114" w:rsidP="00131114">
      <w:pPr>
        <w:ind w:left="-630"/>
      </w:pPr>
    </w:p>
    <w:p w14:paraId="23E10DA8" w14:textId="77777777" w:rsidR="00131114" w:rsidRDefault="00131114" w:rsidP="00131114">
      <w:pPr>
        <w:ind w:left="-630"/>
      </w:pPr>
    </w:p>
    <w:p w14:paraId="0BD5B9A8" w14:textId="77777777" w:rsidR="00131114" w:rsidRDefault="00131114" w:rsidP="00131114">
      <w:pPr>
        <w:ind w:left="-630"/>
      </w:pPr>
    </w:p>
    <w:p w14:paraId="21400A6B" w14:textId="77777777" w:rsidR="00131114" w:rsidRDefault="00131114" w:rsidP="00131114">
      <w:pPr>
        <w:ind w:left="-630"/>
      </w:pPr>
    </w:p>
    <w:p w14:paraId="30DC810A" w14:textId="77777777" w:rsidR="00131114" w:rsidRDefault="00131114" w:rsidP="00131114">
      <w:pPr>
        <w:ind w:left="-630"/>
      </w:pPr>
    </w:p>
    <w:p w14:paraId="164F3221" w14:textId="77777777" w:rsidR="00131114" w:rsidRDefault="00131114" w:rsidP="00131114">
      <w:pPr>
        <w:ind w:left="-630"/>
      </w:pPr>
    </w:p>
    <w:p w14:paraId="7742D920" w14:textId="77777777" w:rsidR="00131114" w:rsidRDefault="00131114" w:rsidP="00131114">
      <w:pPr>
        <w:ind w:left="-630"/>
      </w:pPr>
    </w:p>
    <w:p w14:paraId="5A90A938" w14:textId="77777777" w:rsidR="00131114" w:rsidRDefault="00131114" w:rsidP="00131114">
      <w:pPr>
        <w:ind w:left="-630"/>
      </w:pPr>
    </w:p>
    <w:p w14:paraId="7AB8A846" w14:textId="77777777" w:rsidR="00131114" w:rsidRDefault="00131114" w:rsidP="00131114">
      <w:pPr>
        <w:ind w:left="-630"/>
      </w:pPr>
    </w:p>
    <w:p w14:paraId="191C8AF4" w14:textId="77777777" w:rsidR="00131114" w:rsidRDefault="00131114" w:rsidP="00131114">
      <w:pPr>
        <w:ind w:left="-630"/>
      </w:pPr>
    </w:p>
    <w:p w14:paraId="770B807D" w14:textId="77777777" w:rsidR="00131114" w:rsidRDefault="00131114" w:rsidP="00131114">
      <w:pPr>
        <w:ind w:left="-630"/>
      </w:pPr>
    </w:p>
    <w:p w14:paraId="0F4D310D" w14:textId="77777777" w:rsidR="00131114" w:rsidRDefault="00131114" w:rsidP="00131114">
      <w:pPr>
        <w:ind w:left="-630"/>
      </w:pPr>
    </w:p>
    <w:p w14:paraId="1F5F7A18" w14:textId="77777777" w:rsidR="00131114" w:rsidRDefault="00131114" w:rsidP="00131114">
      <w:pPr>
        <w:ind w:left="-630"/>
      </w:pPr>
    </w:p>
    <w:p w14:paraId="2CDBB14D" w14:textId="77777777" w:rsidR="00131114" w:rsidRDefault="00131114" w:rsidP="00131114">
      <w:pPr>
        <w:ind w:left="-630"/>
      </w:pPr>
    </w:p>
    <w:p w14:paraId="032DB4DD" w14:textId="77777777" w:rsidR="00131114" w:rsidRDefault="00131114" w:rsidP="00131114">
      <w:pPr>
        <w:ind w:left="-630"/>
      </w:pPr>
    </w:p>
    <w:p w14:paraId="0B802641" w14:textId="77777777" w:rsidR="00131114" w:rsidRDefault="00131114" w:rsidP="00131114">
      <w:pPr>
        <w:ind w:left="-630"/>
      </w:pPr>
    </w:p>
    <w:p w14:paraId="4E484649" w14:textId="77777777" w:rsidR="00131114" w:rsidRDefault="00131114" w:rsidP="00131114">
      <w:pPr>
        <w:ind w:left="-630"/>
      </w:pPr>
    </w:p>
    <w:p w14:paraId="45BD319B" w14:textId="77777777" w:rsidR="00131114" w:rsidRDefault="00131114" w:rsidP="00131114">
      <w:pPr>
        <w:ind w:left="-630"/>
      </w:pPr>
    </w:p>
    <w:p w14:paraId="0624E2BA" w14:textId="77777777" w:rsidR="00131114" w:rsidRDefault="00131114" w:rsidP="00131114">
      <w:pPr>
        <w:ind w:left="-630"/>
      </w:pPr>
    </w:p>
    <w:p w14:paraId="501A9DC3" w14:textId="77777777" w:rsidR="00131114" w:rsidRDefault="00131114" w:rsidP="00131114">
      <w:pPr>
        <w:ind w:left="-630"/>
      </w:pPr>
    </w:p>
    <w:tbl>
      <w:tblPr>
        <w:tblStyle w:val="PlainTable4"/>
        <w:tblpPr w:leftFromText="180" w:rightFromText="180" w:vertAnchor="page" w:horzAnchor="margin" w:tblpY="2279"/>
        <w:tblW w:w="12888" w:type="dxa"/>
        <w:tblLayout w:type="fixed"/>
        <w:tblLook w:val="04A0" w:firstRow="1" w:lastRow="0" w:firstColumn="1" w:lastColumn="0" w:noHBand="0" w:noVBand="1"/>
      </w:tblPr>
      <w:tblGrid>
        <w:gridCol w:w="3038"/>
        <w:gridCol w:w="1901"/>
        <w:gridCol w:w="1901"/>
        <w:gridCol w:w="1512"/>
        <w:gridCol w:w="1512"/>
        <w:gridCol w:w="1512"/>
        <w:gridCol w:w="1512"/>
      </w:tblGrid>
      <w:tr w:rsidR="00131114" w:rsidRPr="00F44E1F" w14:paraId="645FE599" w14:textId="77777777" w:rsidTr="00345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8" w:type="dxa"/>
            <w:gridSpan w:val="7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23116A" w14:textId="77777777" w:rsidR="00131114" w:rsidRPr="00F44E1F" w:rsidRDefault="0091562E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ractional anisotropy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ues (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; </w:t>
            </w:r>
            <w:r w:rsidR="00131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rbitrary units</w:t>
            </w:r>
            <w:r w:rsidR="00131114"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  <w:r w:rsidR="00131114"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f pigs assigned to factorial arrangement of prebiotic and probiotic supplementation</w:t>
            </w:r>
            <w:r w:rsidR="00131114" w:rsidRPr="00DF1F7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</w:tr>
      <w:tr w:rsidR="00131114" w:rsidRPr="00F44E1F" w14:paraId="49094714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DF81378" w14:textId="77777777" w:rsidR="00131114" w:rsidRPr="00F44E1F" w:rsidRDefault="00131114" w:rsidP="00345D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0FCA38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eans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5CDA834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DBA8EE9" w14:textId="77777777" w:rsidR="00131114" w:rsidRPr="00F44E1F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D219D" w:rsidRPr="00F44E1F" w14:paraId="1B05A625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F89A38" w14:textId="77777777" w:rsidR="008D219D" w:rsidRPr="00F44E1F" w:rsidRDefault="008D219D" w:rsidP="008D21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sz w:val="20"/>
                <w:szCs w:val="20"/>
              </w:rPr>
              <w:t>Region of Interes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41028C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0BBB82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252D6F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4CF8E8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LBI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F5A03E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oled SE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113AB2" w14:textId="77777777" w:rsidR="008D219D" w:rsidRPr="00F44E1F" w:rsidRDefault="008D219D" w:rsidP="008D21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0C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actio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 </w:t>
            </w:r>
            <w:r w:rsidRPr="00BE1D3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9614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31114" w:rsidRPr="00F44E1F" w14:paraId="1B20E4C3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42C386FF" w14:textId="77777777" w:rsidR="00131114" w:rsidRPr="001F53F3" w:rsidRDefault="00131114" w:rsidP="00345D3A">
            <w:pPr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1F53F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Number of replicate pig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21ECF42" w14:textId="77777777" w:rsidR="00131114" w:rsidRPr="0096592E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3020306" w14:textId="77777777" w:rsidR="00131114" w:rsidRPr="0096592E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F3AD42D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EEA7167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1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30D58F4" w14:textId="77777777" w:rsidR="00131114" w:rsidRPr="0096592E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21A6EFF" w14:textId="77777777" w:rsidR="00131114" w:rsidRPr="0096592E" w:rsidRDefault="00131114" w:rsidP="00345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-</w:t>
            </w:r>
          </w:p>
        </w:tc>
      </w:tr>
      <w:tr w:rsidR="00131114" w:rsidRPr="00F44E1F" w14:paraId="11B12655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7F4C230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erebellum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3CA91DD" w14:textId="77777777" w:rsidR="00131114" w:rsidRPr="0096592E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D4AB0BC" w14:textId="77777777" w:rsidR="00131114" w:rsidRPr="0096592E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56B1A40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8DAF020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23AE486" w14:textId="77777777" w:rsidR="00131114" w:rsidRPr="0096592E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85DCDE9" w14:textId="77777777" w:rsidR="00131114" w:rsidRPr="0096592E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8</w:t>
            </w:r>
          </w:p>
        </w:tc>
      </w:tr>
      <w:tr w:rsidR="00131114" w:rsidRPr="00F44E1F" w14:paraId="04A419C6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41857AE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Corpus callosu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4E88F05" w14:textId="77777777" w:rsidR="00131114" w:rsidRPr="0096592E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8C3805E" w14:textId="77777777" w:rsidR="00131114" w:rsidRPr="0096592E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F206FE9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A722EB6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976D9B5" w14:textId="77777777" w:rsidR="00131114" w:rsidRPr="0096592E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F8AA335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131114" w:rsidRPr="00F44E1F" w14:paraId="3B07AA8E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267D7B9A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caudat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6FB7F0A" w14:textId="77777777" w:rsidR="00131114" w:rsidRPr="0096592E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9457008" w14:textId="77777777" w:rsidR="00131114" w:rsidRPr="0096592E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7E7D519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3E6F308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E06304E" w14:textId="77777777" w:rsidR="00131114" w:rsidRPr="0096592E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E77F53A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872</w:t>
            </w:r>
          </w:p>
        </w:tc>
      </w:tr>
      <w:tr w:rsidR="00131114" w:rsidRPr="00F44E1F" w14:paraId="33483D04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026E66C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629918" w14:textId="77777777" w:rsidR="00131114" w:rsidRPr="0096592E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4982215" w14:textId="77777777" w:rsidR="00131114" w:rsidRPr="0096592E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B605CD7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AD67C71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171012D" w14:textId="77777777" w:rsidR="00131114" w:rsidRPr="0096592E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746D438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131114" w:rsidRPr="00F44E1F" w14:paraId="48A11BEF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75597FAB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583AC53" w14:textId="77777777" w:rsidR="00131114" w:rsidRPr="0096592E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2776A087" w14:textId="77777777" w:rsidR="00131114" w:rsidRPr="0096592E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CF9339D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F3DB5F9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D7AE42E" w14:textId="77777777" w:rsidR="00131114" w:rsidRPr="0096592E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E908091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</w:tr>
      <w:tr w:rsidR="00131114" w:rsidRPr="00F44E1F" w14:paraId="0357F3B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7B970D2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Lef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02A0FB0" w14:textId="77777777" w:rsidR="00131114" w:rsidRPr="0096592E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78A8C640" w14:textId="77777777" w:rsidR="00131114" w:rsidRPr="0096592E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DCA73FE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AD0C318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5D9583F" w14:textId="77777777" w:rsidR="00131114" w:rsidRPr="0096592E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E1B2B46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</w:tr>
      <w:tr w:rsidR="00131114" w:rsidRPr="00F44E1F" w14:paraId="7CCD58B0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02DCB22" w14:textId="77777777" w:rsidR="00131114" w:rsidRPr="00D70FE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caudate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7D6C9C4" w14:textId="77777777" w:rsidR="00131114" w:rsidRPr="0096592E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6074C0D" w14:textId="77777777" w:rsidR="00131114" w:rsidRPr="0096592E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0FD857C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8F6BC10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C999FBC" w14:textId="77777777" w:rsidR="00131114" w:rsidRPr="0096592E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C91B4AD" w14:textId="77777777" w:rsidR="00131114" w:rsidRPr="00257031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131114" w:rsidRPr="00F44E1F" w14:paraId="2BA0F4F7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CD06447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hippocamp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1A3D9E1" w14:textId="77777777" w:rsidR="00131114" w:rsidRPr="0096592E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55EA375F" w14:textId="77777777" w:rsidR="00131114" w:rsidRPr="0096592E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55B1EEA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3BDC3F5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02137CC1" w14:textId="77777777" w:rsidR="00131114" w:rsidRPr="0096592E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0A5970F" w14:textId="77777777" w:rsidR="00131114" w:rsidRPr="00257031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57031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</w:tr>
      <w:tr w:rsidR="00131114" w:rsidRPr="00F44E1F" w14:paraId="6F2D4A89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58E28264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internal capsul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4B12E4B" w14:textId="77777777" w:rsidR="00131114" w:rsidRPr="0096592E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C499F4E" w14:textId="77777777" w:rsidR="00131114" w:rsidRPr="0096592E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F7145AE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78B15F4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DD60124" w14:textId="77777777" w:rsidR="00131114" w:rsidRPr="0096592E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5F69134" w14:textId="77777777" w:rsidR="00131114" w:rsidRPr="0096592E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</w:tr>
      <w:tr w:rsidR="00131114" w:rsidRPr="00F44E1F" w14:paraId="78DA269D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37915106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 side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CDE1258" w14:textId="77777777" w:rsidR="00131114" w:rsidRPr="0096592E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4E729887" w14:textId="77777777" w:rsidR="00131114" w:rsidRPr="0096592E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D5255BA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7AAF7C82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948936B" w14:textId="77777777" w:rsidR="00131114" w:rsidRPr="0096592E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304C4404" w14:textId="77777777" w:rsidR="00131114" w:rsidRPr="0096592E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131114" w:rsidRPr="00F44E1F" w14:paraId="5E486E91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64085B14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Thalamus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F9B0CD2" w14:textId="77777777" w:rsidR="00131114" w:rsidRPr="0096592E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6A47A61C" w14:textId="77777777" w:rsidR="00131114" w:rsidRPr="0096592E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59BC677F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2BDB5F7C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01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9EAE48D" w14:textId="77777777" w:rsidR="00131114" w:rsidRPr="0096592E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634EBA28" w14:textId="77777777" w:rsidR="00131114" w:rsidRPr="0096592E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131114" w:rsidRPr="00F44E1F" w14:paraId="23AF16D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shd w:val="clear" w:color="auto" w:fill="FFFFFF" w:themeFill="background1"/>
            <w:vAlign w:val="center"/>
          </w:tcPr>
          <w:p w14:paraId="1BC688F2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 matter</w:t>
            </w:r>
          </w:p>
        </w:tc>
        <w:tc>
          <w:tcPr>
            <w:tcW w:w="1901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A805E58" w14:textId="77777777" w:rsidR="00131114" w:rsidRPr="0096592E" w:rsidRDefault="00131114" w:rsidP="00345D3A">
            <w:pPr>
              <w:tabs>
                <w:tab w:val="decimal" w:pos="72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71</w:t>
            </w:r>
          </w:p>
        </w:tc>
        <w:tc>
          <w:tcPr>
            <w:tcW w:w="1901" w:type="dxa"/>
            <w:shd w:val="clear" w:color="auto" w:fill="FFFFFF" w:themeFill="background1"/>
            <w:vAlign w:val="center"/>
          </w:tcPr>
          <w:p w14:paraId="19B012D0" w14:textId="77777777" w:rsidR="00131114" w:rsidRPr="0096592E" w:rsidRDefault="00131114" w:rsidP="00345D3A">
            <w:pPr>
              <w:tabs>
                <w:tab w:val="decimal" w:pos="711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2CE7BEC" w14:textId="77777777" w:rsidR="00131114" w:rsidRPr="0096592E" w:rsidRDefault="00131114" w:rsidP="00345D3A">
            <w:pPr>
              <w:tabs>
                <w:tab w:val="decimal" w:pos="61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674D5B8" w14:textId="77777777" w:rsidR="00131114" w:rsidRPr="0096592E" w:rsidRDefault="00131114" w:rsidP="00345D3A">
            <w:pPr>
              <w:tabs>
                <w:tab w:val="decimal" w:pos="53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1B37A42D" w14:textId="77777777" w:rsidR="00131114" w:rsidRPr="0096592E" w:rsidRDefault="00131114" w:rsidP="00345D3A">
            <w:pPr>
              <w:tabs>
                <w:tab w:val="decimal" w:pos="6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512" w:type="dxa"/>
            <w:shd w:val="clear" w:color="auto" w:fill="FFFFFF" w:themeFill="background1"/>
            <w:vAlign w:val="center"/>
          </w:tcPr>
          <w:p w14:paraId="40A20BE5" w14:textId="77777777" w:rsidR="00131114" w:rsidRPr="0096592E" w:rsidRDefault="00131114" w:rsidP="00345D3A">
            <w:pPr>
              <w:tabs>
                <w:tab w:val="decimal" w:pos="57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131114" w:rsidRPr="00F44E1F" w14:paraId="628D2736" w14:textId="77777777" w:rsidTr="00345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0C67B0" w14:textId="77777777" w:rsidR="00131114" w:rsidRPr="00F44E1F" w:rsidRDefault="00131114" w:rsidP="00345D3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A</w:t>
            </w:r>
            <w:r w:rsidRPr="00F44E1F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sk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F29125" w14:textId="77777777" w:rsidR="00131114" w:rsidRPr="0096592E" w:rsidRDefault="00131114" w:rsidP="00345D3A">
            <w:pPr>
              <w:tabs>
                <w:tab w:val="decimal" w:pos="72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B719DA" w14:textId="77777777" w:rsidR="00131114" w:rsidRPr="0096592E" w:rsidRDefault="00131114" w:rsidP="00345D3A">
            <w:pPr>
              <w:tabs>
                <w:tab w:val="decimal" w:pos="71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6778C5" w14:textId="77777777" w:rsidR="00131114" w:rsidRPr="0096592E" w:rsidRDefault="00131114" w:rsidP="00345D3A">
            <w:pPr>
              <w:tabs>
                <w:tab w:val="decimal" w:pos="61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90D65D" w14:textId="77777777" w:rsidR="00131114" w:rsidRPr="0096592E" w:rsidRDefault="00131114" w:rsidP="00345D3A">
            <w:pPr>
              <w:tabs>
                <w:tab w:val="decimal" w:pos="5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7C7B7D" w14:textId="77777777" w:rsidR="00131114" w:rsidRPr="0096592E" w:rsidRDefault="00131114" w:rsidP="00345D3A">
            <w:pPr>
              <w:tabs>
                <w:tab w:val="decimal" w:pos="65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9A2BC0" w14:textId="77777777" w:rsidR="00131114" w:rsidRPr="0096592E" w:rsidRDefault="00131114" w:rsidP="00345D3A">
            <w:pPr>
              <w:tabs>
                <w:tab w:val="decimal" w:pos="57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6592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</w:tr>
      <w:tr w:rsidR="00131114" w:rsidRPr="00F44E1F" w14:paraId="1C2CADDA" w14:textId="77777777" w:rsidTr="00345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8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2620E0" w14:textId="77777777" w:rsidR="00131114" w:rsidRDefault="00131114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and </w:t>
            </w:r>
            <w:r w:rsidRPr="00BE1D3B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9614C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2-way ANOVA.</w:t>
            </w:r>
          </w:p>
          <w:p w14:paraId="3DC81E8C" w14:textId="77777777" w:rsidR="00131114" w:rsidRDefault="00131114" w:rsidP="00345D3A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breviation</w:t>
            </w:r>
            <w:r w:rsidR="0050760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CON, control without supplementation; FL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; BI, Bi-26 administration; FLBI, 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2’-FL</w:t>
            </w:r>
            <w:r w:rsidR="008D219D" w:rsidRPr="0027421C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supplementation and Bi-26 administration</w:t>
            </w:r>
            <w:r w:rsidR="008D219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SEM, standard error of mean.</w:t>
            </w:r>
          </w:p>
          <w:p w14:paraId="4148AD49" w14:textId="77777777" w:rsidR="00131114" w:rsidRPr="00D70FEF" w:rsidRDefault="00345D3A" w:rsidP="00345D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transformation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s necessary</w:t>
            </w:r>
            <w:r w:rsidRPr="00394EB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ue to a violation of the homogeneity of variance assumption.</w:t>
            </w:r>
          </w:p>
        </w:tc>
      </w:tr>
    </w:tbl>
    <w:p w14:paraId="79163FFC" w14:textId="77777777" w:rsidR="00131114" w:rsidRDefault="00131114" w:rsidP="00131114">
      <w:pPr>
        <w:ind w:left="-630"/>
      </w:pPr>
    </w:p>
    <w:sectPr w:rsidR="00131114" w:rsidSect="00247E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114"/>
    <w:rsid w:val="00131114"/>
    <w:rsid w:val="00247ED0"/>
    <w:rsid w:val="00345D3A"/>
    <w:rsid w:val="0034649D"/>
    <w:rsid w:val="004306B7"/>
    <w:rsid w:val="0047500F"/>
    <w:rsid w:val="00507601"/>
    <w:rsid w:val="00583828"/>
    <w:rsid w:val="00660035"/>
    <w:rsid w:val="00757D49"/>
    <w:rsid w:val="008D219D"/>
    <w:rsid w:val="0091562E"/>
    <w:rsid w:val="00A569A5"/>
    <w:rsid w:val="00BD145A"/>
    <w:rsid w:val="00BF361E"/>
    <w:rsid w:val="00EB35B9"/>
    <w:rsid w:val="00FB3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C28DD"/>
  <w15:chartTrackingRefBased/>
  <w15:docId w15:val="{83289F45-C0BA-4D3E-B0D8-A58FE9D84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311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7D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D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758</Words>
  <Characters>21423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kus, Loretta Teresa</dc:creator>
  <cp:keywords/>
  <dc:description/>
  <cp:lastModifiedBy>Marjory Denisard</cp:lastModifiedBy>
  <cp:revision>6</cp:revision>
  <dcterms:created xsi:type="dcterms:W3CDTF">2022-03-30T18:29:00Z</dcterms:created>
  <dcterms:modified xsi:type="dcterms:W3CDTF">2022-04-11T08:06:00Z</dcterms:modified>
</cp:coreProperties>
</file>